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D4FD5" w14:textId="71519C1E" w:rsidR="0038639E" w:rsidRPr="00AA778C" w:rsidRDefault="0038639E" w:rsidP="0038639E">
      <w:pPr>
        <w:rPr>
          <w:rFonts w:cstheme="minorHAnsi"/>
          <w:b/>
          <w:bCs/>
          <w:sz w:val="32"/>
          <w:szCs w:val="32"/>
        </w:rPr>
      </w:pPr>
      <w:r w:rsidRPr="00AA778C">
        <w:rPr>
          <w:rFonts w:cstheme="minorHAnsi"/>
          <w:b/>
          <w:bCs/>
          <w:sz w:val="32"/>
          <w:szCs w:val="32"/>
        </w:rPr>
        <w:t xml:space="preserve">Supplementary </w:t>
      </w:r>
      <w:r w:rsidR="001F3993" w:rsidRPr="00AA778C">
        <w:rPr>
          <w:rFonts w:cstheme="minorHAnsi"/>
          <w:b/>
          <w:bCs/>
          <w:sz w:val="32"/>
          <w:szCs w:val="32"/>
        </w:rPr>
        <w:t xml:space="preserve">information and </w:t>
      </w:r>
      <w:r w:rsidRPr="00AA778C">
        <w:rPr>
          <w:rFonts w:cstheme="minorHAnsi"/>
          <w:b/>
          <w:bCs/>
          <w:sz w:val="32"/>
          <w:szCs w:val="32"/>
        </w:rPr>
        <w:t>data</w:t>
      </w:r>
    </w:p>
    <w:p w14:paraId="2A837888" w14:textId="77777777" w:rsidR="0039375E" w:rsidRPr="004B223F" w:rsidRDefault="0039375E" w:rsidP="00A82E87">
      <w:pPr>
        <w:pStyle w:val="ListParagraph"/>
        <w:numPr>
          <w:ilvl w:val="0"/>
          <w:numId w:val="13"/>
        </w:numPr>
        <w:rPr>
          <w:rFonts w:ascii="Calibri" w:hAnsi="Calibri" w:cs="Calibri"/>
        </w:rPr>
      </w:pPr>
      <w:r w:rsidRPr="004B223F">
        <w:rPr>
          <w:rFonts w:ascii="Calibri" w:hAnsi="Calibri" w:cs="Calibri"/>
        </w:rPr>
        <w:t xml:space="preserve">Healthcare worker interview topic guide </w:t>
      </w:r>
    </w:p>
    <w:p w14:paraId="1D0F325A" w14:textId="6F28C9A6" w:rsidR="00AA778C" w:rsidRDefault="0039375E" w:rsidP="00A82E87">
      <w:pPr>
        <w:pStyle w:val="ListParagraph"/>
        <w:numPr>
          <w:ilvl w:val="0"/>
          <w:numId w:val="13"/>
        </w:numPr>
        <w:rPr>
          <w:rFonts w:ascii="Calibri" w:hAnsi="Calibri" w:cs="Calibri"/>
        </w:rPr>
      </w:pPr>
      <w:r w:rsidRPr="004B223F">
        <w:rPr>
          <w:rFonts w:ascii="Calibri" w:hAnsi="Calibri" w:cs="Calibri"/>
        </w:rPr>
        <w:t xml:space="preserve">Patient interview topic guide </w:t>
      </w:r>
    </w:p>
    <w:p w14:paraId="7AA875D4" w14:textId="61FD4373" w:rsidR="00FA7985" w:rsidRPr="00D736CE" w:rsidRDefault="00FA7985" w:rsidP="00A82E87">
      <w:pPr>
        <w:pStyle w:val="ListParagraph"/>
        <w:numPr>
          <w:ilvl w:val="0"/>
          <w:numId w:val="13"/>
        </w:numPr>
        <w:rPr>
          <w:rFonts w:ascii="Calibri" w:hAnsi="Calibri" w:cs="Calibri"/>
        </w:rPr>
      </w:pPr>
      <w:r w:rsidRPr="00D736CE">
        <w:rPr>
          <w:rFonts w:ascii="Calibri" w:hAnsi="Calibri" w:cs="Calibri"/>
        </w:rPr>
        <w:t xml:space="preserve">Notes on ethnographic dimensions considered during workplace </w:t>
      </w:r>
      <w:proofErr w:type="gramStart"/>
      <w:r w:rsidRPr="00D736CE">
        <w:rPr>
          <w:rFonts w:ascii="Calibri" w:hAnsi="Calibri" w:cs="Calibri"/>
        </w:rPr>
        <w:t>observations</w:t>
      </w:r>
      <w:proofErr w:type="gramEnd"/>
    </w:p>
    <w:p w14:paraId="6B0B585F" w14:textId="77777777" w:rsidR="00AA778C" w:rsidRPr="004B223F" w:rsidRDefault="00AA778C" w:rsidP="00A82E87">
      <w:pPr>
        <w:pStyle w:val="ListParagraph"/>
        <w:numPr>
          <w:ilvl w:val="0"/>
          <w:numId w:val="13"/>
        </w:numPr>
        <w:spacing w:after="0" w:line="240" w:lineRule="auto"/>
        <w:rPr>
          <w:rFonts w:ascii="Calibri" w:hAnsi="Calibri" w:cs="Calibri"/>
        </w:rPr>
      </w:pPr>
      <w:r w:rsidRPr="004B223F">
        <w:rPr>
          <w:rFonts w:ascii="Calibri" w:hAnsi="Calibri" w:cs="Calibri"/>
        </w:rPr>
        <w:t>Demographic data for healthcare worker participants</w:t>
      </w:r>
    </w:p>
    <w:p w14:paraId="07D788B6" w14:textId="0FDA6386" w:rsidR="00AA778C" w:rsidRPr="004B223F" w:rsidRDefault="00AA778C" w:rsidP="00A82E87">
      <w:pPr>
        <w:pStyle w:val="ListParagraph"/>
        <w:numPr>
          <w:ilvl w:val="0"/>
          <w:numId w:val="13"/>
        </w:numPr>
        <w:spacing w:after="0" w:line="240" w:lineRule="auto"/>
        <w:rPr>
          <w:rFonts w:ascii="Calibri" w:hAnsi="Calibri" w:cs="Calibri"/>
        </w:rPr>
      </w:pPr>
      <w:r w:rsidRPr="004B223F">
        <w:rPr>
          <w:rFonts w:ascii="Calibri" w:hAnsi="Calibri" w:cs="Calibri"/>
        </w:rPr>
        <w:t>Demographic data for patient participants</w:t>
      </w:r>
    </w:p>
    <w:p w14:paraId="01F0BEDF" w14:textId="77777777" w:rsidR="00AA778C" w:rsidRPr="00AA778C" w:rsidRDefault="00AA778C" w:rsidP="00AA778C">
      <w:pPr>
        <w:pStyle w:val="ListParagraph"/>
        <w:spacing w:after="0" w:line="240" w:lineRule="auto"/>
        <w:ind w:left="360"/>
        <w:rPr>
          <w:rFonts w:cstheme="minorHAnsi"/>
        </w:rPr>
      </w:pPr>
    </w:p>
    <w:p w14:paraId="24C4EA5E" w14:textId="6CABFCD4" w:rsidR="001F3993" w:rsidRPr="00AA778C" w:rsidRDefault="001F3993" w:rsidP="00AA778C">
      <w:pPr>
        <w:rPr>
          <w:rFonts w:cstheme="minorHAnsi"/>
          <w:sz w:val="16"/>
          <w:szCs w:val="16"/>
        </w:rPr>
      </w:pPr>
      <w:r w:rsidRPr="00AA778C">
        <w:rPr>
          <w:rFonts w:cstheme="minorHAnsi"/>
          <w:sz w:val="16"/>
          <w:szCs w:val="16"/>
        </w:rPr>
        <w:br w:type="page"/>
      </w:r>
    </w:p>
    <w:p w14:paraId="03411510" w14:textId="77777777" w:rsidR="00F072B0" w:rsidRPr="00184959" w:rsidRDefault="00F072B0" w:rsidP="00F072B0">
      <w:pPr>
        <w:pStyle w:val="paragraph"/>
        <w:tabs>
          <w:tab w:val="left" w:pos="820"/>
          <w:tab w:val="center" w:pos="4819"/>
        </w:tabs>
        <w:spacing w:before="0" w:beforeAutospacing="0" w:after="0" w:afterAutospacing="0"/>
        <w:textAlignment w:val="baseline"/>
        <w:rPr>
          <w:rStyle w:val="normaltextrun"/>
          <w:rFonts w:ascii="Calibri" w:eastAsiaTheme="majorEastAsia" w:hAnsi="Calibri" w:cs="Calibri"/>
          <w:b/>
          <w:bCs/>
          <w:sz w:val="28"/>
          <w:szCs w:val="28"/>
        </w:rPr>
      </w:pPr>
      <w:r w:rsidRPr="00184959">
        <w:rPr>
          <w:rStyle w:val="normaltextrun"/>
          <w:rFonts w:ascii="Calibri" w:eastAsiaTheme="majorEastAsia" w:hAnsi="Calibri" w:cs="Calibri"/>
          <w:b/>
          <w:bCs/>
          <w:sz w:val="28"/>
          <w:szCs w:val="28"/>
        </w:rPr>
        <w:lastRenderedPageBreak/>
        <w:t xml:space="preserve">ISAPP: HCW interview topic guide </w:t>
      </w:r>
    </w:p>
    <w:p w14:paraId="72D1B3C4" w14:textId="77777777" w:rsidR="00F072B0" w:rsidRPr="00184959" w:rsidRDefault="00F072B0" w:rsidP="00F072B0">
      <w:pPr>
        <w:pStyle w:val="paragraph"/>
        <w:spacing w:before="0" w:beforeAutospacing="0" w:after="0" w:afterAutospacing="0"/>
        <w:jc w:val="center"/>
        <w:textAlignment w:val="baseline"/>
        <w:rPr>
          <w:rStyle w:val="normaltextrun"/>
          <w:rFonts w:ascii="Calibri" w:eastAsiaTheme="majorEastAsia" w:hAnsi="Calibri" w:cs="Calibri"/>
          <w:sz w:val="22"/>
          <w:szCs w:val="22"/>
          <w:lang w:val="en-US"/>
        </w:rPr>
      </w:pPr>
    </w:p>
    <w:p w14:paraId="71EA65CE" w14:textId="77777777" w:rsidR="00F072B0" w:rsidRDefault="00F072B0" w:rsidP="00F072B0">
      <w:pPr>
        <w:pStyle w:val="paragraph"/>
        <w:spacing w:before="0" w:beforeAutospacing="0" w:after="0" w:afterAutospacing="0"/>
        <w:textAlignment w:val="baseline"/>
        <w:rPr>
          <w:rStyle w:val="normaltextrun"/>
          <w:rFonts w:ascii="Calibri" w:eastAsiaTheme="majorEastAsia" w:hAnsi="Calibri" w:cs="Calibri"/>
          <w:b/>
          <w:bCs/>
          <w:sz w:val="22"/>
          <w:szCs w:val="22"/>
          <w:lang w:val="en-US"/>
        </w:rPr>
      </w:pPr>
      <w:r w:rsidRPr="00184959">
        <w:rPr>
          <w:rStyle w:val="eop"/>
          <w:rFonts w:ascii="Calibri" w:eastAsiaTheme="majorEastAsia" w:hAnsi="Calibri" w:cs="Calibri"/>
          <w:sz w:val="22"/>
          <w:szCs w:val="22"/>
        </w:rPr>
        <w:t> </w:t>
      </w:r>
      <w:r w:rsidRPr="00184959">
        <w:rPr>
          <w:rStyle w:val="normaltextrun"/>
          <w:rFonts w:ascii="Calibri" w:eastAsiaTheme="majorEastAsia" w:hAnsi="Calibri" w:cs="Calibri"/>
          <w:sz w:val="22"/>
          <w:szCs w:val="22"/>
          <w:u w:val="single"/>
          <w:lang w:val="en-US"/>
        </w:rPr>
        <w:t>INTRODUCTION</w:t>
      </w:r>
      <w:r w:rsidRPr="00184959">
        <w:rPr>
          <w:rStyle w:val="normaltextrun"/>
          <w:rFonts w:ascii="Calibri" w:eastAsiaTheme="majorEastAsia" w:hAnsi="Calibri" w:cs="Calibri"/>
          <w:b/>
          <w:bCs/>
          <w:sz w:val="22"/>
          <w:szCs w:val="22"/>
          <w:lang w:val="en-US"/>
        </w:rPr>
        <w:t xml:space="preserve">: </w:t>
      </w:r>
    </w:p>
    <w:p w14:paraId="48508D7E" w14:textId="4FF1441D" w:rsidR="00F072B0" w:rsidRPr="00184959" w:rsidRDefault="00F072B0" w:rsidP="00A82E87">
      <w:pPr>
        <w:pStyle w:val="paragraph"/>
        <w:numPr>
          <w:ilvl w:val="0"/>
          <w:numId w:val="4"/>
        </w:numPr>
        <w:spacing w:before="0" w:beforeAutospacing="0" w:after="0" w:afterAutospacing="0"/>
        <w:textAlignment w:val="baseline"/>
        <w:rPr>
          <w:rStyle w:val="normaltextrun"/>
          <w:rFonts w:ascii="Calibri" w:eastAsiaTheme="majorEastAsia" w:hAnsi="Calibri" w:cs="Calibri"/>
          <w:sz w:val="22"/>
          <w:szCs w:val="22"/>
          <w:lang w:val="en-US"/>
        </w:rPr>
      </w:pPr>
      <w:r w:rsidRPr="00184959">
        <w:rPr>
          <w:rStyle w:val="normaltextrun"/>
          <w:rFonts w:ascii="Calibri" w:eastAsiaTheme="majorEastAsia" w:hAnsi="Calibri" w:cs="Calibri"/>
          <w:sz w:val="22"/>
          <w:szCs w:val="22"/>
          <w:lang w:val="en-US"/>
        </w:rPr>
        <w:t>Welcome, introduce self, explain purpose and outline of interview</w:t>
      </w:r>
      <w:r w:rsidR="00346409">
        <w:rPr>
          <w:rStyle w:val="normaltextrun"/>
          <w:rFonts w:ascii="Calibri" w:eastAsiaTheme="majorEastAsia" w:hAnsi="Calibri" w:cs="Calibri"/>
          <w:sz w:val="22"/>
          <w:szCs w:val="22"/>
          <w:lang w:val="en-US"/>
        </w:rPr>
        <w:t>.</w:t>
      </w:r>
    </w:p>
    <w:p w14:paraId="5550E5C7" w14:textId="043FDFEA" w:rsidR="00F072B0" w:rsidRPr="00184959" w:rsidRDefault="00F072B0" w:rsidP="00A82E87">
      <w:pPr>
        <w:pStyle w:val="paragraph"/>
        <w:numPr>
          <w:ilvl w:val="0"/>
          <w:numId w:val="4"/>
        </w:numPr>
        <w:spacing w:before="0" w:beforeAutospacing="0" w:after="0" w:afterAutospacing="0"/>
        <w:textAlignment w:val="baseline"/>
        <w:rPr>
          <w:rStyle w:val="normaltextrun"/>
          <w:rFonts w:ascii="Calibri" w:eastAsiaTheme="majorEastAsia" w:hAnsi="Calibri" w:cs="Calibri"/>
          <w:sz w:val="22"/>
          <w:szCs w:val="22"/>
          <w:lang w:val="en-US"/>
        </w:rPr>
      </w:pPr>
      <w:r w:rsidRPr="00184959">
        <w:rPr>
          <w:rStyle w:val="normaltextrun"/>
          <w:rFonts w:ascii="Calibri" w:eastAsiaTheme="majorEastAsia" w:hAnsi="Calibri" w:cs="Calibri"/>
          <w:sz w:val="22"/>
          <w:szCs w:val="22"/>
          <w:lang w:val="en-US"/>
        </w:rPr>
        <w:t>Remind can leave at any time, will record. Any queries?</w:t>
      </w:r>
    </w:p>
    <w:p w14:paraId="7A209B43" w14:textId="264876DF" w:rsidR="00346409" w:rsidRDefault="00F072B0" w:rsidP="00A82E87">
      <w:pPr>
        <w:pStyle w:val="paragraph"/>
        <w:numPr>
          <w:ilvl w:val="0"/>
          <w:numId w:val="4"/>
        </w:numPr>
        <w:spacing w:before="0" w:beforeAutospacing="0" w:after="0" w:afterAutospacing="0"/>
        <w:textAlignment w:val="baseline"/>
        <w:rPr>
          <w:rStyle w:val="normaltextrun"/>
          <w:rFonts w:ascii="Calibri" w:eastAsiaTheme="majorEastAsia" w:hAnsi="Calibri" w:cs="Calibri"/>
          <w:sz w:val="22"/>
          <w:szCs w:val="22"/>
          <w:lang w:val="en-US"/>
        </w:rPr>
      </w:pPr>
      <w:r w:rsidRPr="00184959">
        <w:rPr>
          <w:rStyle w:val="normaltextrun"/>
          <w:rFonts w:ascii="Calibri" w:eastAsiaTheme="majorEastAsia" w:hAnsi="Calibri" w:cs="Calibri"/>
          <w:sz w:val="22"/>
          <w:szCs w:val="22"/>
          <w:lang w:val="en-US"/>
        </w:rPr>
        <w:t xml:space="preserve">Consent. </w:t>
      </w:r>
    </w:p>
    <w:p w14:paraId="1B8BD651" w14:textId="7086B026" w:rsidR="00F072B0" w:rsidRPr="00184959" w:rsidRDefault="00F072B0" w:rsidP="00A82E87">
      <w:pPr>
        <w:pStyle w:val="paragraph"/>
        <w:numPr>
          <w:ilvl w:val="0"/>
          <w:numId w:val="4"/>
        </w:numPr>
        <w:spacing w:before="0" w:beforeAutospacing="0" w:after="0" w:afterAutospacing="0"/>
        <w:textAlignment w:val="baseline"/>
        <w:rPr>
          <w:rStyle w:val="normaltextrun"/>
          <w:rFonts w:ascii="Calibri" w:eastAsiaTheme="majorEastAsia" w:hAnsi="Calibri" w:cs="Calibri"/>
          <w:sz w:val="22"/>
          <w:szCs w:val="22"/>
          <w:lang w:val="en-US"/>
        </w:rPr>
      </w:pPr>
      <w:r w:rsidRPr="00184959">
        <w:rPr>
          <w:rStyle w:val="normaltextrun"/>
          <w:rFonts w:ascii="Calibri" w:eastAsiaTheme="majorEastAsia" w:hAnsi="Calibri" w:cs="Calibri"/>
          <w:sz w:val="22"/>
          <w:szCs w:val="22"/>
          <w:lang w:val="en-US"/>
        </w:rPr>
        <w:t>Start recording.</w:t>
      </w:r>
    </w:p>
    <w:p w14:paraId="5EA99ECA" w14:textId="77777777" w:rsidR="00F072B0" w:rsidRDefault="00F072B0" w:rsidP="00F072B0">
      <w:pPr>
        <w:pStyle w:val="paragraph"/>
        <w:spacing w:before="0" w:beforeAutospacing="0" w:after="0" w:afterAutospacing="0"/>
        <w:textAlignment w:val="baseline"/>
        <w:rPr>
          <w:rStyle w:val="normaltextrun"/>
          <w:rFonts w:ascii="Calibri" w:eastAsiaTheme="majorEastAsia" w:hAnsi="Calibri" w:cs="Calibri"/>
          <w:sz w:val="22"/>
          <w:szCs w:val="22"/>
          <w:lang w:val="en-US"/>
        </w:rPr>
      </w:pPr>
    </w:p>
    <w:p w14:paraId="4C064046" w14:textId="77777777" w:rsidR="00AD650D" w:rsidRPr="00184959" w:rsidRDefault="00AD650D" w:rsidP="00F072B0">
      <w:pPr>
        <w:pStyle w:val="paragraph"/>
        <w:spacing w:before="0" w:beforeAutospacing="0" w:after="0" w:afterAutospacing="0"/>
        <w:textAlignment w:val="baseline"/>
        <w:rPr>
          <w:rStyle w:val="normaltextrun"/>
          <w:rFonts w:ascii="Calibri" w:eastAsiaTheme="majorEastAsia" w:hAnsi="Calibri" w:cs="Calibri"/>
          <w:sz w:val="22"/>
          <w:szCs w:val="22"/>
          <w:lang w:val="en-US"/>
        </w:rPr>
      </w:pPr>
    </w:p>
    <w:p w14:paraId="2C3DA285" w14:textId="77777777" w:rsidR="00F072B0" w:rsidRDefault="00F072B0" w:rsidP="00F072B0">
      <w:pPr>
        <w:pStyle w:val="paragraph"/>
        <w:spacing w:before="0" w:beforeAutospacing="0" w:after="0" w:afterAutospacing="0"/>
        <w:textAlignment w:val="baseline"/>
        <w:rPr>
          <w:rStyle w:val="normaltextrun"/>
          <w:rFonts w:ascii="Calibri" w:eastAsiaTheme="majorEastAsia" w:hAnsi="Calibri" w:cs="Calibri"/>
          <w:sz w:val="22"/>
          <w:szCs w:val="22"/>
          <w:u w:val="single"/>
          <w:lang w:val="en-US"/>
        </w:rPr>
      </w:pPr>
      <w:r w:rsidRPr="00184959">
        <w:rPr>
          <w:rStyle w:val="normaltextrun"/>
          <w:rFonts w:ascii="Calibri" w:eastAsiaTheme="majorEastAsia" w:hAnsi="Calibri" w:cs="Calibri"/>
          <w:sz w:val="22"/>
          <w:szCs w:val="22"/>
          <w:u w:val="single"/>
          <w:lang w:val="en-US"/>
        </w:rPr>
        <w:t>THE WAY THINGS ARE</w:t>
      </w:r>
    </w:p>
    <w:p w14:paraId="53909AD0"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eop"/>
          <w:rFonts w:ascii="Calibri" w:eastAsiaTheme="majorEastAsia" w:hAnsi="Calibri" w:cs="Calibri"/>
          <w:b/>
          <w:sz w:val="22"/>
          <w:szCs w:val="22"/>
        </w:rPr>
        <w:t xml:space="preserve"> Please can you tell me about your role and how you </w:t>
      </w:r>
      <w:proofErr w:type="gramStart"/>
      <w:r w:rsidRPr="00184959">
        <w:rPr>
          <w:rStyle w:val="eop"/>
          <w:rFonts w:ascii="Calibri" w:eastAsiaTheme="majorEastAsia" w:hAnsi="Calibri" w:cs="Calibri"/>
          <w:b/>
          <w:sz w:val="22"/>
          <w:szCs w:val="22"/>
        </w:rPr>
        <w:t>are involved in</w:t>
      </w:r>
      <w:proofErr w:type="gramEnd"/>
      <w:r w:rsidRPr="00184959">
        <w:rPr>
          <w:rStyle w:val="eop"/>
          <w:rFonts w:ascii="Calibri" w:eastAsiaTheme="majorEastAsia" w:hAnsi="Calibri" w:cs="Calibri"/>
          <w:b/>
          <w:sz w:val="22"/>
          <w:szCs w:val="22"/>
        </w:rPr>
        <w:t xml:space="preserve"> prescribing</w:t>
      </w:r>
      <w:r w:rsidRPr="00184959">
        <w:rPr>
          <w:rStyle w:val="normaltextrun"/>
          <w:rFonts w:ascii="Calibri" w:eastAsiaTheme="majorEastAsia" w:hAnsi="Calibri" w:cs="Calibri"/>
          <w:b/>
          <w:sz w:val="22"/>
          <w:szCs w:val="22"/>
          <w:lang w:val="en-US"/>
        </w:rPr>
        <w:t xml:space="preserve"> antibiotics? </w:t>
      </w:r>
    </w:p>
    <w:p w14:paraId="6D8FF6E0"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rPr>
      </w:pPr>
    </w:p>
    <w:p w14:paraId="46FEDCFF"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lang w:val="en-US"/>
        </w:rPr>
        <w:t xml:space="preserve">What is your experience of the way antibiotics are used in surgery generally and in your area? </w:t>
      </w:r>
    </w:p>
    <w:p w14:paraId="3A70F296" w14:textId="383CF7A8" w:rsidR="00F072B0" w:rsidRPr="00184959" w:rsidRDefault="00F072B0" w:rsidP="00A82E87">
      <w:pPr>
        <w:pStyle w:val="paragraph"/>
        <w:numPr>
          <w:ilvl w:val="0"/>
          <w:numId w:val="9"/>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lang w:val="en-US"/>
        </w:rPr>
        <w:t xml:space="preserve">Can you describe a </w:t>
      </w:r>
      <w:r w:rsidRPr="00184959">
        <w:rPr>
          <w:rStyle w:val="normaltextrun"/>
          <w:rFonts w:ascii="Calibri" w:eastAsiaTheme="majorEastAsia" w:hAnsi="Calibri" w:cs="Calibri"/>
          <w:b/>
          <w:sz w:val="22"/>
          <w:szCs w:val="22"/>
          <w:lang w:val="en-US"/>
        </w:rPr>
        <w:t>typical consultant surgeons/senior decision</w:t>
      </w:r>
      <w:r w:rsidR="008746AF">
        <w:rPr>
          <w:rStyle w:val="normaltextrun"/>
          <w:rFonts w:ascii="Calibri" w:eastAsiaTheme="majorEastAsia" w:hAnsi="Calibri" w:cs="Calibri"/>
          <w:b/>
          <w:sz w:val="22"/>
          <w:szCs w:val="22"/>
          <w:lang w:val="en-US"/>
        </w:rPr>
        <w:t>-</w:t>
      </w:r>
      <w:r w:rsidRPr="00184959">
        <w:rPr>
          <w:rStyle w:val="normaltextrun"/>
          <w:rFonts w:ascii="Calibri" w:eastAsiaTheme="majorEastAsia" w:hAnsi="Calibri" w:cs="Calibri"/>
          <w:b/>
          <w:sz w:val="22"/>
          <w:szCs w:val="22"/>
          <w:lang w:val="en-US"/>
        </w:rPr>
        <w:t>makers approach</w:t>
      </w:r>
      <w:r w:rsidRPr="00184959">
        <w:rPr>
          <w:rStyle w:val="normaltextrun"/>
          <w:rFonts w:ascii="Calibri" w:eastAsiaTheme="majorEastAsia" w:hAnsi="Calibri" w:cs="Calibri"/>
          <w:sz w:val="22"/>
          <w:szCs w:val="22"/>
          <w:lang w:val="en-US"/>
        </w:rPr>
        <w:t xml:space="preserve"> to antibiotic prescribing?</w:t>
      </w:r>
    </w:p>
    <w:p w14:paraId="1A173711" w14:textId="4F8CAD6F" w:rsidR="00F072B0" w:rsidRPr="00184959" w:rsidRDefault="00F072B0" w:rsidP="00A82E87">
      <w:pPr>
        <w:pStyle w:val="paragraph"/>
        <w:numPr>
          <w:ilvl w:val="0"/>
          <w:numId w:val="9"/>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b/>
          <w:sz w:val="22"/>
          <w:szCs w:val="22"/>
          <w:lang w:val="en-US"/>
        </w:rPr>
        <w:t>Is it a priority</w:t>
      </w:r>
      <w:r w:rsidRPr="00184959">
        <w:rPr>
          <w:rStyle w:val="normaltextrun"/>
          <w:rFonts w:ascii="Calibri" w:eastAsiaTheme="majorEastAsia" w:hAnsi="Calibri" w:cs="Calibri"/>
          <w:sz w:val="22"/>
          <w:szCs w:val="22"/>
          <w:lang w:val="en-US"/>
        </w:rPr>
        <w:t xml:space="preserve"> (if not why not – root </w:t>
      </w:r>
      <w:r w:rsidR="0039581D" w:rsidRPr="00184959">
        <w:rPr>
          <w:rStyle w:val="normaltextrun"/>
          <w:rFonts w:ascii="Calibri" w:eastAsiaTheme="majorEastAsia" w:hAnsi="Calibri" w:cs="Calibri"/>
          <w:sz w:val="22"/>
          <w:szCs w:val="22"/>
          <w:lang w:val="en-US"/>
        </w:rPr>
        <w:t>cause,</w:t>
      </w:r>
      <w:r w:rsidRPr="00184959">
        <w:rPr>
          <w:rStyle w:val="normaltextrun"/>
          <w:rFonts w:ascii="Calibri" w:eastAsiaTheme="majorEastAsia" w:hAnsi="Calibri" w:cs="Calibri"/>
          <w:sz w:val="22"/>
          <w:szCs w:val="22"/>
          <w:lang w:val="en-US"/>
        </w:rPr>
        <w:t xml:space="preserve"> if yes what helps with this)?</w:t>
      </w:r>
    </w:p>
    <w:p w14:paraId="07A84119" w14:textId="15F5AB9F" w:rsidR="00F072B0" w:rsidRPr="00184959" w:rsidRDefault="00F072B0" w:rsidP="00A82E87">
      <w:pPr>
        <w:pStyle w:val="paragraph"/>
        <w:numPr>
          <w:ilvl w:val="0"/>
          <w:numId w:val="9"/>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lang w:val="en-US"/>
        </w:rPr>
        <w:t xml:space="preserve">Are there any particular </w:t>
      </w:r>
      <w:r w:rsidRPr="00184959">
        <w:rPr>
          <w:rStyle w:val="normaltextrun"/>
          <w:rFonts w:ascii="Calibri" w:eastAsiaTheme="majorEastAsia" w:hAnsi="Calibri" w:cs="Calibri"/>
          <w:b/>
          <w:sz w:val="22"/>
          <w:szCs w:val="22"/>
          <w:lang w:val="en-US"/>
        </w:rPr>
        <w:t>challenges with antibiotic decision</w:t>
      </w:r>
      <w:r w:rsidR="008746AF">
        <w:rPr>
          <w:rStyle w:val="normaltextrun"/>
          <w:rFonts w:ascii="Calibri" w:eastAsiaTheme="majorEastAsia" w:hAnsi="Calibri" w:cs="Calibri"/>
          <w:b/>
          <w:sz w:val="22"/>
          <w:szCs w:val="22"/>
          <w:lang w:val="en-US"/>
        </w:rPr>
        <w:t>-</w:t>
      </w:r>
      <w:r w:rsidRPr="00184959">
        <w:rPr>
          <w:rStyle w:val="normaltextrun"/>
          <w:rFonts w:ascii="Calibri" w:eastAsiaTheme="majorEastAsia" w:hAnsi="Calibri" w:cs="Calibri"/>
          <w:b/>
          <w:sz w:val="22"/>
          <w:szCs w:val="22"/>
          <w:lang w:val="en-US"/>
        </w:rPr>
        <w:t>making?</w:t>
      </w:r>
    </w:p>
    <w:p w14:paraId="5CD61F37" w14:textId="0CC5A019" w:rsidR="00F072B0" w:rsidRPr="00184959" w:rsidRDefault="00F072B0" w:rsidP="00A82E87">
      <w:pPr>
        <w:pStyle w:val="paragraph"/>
        <w:numPr>
          <w:ilvl w:val="0"/>
          <w:numId w:val="9"/>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lang w:val="en-US"/>
        </w:rPr>
        <w:t>When and how prescribed? Is the environment suited to antibiotic decision</w:t>
      </w:r>
      <w:r w:rsidR="008746AF">
        <w:rPr>
          <w:rStyle w:val="normaltextrun"/>
          <w:rFonts w:ascii="Calibri" w:eastAsiaTheme="majorEastAsia" w:hAnsi="Calibri" w:cs="Calibri"/>
          <w:sz w:val="22"/>
          <w:szCs w:val="22"/>
          <w:lang w:val="en-US"/>
        </w:rPr>
        <w:t>-</w:t>
      </w:r>
      <w:r w:rsidRPr="00184959">
        <w:rPr>
          <w:rStyle w:val="normaltextrun"/>
          <w:rFonts w:ascii="Calibri" w:eastAsiaTheme="majorEastAsia" w:hAnsi="Calibri" w:cs="Calibri"/>
          <w:sz w:val="22"/>
          <w:szCs w:val="22"/>
          <w:lang w:val="en-US"/>
        </w:rPr>
        <w:t>making?</w:t>
      </w:r>
    </w:p>
    <w:p w14:paraId="1D787798" w14:textId="77777777" w:rsidR="00F072B0" w:rsidRPr="00184959" w:rsidRDefault="00F072B0" w:rsidP="00F072B0">
      <w:pPr>
        <w:pStyle w:val="paragraph"/>
        <w:spacing w:before="0" w:beforeAutospacing="0" w:after="0" w:afterAutospacing="0"/>
        <w:ind w:left="1440"/>
        <w:textAlignment w:val="baseline"/>
        <w:rPr>
          <w:rStyle w:val="normaltextrun"/>
          <w:rFonts w:ascii="Calibri" w:eastAsiaTheme="majorEastAsia" w:hAnsi="Calibri" w:cs="Calibri"/>
          <w:i/>
          <w:sz w:val="22"/>
          <w:szCs w:val="22"/>
        </w:rPr>
      </w:pPr>
    </w:p>
    <w:p w14:paraId="3190CA4D" w14:textId="77777777" w:rsidR="00F072B0" w:rsidRPr="00184959" w:rsidRDefault="00F072B0" w:rsidP="00A82E87">
      <w:pPr>
        <w:pStyle w:val="ListParagraph"/>
        <w:numPr>
          <w:ilvl w:val="0"/>
          <w:numId w:val="3"/>
        </w:numPr>
        <w:spacing w:after="0" w:line="240" w:lineRule="auto"/>
        <w:rPr>
          <w:rFonts w:ascii="Calibri" w:eastAsia="Times New Roman" w:hAnsi="Calibri" w:cs="Calibri"/>
          <w:b/>
          <w:lang w:val="en-US" w:eastAsia="en-GB"/>
        </w:rPr>
      </w:pPr>
      <w:r w:rsidRPr="00184959">
        <w:rPr>
          <w:rFonts w:ascii="Calibri" w:eastAsia="Times New Roman" w:hAnsi="Calibri" w:cs="Calibri"/>
          <w:b/>
          <w:lang w:val="en-US" w:eastAsia="en-GB"/>
        </w:rPr>
        <w:t xml:space="preserve">Is there clear leadership when it comes to making decisions on antibiotic prescribing? </w:t>
      </w:r>
    </w:p>
    <w:p w14:paraId="1AADBBC6" w14:textId="67393C87" w:rsidR="00F072B0" w:rsidRPr="00184959" w:rsidRDefault="00F072B0" w:rsidP="00A82E87">
      <w:pPr>
        <w:pStyle w:val="ListParagraph"/>
        <w:numPr>
          <w:ilvl w:val="1"/>
          <w:numId w:val="3"/>
        </w:numPr>
        <w:spacing w:after="0" w:line="240" w:lineRule="auto"/>
        <w:rPr>
          <w:rFonts w:ascii="Calibri" w:eastAsia="Times New Roman" w:hAnsi="Calibri" w:cs="Calibri"/>
          <w:b/>
          <w:lang w:val="en-US" w:eastAsia="en-GB"/>
        </w:rPr>
      </w:pPr>
      <w:r w:rsidRPr="00184959">
        <w:rPr>
          <w:rFonts w:ascii="Calibri" w:eastAsia="Times New Roman" w:hAnsi="Calibri" w:cs="Calibri"/>
          <w:b/>
          <w:lang w:val="en-US" w:eastAsia="en-GB"/>
        </w:rPr>
        <w:t xml:space="preserve">Who makes decisions </w:t>
      </w:r>
      <w:r w:rsidRPr="00184959">
        <w:rPr>
          <w:rFonts w:ascii="Calibri" w:eastAsia="Times New Roman" w:hAnsi="Calibri" w:cs="Calibri"/>
          <w:lang w:val="en-US" w:eastAsia="en-GB"/>
        </w:rPr>
        <w:t xml:space="preserve">(does this vary for different types of decision </w:t>
      </w:r>
      <w:r w:rsidR="00B93A4A" w:rsidRPr="00184959">
        <w:rPr>
          <w:rFonts w:ascii="Calibri" w:eastAsia="Times New Roman" w:hAnsi="Calibri" w:cs="Calibri"/>
          <w:lang w:val="en-US" w:eastAsia="en-GB"/>
        </w:rPr>
        <w:t>e.g.</w:t>
      </w:r>
      <w:r w:rsidRPr="00184959">
        <w:rPr>
          <w:rFonts w:ascii="Calibri" w:eastAsia="Times New Roman" w:hAnsi="Calibri" w:cs="Calibri"/>
          <w:lang w:val="en-US" w:eastAsia="en-GB"/>
        </w:rPr>
        <w:t xml:space="preserve"> simple vs complex)?</w:t>
      </w:r>
      <w:r w:rsidRPr="00184959">
        <w:rPr>
          <w:rFonts w:ascii="Calibri" w:eastAsia="Times New Roman" w:hAnsi="Calibri" w:cs="Calibri"/>
          <w:b/>
          <w:lang w:val="en-US" w:eastAsia="en-GB"/>
        </w:rPr>
        <w:t xml:space="preserve"> </w:t>
      </w:r>
    </w:p>
    <w:p w14:paraId="16095F91" w14:textId="77777777" w:rsidR="00F072B0" w:rsidRPr="00184959" w:rsidRDefault="00F072B0" w:rsidP="00A82E87">
      <w:pPr>
        <w:pStyle w:val="ListParagraph"/>
        <w:numPr>
          <w:ilvl w:val="1"/>
          <w:numId w:val="3"/>
        </w:numPr>
        <w:spacing w:after="0" w:line="240" w:lineRule="auto"/>
        <w:rPr>
          <w:rFonts w:ascii="Calibri" w:eastAsia="Times New Roman" w:hAnsi="Calibri" w:cs="Calibri"/>
          <w:b/>
          <w:lang w:val="en-US" w:eastAsia="en-GB"/>
        </w:rPr>
      </w:pPr>
      <w:r w:rsidRPr="00184959">
        <w:rPr>
          <w:rFonts w:ascii="Calibri" w:eastAsia="Times New Roman" w:hAnsi="Calibri" w:cs="Calibri"/>
          <w:b/>
          <w:lang w:val="en-US" w:eastAsia="en-GB"/>
        </w:rPr>
        <w:t>Is this different at different times?</w:t>
      </w:r>
    </w:p>
    <w:p w14:paraId="00A3FFD7" w14:textId="77777777" w:rsidR="00F072B0" w:rsidRPr="00184959" w:rsidRDefault="00F072B0" w:rsidP="00F072B0">
      <w:pPr>
        <w:pStyle w:val="ListParagraph"/>
        <w:ind w:left="1440"/>
        <w:rPr>
          <w:rFonts w:ascii="Calibri" w:eastAsia="Times New Roman" w:hAnsi="Calibri" w:cs="Calibri"/>
          <w:b/>
          <w:lang w:val="en-US" w:eastAsia="en-GB"/>
        </w:rPr>
      </w:pPr>
    </w:p>
    <w:p w14:paraId="2E9A9D7E"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Are things different when prescribing prophylaxis vs treatment</w:t>
      </w:r>
      <w:r w:rsidRPr="00184959">
        <w:rPr>
          <w:rStyle w:val="normaltextrun"/>
          <w:rFonts w:ascii="Calibri" w:eastAsiaTheme="majorEastAsia" w:hAnsi="Calibri" w:cs="Calibri"/>
          <w:b/>
          <w:sz w:val="22"/>
          <w:szCs w:val="22"/>
          <w:lang w:val="en-US"/>
        </w:rPr>
        <w:t xml:space="preserve"> antibiotics?</w:t>
      </w:r>
    </w:p>
    <w:p w14:paraId="7C98C210" w14:textId="77777777" w:rsidR="00F072B0" w:rsidRPr="00184959" w:rsidRDefault="00F072B0" w:rsidP="00F072B0">
      <w:pPr>
        <w:rPr>
          <w:rFonts w:eastAsia="Times New Roman"/>
          <w:b/>
          <w:lang w:val="en-US" w:eastAsia="en-GB"/>
        </w:rPr>
      </w:pPr>
    </w:p>
    <w:p w14:paraId="0B59DC9C" w14:textId="77777777" w:rsidR="00F072B0" w:rsidRPr="00184959" w:rsidRDefault="00F072B0" w:rsidP="00A82E87">
      <w:pPr>
        <w:pStyle w:val="paragraph"/>
        <w:numPr>
          <w:ilvl w:val="0"/>
          <w:numId w:val="3"/>
        </w:numPr>
        <w:spacing w:before="0" w:beforeAutospacing="0" w:after="0" w:afterAutospacing="0"/>
        <w:textAlignment w:val="baseline"/>
        <w:rPr>
          <w:rFonts w:ascii="Calibri" w:hAnsi="Calibri" w:cs="Calibri"/>
          <w:b/>
          <w:sz w:val="22"/>
          <w:szCs w:val="22"/>
        </w:rPr>
      </w:pPr>
      <w:r w:rsidRPr="00184959">
        <w:rPr>
          <w:rFonts w:ascii="Calibri" w:hAnsi="Calibri" w:cs="Calibri"/>
          <w:b/>
          <w:sz w:val="22"/>
          <w:szCs w:val="22"/>
          <w:lang w:val="en-US"/>
        </w:rPr>
        <w:t>How, if at all, are other members of the MDT involved with antibiotics prescribing in surgery?</w:t>
      </w:r>
    </w:p>
    <w:p w14:paraId="1171010D" w14:textId="77777777" w:rsidR="00F072B0" w:rsidRPr="00184959" w:rsidRDefault="00F072B0" w:rsidP="00A82E87">
      <w:pPr>
        <w:pStyle w:val="paragraph"/>
        <w:numPr>
          <w:ilvl w:val="0"/>
          <w:numId w:val="8"/>
        </w:numPr>
        <w:spacing w:before="0" w:beforeAutospacing="0" w:after="0" w:afterAutospacing="0"/>
        <w:textAlignment w:val="baseline"/>
        <w:rPr>
          <w:rFonts w:ascii="Calibri" w:hAnsi="Calibri" w:cs="Calibri"/>
          <w:sz w:val="22"/>
          <w:szCs w:val="22"/>
        </w:rPr>
      </w:pPr>
      <w:r w:rsidRPr="00184959">
        <w:rPr>
          <w:rFonts w:ascii="Calibri" w:hAnsi="Calibri" w:cs="Calibri"/>
          <w:sz w:val="22"/>
          <w:szCs w:val="22"/>
        </w:rPr>
        <w:t xml:space="preserve">Who in </w:t>
      </w:r>
      <w:r w:rsidRPr="00184959">
        <w:rPr>
          <w:rFonts w:ascii="Calibri" w:hAnsi="Calibri" w:cs="Calibri"/>
          <w:b/>
          <w:sz w:val="22"/>
          <w:szCs w:val="22"/>
        </w:rPr>
        <w:t>MDT</w:t>
      </w:r>
      <w:r w:rsidRPr="00184959">
        <w:rPr>
          <w:rFonts w:ascii="Calibri" w:hAnsi="Calibri" w:cs="Calibri"/>
          <w:sz w:val="22"/>
          <w:szCs w:val="22"/>
        </w:rPr>
        <w:t xml:space="preserve">? And in </w:t>
      </w:r>
      <w:r w:rsidRPr="00184959">
        <w:rPr>
          <w:rFonts w:ascii="Calibri" w:hAnsi="Calibri" w:cs="Calibri"/>
          <w:b/>
          <w:sz w:val="22"/>
          <w:szCs w:val="22"/>
        </w:rPr>
        <w:t>what ways</w:t>
      </w:r>
      <w:r w:rsidRPr="00184959">
        <w:rPr>
          <w:rFonts w:ascii="Calibri" w:hAnsi="Calibri" w:cs="Calibri"/>
          <w:sz w:val="22"/>
          <w:szCs w:val="22"/>
        </w:rPr>
        <w:t xml:space="preserve"> – </w:t>
      </w:r>
      <w:r w:rsidRPr="00184959">
        <w:rPr>
          <w:rFonts w:ascii="Calibri" w:hAnsi="Calibri" w:cs="Calibri"/>
          <w:b/>
          <w:sz w:val="22"/>
          <w:szCs w:val="22"/>
        </w:rPr>
        <w:t>help or hinder</w:t>
      </w:r>
      <w:r w:rsidRPr="00184959">
        <w:rPr>
          <w:rFonts w:ascii="Calibri" w:hAnsi="Calibri" w:cs="Calibri"/>
          <w:sz w:val="22"/>
          <w:szCs w:val="22"/>
        </w:rPr>
        <w:t>?</w:t>
      </w:r>
    </w:p>
    <w:p w14:paraId="374201ED" w14:textId="0ACCC584" w:rsidR="00F072B0" w:rsidRPr="00184959" w:rsidRDefault="00F072B0" w:rsidP="00A82E87">
      <w:pPr>
        <w:pStyle w:val="paragraph"/>
        <w:numPr>
          <w:ilvl w:val="0"/>
          <w:numId w:val="8"/>
        </w:numPr>
        <w:spacing w:before="0" w:beforeAutospacing="0" w:after="0" w:afterAutospacing="0"/>
        <w:textAlignment w:val="baseline"/>
        <w:rPr>
          <w:rFonts w:ascii="Calibri" w:hAnsi="Calibri" w:cs="Calibri"/>
          <w:sz w:val="22"/>
          <w:szCs w:val="22"/>
        </w:rPr>
      </w:pPr>
      <w:r w:rsidRPr="00184959">
        <w:rPr>
          <w:rFonts w:ascii="Calibri" w:hAnsi="Calibri" w:cs="Calibri"/>
          <w:sz w:val="22"/>
          <w:szCs w:val="22"/>
        </w:rPr>
        <w:t xml:space="preserve">Is prescribing </w:t>
      </w:r>
      <w:r w:rsidRPr="00184959">
        <w:rPr>
          <w:rFonts w:ascii="Calibri" w:hAnsi="Calibri" w:cs="Calibri"/>
          <w:b/>
          <w:sz w:val="22"/>
          <w:szCs w:val="22"/>
        </w:rPr>
        <w:t>delegated</w:t>
      </w:r>
      <w:r w:rsidRPr="00184959">
        <w:rPr>
          <w:rFonts w:ascii="Calibri" w:hAnsi="Calibri" w:cs="Calibri"/>
          <w:sz w:val="22"/>
          <w:szCs w:val="22"/>
        </w:rPr>
        <w:t xml:space="preserve">? If yes, when, to who and what types of prescribing? When is it not ok for a </w:t>
      </w:r>
      <w:r w:rsidR="00E97F31" w:rsidRPr="00184959">
        <w:rPr>
          <w:rFonts w:ascii="Calibri" w:hAnsi="Calibri" w:cs="Calibri"/>
          <w:sz w:val="22"/>
          <w:szCs w:val="22"/>
        </w:rPr>
        <w:t>junior</w:t>
      </w:r>
      <w:r w:rsidRPr="00184959">
        <w:rPr>
          <w:rFonts w:ascii="Calibri" w:hAnsi="Calibri" w:cs="Calibri"/>
          <w:sz w:val="22"/>
          <w:szCs w:val="22"/>
        </w:rPr>
        <w:t xml:space="preserve"> to </w:t>
      </w:r>
      <w:proofErr w:type="gramStart"/>
      <w:r w:rsidRPr="00184959">
        <w:rPr>
          <w:rFonts w:ascii="Calibri" w:hAnsi="Calibri" w:cs="Calibri"/>
          <w:sz w:val="22"/>
          <w:szCs w:val="22"/>
        </w:rPr>
        <w:t>make a decision</w:t>
      </w:r>
      <w:proofErr w:type="gramEnd"/>
      <w:r w:rsidRPr="00184959">
        <w:rPr>
          <w:rFonts w:ascii="Calibri" w:hAnsi="Calibri" w:cs="Calibri"/>
          <w:sz w:val="22"/>
          <w:szCs w:val="22"/>
        </w:rPr>
        <w:t>? And how about other HCPs?</w:t>
      </w:r>
    </w:p>
    <w:p w14:paraId="7A50AF65" w14:textId="77777777" w:rsidR="00F072B0" w:rsidRPr="00184959" w:rsidRDefault="00F072B0" w:rsidP="00A82E87">
      <w:pPr>
        <w:pStyle w:val="paragraph"/>
        <w:numPr>
          <w:ilvl w:val="0"/>
          <w:numId w:val="8"/>
        </w:numPr>
        <w:spacing w:before="0" w:beforeAutospacing="0" w:after="0" w:afterAutospacing="0"/>
        <w:textAlignment w:val="baseline"/>
        <w:rPr>
          <w:rFonts w:ascii="Calibri" w:hAnsi="Calibri" w:cs="Calibri"/>
          <w:sz w:val="22"/>
          <w:szCs w:val="22"/>
        </w:rPr>
      </w:pPr>
      <w:r w:rsidRPr="00184959">
        <w:rPr>
          <w:rFonts w:ascii="Calibri" w:hAnsi="Calibri" w:cs="Calibri"/>
          <w:b/>
          <w:sz w:val="22"/>
          <w:szCs w:val="22"/>
        </w:rPr>
        <w:t>Is there is scope</w:t>
      </w:r>
      <w:r w:rsidRPr="00184959">
        <w:rPr>
          <w:rFonts w:ascii="Calibri" w:hAnsi="Calibri" w:cs="Calibri"/>
          <w:sz w:val="22"/>
          <w:szCs w:val="22"/>
        </w:rPr>
        <w:t xml:space="preserve"> for MDT members to take on </w:t>
      </w:r>
      <w:proofErr w:type="gramStart"/>
      <w:r w:rsidRPr="00184959">
        <w:rPr>
          <w:rFonts w:ascii="Calibri" w:hAnsi="Calibri" w:cs="Calibri"/>
          <w:sz w:val="22"/>
          <w:szCs w:val="22"/>
        </w:rPr>
        <w:t>different roles</w:t>
      </w:r>
      <w:proofErr w:type="gramEnd"/>
      <w:r w:rsidRPr="00184959">
        <w:rPr>
          <w:rFonts w:ascii="Calibri" w:hAnsi="Calibri" w:cs="Calibri"/>
          <w:sz w:val="22"/>
          <w:szCs w:val="22"/>
        </w:rPr>
        <w:t>? And if yes, what?</w:t>
      </w:r>
    </w:p>
    <w:p w14:paraId="0465AEC8" w14:textId="19D3FC62" w:rsidR="00F072B0" w:rsidRPr="00184959" w:rsidRDefault="00F072B0" w:rsidP="00A82E87">
      <w:pPr>
        <w:pStyle w:val="paragraph"/>
        <w:numPr>
          <w:ilvl w:val="0"/>
          <w:numId w:val="8"/>
        </w:numPr>
        <w:spacing w:before="0" w:beforeAutospacing="0" w:after="0" w:afterAutospacing="0"/>
        <w:textAlignment w:val="baseline"/>
        <w:rPr>
          <w:rFonts w:ascii="Calibri" w:hAnsi="Calibri" w:cs="Calibri"/>
          <w:sz w:val="22"/>
          <w:szCs w:val="22"/>
        </w:rPr>
      </w:pPr>
      <w:r w:rsidRPr="00184959">
        <w:rPr>
          <w:rFonts w:ascii="Calibri" w:hAnsi="Calibri" w:cs="Calibri"/>
          <w:b/>
          <w:sz w:val="22"/>
          <w:szCs w:val="22"/>
        </w:rPr>
        <w:t xml:space="preserve">How do other members </w:t>
      </w:r>
      <w:proofErr w:type="gramStart"/>
      <w:r w:rsidRPr="00184959">
        <w:rPr>
          <w:rFonts w:ascii="Calibri" w:hAnsi="Calibri" w:cs="Calibri"/>
          <w:b/>
          <w:sz w:val="22"/>
          <w:szCs w:val="22"/>
        </w:rPr>
        <w:t>ultimately impact</w:t>
      </w:r>
      <w:proofErr w:type="gramEnd"/>
      <w:r w:rsidRPr="00184959">
        <w:rPr>
          <w:rFonts w:ascii="Calibri" w:hAnsi="Calibri" w:cs="Calibri"/>
          <w:b/>
          <w:sz w:val="22"/>
          <w:szCs w:val="22"/>
        </w:rPr>
        <w:t xml:space="preserve"> prescribing decisions</w:t>
      </w:r>
      <w:r w:rsidRPr="00184959">
        <w:rPr>
          <w:rFonts w:ascii="Calibri" w:hAnsi="Calibri" w:cs="Calibri"/>
          <w:sz w:val="22"/>
          <w:szCs w:val="22"/>
        </w:rPr>
        <w:t xml:space="preserve"> and why is this (e.g. do you follow advice of pharmacist, nurse, microbiologist </w:t>
      </w:r>
      <w:proofErr w:type="gramStart"/>
      <w:r w:rsidRPr="00184959">
        <w:rPr>
          <w:rFonts w:ascii="Calibri" w:hAnsi="Calibri" w:cs="Calibri"/>
          <w:sz w:val="22"/>
          <w:szCs w:val="22"/>
        </w:rPr>
        <w:t>etc.</w:t>
      </w:r>
      <w:proofErr w:type="gramEnd"/>
      <w:r w:rsidRPr="00184959">
        <w:rPr>
          <w:rFonts w:ascii="Calibri" w:hAnsi="Calibri" w:cs="Calibri"/>
          <w:sz w:val="22"/>
          <w:szCs w:val="22"/>
        </w:rPr>
        <w:t>)?</w:t>
      </w:r>
    </w:p>
    <w:p w14:paraId="4BEED026" w14:textId="77777777" w:rsidR="00F072B0" w:rsidRPr="00184959" w:rsidRDefault="00F072B0" w:rsidP="00A82E87">
      <w:pPr>
        <w:pStyle w:val="paragraph"/>
        <w:numPr>
          <w:ilvl w:val="0"/>
          <w:numId w:val="8"/>
        </w:numPr>
        <w:spacing w:before="0" w:beforeAutospacing="0" w:after="0" w:afterAutospacing="0"/>
        <w:textAlignment w:val="baseline"/>
        <w:rPr>
          <w:rFonts w:ascii="Calibri" w:hAnsi="Calibri" w:cs="Calibri"/>
          <w:sz w:val="22"/>
          <w:szCs w:val="22"/>
        </w:rPr>
      </w:pPr>
      <w:r w:rsidRPr="00184959">
        <w:rPr>
          <w:rFonts w:ascii="Calibri" w:hAnsi="Calibri" w:cs="Calibri"/>
          <w:sz w:val="22"/>
          <w:szCs w:val="22"/>
        </w:rPr>
        <w:t>Do you and/or the other surgical team members have</w:t>
      </w:r>
      <w:r w:rsidRPr="00184959">
        <w:rPr>
          <w:rFonts w:ascii="Calibri" w:hAnsi="Calibri" w:cs="Calibri"/>
          <w:b/>
          <w:sz w:val="22"/>
          <w:szCs w:val="22"/>
        </w:rPr>
        <w:t xml:space="preserve"> confidence in their advice/ability to prescribe?</w:t>
      </w:r>
    </w:p>
    <w:p w14:paraId="23B42310" w14:textId="77777777" w:rsidR="00F072B0" w:rsidRPr="00184959" w:rsidRDefault="00F072B0" w:rsidP="00F072B0">
      <w:pPr>
        <w:pStyle w:val="paragraph"/>
        <w:spacing w:before="0" w:beforeAutospacing="0" w:after="0" w:afterAutospacing="0"/>
        <w:ind w:left="1440"/>
        <w:textAlignment w:val="baseline"/>
        <w:rPr>
          <w:rStyle w:val="eop"/>
          <w:rFonts w:ascii="Calibri" w:eastAsiaTheme="majorEastAsia" w:hAnsi="Calibri" w:cs="Calibri"/>
          <w:b/>
          <w:i/>
          <w:sz w:val="22"/>
          <w:szCs w:val="22"/>
        </w:rPr>
      </w:pPr>
    </w:p>
    <w:p w14:paraId="50B1EDCF" w14:textId="103B61A6"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To what extent and how are patients involved?</w:t>
      </w:r>
      <w:r w:rsidR="00B438E1">
        <w:rPr>
          <w:rStyle w:val="normaltextrun"/>
          <w:rFonts w:ascii="Calibri" w:eastAsiaTheme="majorEastAsia" w:hAnsi="Calibri" w:cs="Calibri"/>
          <w:b/>
          <w:sz w:val="22"/>
          <w:szCs w:val="22"/>
        </w:rPr>
        <w:t xml:space="preserve"> </w:t>
      </w:r>
      <w:r w:rsidRPr="00184959">
        <w:rPr>
          <w:rStyle w:val="normaltextrun"/>
          <w:rFonts w:ascii="Calibri" w:eastAsiaTheme="majorEastAsia" w:hAnsi="Calibri" w:cs="Calibri"/>
          <w:b/>
          <w:sz w:val="22"/>
          <w:szCs w:val="22"/>
        </w:rPr>
        <w:t>What do you think is the impact of this? Do you think they should be?</w:t>
      </w:r>
    </w:p>
    <w:p w14:paraId="54FD0599"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rPr>
      </w:pPr>
    </w:p>
    <w:p w14:paraId="09CCB1E6"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 xml:space="preserve">How do you think external factors </w:t>
      </w:r>
      <w:proofErr w:type="gramStart"/>
      <w:r w:rsidRPr="00184959">
        <w:rPr>
          <w:rStyle w:val="normaltextrun"/>
          <w:rFonts w:ascii="Calibri" w:eastAsiaTheme="majorEastAsia" w:hAnsi="Calibri" w:cs="Calibri"/>
          <w:b/>
          <w:sz w:val="22"/>
          <w:szCs w:val="22"/>
        </w:rPr>
        <w:t>impact</w:t>
      </w:r>
      <w:proofErr w:type="gramEnd"/>
      <w:r w:rsidRPr="00184959">
        <w:rPr>
          <w:rStyle w:val="normaltextrun"/>
          <w:rFonts w:ascii="Calibri" w:eastAsiaTheme="majorEastAsia" w:hAnsi="Calibri" w:cs="Calibri"/>
          <w:b/>
          <w:sz w:val="22"/>
          <w:szCs w:val="22"/>
        </w:rPr>
        <w:t xml:space="preserve"> antibiotic prescribing (by which I mean national policy and or hospital factors external to your department)?</w:t>
      </w:r>
    </w:p>
    <w:p w14:paraId="0CD18CF0" w14:textId="77777777" w:rsidR="00F072B0" w:rsidRPr="00184959" w:rsidRDefault="00F072B0" w:rsidP="00F072B0">
      <w:pPr>
        <w:pStyle w:val="ListParagraph"/>
        <w:rPr>
          <w:rStyle w:val="normaltextrun"/>
          <w:rFonts w:ascii="Calibri" w:hAnsi="Calibri" w:cs="Calibri"/>
          <w:b/>
        </w:rPr>
      </w:pPr>
    </w:p>
    <w:p w14:paraId="5E18987F"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 xml:space="preserve">Do you get any / </w:t>
      </w:r>
      <w:proofErr w:type="gramStart"/>
      <w:r w:rsidRPr="00184959">
        <w:rPr>
          <w:rStyle w:val="normaltextrun"/>
          <w:rFonts w:ascii="Calibri" w:eastAsiaTheme="majorEastAsia" w:hAnsi="Calibri" w:cs="Calibri"/>
          <w:b/>
          <w:sz w:val="22"/>
          <w:szCs w:val="22"/>
        </w:rPr>
        <w:t>much</w:t>
      </w:r>
      <w:proofErr w:type="gramEnd"/>
      <w:r w:rsidRPr="00184959">
        <w:rPr>
          <w:rStyle w:val="normaltextrun"/>
          <w:rFonts w:ascii="Calibri" w:eastAsiaTheme="majorEastAsia" w:hAnsi="Calibri" w:cs="Calibri"/>
          <w:b/>
          <w:sz w:val="22"/>
          <w:szCs w:val="22"/>
        </w:rPr>
        <w:t xml:space="preserve"> feedback on your antibiotic prescribing? </w:t>
      </w:r>
    </w:p>
    <w:p w14:paraId="709F1AA6" w14:textId="77777777" w:rsidR="00F072B0" w:rsidRPr="00184959" w:rsidRDefault="00F072B0" w:rsidP="00A82E87">
      <w:pPr>
        <w:pStyle w:val="paragraph"/>
        <w:numPr>
          <w:ilvl w:val="0"/>
          <w:numId w:val="11"/>
        </w:numPr>
        <w:spacing w:before="0" w:beforeAutospacing="0" w:after="0" w:afterAutospacing="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What feedback would be helpful / would be of interest?</w:t>
      </w:r>
    </w:p>
    <w:p w14:paraId="5CED3D41" w14:textId="6551F7B7" w:rsidR="00F072B0" w:rsidRPr="00AD650D" w:rsidRDefault="00184959" w:rsidP="00AD650D">
      <w:pPr>
        <w:spacing w:after="0" w:line="240" w:lineRule="auto"/>
        <w:rPr>
          <w:rStyle w:val="normaltextrun"/>
          <w:u w:val="single"/>
        </w:rPr>
      </w:pPr>
      <w:r>
        <w:rPr>
          <w:rStyle w:val="normaltextrun"/>
          <w:rFonts w:eastAsiaTheme="majorEastAsia"/>
          <w:u w:val="single"/>
        </w:rPr>
        <w:br w:type="page"/>
      </w:r>
      <w:r w:rsidR="00F072B0" w:rsidRPr="00184959">
        <w:rPr>
          <w:rStyle w:val="normaltextrun"/>
          <w:u w:val="single"/>
        </w:rPr>
        <w:lastRenderedPageBreak/>
        <w:t>THE WAY THINGS COULD BE</w:t>
      </w:r>
    </w:p>
    <w:p w14:paraId="1453BF2E"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 xml:space="preserve">Have you </w:t>
      </w:r>
      <w:proofErr w:type="gramStart"/>
      <w:r w:rsidRPr="00184959">
        <w:rPr>
          <w:rStyle w:val="normaltextrun"/>
          <w:rFonts w:ascii="Calibri" w:eastAsiaTheme="majorEastAsia" w:hAnsi="Calibri" w:cs="Calibri"/>
          <w:b/>
          <w:sz w:val="22"/>
          <w:szCs w:val="22"/>
        </w:rPr>
        <w:t>identified</w:t>
      </w:r>
      <w:proofErr w:type="gramEnd"/>
      <w:r w:rsidRPr="00184959">
        <w:rPr>
          <w:rStyle w:val="normaltextrun"/>
          <w:rFonts w:ascii="Calibri" w:eastAsiaTheme="majorEastAsia" w:hAnsi="Calibri" w:cs="Calibri"/>
          <w:b/>
          <w:sz w:val="22"/>
          <w:szCs w:val="22"/>
        </w:rPr>
        <w:t xml:space="preserve"> any areas of especially good practice (here or elsewhere)? </w:t>
      </w:r>
    </w:p>
    <w:p w14:paraId="6BDA1602" w14:textId="74F18115" w:rsidR="00F072B0" w:rsidRPr="00184959" w:rsidRDefault="00F072B0" w:rsidP="00A82E87">
      <w:pPr>
        <w:pStyle w:val="paragraph"/>
        <w:numPr>
          <w:ilvl w:val="1"/>
          <w:numId w:val="3"/>
        </w:numPr>
        <w:spacing w:before="0" w:beforeAutospacing="0" w:after="0" w:afterAutospacing="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b/>
          <w:sz w:val="22"/>
          <w:szCs w:val="22"/>
        </w:rPr>
        <w:t>What makes it</w:t>
      </w:r>
      <w:r w:rsidRPr="00184959">
        <w:rPr>
          <w:rStyle w:val="normaltextrun"/>
          <w:rFonts w:ascii="Calibri" w:eastAsiaTheme="majorEastAsia" w:hAnsi="Calibri" w:cs="Calibri"/>
          <w:sz w:val="22"/>
          <w:szCs w:val="22"/>
        </w:rPr>
        <w:t xml:space="preserve"> successful? How could we </w:t>
      </w:r>
      <w:r w:rsidRPr="00184959">
        <w:rPr>
          <w:rStyle w:val="normaltextrun"/>
          <w:rFonts w:ascii="Calibri" w:eastAsiaTheme="majorEastAsia" w:hAnsi="Calibri" w:cs="Calibri"/>
          <w:b/>
          <w:sz w:val="22"/>
          <w:szCs w:val="22"/>
        </w:rPr>
        <w:t>replicate</w:t>
      </w:r>
      <w:r w:rsidRPr="00184959">
        <w:rPr>
          <w:rStyle w:val="normaltextrun"/>
          <w:rFonts w:ascii="Calibri" w:eastAsiaTheme="majorEastAsia" w:hAnsi="Calibri" w:cs="Calibri"/>
          <w:sz w:val="22"/>
          <w:szCs w:val="22"/>
        </w:rPr>
        <w:t xml:space="preserve"> this?</w:t>
      </w:r>
    </w:p>
    <w:p w14:paraId="288B43D0" w14:textId="77777777" w:rsidR="00F072B0" w:rsidRPr="00184959" w:rsidRDefault="00F072B0" w:rsidP="00A82E87">
      <w:pPr>
        <w:pStyle w:val="paragraph"/>
        <w:numPr>
          <w:ilvl w:val="1"/>
          <w:numId w:val="3"/>
        </w:numPr>
        <w:spacing w:before="0" w:beforeAutospacing="0" w:after="0" w:afterAutospacing="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 xml:space="preserve">Would this work in your area (and if not </w:t>
      </w:r>
      <w:proofErr w:type="gramStart"/>
      <w:r w:rsidRPr="00184959">
        <w:rPr>
          <w:rStyle w:val="normaltextrun"/>
          <w:rFonts w:ascii="Calibri" w:eastAsiaTheme="majorEastAsia" w:hAnsi="Calibri" w:cs="Calibri"/>
          <w:sz w:val="22"/>
          <w:szCs w:val="22"/>
        </w:rPr>
        <w:t>why not</w:t>
      </w:r>
      <w:proofErr w:type="gramEnd"/>
      <w:r w:rsidRPr="00184959">
        <w:rPr>
          <w:rStyle w:val="normaltextrun"/>
          <w:rFonts w:ascii="Calibri" w:eastAsiaTheme="majorEastAsia" w:hAnsi="Calibri" w:cs="Calibri"/>
          <w:sz w:val="22"/>
          <w:szCs w:val="22"/>
        </w:rPr>
        <w:t>)?</w:t>
      </w:r>
    </w:p>
    <w:p w14:paraId="01B54A6C" w14:textId="77777777" w:rsidR="00F072B0" w:rsidRPr="00184959" w:rsidRDefault="00F072B0" w:rsidP="00A82E87">
      <w:pPr>
        <w:pStyle w:val="paragraph"/>
        <w:numPr>
          <w:ilvl w:val="1"/>
          <w:numId w:val="3"/>
        </w:numPr>
        <w:spacing w:before="0" w:beforeAutospacing="0" w:after="0" w:afterAutospacing="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 xml:space="preserve">What would </w:t>
      </w:r>
      <w:r w:rsidRPr="00184959">
        <w:rPr>
          <w:rStyle w:val="normaltextrun"/>
          <w:rFonts w:ascii="Calibri" w:eastAsiaTheme="majorEastAsia" w:hAnsi="Calibri" w:cs="Calibri"/>
          <w:b/>
          <w:sz w:val="22"/>
          <w:szCs w:val="22"/>
        </w:rPr>
        <w:t>help/hinder</w:t>
      </w:r>
      <w:r w:rsidRPr="00184959">
        <w:rPr>
          <w:rStyle w:val="normaltextrun"/>
          <w:rFonts w:ascii="Calibri" w:eastAsiaTheme="majorEastAsia" w:hAnsi="Calibri" w:cs="Calibri"/>
          <w:sz w:val="22"/>
          <w:szCs w:val="22"/>
        </w:rPr>
        <w:t xml:space="preserve"> achieving this? Tools? </w:t>
      </w:r>
    </w:p>
    <w:p w14:paraId="22F4CC21" w14:textId="77777777" w:rsidR="00F072B0" w:rsidRPr="00184959" w:rsidRDefault="00F072B0" w:rsidP="00A82E87">
      <w:pPr>
        <w:pStyle w:val="paragraph"/>
        <w:numPr>
          <w:ilvl w:val="1"/>
          <w:numId w:val="3"/>
        </w:numPr>
        <w:spacing w:before="0" w:beforeAutospacing="0" w:after="0" w:afterAutospacing="0"/>
        <w:textAlignment w:val="baseline"/>
        <w:rPr>
          <w:rFonts w:ascii="Calibri" w:hAnsi="Calibri" w:cs="Calibri"/>
          <w:sz w:val="22"/>
          <w:szCs w:val="22"/>
        </w:rPr>
      </w:pPr>
      <w:r w:rsidRPr="00184959">
        <w:rPr>
          <w:rStyle w:val="normaltextrun"/>
          <w:rFonts w:ascii="Calibri" w:eastAsiaTheme="majorEastAsia" w:hAnsi="Calibri" w:cs="Calibri"/>
          <w:sz w:val="22"/>
          <w:szCs w:val="22"/>
        </w:rPr>
        <w:t>If you were prioritising one thing, what is the smallest thing we could do to have a positive impact?</w:t>
      </w:r>
    </w:p>
    <w:p w14:paraId="2447DEFD" w14:textId="77777777" w:rsidR="00F072B0" w:rsidRPr="00184959" w:rsidRDefault="00F072B0" w:rsidP="00F072B0">
      <w:pPr>
        <w:pStyle w:val="paragraph"/>
        <w:spacing w:before="0" w:beforeAutospacing="0" w:after="0" w:afterAutospacing="0"/>
        <w:textAlignment w:val="baseline"/>
        <w:rPr>
          <w:rStyle w:val="normaltextrun"/>
          <w:rFonts w:ascii="Calibri" w:eastAsiaTheme="majorEastAsia" w:hAnsi="Calibri" w:cs="Calibri"/>
          <w:b/>
          <w:sz w:val="22"/>
          <w:szCs w:val="22"/>
        </w:rPr>
      </w:pPr>
    </w:p>
    <w:p w14:paraId="744267F3" w14:textId="149B8E71"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rPr>
      </w:pPr>
      <w:r w:rsidRPr="00184959">
        <w:rPr>
          <w:rStyle w:val="normaltextrun"/>
          <w:rFonts w:ascii="Calibri" w:eastAsiaTheme="majorEastAsia" w:hAnsi="Calibri" w:cs="Calibri"/>
          <w:b/>
          <w:sz w:val="22"/>
          <w:szCs w:val="22"/>
        </w:rPr>
        <w:t xml:space="preserve"> How would you like antibiotic decision</w:t>
      </w:r>
      <w:r w:rsidR="00197855">
        <w:rPr>
          <w:rStyle w:val="normaltextrun"/>
          <w:rFonts w:ascii="Calibri" w:eastAsiaTheme="majorEastAsia" w:hAnsi="Calibri" w:cs="Calibri"/>
          <w:b/>
          <w:sz w:val="22"/>
          <w:szCs w:val="22"/>
        </w:rPr>
        <w:t>-</w:t>
      </w:r>
      <w:r w:rsidRPr="00184959">
        <w:rPr>
          <w:rStyle w:val="normaltextrun"/>
          <w:rFonts w:ascii="Calibri" w:eastAsiaTheme="majorEastAsia" w:hAnsi="Calibri" w:cs="Calibri"/>
          <w:b/>
          <w:sz w:val="22"/>
          <w:szCs w:val="22"/>
        </w:rPr>
        <w:t>making / prescribing to look in surgery?</w:t>
      </w:r>
    </w:p>
    <w:p w14:paraId="329ABF87" w14:textId="77777777" w:rsidR="00F072B0" w:rsidRPr="00184959" w:rsidRDefault="00F072B0" w:rsidP="00A82E87">
      <w:pPr>
        <w:pStyle w:val="paragraph"/>
        <w:numPr>
          <w:ilvl w:val="1"/>
          <w:numId w:val="3"/>
        </w:numPr>
        <w:spacing w:before="0" w:beforeAutospacing="0" w:after="0" w:afterAutospacing="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 xml:space="preserve">What would it take for antibiotics to </w:t>
      </w:r>
      <w:proofErr w:type="gramStart"/>
      <w:r w:rsidRPr="00184959">
        <w:rPr>
          <w:rStyle w:val="normaltextrun"/>
          <w:rFonts w:ascii="Calibri" w:eastAsiaTheme="majorEastAsia" w:hAnsi="Calibri" w:cs="Calibri"/>
          <w:sz w:val="22"/>
          <w:szCs w:val="22"/>
        </w:rPr>
        <w:t>be prescribed</w:t>
      </w:r>
      <w:proofErr w:type="gramEnd"/>
      <w:r w:rsidRPr="00184959">
        <w:rPr>
          <w:rStyle w:val="normaltextrun"/>
          <w:rFonts w:ascii="Calibri" w:eastAsiaTheme="majorEastAsia" w:hAnsi="Calibri" w:cs="Calibri"/>
          <w:sz w:val="22"/>
          <w:szCs w:val="22"/>
        </w:rPr>
        <w:t xml:space="preserve"> ‘perfectly’? (tension for change)</w:t>
      </w:r>
    </w:p>
    <w:p w14:paraId="75B26765" w14:textId="77777777" w:rsidR="00F072B0" w:rsidRPr="00184959" w:rsidRDefault="00F072B0" w:rsidP="00A82E87">
      <w:pPr>
        <w:pStyle w:val="ListParagraph"/>
        <w:numPr>
          <w:ilvl w:val="0"/>
          <w:numId w:val="10"/>
        </w:numPr>
        <w:spacing w:after="0" w:line="240" w:lineRule="auto"/>
        <w:ind w:left="1440"/>
        <w:rPr>
          <w:rStyle w:val="normaltextrun"/>
          <w:rFonts w:ascii="Calibri" w:eastAsia="Times New Roman" w:hAnsi="Calibri" w:cs="Calibri"/>
          <w:lang w:eastAsia="en-GB"/>
        </w:rPr>
      </w:pPr>
      <w:r w:rsidRPr="00184959">
        <w:rPr>
          <w:rStyle w:val="normaltextrun"/>
          <w:rFonts w:ascii="Calibri" w:eastAsia="Times New Roman" w:hAnsi="Calibri" w:cs="Calibri"/>
          <w:b/>
          <w:lang w:eastAsia="en-GB"/>
        </w:rPr>
        <w:t>Potential solutions</w:t>
      </w:r>
      <w:r w:rsidRPr="00184959">
        <w:rPr>
          <w:rStyle w:val="normaltextrun"/>
          <w:rFonts w:ascii="Calibri" w:eastAsia="Times New Roman" w:hAnsi="Calibri" w:cs="Calibri"/>
          <w:lang w:eastAsia="en-GB"/>
        </w:rPr>
        <w:t xml:space="preserve"> to improve antibiotic prescribing (to reduce unnecessary use)?</w:t>
      </w:r>
    </w:p>
    <w:p w14:paraId="58358739" w14:textId="77777777" w:rsidR="00F072B0" w:rsidRPr="00184959" w:rsidRDefault="00F072B0" w:rsidP="00A82E87">
      <w:pPr>
        <w:pStyle w:val="paragraph"/>
        <w:numPr>
          <w:ilvl w:val="0"/>
          <w:numId w:val="7"/>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b/>
          <w:sz w:val="22"/>
          <w:szCs w:val="22"/>
        </w:rPr>
        <w:t xml:space="preserve">Why do you think this would be effective </w:t>
      </w:r>
      <w:r w:rsidRPr="00184959">
        <w:rPr>
          <w:rStyle w:val="normaltextrun"/>
          <w:rFonts w:ascii="Calibri" w:eastAsiaTheme="majorEastAsia" w:hAnsi="Calibri" w:cs="Calibri"/>
          <w:sz w:val="22"/>
          <w:szCs w:val="22"/>
        </w:rPr>
        <w:t>(what is the mechanism)?</w:t>
      </w:r>
    </w:p>
    <w:p w14:paraId="18918787" w14:textId="77777777" w:rsidR="00F072B0" w:rsidRPr="00184959" w:rsidRDefault="00F072B0" w:rsidP="00A82E87">
      <w:pPr>
        <w:pStyle w:val="paragraph"/>
        <w:numPr>
          <w:ilvl w:val="0"/>
          <w:numId w:val="7"/>
        </w:numPr>
        <w:spacing w:before="0" w:beforeAutospacing="0" w:after="0" w:afterAutospacing="0"/>
        <w:ind w:left="144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 xml:space="preserve">Are there any </w:t>
      </w:r>
      <w:r w:rsidRPr="00184959">
        <w:rPr>
          <w:rStyle w:val="normaltextrun"/>
          <w:rFonts w:ascii="Calibri" w:eastAsiaTheme="majorEastAsia" w:hAnsi="Calibri" w:cs="Calibri"/>
          <w:b/>
          <w:sz w:val="22"/>
          <w:szCs w:val="22"/>
        </w:rPr>
        <w:t>potential problems</w:t>
      </w:r>
      <w:r w:rsidRPr="00184959">
        <w:rPr>
          <w:rStyle w:val="normaltextrun"/>
          <w:rFonts w:ascii="Calibri" w:eastAsiaTheme="majorEastAsia" w:hAnsi="Calibri" w:cs="Calibri"/>
          <w:sz w:val="22"/>
          <w:szCs w:val="22"/>
        </w:rPr>
        <w:t xml:space="preserve"> with this solution?</w:t>
      </w:r>
    </w:p>
    <w:p w14:paraId="2208F626" w14:textId="77777777" w:rsidR="00F072B0" w:rsidRPr="00184959" w:rsidRDefault="00F072B0" w:rsidP="00F072B0">
      <w:pPr>
        <w:pStyle w:val="paragraph"/>
        <w:spacing w:before="0" w:beforeAutospacing="0" w:after="0" w:afterAutospacing="0"/>
        <w:textAlignment w:val="baseline"/>
        <w:rPr>
          <w:rStyle w:val="normaltextrun"/>
          <w:rFonts w:ascii="Calibri" w:eastAsiaTheme="majorEastAsia" w:hAnsi="Calibri" w:cs="Calibri"/>
          <w:sz w:val="22"/>
          <w:szCs w:val="22"/>
          <w:lang w:val="en-US"/>
        </w:rPr>
      </w:pPr>
    </w:p>
    <w:p w14:paraId="4CD7DACF" w14:textId="4B0FB341"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lang w:val="en-US"/>
        </w:rPr>
      </w:pPr>
      <w:r w:rsidRPr="00184959">
        <w:rPr>
          <w:rStyle w:val="normaltextrun"/>
          <w:rFonts w:ascii="Calibri" w:eastAsiaTheme="majorEastAsia" w:hAnsi="Calibri" w:cs="Calibri"/>
          <w:b/>
          <w:sz w:val="22"/>
          <w:szCs w:val="22"/>
        </w:rPr>
        <w:t>The literature describes antibiotics as a ‘safety</w:t>
      </w:r>
      <w:r w:rsidR="00460895">
        <w:rPr>
          <w:rStyle w:val="normaltextrun"/>
          <w:rFonts w:ascii="Calibri" w:eastAsiaTheme="majorEastAsia" w:hAnsi="Calibri" w:cs="Calibri"/>
          <w:b/>
          <w:sz w:val="22"/>
          <w:szCs w:val="22"/>
        </w:rPr>
        <w:t>-</w:t>
      </w:r>
      <w:r w:rsidRPr="00184959">
        <w:rPr>
          <w:rStyle w:val="normaltextrun"/>
          <w:rFonts w:ascii="Calibri" w:eastAsiaTheme="majorEastAsia" w:hAnsi="Calibri" w:cs="Calibri"/>
          <w:b/>
          <w:sz w:val="22"/>
          <w:szCs w:val="22"/>
        </w:rPr>
        <w:t xml:space="preserve">net’ (i.e. people use them ‘just in case’ / to guard against infection / with </w:t>
      </w:r>
      <w:proofErr w:type="gramStart"/>
      <w:r w:rsidRPr="00184959">
        <w:rPr>
          <w:rStyle w:val="normaltextrun"/>
          <w:rFonts w:ascii="Calibri" w:eastAsiaTheme="majorEastAsia" w:hAnsi="Calibri" w:cs="Calibri"/>
          <w:b/>
          <w:sz w:val="22"/>
          <w:szCs w:val="22"/>
        </w:rPr>
        <w:t>a very low</w:t>
      </w:r>
      <w:proofErr w:type="gramEnd"/>
      <w:r w:rsidRPr="00184959">
        <w:rPr>
          <w:rStyle w:val="normaltextrun"/>
          <w:rFonts w:ascii="Calibri" w:eastAsiaTheme="majorEastAsia" w:hAnsi="Calibri" w:cs="Calibri"/>
          <w:b/>
          <w:sz w:val="22"/>
          <w:szCs w:val="22"/>
        </w:rPr>
        <w:t xml:space="preserve"> threshold) – what are your thoughts on this?</w:t>
      </w:r>
    </w:p>
    <w:p w14:paraId="0FF20A39"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rPr>
      </w:pPr>
    </w:p>
    <w:p w14:paraId="537EEA13"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rPr>
      </w:pPr>
      <w:r w:rsidRPr="00184959">
        <w:rPr>
          <w:rStyle w:val="normaltextrun"/>
          <w:rFonts w:ascii="Calibri" w:eastAsiaTheme="majorEastAsia" w:hAnsi="Calibri" w:cs="Calibri"/>
          <w:sz w:val="22"/>
          <w:szCs w:val="22"/>
        </w:rPr>
        <w:t xml:space="preserve">What do you think could </w:t>
      </w:r>
      <w:proofErr w:type="gramStart"/>
      <w:r w:rsidRPr="00184959">
        <w:rPr>
          <w:rStyle w:val="normaltextrun"/>
          <w:rFonts w:ascii="Calibri" w:eastAsiaTheme="majorEastAsia" w:hAnsi="Calibri" w:cs="Calibri"/>
          <w:sz w:val="22"/>
          <w:szCs w:val="22"/>
        </w:rPr>
        <w:t>be done</w:t>
      </w:r>
      <w:proofErr w:type="gramEnd"/>
      <w:r w:rsidRPr="00184959">
        <w:rPr>
          <w:rStyle w:val="normaltextrun"/>
          <w:rFonts w:ascii="Calibri" w:eastAsiaTheme="majorEastAsia" w:hAnsi="Calibri" w:cs="Calibri"/>
          <w:sz w:val="22"/>
          <w:szCs w:val="22"/>
        </w:rPr>
        <w:t xml:space="preserve"> to change this ‘safety-net’ approach?</w:t>
      </w:r>
    </w:p>
    <w:p w14:paraId="46E6ABAD"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rPr>
      </w:pPr>
    </w:p>
    <w:p w14:paraId="1A54DE59" w14:textId="77777777" w:rsidR="00F072B0" w:rsidRPr="00184959" w:rsidRDefault="00F072B0" w:rsidP="00F072B0">
      <w:pPr>
        <w:pStyle w:val="paragraph"/>
        <w:spacing w:before="0" w:beforeAutospacing="0" w:after="0" w:afterAutospacing="0"/>
        <w:ind w:left="720"/>
        <w:textAlignment w:val="baseline"/>
        <w:rPr>
          <w:rStyle w:val="normaltextrun"/>
          <w:rFonts w:ascii="Calibri" w:eastAsiaTheme="majorEastAsia" w:hAnsi="Calibri" w:cs="Calibri"/>
          <w:sz w:val="22"/>
          <w:szCs w:val="22"/>
          <w:lang w:val="en-US"/>
        </w:rPr>
      </w:pPr>
    </w:p>
    <w:p w14:paraId="44E2AF49" w14:textId="77777777" w:rsidR="00F072B0" w:rsidRPr="00184959" w:rsidRDefault="00F072B0" w:rsidP="00A82E87">
      <w:pPr>
        <w:pStyle w:val="paragraph"/>
        <w:numPr>
          <w:ilvl w:val="0"/>
          <w:numId w:val="3"/>
        </w:numPr>
        <w:spacing w:before="0" w:beforeAutospacing="0" w:after="0" w:afterAutospacing="0"/>
        <w:textAlignment w:val="baseline"/>
        <w:rPr>
          <w:rStyle w:val="normaltextrun"/>
          <w:rFonts w:ascii="Calibri" w:eastAsiaTheme="majorEastAsia" w:hAnsi="Calibri" w:cs="Calibri"/>
          <w:b/>
          <w:sz w:val="22"/>
          <w:szCs w:val="22"/>
          <w:lang w:val="en-US"/>
        </w:rPr>
      </w:pPr>
      <w:r w:rsidRPr="00184959">
        <w:rPr>
          <w:rStyle w:val="normaltextrun"/>
          <w:rFonts w:ascii="Calibri" w:eastAsiaTheme="majorEastAsia" w:hAnsi="Calibri" w:cs="Calibri"/>
          <w:b/>
          <w:sz w:val="22"/>
          <w:szCs w:val="22"/>
        </w:rPr>
        <w:t xml:space="preserve">Is there anything else that I </w:t>
      </w:r>
      <w:proofErr w:type="gramStart"/>
      <w:r w:rsidRPr="00184959">
        <w:rPr>
          <w:rStyle w:val="normaltextrun"/>
          <w:rFonts w:ascii="Calibri" w:eastAsiaTheme="majorEastAsia" w:hAnsi="Calibri" w:cs="Calibri"/>
          <w:b/>
          <w:sz w:val="22"/>
          <w:szCs w:val="22"/>
        </w:rPr>
        <w:t>haven’t</w:t>
      </w:r>
      <w:proofErr w:type="gramEnd"/>
      <w:r w:rsidRPr="00184959">
        <w:rPr>
          <w:rStyle w:val="normaltextrun"/>
          <w:rFonts w:ascii="Calibri" w:eastAsiaTheme="majorEastAsia" w:hAnsi="Calibri" w:cs="Calibri"/>
          <w:b/>
          <w:sz w:val="22"/>
          <w:szCs w:val="22"/>
        </w:rPr>
        <w:t xml:space="preserve"> asked that is important / </w:t>
      </w:r>
      <w:proofErr w:type="gramStart"/>
      <w:r w:rsidRPr="00184959">
        <w:rPr>
          <w:rStyle w:val="normaltextrun"/>
          <w:rFonts w:ascii="Calibri" w:eastAsiaTheme="majorEastAsia" w:hAnsi="Calibri" w:cs="Calibri"/>
          <w:b/>
          <w:sz w:val="22"/>
          <w:szCs w:val="22"/>
        </w:rPr>
        <w:t>you’d</w:t>
      </w:r>
      <w:proofErr w:type="gramEnd"/>
      <w:r w:rsidRPr="00184959">
        <w:rPr>
          <w:rStyle w:val="normaltextrun"/>
          <w:rFonts w:ascii="Calibri" w:eastAsiaTheme="majorEastAsia" w:hAnsi="Calibri" w:cs="Calibri"/>
          <w:b/>
          <w:sz w:val="22"/>
          <w:szCs w:val="22"/>
        </w:rPr>
        <w:t xml:space="preserve"> like to add?</w:t>
      </w:r>
    </w:p>
    <w:p w14:paraId="476B4AC7" w14:textId="77777777" w:rsidR="00F072B0" w:rsidRPr="00184959" w:rsidRDefault="00F072B0" w:rsidP="00F072B0">
      <w:pPr>
        <w:pStyle w:val="paragraph"/>
        <w:spacing w:before="0" w:beforeAutospacing="0" w:after="0" w:afterAutospacing="0"/>
        <w:ind w:left="720"/>
        <w:textAlignment w:val="baseline"/>
        <w:rPr>
          <w:rStyle w:val="eop"/>
          <w:rFonts w:ascii="Calibri" w:eastAsiaTheme="majorEastAsia" w:hAnsi="Calibri" w:cs="Calibri"/>
          <w:sz w:val="22"/>
          <w:szCs w:val="22"/>
          <w:lang w:val="en-US"/>
        </w:rPr>
      </w:pPr>
    </w:p>
    <w:p w14:paraId="7A20842A" w14:textId="77777777" w:rsidR="00F072B0" w:rsidRPr="00184959" w:rsidRDefault="00F072B0" w:rsidP="00F072B0">
      <w:pPr>
        <w:pStyle w:val="paragraph"/>
        <w:spacing w:before="0" w:beforeAutospacing="0" w:after="0" w:afterAutospacing="0"/>
        <w:textAlignment w:val="baseline"/>
        <w:rPr>
          <w:rStyle w:val="eop"/>
          <w:rFonts w:ascii="Calibri" w:eastAsiaTheme="majorEastAsia" w:hAnsi="Calibri" w:cs="Calibri"/>
          <w:sz w:val="22"/>
          <w:szCs w:val="22"/>
          <w:u w:val="single"/>
        </w:rPr>
      </w:pPr>
      <w:r w:rsidRPr="00184959">
        <w:rPr>
          <w:rStyle w:val="eop"/>
          <w:rFonts w:ascii="Calibri" w:eastAsiaTheme="majorEastAsia" w:hAnsi="Calibri" w:cs="Calibri"/>
          <w:sz w:val="22"/>
          <w:szCs w:val="22"/>
          <w:u w:val="single"/>
        </w:rPr>
        <w:t xml:space="preserve">Close: </w:t>
      </w:r>
    </w:p>
    <w:p w14:paraId="4C7B3139" w14:textId="5A12C0CE" w:rsidR="00F072B0" w:rsidRPr="00184959" w:rsidRDefault="00F072B0" w:rsidP="00A82E87">
      <w:pPr>
        <w:pStyle w:val="paragraph"/>
        <w:numPr>
          <w:ilvl w:val="0"/>
          <w:numId w:val="3"/>
        </w:numPr>
        <w:spacing w:before="0" w:beforeAutospacing="0" w:after="0" w:afterAutospacing="0"/>
        <w:ind w:left="709" w:hanging="425"/>
        <w:textAlignment w:val="baseline"/>
        <w:rPr>
          <w:rStyle w:val="eop"/>
          <w:rFonts w:ascii="Calibri" w:eastAsiaTheme="majorEastAsia" w:hAnsi="Calibri" w:cs="Calibri"/>
          <w:sz w:val="22"/>
          <w:szCs w:val="22"/>
        </w:rPr>
      </w:pPr>
      <w:r w:rsidRPr="00184959">
        <w:rPr>
          <w:rStyle w:val="eop"/>
          <w:rFonts w:ascii="Calibri" w:eastAsiaTheme="majorEastAsia" w:hAnsi="Calibri" w:cs="Calibri"/>
          <w:sz w:val="22"/>
          <w:szCs w:val="22"/>
        </w:rPr>
        <w:t>Thanks / next steps in this study / dissemination / voucher</w:t>
      </w:r>
      <w:r w:rsidR="00424D31">
        <w:rPr>
          <w:rStyle w:val="eop"/>
          <w:rFonts w:ascii="Calibri" w:eastAsiaTheme="majorEastAsia" w:hAnsi="Calibri" w:cs="Calibri"/>
          <w:sz w:val="22"/>
          <w:szCs w:val="22"/>
        </w:rPr>
        <w:t>.</w:t>
      </w:r>
    </w:p>
    <w:p w14:paraId="2D1C3C30" w14:textId="77777777" w:rsidR="00F072B0" w:rsidRPr="00184959" w:rsidRDefault="00F072B0" w:rsidP="00F072B0">
      <w:pPr>
        <w:pStyle w:val="paragraph"/>
        <w:spacing w:before="0" w:beforeAutospacing="0" w:after="0" w:afterAutospacing="0"/>
        <w:textAlignment w:val="baseline"/>
        <w:rPr>
          <w:rStyle w:val="eop"/>
          <w:rFonts w:ascii="Calibri" w:eastAsiaTheme="majorEastAsia" w:hAnsi="Calibri" w:cs="Calibri"/>
          <w:sz w:val="22"/>
          <w:szCs w:val="22"/>
        </w:rPr>
      </w:pPr>
    </w:p>
    <w:p w14:paraId="1254A7B2" w14:textId="0A2BF38D" w:rsidR="00066E05" w:rsidRPr="00184959" w:rsidRDefault="00F072B0" w:rsidP="00F072B0">
      <w:pPr>
        <w:pStyle w:val="paragraph"/>
        <w:spacing w:before="0" w:beforeAutospacing="0" w:after="0" w:afterAutospacing="0"/>
        <w:textAlignment w:val="baseline"/>
        <w:rPr>
          <w:rStyle w:val="normaltextrun"/>
          <w:rFonts w:ascii="Calibri" w:eastAsiaTheme="majorEastAsia" w:hAnsi="Calibri" w:cs="Calibri"/>
          <w:sz w:val="22"/>
          <w:szCs w:val="22"/>
          <w:lang w:val="en-US"/>
        </w:rPr>
      </w:pPr>
      <w:r w:rsidRPr="00184959">
        <w:rPr>
          <w:rStyle w:val="eop"/>
          <w:rFonts w:ascii="Calibri" w:eastAsiaTheme="majorEastAsia" w:hAnsi="Calibri" w:cs="Calibri"/>
          <w:sz w:val="22"/>
          <w:szCs w:val="22"/>
          <w:u w:val="single"/>
        </w:rPr>
        <w:t>Post-session:</w:t>
      </w:r>
      <w:r w:rsidRPr="00184959">
        <w:rPr>
          <w:rStyle w:val="eop"/>
          <w:rFonts w:ascii="Calibri" w:eastAsiaTheme="majorEastAsia" w:hAnsi="Calibri" w:cs="Calibri"/>
          <w:sz w:val="22"/>
          <w:szCs w:val="22"/>
        </w:rPr>
        <w:t xml:space="preserve"> Write up reflection notes electronically / note key points to bring up in the next interview</w:t>
      </w:r>
      <w:r w:rsidR="00424D31">
        <w:rPr>
          <w:rStyle w:val="eop"/>
          <w:rFonts w:ascii="Calibri" w:eastAsiaTheme="majorEastAsia" w:hAnsi="Calibri" w:cs="Calibri"/>
          <w:sz w:val="22"/>
          <w:szCs w:val="22"/>
        </w:rPr>
        <w:t>.</w:t>
      </w:r>
      <w:r w:rsidRPr="00184959">
        <w:rPr>
          <w:rStyle w:val="normaltextrun"/>
          <w:rFonts w:ascii="Calibri" w:eastAsiaTheme="majorEastAsia" w:hAnsi="Calibri" w:cs="Calibri"/>
          <w:sz w:val="22"/>
          <w:szCs w:val="22"/>
          <w:lang w:val="en-US"/>
        </w:rPr>
        <w:t> </w:t>
      </w:r>
    </w:p>
    <w:p w14:paraId="506A52D5" w14:textId="77777777" w:rsidR="00066E05" w:rsidRPr="00184959" w:rsidRDefault="00066E05" w:rsidP="00F072B0">
      <w:pPr>
        <w:pStyle w:val="paragraph"/>
        <w:spacing w:before="0" w:beforeAutospacing="0" w:after="0" w:afterAutospacing="0"/>
        <w:textAlignment w:val="baseline"/>
        <w:rPr>
          <w:rStyle w:val="normaltextrun"/>
          <w:rFonts w:ascii="Calibri" w:eastAsiaTheme="majorEastAsia" w:hAnsi="Calibri" w:cs="Calibri"/>
          <w:sz w:val="22"/>
          <w:szCs w:val="22"/>
          <w:lang w:val="en-US"/>
        </w:rPr>
      </w:pPr>
    </w:p>
    <w:p w14:paraId="5C34D3AE" w14:textId="77777777" w:rsidR="00066E05" w:rsidRPr="00184959" w:rsidRDefault="00066E05" w:rsidP="00066E05">
      <w:pPr>
        <w:pStyle w:val="paragraph"/>
        <w:spacing w:before="0" w:beforeAutospacing="0" w:after="120" w:afterAutospacing="0"/>
        <w:textAlignment w:val="baseline"/>
        <w:rPr>
          <w:rStyle w:val="eop"/>
          <w:rFonts w:ascii="Calibri" w:eastAsiaTheme="majorEastAsia" w:hAnsi="Calibri" w:cs="Calibri"/>
          <w:sz w:val="22"/>
          <w:szCs w:val="22"/>
        </w:rPr>
      </w:pPr>
    </w:p>
    <w:p w14:paraId="19F88E9F" w14:textId="2CC9FE7D" w:rsidR="00066E05" w:rsidRPr="0021617E" w:rsidRDefault="00066E05" w:rsidP="00066E05">
      <w:pPr>
        <w:pStyle w:val="paragraph"/>
        <w:spacing w:before="0" w:beforeAutospacing="0" w:after="120" w:afterAutospacing="0"/>
        <w:textAlignment w:val="baseline"/>
        <w:rPr>
          <w:rFonts w:ascii="Calibri" w:hAnsi="Calibri" w:cs="Calibri"/>
          <w:sz w:val="22"/>
          <w:szCs w:val="22"/>
        </w:rPr>
      </w:pPr>
      <w:r w:rsidRPr="0021617E">
        <w:rPr>
          <w:rStyle w:val="eop"/>
          <w:rFonts w:ascii="Calibri" w:eastAsiaTheme="majorEastAsia" w:hAnsi="Calibri" w:cs="Calibri"/>
          <w:sz w:val="22"/>
          <w:szCs w:val="22"/>
        </w:rPr>
        <w:t xml:space="preserve">RQ: </w:t>
      </w:r>
      <w:r w:rsidRPr="0021617E">
        <w:rPr>
          <w:rFonts w:ascii="Calibri" w:hAnsi="Calibri" w:cs="Calibri"/>
          <w:sz w:val="22"/>
          <w:szCs w:val="22"/>
        </w:rPr>
        <w:t>how can we improve surgical antimicrobial prescribing practice?</w:t>
      </w:r>
    </w:p>
    <w:p w14:paraId="6F842A0C" w14:textId="77777777" w:rsidR="00066E05" w:rsidRPr="0021617E" w:rsidRDefault="00066E05" w:rsidP="00066E05">
      <w:pPr>
        <w:pStyle w:val="paragraph"/>
        <w:spacing w:before="0" w:beforeAutospacing="0" w:after="120" w:afterAutospacing="0"/>
        <w:textAlignment w:val="baseline"/>
        <w:rPr>
          <w:rFonts w:ascii="Calibri" w:hAnsi="Calibri" w:cs="Calibri"/>
          <w:sz w:val="22"/>
          <w:szCs w:val="22"/>
        </w:rPr>
      </w:pPr>
      <w:r w:rsidRPr="0021617E">
        <w:rPr>
          <w:rFonts w:ascii="Calibri" w:hAnsi="Calibri" w:cs="Calibri"/>
          <w:sz w:val="22"/>
          <w:szCs w:val="22"/>
        </w:rPr>
        <w:t>Ob</w:t>
      </w:r>
      <w:r w:rsidRPr="0021617E">
        <w:rPr>
          <w:rStyle w:val="eop"/>
          <w:rFonts w:ascii="Calibri" w:eastAsiaTheme="majorEastAsia" w:hAnsi="Calibri" w:cs="Calibri"/>
          <w:sz w:val="22"/>
          <w:szCs w:val="22"/>
        </w:rPr>
        <w:t xml:space="preserve">jective: </w:t>
      </w:r>
      <w:r w:rsidRPr="0021617E">
        <w:rPr>
          <w:rFonts w:ascii="Calibri" w:hAnsi="Calibri" w:cs="Calibri"/>
          <w:sz w:val="22"/>
          <w:szCs w:val="22"/>
        </w:rPr>
        <w:t xml:space="preserve">to explore what might be workable in practice to </w:t>
      </w:r>
      <w:proofErr w:type="gramStart"/>
      <w:r w:rsidRPr="0021617E">
        <w:rPr>
          <w:rFonts w:ascii="Calibri" w:hAnsi="Calibri" w:cs="Calibri"/>
          <w:sz w:val="22"/>
          <w:szCs w:val="22"/>
        </w:rPr>
        <w:t>modify</w:t>
      </w:r>
      <w:proofErr w:type="gramEnd"/>
      <w:r w:rsidRPr="0021617E">
        <w:rPr>
          <w:rFonts w:ascii="Calibri" w:hAnsi="Calibri" w:cs="Calibri"/>
          <w:sz w:val="22"/>
          <w:szCs w:val="22"/>
        </w:rPr>
        <w:t xml:space="preserve"> the status quo </w:t>
      </w:r>
      <w:proofErr w:type="gramStart"/>
      <w:r w:rsidRPr="0021617E">
        <w:rPr>
          <w:rFonts w:ascii="Calibri" w:hAnsi="Calibri" w:cs="Calibri"/>
          <w:sz w:val="22"/>
          <w:szCs w:val="22"/>
        </w:rPr>
        <w:t>so as to</w:t>
      </w:r>
      <w:proofErr w:type="gramEnd"/>
      <w:r w:rsidRPr="0021617E">
        <w:rPr>
          <w:rFonts w:ascii="Calibri" w:hAnsi="Calibri" w:cs="Calibri"/>
          <w:sz w:val="22"/>
          <w:szCs w:val="22"/>
        </w:rPr>
        <w:t xml:space="preserve"> improve surgical antimicrobial prescribing.</w:t>
      </w:r>
    </w:p>
    <w:p w14:paraId="2F3DC72B" w14:textId="54B21F5F" w:rsidR="00F072B0" w:rsidRPr="00066E05" w:rsidRDefault="00F072B0" w:rsidP="00F072B0">
      <w:pPr>
        <w:pStyle w:val="paragraph"/>
        <w:spacing w:before="0" w:beforeAutospacing="0" w:after="0" w:afterAutospacing="0"/>
        <w:textAlignment w:val="baseline"/>
        <w:rPr>
          <w:rFonts w:ascii="Calibri" w:hAnsi="Calibri" w:cs="Calibri"/>
          <w:sz w:val="20"/>
          <w:szCs w:val="20"/>
        </w:rPr>
      </w:pPr>
      <w:r w:rsidRPr="00066E05">
        <w:rPr>
          <w:rStyle w:val="eop"/>
          <w:rFonts w:ascii="Calibri" w:eastAsiaTheme="majorEastAsia" w:hAnsi="Calibri" w:cs="Calibri"/>
          <w:sz w:val="20"/>
          <w:szCs w:val="20"/>
        </w:rPr>
        <w:t> </w:t>
      </w:r>
    </w:p>
    <w:p w14:paraId="5C3C4E70" w14:textId="77777777" w:rsidR="00F072B0" w:rsidRDefault="00F072B0">
      <w:pPr>
        <w:rPr>
          <w:rStyle w:val="normaltextrun"/>
          <w:rFonts w:eastAsiaTheme="majorEastAsia" w:cstheme="minorHAnsi"/>
          <w:b/>
          <w:bCs/>
          <w:sz w:val="28"/>
          <w:szCs w:val="28"/>
          <w:lang w:eastAsia="en-GB"/>
          <w14:ligatures w14:val="none"/>
        </w:rPr>
      </w:pPr>
      <w:r>
        <w:rPr>
          <w:rStyle w:val="normaltextrun"/>
          <w:rFonts w:eastAsiaTheme="majorEastAsia" w:cstheme="minorHAnsi"/>
          <w:b/>
          <w:bCs/>
          <w:sz w:val="28"/>
          <w:szCs w:val="28"/>
        </w:rPr>
        <w:br w:type="page"/>
      </w:r>
    </w:p>
    <w:p w14:paraId="33C818F6" w14:textId="11148B9A" w:rsidR="00497572" w:rsidRPr="00F244E4" w:rsidRDefault="00497572" w:rsidP="00497572">
      <w:pPr>
        <w:pStyle w:val="paragraph"/>
        <w:tabs>
          <w:tab w:val="left" w:pos="820"/>
          <w:tab w:val="center" w:pos="4819"/>
        </w:tabs>
        <w:spacing w:before="0" w:beforeAutospacing="0" w:after="0" w:afterAutospacing="0"/>
        <w:textAlignment w:val="baseline"/>
        <w:rPr>
          <w:rStyle w:val="normaltextrun"/>
          <w:rFonts w:ascii="Calibri" w:eastAsiaTheme="majorEastAsia" w:hAnsi="Calibri" w:cs="Calibri"/>
          <w:b/>
          <w:bCs/>
          <w:sz w:val="28"/>
          <w:szCs w:val="28"/>
        </w:rPr>
      </w:pPr>
      <w:r w:rsidRPr="00F244E4">
        <w:rPr>
          <w:rStyle w:val="normaltextrun"/>
          <w:rFonts w:ascii="Calibri" w:eastAsiaTheme="majorEastAsia" w:hAnsi="Calibri" w:cs="Calibri"/>
          <w:b/>
          <w:bCs/>
          <w:sz w:val="28"/>
          <w:szCs w:val="28"/>
        </w:rPr>
        <w:lastRenderedPageBreak/>
        <w:t xml:space="preserve">ISAPP: PATIENTS interview topic </w:t>
      </w:r>
      <w:proofErr w:type="gramStart"/>
      <w:r w:rsidRPr="00F244E4">
        <w:rPr>
          <w:rStyle w:val="normaltextrun"/>
          <w:rFonts w:ascii="Calibri" w:eastAsiaTheme="majorEastAsia" w:hAnsi="Calibri" w:cs="Calibri"/>
          <w:b/>
          <w:bCs/>
          <w:sz w:val="28"/>
          <w:szCs w:val="28"/>
        </w:rPr>
        <w:t>guide</w:t>
      </w:r>
      <w:proofErr w:type="gramEnd"/>
      <w:r w:rsidRPr="00F244E4">
        <w:rPr>
          <w:rStyle w:val="normaltextrun"/>
          <w:rFonts w:ascii="Calibri" w:eastAsiaTheme="majorEastAsia" w:hAnsi="Calibri" w:cs="Calibri"/>
          <w:b/>
          <w:bCs/>
          <w:sz w:val="28"/>
          <w:szCs w:val="28"/>
        </w:rPr>
        <w:t xml:space="preserve"> </w:t>
      </w:r>
    </w:p>
    <w:p w14:paraId="1E7253DC" w14:textId="77777777" w:rsidR="00497572" w:rsidRPr="003F5411" w:rsidRDefault="00497572" w:rsidP="00497572">
      <w:pPr>
        <w:pStyle w:val="paragraph"/>
        <w:spacing w:before="0" w:beforeAutospacing="0" w:after="0" w:afterAutospacing="0"/>
        <w:jc w:val="center"/>
        <w:textAlignment w:val="baseline"/>
        <w:rPr>
          <w:rStyle w:val="normaltextrun"/>
          <w:rFonts w:asciiTheme="minorHAnsi" w:eastAsiaTheme="majorEastAsia" w:hAnsiTheme="minorHAnsi" w:cstheme="minorHAnsi"/>
          <w:sz w:val="22"/>
          <w:szCs w:val="22"/>
          <w:lang w:val="en-US"/>
        </w:rPr>
      </w:pPr>
    </w:p>
    <w:p w14:paraId="2307E522" w14:textId="77777777" w:rsidR="00497572" w:rsidRPr="00497572" w:rsidRDefault="00497572" w:rsidP="00497572">
      <w:pPr>
        <w:pStyle w:val="paragraph"/>
        <w:spacing w:before="0" w:beforeAutospacing="0" w:after="0" w:afterAutospacing="0"/>
        <w:textAlignment w:val="baseline"/>
        <w:rPr>
          <w:rStyle w:val="normaltextrun"/>
          <w:rFonts w:ascii="Calibri" w:eastAsiaTheme="majorEastAsia" w:hAnsi="Calibri" w:cs="Calibri"/>
          <w:b/>
          <w:bCs/>
          <w:sz w:val="20"/>
          <w:szCs w:val="20"/>
          <w:lang w:val="en-US"/>
        </w:rPr>
      </w:pPr>
      <w:r w:rsidRPr="00497572">
        <w:rPr>
          <w:rStyle w:val="eop"/>
          <w:rFonts w:ascii="Calibri" w:eastAsiaTheme="majorEastAsia" w:hAnsi="Calibri" w:cs="Calibri"/>
          <w:sz w:val="20"/>
          <w:szCs w:val="20"/>
        </w:rPr>
        <w:t> </w:t>
      </w:r>
      <w:r w:rsidRPr="00497572">
        <w:rPr>
          <w:rStyle w:val="normaltextrun"/>
          <w:rFonts w:ascii="Calibri" w:eastAsiaTheme="majorEastAsia" w:hAnsi="Calibri" w:cs="Calibri"/>
          <w:sz w:val="20"/>
          <w:szCs w:val="20"/>
          <w:u w:val="single"/>
          <w:lang w:val="en-US"/>
        </w:rPr>
        <w:t>Introduction</w:t>
      </w:r>
      <w:r w:rsidRPr="00497572">
        <w:rPr>
          <w:rStyle w:val="normaltextrun"/>
          <w:rFonts w:ascii="Calibri" w:eastAsiaTheme="majorEastAsia" w:hAnsi="Calibri" w:cs="Calibri"/>
          <w:b/>
          <w:bCs/>
          <w:sz w:val="20"/>
          <w:szCs w:val="20"/>
          <w:lang w:val="en-US"/>
        </w:rPr>
        <w:t>:</w:t>
      </w:r>
    </w:p>
    <w:p w14:paraId="00EE0466" w14:textId="415D2E34" w:rsidR="00497572" w:rsidRPr="00497572" w:rsidRDefault="00497572" w:rsidP="00A82E87">
      <w:pPr>
        <w:pStyle w:val="paragraph"/>
        <w:numPr>
          <w:ilvl w:val="0"/>
          <w:numId w:val="4"/>
        </w:numPr>
        <w:spacing w:before="0" w:beforeAutospacing="0" w:after="120" w:afterAutospacing="0"/>
        <w:textAlignment w:val="baseline"/>
        <w:rPr>
          <w:rStyle w:val="normaltextrun"/>
          <w:rFonts w:ascii="Calibri" w:eastAsiaTheme="majorEastAsia" w:hAnsi="Calibri" w:cs="Calibri"/>
          <w:sz w:val="20"/>
          <w:szCs w:val="20"/>
          <w:lang w:val="en-US"/>
        </w:rPr>
      </w:pPr>
      <w:r w:rsidRPr="00497572">
        <w:rPr>
          <w:rStyle w:val="normaltextrun"/>
          <w:rFonts w:ascii="Calibri" w:eastAsiaTheme="majorEastAsia" w:hAnsi="Calibri" w:cs="Calibri"/>
          <w:sz w:val="20"/>
          <w:szCs w:val="20"/>
          <w:lang w:val="en-US"/>
        </w:rPr>
        <w:t xml:space="preserve">Welcome, introduce self, explain purpose and outline of </w:t>
      </w:r>
      <w:r w:rsidR="005E39F2" w:rsidRPr="00497572">
        <w:rPr>
          <w:rStyle w:val="normaltextrun"/>
          <w:rFonts w:ascii="Calibri" w:eastAsiaTheme="majorEastAsia" w:hAnsi="Calibri" w:cs="Calibri"/>
          <w:sz w:val="20"/>
          <w:szCs w:val="20"/>
          <w:lang w:val="en-US"/>
        </w:rPr>
        <w:t>interview.</w:t>
      </w:r>
    </w:p>
    <w:p w14:paraId="462B75A0" w14:textId="3C7D597C" w:rsidR="00497572" w:rsidRPr="00497572" w:rsidRDefault="00497572" w:rsidP="00A82E87">
      <w:pPr>
        <w:pStyle w:val="paragraph"/>
        <w:numPr>
          <w:ilvl w:val="0"/>
          <w:numId w:val="4"/>
        </w:numPr>
        <w:spacing w:before="0" w:beforeAutospacing="0" w:after="120" w:afterAutospacing="0"/>
        <w:textAlignment w:val="baseline"/>
        <w:rPr>
          <w:rStyle w:val="normaltextrun"/>
          <w:rFonts w:ascii="Calibri" w:eastAsiaTheme="majorEastAsia" w:hAnsi="Calibri" w:cs="Calibri"/>
          <w:sz w:val="20"/>
          <w:szCs w:val="20"/>
          <w:lang w:val="en-US"/>
        </w:rPr>
      </w:pPr>
      <w:r w:rsidRPr="00497572">
        <w:rPr>
          <w:rStyle w:val="normaltextrun"/>
          <w:rFonts w:ascii="Calibri" w:eastAsiaTheme="majorEastAsia" w:hAnsi="Calibri" w:cs="Calibri"/>
          <w:sz w:val="20"/>
          <w:szCs w:val="20"/>
          <w:lang w:val="en-US"/>
        </w:rPr>
        <w:t>Remind can leave at any time, will record. Any queries?</w:t>
      </w:r>
    </w:p>
    <w:p w14:paraId="0C4C5A4A" w14:textId="0D41804B" w:rsidR="00497572" w:rsidRPr="00497572" w:rsidRDefault="00497572" w:rsidP="00A82E87">
      <w:pPr>
        <w:pStyle w:val="paragraph"/>
        <w:numPr>
          <w:ilvl w:val="0"/>
          <w:numId w:val="4"/>
        </w:numPr>
        <w:spacing w:before="0" w:beforeAutospacing="0" w:after="120" w:afterAutospacing="0"/>
        <w:textAlignment w:val="baseline"/>
        <w:rPr>
          <w:rStyle w:val="normaltextrun"/>
          <w:rFonts w:ascii="Calibri" w:eastAsiaTheme="majorEastAsia" w:hAnsi="Calibri" w:cs="Calibri"/>
          <w:sz w:val="20"/>
          <w:szCs w:val="20"/>
          <w:lang w:val="en-US"/>
        </w:rPr>
      </w:pPr>
      <w:r w:rsidRPr="00497572">
        <w:rPr>
          <w:rStyle w:val="normaltextrun"/>
          <w:rFonts w:ascii="Calibri" w:eastAsiaTheme="majorEastAsia" w:hAnsi="Calibri" w:cs="Calibri"/>
          <w:sz w:val="20"/>
          <w:szCs w:val="20"/>
          <w:lang w:val="en-US"/>
        </w:rPr>
        <w:t>Consent</w:t>
      </w:r>
      <w:r w:rsidR="005E39F2">
        <w:rPr>
          <w:rStyle w:val="normaltextrun"/>
          <w:rFonts w:ascii="Calibri" w:eastAsiaTheme="majorEastAsia" w:hAnsi="Calibri" w:cs="Calibri"/>
          <w:sz w:val="20"/>
          <w:szCs w:val="20"/>
          <w:lang w:val="en-US"/>
        </w:rPr>
        <w:t>.</w:t>
      </w:r>
    </w:p>
    <w:p w14:paraId="68307BAF" w14:textId="0B0656ED" w:rsidR="00497572" w:rsidRPr="00497572" w:rsidRDefault="00497572" w:rsidP="00A82E87">
      <w:pPr>
        <w:pStyle w:val="paragraph"/>
        <w:numPr>
          <w:ilvl w:val="0"/>
          <w:numId w:val="4"/>
        </w:numPr>
        <w:spacing w:before="0" w:beforeAutospacing="0" w:after="120" w:afterAutospacing="0"/>
        <w:textAlignment w:val="baseline"/>
        <w:rPr>
          <w:rStyle w:val="normaltextrun"/>
          <w:rFonts w:ascii="Calibri" w:eastAsiaTheme="majorEastAsia" w:hAnsi="Calibri" w:cs="Calibri"/>
          <w:sz w:val="20"/>
          <w:szCs w:val="20"/>
          <w:lang w:val="en-US"/>
        </w:rPr>
      </w:pPr>
      <w:r w:rsidRPr="00497572">
        <w:rPr>
          <w:rStyle w:val="normaltextrun"/>
          <w:rFonts w:ascii="Calibri" w:eastAsiaTheme="majorEastAsia" w:hAnsi="Calibri" w:cs="Calibri"/>
          <w:sz w:val="20"/>
          <w:szCs w:val="20"/>
          <w:lang w:val="en-US"/>
        </w:rPr>
        <w:t xml:space="preserve">Start </w:t>
      </w:r>
      <w:r w:rsidR="005E39F2" w:rsidRPr="00497572">
        <w:rPr>
          <w:rStyle w:val="normaltextrun"/>
          <w:rFonts w:ascii="Calibri" w:eastAsiaTheme="majorEastAsia" w:hAnsi="Calibri" w:cs="Calibri"/>
          <w:sz w:val="20"/>
          <w:szCs w:val="20"/>
          <w:lang w:val="en-US"/>
        </w:rPr>
        <w:t>recording.</w:t>
      </w:r>
      <w:r w:rsidRPr="00497572">
        <w:rPr>
          <w:rStyle w:val="normaltextrun"/>
          <w:rFonts w:ascii="Calibri" w:eastAsiaTheme="majorEastAsia" w:hAnsi="Calibri" w:cs="Calibri"/>
          <w:sz w:val="20"/>
          <w:szCs w:val="20"/>
          <w:lang w:val="en-US"/>
        </w:rPr>
        <w:t xml:space="preserve"> </w:t>
      </w:r>
    </w:p>
    <w:p w14:paraId="2705C842" w14:textId="77777777" w:rsidR="00497572" w:rsidRPr="00497572" w:rsidRDefault="00497572" w:rsidP="00497572">
      <w:pPr>
        <w:pStyle w:val="paragraph"/>
        <w:spacing w:before="0" w:beforeAutospacing="0" w:after="120" w:afterAutospacing="0"/>
        <w:textAlignment w:val="baseline"/>
        <w:rPr>
          <w:rStyle w:val="normaltextrun"/>
          <w:rFonts w:ascii="Calibri" w:eastAsiaTheme="majorEastAsia" w:hAnsi="Calibri" w:cs="Calibri"/>
          <w:sz w:val="20"/>
          <w:szCs w:val="20"/>
          <w:lang w:val="en-US"/>
        </w:rPr>
      </w:pPr>
    </w:p>
    <w:p w14:paraId="23E06418" w14:textId="775197F8"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b/>
          <w:sz w:val="20"/>
          <w:szCs w:val="20"/>
        </w:rPr>
      </w:pPr>
      <w:r w:rsidRPr="00497572">
        <w:rPr>
          <w:rStyle w:val="eop"/>
          <w:rFonts w:ascii="Calibri" w:eastAsiaTheme="majorEastAsia" w:hAnsi="Calibri" w:cs="Calibri"/>
          <w:b/>
          <w:sz w:val="20"/>
          <w:szCs w:val="20"/>
        </w:rPr>
        <w:t xml:space="preserve">If you </w:t>
      </w:r>
      <w:proofErr w:type="gramStart"/>
      <w:r w:rsidRPr="00497572">
        <w:rPr>
          <w:rStyle w:val="eop"/>
          <w:rFonts w:ascii="Calibri" w:eastAsiaTheme="majorEastAsia" w:hAnsi="Calibri" w:cs="Calibri"/>
          <w:b/>
          <w:sz w:val="20"/>
          <w:szCs w:val="20"/>
        </w:rPr>
        <w:t>don’t</w:t>
      </w:r>
      <w:proofErr w:type="gramEnd"/>
      <w:r w:rsidRPr="00497572">
        <w:rPr>
          <w:rStyle w:val="eop"/>
          <w:rFonts w:ascii="Calibri" w:eastAsiaTheme="majorEastAsia" w:hAnsi="Calibri" w:cs="Calibri"/>
          <w:b/>
          <w:sz w:val="20"/>
          <w:szCs w:val="20"/>
        </w:rPr>
        <w:t xml:space="preserve"> mind, please can you tell me about your surgical admission and how you came to </w:t>
      </w:r>
      <w:proofErr w:type="gramStart"/>
      <w:r w:rsidRPr="00497572">
        <w:rPr>
          <w:rStyle w:val="eop"/>
          <w:rFonts w:ascii="Calibri" w:eastAsiaTheme="majorEastAsia" w:hAnsi="Calibri" w:cs="Calibri"/>
          <w:b/>
          <w:sz w:val="20"/>
          <w:szCs w:val="20"/>
        </w:rPr>
        <w:t>be given</w:t>
      </w:r>
      <w:proofErr w:type="gramEnd"/>
      <w:r w:rsidRPr="00497572">
        <w:rPr>
          <w:rStyle w:val="eop"/>
          <w:rFonts w:ascii="Calibri" w:eastAsiaTheme="majorEastAsia" w:hAnsi="Calibri" w:cs="Calibri"/>
          <w:b/>
          <w:sz w:val="20"/>
          <w:szCs w:val="20"/>
        </w:rPr>
        <w:t xml:space="preserve"> antibiotics?</w:t>
      </w:r>
    </w:p>
    <w:p w14:paraId="726CB792" w14:textId="77777777" w:rsidR="00497572" w:rsidRPr="00497572" w:rsidRDefault="00497572" w:rsidP="00A82E87">
      <w:pPr>
        <w:pStyle w:val="paragraph"/>
        <w:numPr>
          <w:ilvl w:val="0"/>
          <w:numId w:val="5"/>
        </w:numPr>
        <w:spacing w:before="0" w:beforeAutospacing="0" w:after="120" w:afterAutospacing="0"/>
        <w:ind w:firstLine="54"/>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 xml:space="preserve">How </w:t>
      </w:r>
      <w:proofErr w:type="gramStart"/>
      <w:r w:rsidRPr="00497572">
        <w:rPr>
          <w:rStyle w:val="eop"/>
          <w:rFonts w:ascii="Calibri" w:eastAsiaTheme="majorEastAsia" w:hAnsi="Calibri" w:cs="Calibri"/>
          <w:sz w:val="20"/>
          <w:szCs w:val="20"/>
        </w:rPr>
        <w:t>many</w:t>
      </w:r>
      <w:proofErr w:type="gramEnd"/>
      <w:r w:rsidRPr="00497572">
        <w:rPr>
          <w:rStyle w:val="eop"/>
          <w:rFonts w:ascii="Calibri" w:eastAsiaTheme="majorEastAsia" w:hAnsi="Calibri" w:cs="Calibri"/>
          <w:sz w:val="20"/>
          <w:szCs w:val="20"/>
        </w:rPr>
        <w:t xml:space="preserve"> antibiotics did you have?</w:t>
      </w:r>
    </w:p>
    <w:p w14:paraId="4FCB477C" w14:textId="77777777" w:rsidR="00497572" w:rsidRPr="00497572" w:rsidRDefault="00497572" w:rsidP="00497572">
      <w:pPr>
        <w:pStyle w:val="paragraph"/>
        <w:spacing w:before="0" w:beforeAutospacing="0" w:after="120" w:afterAutospacing="0"/>
        <w:textAlignment w:val="baseline"/>
        <w:rPr>
          <w:rStyle w:val="eop"/>
          <w:rFonts w:ascii="Calibri" w:eastAsiaTheme="majorEastAsia" w:hAnsi="Calibri" w:cs="Calibri"/>
          <w:sz w:val="20"/>
          <w:szCs w:val="20"/>
        </w:rPr>
      </w:pPr>
    </w:p>
    <w:p w14:paraId="44824C2B" w14:textId="32E0018C"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b/>
          <w:sz w:val="20"/>
          <w:szCs w:val="20"/>
        </w:rPr>
        <w:t>Did any healthcare workers talk to you about your antibiotics?</w:t>
      </w:r>
    </w:p>
    <w:p w14:paraId="55B0EB95" w14:textId="77777777" w:rsidR="00497572" w:rsidRPr="00497572" w:rsidRDefault="00497572" w:rsidP="00A82E87">
      <w:pPr>
        <w:pStyle w:val="paragraph"/>
        <w:numPr>
          <w:ilvl w:val="1"/>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Do you know/what profession they were?</w:t>
      </w:r>
    </w:p>
    <w:p w14:paraId="7F4A846C" w14:textId="77777777" w:rsidR="00497572" w:rsidRPr="00497572" w:rsidRDefault="00497572" w:rsidP="00A82E87">
      <w:pPr>
        <w:pStyle w:val="paragraph"/>
        <w:numPr>
          <w:ilvl w:val="1"/>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 xml:space="preserve">Did they explain them to you (why you needed them, how long they were for </w:t>
      </w:r>
      <w:proofErr w:type="gramStart"/>
      <w:r w:rsidRPr="00497572">
        <w:rPr>
          <w:rStyle w:val="eop"/>
          <w:rFonts w:ascii="Calibri" w:eastAsiaTheme="majorEastAsia" w:hAnsi="Calibri" w:cs="Calibri"/>
          <w:sz w:val="20"/>
          <w:szCs w:val="20"/>
        </w:rPr>
        <w:t>etc.</w:t>
      </w:r>
      <w:proofErr w:type="gramEnd"/>
      <w:r w:rsidRPr="00497572">
        <w:rPr>
          <w:rStyle w:val="eop"/>
          <w:rFonts w:ascii="Calibri" w:eastAsiaTheme="majorEastAsia" w:hAnsi="Calibri" w:cs="Calibri"/>
          <w:sz w:val="20"/>
          <w:szCs w:val="20"/>
        </w:rPr>
        <w:t>)?</w:t>
      </w:r>
    </w:p>
    <w:p w14:paraId="68C72682" w14:textId="321B9A6F" w:rsidR="00497572" w:rsidRPr="00497572" w:rsidRDefault="00497572" w:rsidP="00A82E87">
      <w:pPr>
        <w:pStyle w:val="paragraph"/>
        <w:numPr>
          <w:ilvl w:val="1"/>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 xml:space="preserve">Were you presented with any choices (with regards your antibiotics) e.g. whether you wanted them, what route </w:t>
      </w:r>
      <w:proofErr w:type="gramStart"/>
      <w:r w:rsidRPr="00497572">
        <w:rPr>
          <w:rStyle w:val="eop"/>
          <w:rFonts w:ascii="Calibri" w:eastAsiaTheme="majorEastAsia" w:hAnsi="Calibri" w:cs="Calibri"/>
          <w:sz w:val="20"/>
          <w:szCs w:val="20"/>
        </w:rPr>
        <w:t>you’d</w:t>
      </w:r>
      <w:proofErr w:type="gramEnd"/>
      <w:r w:rsidRPr="00497572">
        <w:rPr>
          <w:rStyle w:val="eop"/>
          <w:rFonts w:ascii="Calibri" w:eastAsiaTheme="majorEastAsia" w:hAnsi="Calibri" w:cs="Calibri"/>
          <w:sz w:val="20"/>
          <w:szCs w:val="20"/>
        </w:rPr>
        <w:t xml:space="preserve"> like them (tablet or into your vein)? </w:t>
      </w:r>
    </w:p>
    <w:p w14:paraId="3B1D2C0F" w14:textId="77777777" w:rsidR="00497572" w:rsidRPr="00497572" w:rsidRDefault="00497572" w:rsidP="00A82E87">
      <w:pPr>
        <w:pStyle w:val="paragraph"/>
        <w:numPr>
          <w:ilvl w:val="1"/>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Were any changes to your antibiotics during your stay explained?</w:t>
      </w:r>
    </w:p>
    <w:p w14:paraId="69300554" w14:textId="77777777" w:rsidR="00497572" w:rsidRPr="00497572" w:rsidRDefault="00497572" w:rsidP="00497572">
      <w:pPr>
        <w:pStyle w:val="paragraph"/>
        <w:spacing w:before="0" w:beforeAutospacing="0" w:after="120" w:afterAutospacing="0"/>
        <w:ind w:left="1440"/>
        <w:textAlignment w:val="baseline"/>
        <w:rPr>
          <w:rStyle w:val="eop"/>
          <w:rFonts w:ascii="Calibri" w:eastAsiaTheme="majorEastAsia" w:hAnsi="Calibri" w:cs="Calibri"/>
          <w:sz w:val="20"/>
          <w:szCs w:val="20"/>
        </w:rPr>
      </w:pPr>
    </w:p>
    <w:p w14:paraId="72494519" w14:textId="51CAE709"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b/>
          <w:sz w:val="20"/>
          <w:szCs w:val="20"/>
        </w:rPr>
      </w:pPr>
      <w:r w:rsidRPr="00497572">
        <w:rPr>
          <w:rStyle w:val="eop"/>
          <w:rFonts w:ascii="Calibri" w:eastAsiaTheme="majorEastAsia" w:hAnsi="Calibri" w:cs="Calibri"/>
          <w:b/>
          <w:sz w:val="20"/>
          <w:szCs w:val="20"/>
        </w:rPr>
        <w:t>Did you go home with antibiotics (and was this explained)?</w:t>
      </w:r>
    </w:p>
    <w:p w14:paraId="7FECCB43" w14:textId="77777777" w:rsidR="00497572" w:rsidRPr="00497572" w:rsidRDefault="00497572" w:rsidP="00497572">
      <w:pPr>
        <w:pStyle w:val="paragraph"/>
        <w:spacing w:before="0" w:beforeAutospacing="0" w:after="120" w:afterAutospacing="0"/>
        <w:ind w:left="720"/>
        <w:textAlignment w:val="baseline"/>
        <w:rPr>
          <w:rStyle w:val="eop"/>
          <w:rFonts w:ascii="Calibri" w:eastAsiaTheme="majorEastAsia" w:hAnsi="Calibri" w:cs="Calibri"/>
          <w:sz w:val="20"/>
          <w:szCs w:val="20"/>
        </w:rPr>
      </w:pPr>
    </w:p>
    <w:p w14:paraId="3A3EBADB" w14:textId="77777777"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What were your experiences of taking antibiotics?</w:t>
      </w:r>
    </w:p>
    <w:p w14:paraId="13934498" w14:textId="77777777" w:rsidR="00497572" w:rsidRPr="00497572" w:rsidRDefault="00497572" w:rsidP="00A82E87">
      <w:pPr>
        <w:pStyle w:val="paragraph"/>
        <w:numPr>
          <w:ilvl w:val="0"/>
          <w:numId w:val="6"/>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 xml:space="preserve">Were there any </w:t>
      </w:r>
      <w:r w:rsidRPr="00497572">
        <w:rPr>
          <w:rStyle w:val="eop"/>
          <w:rFonts w:ascii="Calibri" w:eastAsiaTheme="majorEastAsia" w:hAnsi="Calibri" w:cs="Calibri"/>
          <w:b/>
          <w:sz w:val="20"/>
          <w:szCs w:val="20"/>
        </w:rPr>
        <w:t>problems or difficulties</w:t>
      </w:r>
      <w:r w:rsidRPr="00497572">
        <w:rPr>
          <w:rStyle w:val="eop"/>
          <w:rFonts w:ascii="Calibri" w:eastAsiaTheme="majorEastAsia" w:hAnsi="Calibri" w:cs="Calibri"/>
          <w:sz w:val="20"/>
          <w:szCs w:val="20"/>
        </w:rPr>
        <w:t xml:space="preserve"> with your antibiotic therapy or did anything go especially well?</w:t>
      </w:r>
    </w:p>
    <w:p w14:paraId="13BB3750" w14:textId="77777777" w:rsidR="00497572" w:rsidRPr="00497572" w:rsidRDefault="00497572" w:rsidP="00A82E87">
      <w:pPr>
        <w:pStyle w:val="paragraph"/>
        <w:numPr>
          <w:ilvl w:val="0"/>
          <w:numId w:val="6"/>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Did you get side-effects and if yes, who did you tell about them?</w:t>
      </w:r>
    </w:p>
    <w:p w14:paraId="1045C577" w14:textId="77777777" w:rsidR="00497572" w:rsidRPr="00497572" w:rsidRDefault="00497572" w:rsidP="00497572">
      <w:pPr>
        <w:pStyle w:val="ListParagraph"/>
        <w:rPr>
          <w:rStyle w:val="eop"/>
          <w:rFonts w:ascii="Calibri" w:hAnsi="Calibri" w:cs="Calibri"/>
          <w:sz w:val="20"/>
          <w:szCs w:val="20"/>
        </w:rPr>
      </w:pPr>
    </w:p>
    <w:p w14:paraId="5FB5320E" w14:textId="77777777"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b/>
          <w:sz w:val="20"/>
          <w:szCs w:val="20"/>
        </w:rPr>
        <w:t>Would you like to have been more involved</w:t>
      </w:r>
      <w:r w:rsidRPr="00497572">
        <w:rPr>
          <w:rStyle w:val="eop"/>
          <w:rFonts w:ascii="Calibri" w:eastAsiaTheme="majorEastAsia" w:hAnsi="Calibri" w:cs="Calibri"/>
          <w:sz w:val="20"/>
          <w:szCs w:val="20"/>
        </w:rPr>
        <w:t xml:space="preserve"> with your antibiotic therapy (if yes, in what ways)?</w:t>
      </w:r>
    </w:p>
    <w:p w14:paraId="454E3C65" w14:textId="77777777" w:rsidR="00497572" w:rsidRPr="00497572" w:rsidRDefault="00497572" w:rsidP="00497572">
      <w:pPr>
        <w:pStyle w:val="paragraph"/>
        <w:spacing w:before="0" w:beforeAutospacing="0" w:after="120" w:afterAutospacing="0"/>
        <w:ind w:left="720"/>
        <w:textAlignment w:val="baseline"/>
        <w:rPr>
          <w:rStyle w:val="normaltextrun"/>
          <w:rFonts w:ascii="Calibri" w:eastAsiaTheme="majorEastAsia" w:hAnsi="Calibri" w:cs="Calibri"/>
          <w:sz w:val="20"/>
          <w:szCs w:val="20"/>
          <w:lang w:val="en-US"/>
        </w:rPr>
      </w:pPr>
    </w:p>
    <w:p w14:paraId="656FCB73" w14:textId="77777777" w:rsidR="00497572" w:rsidRPr="00497572" w:rsidRDefault="00497572" w:rsidP="00A82E87">
      <w:pPr>
        <w:pStyle w:val="paragraph"/>
        <w:numPr>
          <w:ilvl w:val="0"/>
          <w:numId w:val="12"/>
        </w:numPr>
        <w:spacing w:before="0" w:beforeAutospacing="0" w:after="120" w:afterAutospacing="0"/>
        <w:textAlignment w:val="baseline"/>
        <w:rPr>
          <w:rStyle w:val="normaltextrun"/>
          <w:rFonts w:ascii="Calibri" w:eastAsiaTheme="majorEastAsia" w:hAnsi="Calibri" w:cs="Calibri"/>
          <w:sz w:val="20"/>
          <w:szCs w:val="20"/>
          <w:lang w:val="en-US"/>
        </w:rPr>
      </w:pPr>
      <w:proofErr w:type="gramStart"/>
      <w:r w:rsidRPr="00497572">
        <w:rPr>
          <w:rStyle w:val="normaltextrun"/>
          <w:rFonts w:ascii="Calibri" w:eastAsiaTheme="majorEastAsia" w:hAnsi="Calibri" w:cs="Calibri"/>
          <w:sz w:val="20"/>
          <w:szCs w:val="20"/>
        </w:rPr>
        <w:t>I am interested</w:t>
      </w:r>
      <w:proofErr w:type="gramEnd"/>
      <w:r w:rsidRPr="00497572">
        <w:rPr>
          <w:rStyle w:val="normaltextrun"/>
          <w:rFonts w:ascii="Calibri" w:eastAsiaTheme="majorEastAsia" w:hAnsi="Calibri" w:cs="Calibri"/>
          <w:sz w:val="20"/>
          <w:szCs w:val="20"/>
        </w:rPr>
        <w:t xml:space="preserve"> in your </w:t>
      </w:r>
      <w:r w:rsidRPr="00497572">
        <w:rPr>
          <w:rStyle w:val="normaltextrun"/>
          <w:rFonts w:ascii="Calibri" w:eastAsiaTheme="majorEastAsia" w:hAnsi="Calibri" w:cs="Calibri"/>
          <w:b/>
          <w:sz w:val="20"/>
          <w:szCs w:val="20"/>
        </w:rPr>
        <w:t>experience of the surgical ward round</w:t>
      </w:r>
      <w:r w:rsidRPr="00497572">
        <w:rPr>
          <w:rStyle w:val="normaltextrun"/>
          <w:rFonts w:ascii="Calibri" w:eastAsiaTheme="majorEastAsia" w:hAnsi="Calibri" w:cs="Calibri"/>
          <w:sz w:val="20"/>
          <w:szCs w:val="20"/>
        </w:rPr>
        <w:t xml:space="preserve"> – please can you tell me about that?</w:t>
      </w:r>
    </w:p>
    <w:p w14:paraId="0CDCF60A" w14:textId="77777777" w:rsidR="00497572" w:rsidRPr="00497572" w:rsidRDefault="00497572" w:rsidP="00497572">
      <w:pPr>
        <w:pStyle w:val="ListParagraph"/>
        <w:rPr>
          <w:rStyle w:val="normaltextrun"/>
          <w:rFonts w:ascii="Calibri" w:hAnsi="Calibri" w:cs="Calibri"/>
          <w:b/>
          <w:sz w:val="20"/>
          <w:szCs w:val="20"/>
        </w:rPr>
      </w:pPr>
    </w:p>
    <w:p w14:paraId="13D78965" w14:textId="77777777" w:rsidR="00497572" w:rsidRPr="00513668" w:rsidRDefault="00497572" w:rsidP="00A82E87">
      <w:pPr>
        <w:pStyle w:val="paragraph"/>
        <w:numPr>
          <w:ilvl w:val="0"/>
          <w:numId w:val="12"/>
        </w:numPr>
        <w:spacing w:before="0" w:beforeAutospacing="0" w:after="120" w:afterAutospacing="0"/>
        <w:textAlignment w:val="baseline"/>
        <w:rPr>
          <w:rStyle w:val="normaltextrun"/>
          <w:rFonts w:ascii="Calibri" w:eastAsiaTheme="majorEastAsia" w:hAnsi="Calibri" w:cs="Calibri"/>
          <w:sz w:val="20"/>
          <w:szCs w:val="20"/>
          <w:lang w:val="en-US"/>
        </w:rPr>
      </w:pPr>
      <w:r w:rsidRPr="00497572">
        <w:rPr>
          <w:rStyle w:val="normaltextrun"/>
          <w:rFonts w:ascii="Calibri" w:eastAsiaTheme="majorEastAsia" w:hAnsi="Calibri" w:cs="Calibri"/>
          <w:b/>
          <w:sz w:val="20"/>
          <w:szCs w:val="20"/>
        </w:rPr>
        <w:t xml:space="preserve">Is there anything else that I </w:t>
      </w:r>
      <w:proofErr w:type="gramStart"/>
      <w:r w:rsidRPr="00497572">
        <w:rPr>
          <w:rStyle w:val="normaltextrun"/>
          <w:rFonts w:ascii="Calibri" w:eastAsiaTheme="majorEastAsia" w:hAnsi="Calibri" w:cs="Calibri"/>
          <w:b/>
          <w:sz w:val="20"/>
          <w:szCs w:val="20"/>
        </w:rPr>
        <w:t>haven’t</w:t>
      </w:r>
      <w:proofErr w:type="gramEnd"/>
      <w:r w:rsidRPr="00497572">
        <w:rPr>
          <w:rStyle w:val="normaltextrun"/>
          <w:rFonts w:ascii="Calibri" w:eastAsiaTheme="majorEastAsia" w:hAnsi="Calibri" w:cs="Calibri"/>
          <w:b/>
          <w:sz w:val="20"/>
          <w:szCs w:val="20"/>
        </w:rPr>
        <w:t xml:space="preserve"> asked that is important</w:t>
      </w:r>
      <w:r w:rsidRPr="00497572">
        <w:rPr>
          <w:rStyle w:val="normaltextrun"/>
          <w:rFonts w:ascii="Calibri" w:eastAsiaTheme="majorEastAsia" w:hAnsi="Calibri" w:cs="Calibri"/>
          <w:sz w:val="20"/>
          <w:szCs w:val="20"/>
        </w:rPr>
        <w:t xml:space="preserve"> / that </w:t>
      </w:r>
      <w:proofErr w:type="gramStart"/>
      <w:r w:rsidRPr="00497572">
        <w:rPr>
          <w:rStyle w:val="normaltextrun"/>
          <w:rFonts w:ascii="Calibri" w:eastAsiaTheme="majorEastAsia" w:hAnsi="Calibri" w:cs="Calibri"/>
          <w:sz w:val="20"/>
          <w:szCs w:val="20"/>
        </w:rPr>
        <w:t>you’d</w:t>
      </w:r>
      <w:proofErr w:type="gramEnd"/>
      <w:r w:rsidRPr="00497572">
        <w:rPr>
          <w:rStyle w:val="normaltextrun"/>
          <w:rFonts w:ascii="Calibri" w:eastAsiaTheme="majorEastAsia" w:hAnsi="Calibri" w:cs="Calibri"/>
          <w:sz w:val="20"/>
          <w:szCs w:val="20"/>
        </w:rPr>
        <w:t xml:space="preserve"> like to add?</w:t>
      </w:r>
    </w:p>
    <w:p w14:paraId="51916D77" w14:textId="77777777" w:rsidR="00513668" w:rsidRPr="00497572" w:rsidRDefault="00513668" w:rsidP="00513668">
      <w:pPr>
        <w:pStyle w:val="paragraph"/>
        <w:spacing w:before="0" w:beforeAutospacing="0" w:after="120" w:afterAutospacing="0"/>
        <w:textAlignment w:val="baseline"/>
        <w:rPr>
          <w:rStyle w:val="normaltextrun"/>
          <w:rFonts w:ascii="Calibri" w:eastAsiaTheme="majorEastAsia" w:hAnsi="Calibri" w:cs="Calibri"/>
          <w:sz w:val="20"/>
          <w:szCs w:val="20"/>
          <w:lang w:val="en-US"/>
        </w:rPr>
      </w:pPr>
    </w:p>
    <w:p w14:paraId="01C68D20" w14:textId="77777777" w:rsidR="00497572" w:rsidRPr="00497572" w:rsidRDefault="00497572" w:rsidP="00497572">
      <w:pPr>
        <w:pStyle w:val="paragraph"/>
        <w:spacing w:before="0" w:beforeAutospacing="0" w:after="120" w:afterAutospacing="0"/>
        <w:textAlignment w:val="baseline"/>
        <w:rPr>
          <w:rStyle w:val="eop"/>
          <w:rFonts w:ascii="Calibri" w:eastAsiaTheme="majorEastAsia" w:hAnsi="Calibri" w:cs="Calibri"/>
          <w:sz w:val="20"/>
          <w:szCs w:val="20"/>
          <w:u w:val="single"/>
        </w:rPr>
      </w:pPr>
      <w:r w:rsidRPr="00497572">
        <w:rPr>
          <w:rStyle w:val="eop"/>
          <w:rFonts w:ascii="Calibri" w:eastAsiaTheme="majorEastAsia" w:hAnsi="Calibri" w:cs="Calibri"/>
          <w:sz w:val="20"/>
          <w:szCs w:val="20"/>
          <w:u w:val="single"/>
        </w:rPr>
        <w:t xml:space="preserve">Close: </w:t>
      </w:r>
    </w:p>
    <w:p w14:paraId="3920AC43" w14:textId="65D8C777" w:rsidR="00497572" w:rsidRPr="00497572" w:rsidRDefault="00497572" w:rsidP="00A82E87">
      <w:pPr>
        <w:pStyle w:val="paragraph"/>
        <w:numPr>
          <w:ilvl w:val="0"/>
          <w:numId w:val="12"/>
        </w:numPr>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rPr>
        <w:t>Thanks / next steps in this study / dissemination / voucher</w:t>
      </w:r>
      <w:r w:rsidR="005E39F2">
        <w:rPr>
          <w:rStyle w:val="eop"/>
          <w:rFonts w:ascii="Calibri" w:eastAsiaTheme="majorEastAsia" w:hAnsi="Calibri" w:cs="Calibri"/>
          <w:sz w:val="20"/>
          <w:szCs w:val="20"/>
        </w:rPr>
        <w:t>.</w:t>
      </w:r>
    </w:p>
    <w:p w14:paraId="357D638E" w14:textId="77777777" w:rsidR="00497572" w:rsidRPr="00497572" w:rsidRDefault="00497572" w:rsidP="00497572">
      <w:pPr>
        <w:pStyle w:val="paragraph"/>
        <w:spacing w:before="0" w:beforeAutospacing="0" w:after="120" w:afterAutospacing="0"/>
        <w:textAlignment w:val="baseline"/>
        <w:rPr>
          <w:rStyle w:val="eop"/>
          <w:rFonts w:ascii="Calibri" w:eastAsiaTheme="majorEastAsia" w:hAnsi="Calibri" w:cs="Calibri"/>
          <w:sz w:val="20"/>
          <w:szCs w:val="20"/>
        </w:rPr>
      </w:pPr>
    </w:p>
    <w:p w14:paraId="26610791" w14:textId="1BA2943F" w:rsidR="00497572" w:rsidRPr="00497572" w:rsidRDefault="00497572" w:rsidP="00497572">
      <w:pPr>
        <w:pStyle w:val="paragraph"/>
        <w:spacing w:before="0" w:beforeAutospacing="0" w:after="120" w:afterAutospacing="0"/>
        <w:textAlignment w:val="baseline"/>
        <w:rPr>
          <w:rStyle w:val="eop"/>
          <w:rFonts w:ascii="Calibri" w:eastAsiaTheme="majorEastAsia" w:hAnsi="Calibri" w:cs="Calibri"/>
          <w:sz w:val="20"/>
          <w:szCs w:val="20"/>
        </w:rPr>
      </w:pPr>
      <w:r w:rsidRPr="00497572">
        <w:rPr>
          <w:rStyle w:val="eop"/>
          <w:rFonts w:ascii="Calibri" w:eastAsiaTheme="majorEastAsia" w:hAnsi="Calibri" w:cs="Calibri"/>
          <w:sz w:val="20"/>
          <w:szCs w:val="20"/>
          <w:u w:val="single"/>
        </w:rPr>
        <w:t>Post-session:</w:t>
      </w:r>
      <w:r w:rsidRPr="00497572">
        <w:rPr>
          <w:rStyle w:val="eop"/>
          <w:rFonts w:ascii="Calibri" w:eastAsiaTheme="majorEastAsia" w:hAnsi="Calibri" w:cs="Calibri"/>
          <w:sz w:val="20"/>
          <w:szCs w:val="20"/>
        </w:rPr>
        <w:t xml:space="preserve"> Write up reflection notes electronically / note key points to bring up in the next interview</w:t>
      </w:r>
      <w:r w:rsidR="005E39F2">
        <w:rPr>
          <w:rStyle w:val="eop"/>
          <w:rFonts w:ascii="Calibri" w:eastAsiaTheme="majorEastAsia" w:hAnsi="Calibri" w:cs="Calibri"/>
          <w:sz w:val="20"/>
          <w:szCs w:val="20"/>
        </w:rPr>
        <w:t>.</w:t>
      </w:r>
    </w:p>
    <w:p w14:paraId="736C1C5D" w14:textId="77777777" w:rsidR="00497572" w:rsidRPr="00497572" w:rsidRDefault="00497572" w:rsidP="00497572">
      <w:pPr>
        <w:pStyle w:val="paragraph"/>
        <w:spacing w:before="0" w:beforeAutospacing="0" w:after="120" w:afterAutospacing="0"/>
        <w:textAlignment w:val="baseline"/>
        <w:rPr>
          <w:rStyle w:val="eop"/>
          <w:rFonts w:ascii="Calibri" w:eastAsiaTheme="majorEastAsia" w:hAnsi="Calibri" w:cs="Calibri"/>
          <w:sz w:val="20"/>
          <w:szCs w:val="20"/>
        </w:rPr>
      </w:pPr>
    </w:p>
    <w:p w14:paraId="1589220F" w14:textId="77777777" w:rsidR="00497572" w:rsidRPr="0021617E" w:rsidRDefault="00497572" w:rsidP="00497572">
      <w:pPr>
        <w:pStyle w:val="paragraph"/>
        <w:spacing w:before="0" w:beforeAutospacing="0" w:after="120" w:afterAutospacing="0"/>
        <w:textAlignment w:val="baseline"/>
        <w:rPr>
          <w:rFonts w:ascii="Calibri" w:hAnsi="Calibri" w:cs="Calibri"/>
          <w:sz w:val="20"/>
          <w:szCs w:val="20"/>
        </w:rPr>
      </w:pPr>
      <w:r w:rsidRPr="0021617E">
        <w:rPr>
          <w:rStyle w:val="eop"/>
          <w:rFonts w:ascii="Calibri" w:eastAsiaTheme="majorEastAsia" w:hAnsi="Calibri" w:cs="Calibri"/>
          <w:sz w:val="20"/>
          <w:szCs w:val="20"/>
        </w:rPr>
        <w:t xml:space="preserve">RQ: </w:t>
      </w:r>
      <w:r w:rsidRPr="0021617E">
        <w:rPr>
          <w:rFonts w:ascii="Calibri" w:hAnsi="Calibri" w:cs="Calibri"/>
          <w:sz w:val="20"/>
          <w:szCs w:val="20"/>
        </w:rPr>
        <w:t>how can we improve surgical antimicrobial prescribing practice?</w:t>
      </w:r>
    </w:p>
    <w:p w14:paraId="4868ED5E" w14:textId="4A937CA9" w:rsidR="001F3993" w:rsidRPr="0021617E" w:rsidRDefault="00497572" w:rsidP="00513668">
      <w:pPr>
        <w:pStyle w:val="paragraph"/>
        <w:spacing w:before="0" w:beforeAutospacing="0" w:after="120" w:afterAutospacing="0"/>
        <w:textAlignment w:val="baseline"/>
        <w:rPr>
          <w:rFonts w:ascii="Calibri" w:hAnsi="Calibri" w:cs="Calibri"/>
          <w:sz w:val="20"/>
          <w:szCs w:val="20"/>
        </w:rPr>
      </w:pPr>
      <w:r w:rsidRPr="0021617E">
        <w:rPr>
          <w:rFonts w:ascii="Calibri" w:hAnsi="Calibri" w:cs="Calibri"/>
          <w:sz w:val="20"/>
          <w:szCs w:val="20"/>
        </w:rPr>
        <w:t>Ob</w:t>
      </w:r>
      <w:r w:rsidRPr="0021617E">
        <w:rPr>
          <w:rStyle w:val="eop"/>
          <w:rFonts w:ascii="Calibri" w:eastAsiaTheme="majorEastAsia" w:hAnsi="Calibri" w:cs="Calibri"/>
          <w:sz w:val="20"/>
          <w:szCs w:val="20"/>
        </w:rPr>
        <w:t xml:space="preserve">jective: </w:t>
      </w:r>
      <w:r w:rsidRPr="0021617E">
        <w:rPr>
          <w:rFonts w:ascii="Calibri" w:hAnsi="Calibri" w:cs="Calibri"/>
          <w:sz w:val="20"/>
          <w:szCs w:val="20"/>
        </w:rPr>
        <w:t xml:space="preserve">to explore what might be workable in practice to </w:t>
      </w:r>
      <w:proofErr w:type="gramStart"/>
      <w:r w:rsidRPr="0021617E">
        <w:rPr>
          <w:rFonts w:ascii="Calibri" w:hAnsi="Calibri" w:cs="Calibri"/>
          <w:sz w:val="20"/>
          <w:szCs w:val="20"/>
        </w:rPr>
        <w:t>modify</w:t>
      </w:r>
      <w:proofErr w:type="gramEnd"/>
      <w:r w:rsidRPr="0021617E">
        <w:rPr>
          <w:rFonts w:ascii="Calibri" w:hAnsi="Calibri" w:cs="Calibri"/>
          <w:sz w:val="20"/>
          <w:szCs w:val="20"/>
        </w:rPr>
        <w:t xml:space="preserve"> the status quo </w:t>
      </w:r>
      <w:proofErr w:type="gramStart"/>
      <w:r w:rsidRPr="0021617E">
        <w:rPr>
          <w:rFonts w:ascii="Calibri" w:hAnsi="Calibri" w:cs="Calibri"/>
          <w:sz w:val="20"/>
          <w:szCs w:val="20"/>
        </w:rPr>
        <w:t>so as to</w:t>
      </w:r>
      <w:proofErr w:type="gramEnd"/>
      <w:r w:rsidRPr="0021617E">
        <w:rPr>
          <w:rFonts w:ascii="Calibri" w:hAnsi="Calibri" w:cs="Calibri"/>
          <w:sz w:val="20"/>
          <w:szCs w:val="20"/>
        </w:rPr>
        <w:t xml:space="preserve"> improve surgical antimicrobial prescribing.</w:t>
      </w:r>
    </w:p>
    <w:p w14:paraId="15A92B64" w14:textId="17E5BD2D" w:rsidR="005341B3" w:rsidRPr="003E0093" w:rsidRDefault="005341B3" w:rsidP="005341B3">
      <w:pPr>
        <w:spacing w:after="0" w:line="240" w:lineRule="auto"/>
        <w:rPr>
          <w:rFonts w:cstheme="minorHAnsi"/>
          <w:b/>
          <w:bCs/>
          <w:sz w:val="24"/>
          <w:szCs w:val="24"/>
        </w:rPr>
      </w:pPr>
      <w:r w:rsidRPr="003E0093">
        <w:rPr>
          <w:rFonts w:cstheme="minorHAnsi"/>
          <w:b/>
          <w:bCs/>
          <w:sz w:val="24"/>
          <w:szCs w:val="24"/>
        </w:rPr>
        <w:lastRenderedPageBreak/>
        <w:t xml:space="preserve">Notes on ethnographic dimensions </w:t>
      </w:r>
      <w:r w:rsidR="00AE5151" w:rsidRPr="003E0093">
        <w:rPr>
          <w:rFonts w:cstheme="minorHAnsi"/>
          <w:b/>
          <w:bCs/>
          <w:sz w:val="24"/>
          <w:szCs w:val="24"/>
        </w:rPr>
        <w:t xml:space="preserve">to </w:t>
      </w:r>
      <w:r w:rsidRPr="003E0093">
        <w:rPr>
          <w:rFonts w:cstheme="minorHAnsi"/>
          <w:b/>
          <w:bCs/>
          <w:sz w:val="24"/>
          <w:szCs w:val="24"/>
        </w:rPr>
        <w:t xml:space="preserve">consider during workplace </w:t>
      </w:r>
      <w:proofErr w:type="gramStart"/>
      <w:r w:rsidRPr="003E0093">
        <w:rPr>
          <w:rFonts w:cstheme="minorHAnsi"/>
          <w:b/>
          <w:bCs/>
          <w:sz w:val="24"/>
          <w:szCs w:val="24"/>
        </w:rPr>
        <w:t>observations</w:t>
      </w:r>
      <w:proofErr w:type="gramEnd"/>
    </w:p>
    <w:p w14:paraId="07AF72B0" w14:textId="77777777" w:rsidR="00BE3AD3" w:rsidRPr="0077657D" w:rsidRDefault="00BE3AD3" w:rsidP="00F32EAC">
      <w:pPr>
        <w:spacing w:after="0" w:line="240" w:lineRule="auto"/>
        <w:rPr>
          <w:rFonts w:cstheme="minorHAnsi"/>
          <w:b/>
          <w:sz w:val="12"/>
          <w:szCs w:val="12"/>
        </w:rPr>
      </w:pPr>
    </w:p>
    <w:p w14:paraId="1817EA9B" w14:textId="68BF1F53" w:rsidR="00F32EAC" w:rsidRPr="00221EDE" w:rsidRDefault="00446468" w:rsidP="00F32EAC">
      <w:pPr>
        <w:spacing w:after="0" w:line="240" w:lineRule="auto"/>
        <w:rPr>
          <w:rFonts w:cstheme="minorHAnsi"/>
          <w:bCs/>
          <w:sz w:val="20"/>
          <w:szCs w:val="20"/>
        </w:rPr>
      </w:pPr>
      <w:r w:rsidRPr="00221EDE">
        <w:rPr>
          <w:rFonts w:cstheme="minorHAnsi"/>
          <w:bCs/>
          <w:sz w:val="20"/>
          <w:szCs w:val="20"/>
        </w:rPr>
        <w:t xml:space="preserve">Table describing the type of data to consider collecting </w:t>
      </w:r>
      <w:r w:rsidR="00E80660" w:rsidRPr="00221EDE">
        <w:rPr>
          <w:rFonts w:cstheme="minorHAnsi"/>
          <w:bCs/>
          <w:sz w:val="20"/>
          <w:szCs w:val="20"/>
        </w:rPr>
        <w:t xml:space="preserve">when conducting </w:t>
      </w:r>
      <w:r w:rsidRPr="00221EDE">
        <w:rPr>
          <w:rFonts w:cstheme="minorHAnsi"/>
          <w:bCs/>
          <w:sz w:val="20"/>
          <w:szCs w:val="20"/>
        </w:rPr>
        <w:t>ethnographic observations</w:t>
      </w:r>
      <w:r w:rsidR="00E80660" w:rsidRPr="00221EDE">
        <w:rPr>
          <w:rFonts w:cstheme="minorHAnsi"/>
          <w:bCs/>
          <w:sz w:val="20"/>
          <w:szCs w:val="20"/>
        </w:rPr>
        <w:t>. Adapted from</w:t>
      </w:r>
      <w:r w:rsidR="006130FC" w:rsidRPr="00221EDE">
        <w:rPr>
          <w:rFonts w:cstheme="minorHAnsi"/>
          <w:bCs/>
          <w:sz w:val="20"/>
          <w:szCs w:val="20"/>
        </w:rPr>
        <w:t xml:space="preserve"> C</w:t>
      </w:r>
      <w:r w:rsidR="00F32EAC" w:rsidRPr="00221EDE">
        <w:rPr>
          <w:rFonts w:cstheme="minorHAnsi"/>
          <w:bCs/>
          <w:sz w:val="20"/>
          <w:szCs w:val="20"/>
        </w:rPr>
        <w:t>harani</w:t>
      </w:r>
      <w:r w:rsidR="006130FC" w:rsidRPr="00221EDE">
        <w:rPr>
          <w:rFonts w:cstheme="minorHAnsi"/>
          <w:bCs/>
          <w:sz w:val="20"/>
          <w:szCs w:val="20"/>
        </w:rPr>
        <w:t xml:space="preserve"> et al. 2019</w:t>
      </w:r>
      <w:r w:rsidR="00D22446" w:rsidRPr="00221EDE">
        <w:rPr>
          <w:rFonts w:cstheme="minorHAnsi"/>
          <w:bCs/>
          <w:sz w:val="20"/>
          <w:szCs w:val="20"/>
        </w:rPr>
        <w:t xml:space="preserve"> </w:t>
      </w:r>
      <w:hyperlink r:id="rId8" w:history="1">
        <w:r w:rsidR="00D22446" w:rsidRPr="00221EDE">
          <w:rPr>
            <w:rStyle w:val="Hyperlink"/>
            <w:rFonts w:cstheme="minorHAnsi"/>
            <w:bCs/>
            <w:sz w:val="20"/>
            <w:szCs w:val="20"/>
          </w:rPr>
          <w:t>https://doi.org/10.1093/cid/ciy844</w:t>
        </w:r>
      </w:hyperlink>
    </w:p>
    <w:p w14:paraId="4C9019C4" w14:textId="77777777" w:rsidR="00D22446" w:rsidRPr="0077657D" w:rsidRDefault="00D22446" w:rsidP="00F32EAC">
      <w:pPr>
        <w:spacing w:after="0" w:line="240" w:lineRule="auto"/>
        <w:rPr>
          <w:rFonts w:cstheme="minorHAnsi"/>
          <w:bCs/>
          <w:sz w:val="12"/>
          <w:szCs w:val="12"/>
        </w:rPr>
      </w:pP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3119"/>
        <w:gridCol w:w="3119"/>
      </w:tblGrid>
      <w:tr w:rsidR="00262319" w:rsidRPr="00933A05" w14:paraId="1C390EC1" w14:textId="77777777" w:rsidTr="007D2427">
        <w:trPr>
          <w:trHeight w:val="290"/>
        </w:trPr>
        <w:tc>
          <w:tcPr>
            <w:tcW w:w="3118" w:type="dxa"/>
            <w:shd w:val="clear" w:color="auto" w:fill="9CC2E5" w:themeFill="accent1" w:themeFillTint="99"/>
          </w:tcPr>
          <w:p w14:paraId="77198ABA" w14:textId="4FD0AC12" w:rsidR="00262319" w:rsidRPr="00BE3AD3" w:rsidRDefault="00262319" w:rsidP="007D2427">
            <w:pPr>
              <w:spacing w:line="240" w:lineRule="auto"/>
              <w:jc w:val="center"/>
              <w:rPr>
                <w:rFonts w:ascii="Arial" w:hAnsi="Arial" w:cs="Arial"/>
                <w:b/>
                <w:bCs/>
                <w:sz w:val="14"/>
                <w:szCs w:val="14"/>
              </w:rPr>
            </w:pPr>
            <w:r w:rsidRPr="00BE3AD3">
              <w:rPr>
                <w:rFonts w:ascii="Arial" w:hAnsi="Arial" w:cs="Arial"/>
                <w:b/>
                <w:bCs/>
                <w:sz w:val="14"/>
                <w:szCs w:val="14"/>
              </w:rPr>
              <w:t>Ward Rounds</w:t>
            </w:r>
          </w:p>
        </w:tc>
        <w:tc>
          <w:tcPr>
            <w:tcW w:w="3119" w:type="dxa"/>
            <w:shd w:val="clear" w:color="auto" w:fill="9CC2E5" w:themeFill="accent1" w:themeFillTint="99"/>
          </w:tcPr>
          <w:p w14:paraId="29EC0B97" w14:textId="77777777" w:rsidR="00262319" w:rsidRPr="00BE3AD3" w:rsidRDefault="00262319" w:rsidP="007D2427">
            <w:pPr>
              <w:spacing w:line="240" w:lineRule="auto"/>
              <w:jc w:val="center"/>
              <w:rPr>
                <w:rFonts w:ascii="Arial" w:hAnsi="Arial" w:cs="Arial"/>
                <w:b/>
                <w:bCs/>
                <w:sz w:val="14"/>
                <w:szCs w:val="14"/>
              </w:rPr>
            </w:pPr>
            <w:r w:rsidRPr="00BE3AD3">
              <w:rPr>
                <w:rFonts w:ascii="Arial" w:hAnsi="Arial" w:cs="Arial"/>
                <w:b/>
                <w:bCs/>
                <w:sz w:val="14"/>
                <w:szCs w:val="14"/>
              </w:rPr>
              <w:t>Multidisciplinary Meetings</w:t>
            </w:r>
          </w:p>
        </w:tc>
        <w:tc>
          <w:tcPr>
            <w:tcW w:w="3119" w:type="dxa"/>
            <w:shd w:val="clear" w:color="auto" w:fill="9CC2E5" w:themeFill="accent1" w:themeFillTint="99"/>
          </w:tcPr>
          <w:p w14:paraId="5F8569CF" w14:textId="136611F9" w:rsidR="00262319" w:rsidRPr="00BE3AD3" w:rsidRDefault="00262319" w:rsidP="007D2427">
            <w:pPr>
              <w:spacing w:line="240" w:lineRule="auto"/>
              <w:jc w:val="center"/>
              <w:rPr>
                <w:rFonts w:ascii="Arial" w:hAnsi="Arial" w:cs="Arial"/>
                <w:b/>
                <w:bCs/>
                <w:sz w:val="14"/>
                <w:szCs w:val="14"/>
              </w:rPr>
            </w:pPr>
            <w:r w:rsidRPr="00BE3AD3">
              <w:rPr>
                <w:rFonts w:ascii="Arial" w:hAnsi="Arial" w:cs="Arial"/>
                <w:b/>
                <w:bCs/>
                <w:sz w:val="14"/>
                <w:szCs w:val="14"/>
              </w:rPr>
              <w:t>Shadowing individuals</w:t>
            </w:r>
          </w:p>
        </w:tc>
      </w:tr>
      <w:tr w:rsidR="00262319" w:rsidRPr="00933A05" w14:paraId="17F31D07" w14:textId="77777777" w:rsidTr="007D2427">
        <w:trPr>
          <w:trHeight w:val="1134"/>
        </w:trPr>
        <w:tc>
          <w:tcPr>
            <w:tcW w:w="3118" w:type="dxa"/>
            <w:shd w:val="clear" w:color="auto" w:fill="FFFFFF" w:themeFill="background1"/>
          </w:tcPr>
          <w:p w14:paraId="02AD1BCF" w14:textId="38A7E9AA"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Duration</w:t>
            </w:r>
            <w:r>
              <w:rPr>
                <w:rFonts w:ascii="Arial" w:hAnsi="Arial" w:cs="Arial"/>
                <w:sz w:val="14"/>
                <w:szCs w:val="14"/>
              </w:rPr>
              <w:t xml:space="preserve"> and time of day</w:t>
            </w:r>
          </w:p>
          <w:p w14:paraId="4610758B" w14:textId="751CC87D"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People in attendance </w:t>
            </w:r>
            <w:r w:rsidR="00D34DD8">
              <w:rPr>
                <w:rFonts w:ascii="Arial" w:hAnsi="Arial" w:cs="Arial"/>
                <w:sz w:val="14"/>
                <w:szCs w:val="14"/>
              </w:rPr>
              <w:t>(roles)</w:t>
            </w:r>
          </w:p>
          <w:p w14:paraId="007A28D3" w14:textId="0BBD88D9"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lead the ward </w:t>
            </w:r>
            <w:proofErr w:type="gramStart"/>
            <w:r w:rsidRPr="00BE3AD3">
              <w:rPr>
                <w:rFonts w:ascii="Arial" w:hAnsi="Arial" w:cs="Arial"/>
                <w:sz w:val="14"/>
                <w:szCs w:val="14"/>
              </w:rPr>
              <w:t>round</w:t>
            </w:r>
            <w:proofErr w:type="gramEnd"/>
            <w:r w:rsidR="00D34DD8">
              <w:rPr>
                <w:rFonts w:ascii="Arial" w:hAnsi="Arial" w:cs="Arial"/>
                <w:sz w:val="14"/>
                <w:szCs w:val="14"/>
              </w:rPr>
              <w:t xml:space="preserve"> </w:t>
            </w:r>
          </w:p>
          <w:p w14:paraId="697CCA2B"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The number of wards </w:t>
            </w:r>
            <w:proofErr w:type="gramStart"/>
            <w:r w:rsidRPr="00BE3AD3">
              <w:rPr>
                <w:rFonts w:ascii="Arial" w:hAnsi="Arial" w:cs="Arial"/>
                <w:sz w:val="14"/>
                <w:szCs w:val="14"/>
              </w:rPr>
              <w:t>visited</w:t>
            </w:r>
            <w:proofErr w:type="gramEnd"/>
            <w:r w:rsidRPr="00BE3AD3">
              <w:rPr>
                <w:rFonts w:ascii="Arial" w:hAnsi="Arial" w:cs="Arial"/>
                <w:sz w:val="14"/>
                <w:szCs w:val="14"/>
              </w:rPr>
              <w:t xml:space="preserve"> </w:t>
            </w:r>
          </w:p>
          <w:p w14:paraId="7364B134"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The number of patients </w:t>
            </w:r>
            <w:proofErr w:type="gramStart"/>
            <w:r w:rsidRPr="00BE3AD3">
              <w:rPr>
                <w:rFonts w:ascii="Arial" w:hAnsi="Arial" w:cs="Arial"/>
                <w:sz w:val="14"/>
                <w:szCs w:val="14"/>
              </w:rPr>
              <w:t>visited</w:t>
            </w:r>
            <w:proofErr w:type="gramEnd"/>
          </w:p>
          <w:p w14:paraId="78EF1E89"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w:t>
            </w:r>
            <w:proofErr w:type="gramStart"/>
            <w:r w:rsidRPr="00BE3AD3">
              <w:rPr>
                <w:rFonts w:ascii="Arial" w:hAnsi="Arial" w:cs="Arial"/>
                <w:sz w:val="14"/>
                <w:szCs w:val="14"/>
              </w:rPr>
              <w:t>was discussed</w:t>
            </w:r>
            <w:proofErr w:type="gramEnd"/>
            <w:r w:rsidRPr="00BE3AD3">
              <w:rPr>
                <w:rFonts w:ascii="Arial" w:hAnsi="Arial" w:cs="Arial"/>
                <w:sz w:val="14"/>
                <w:szCs w:val="14"/>
              </w:rPr>
              <w:t xml:space="preserve"> – who lead the discussions, who </w:t>
            </w:r>
            <w:proofErr w:type="gramStart"/>
            <w:r w:rsidRPr="00BE3AD3">
              <w:rPr>
                <w:rFonts w:ascii="Arial" w:hAnsi="Arial" w:cs="Arial"/>
                <w:sz w:val="14"/>
                <w:szCs w:val="14"/>
              </w:rPr>
              <w:t>contributed</w:t>
            </w:r>
            <w:proofErr w:type="gramEnd"/>
          </w:p>
          <w:p w14:paraId="08735759" w14:textId="53C6C631"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tools </w:t>
            </w:r>
            <w:proofErr w:type="gramStart"/>
            <w:r w:rsidRPr="00BE3AD3">
              <w:rPr>
                <w:rFonts w:ascii="Arial" w:hAnsi="Arial" w:cs="Arial"/>
                <w:sz w:val="14"/>
                <w:szCs w:val="14"/>
              </w:rPr>
              <w:t>were used</w:t>
            </w:r>
            <w:proofErr w:type="gramEnd"/>
            <w:r w:rsidRPr="00BE3AD3">
              <w:rPr>
                <w:rFonts w:ascii="Arial" w:hAnsi="Arial" w:cs="Arial"/>
                <w:sz w:val="14"/>
                <w:szCs w:val="14"/>
              </w:rPr>
              <w:t xml:space="preserve"> e.g. electronic prescribing, smartphones</w:t>
            </w:r>
            <w:r w:rsidR="00D34DD8">
              <w:rPr>
                <w:rFonts w:ascii="Arial" w:hAnsi="Arial" w:cs="Arial"/>
                <w:sz w:val="14"/>
                <w:szCs w:val="14"/>
              </w:rPr>
              <w:t xml:space="preserve">, </w:t>
            </w:r>
            <w:proofErr w:type="gramStart"/>
            <w:r w:rsidR="00D34DD8">
              <w:rPr>
                <w:rFonts w:ascii="Arial" w:hAnsi="Arial" w:cs="Arial"/>
                <w:sz w:val="14"/>
                <w:szCs w:val="14"/>
              </w:rPr>
              <w:t>lists</w:t>
            </w:r>
            <w:proofErr w:type="gramEnd"/>
          </w:p>
          <w:p w14:paraId="4BEAA243"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tasks were </w:t>
            </w:r>
            <w:proofErr w:type="gramStart"/>
            <w:r w:rsidRPr="00BE3AD3">
              <w:rPr>
                <w:rFonts w:ascii="Arial" w:hAnsi="Arial" w:cs="Arial"/>
                <w:sz w:val="14"/>
                <w:szCs w:val="14"/>
              </w:rPr>
              <w:t>identified</w:t>
            </w:r>
            <w:proofErr w:type="gramEnd"/>
          </w:p>
          <w:p w14:paraId="035FAF46" w14:textId="5B2CD5F8"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w:t>
            </w:r>
            <w:proofErr w:type="gramStart"/>
            <w:r w:rsidRPr="00BE3AD3">
              <w:rPr>
                <w:rFonts w:ascii="Arial" w:hAnsi="Arial" w:cs="Arial"/>
                <w:sz w:val="14"/>
                <w:szCs w:val="14"/>
              </w:rPr>
              <w:t>was responsible for</w:t>
            </w:r>
            <w:proofErr w:type="gramEnd"/>
            <w:r w:rsidRPr="00BE3AD3">
              <w:rPr>
                <w:rFonts w:ascii="Arial" w:hAnsi="Arial" w:cs="Arial"/>
                <w:sz w:val="14"/>
                <w:szCs w:val="14"/>
              </w:rPr>
              <w:t xml:space="preserve"> </w:t>
            </w:r>
            <w:proofErr w:type="gramStart"/>
            <w:r w:rsidRPr="00BE3AD3">
              <w:rPr>
                <w:rFonts w:ascii="Arial" w:hAnsi="Arial" w:cs="Arial"/>
                <w:sz w:val="14"/>
                <w:szCs w:val="14"/>
              </w:rPr>
              <w:t>carrying out</w:t>
            </w:r>
            <w:proofErr w:type="gramEnd"/>
            <w:r w:rsidRPr="00BE3AD3">
              <w:rPr>
                <w:rFonts w:ascii="Arial" w:hAnsi="Arial" w:cs="Arial"/>
                <w:sz w:val="14"/>
                <w:szCs w:val="14"/>
              </w:rPr>
              <w:t xml:space="preserve"> </w:t>
            </w:r>
            <w:r w:rsidR="00D34DD8">
              <w:rPr>
                <w:rFonts w:ascii="Arial" w:hAnsi="Arial" w:cs="Arial"/>
                <w:sz w:val="14"/>
                <w:szCs w:val="14"/>
              </w:rPr>
              <w:t xml:space="preserve">which </w:t>
            </w:r>
            <w:proofErr w:type="gramStart"/>
            <w:r w:rsidRPr="00BE3AD3">
              <w:rPr>
                <w:rFonts w:ascii="Arial" w:hAnsi="Arial" w:cs="Arial"/>
                <w:sz w:val="14"/>
                <w:szCs w:val="14"/>
              </w:rPr>
              <w:t>tasks</w:t>
            </w:r>
            <w:proofErr w:type="gramEnd"/>
          </w:p>
          <w:p w14:paraId="08D3B61F"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interactions there were with patients </w:t>
            </w:r>
          </w:p>
          <w:p w14:paraId="3CFE84C0"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What interactions there were with other healthcare professionals</w:t>
            </w:r>
          </w:p>
          <w:p w14:paraId="0B378A27"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each member of the team did during the ward round i.e. what they contributed or if not contributing what they were doing </w:t>
            </w:r>
          </w:p>
          <w:p w14:paraId="6CBBA9D2"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Any emotions expressed or </w:t>
            </w:r>
            <w:proofErr w:type="gramStart"/>
            <w:r w:rsidRPr="00BE3AD3">
              <w:rPr>
                <w:rFonts w:ascii="Arial" w:hAnsi="Arial" w:cs="Arial"/>
                <w:sz w:val="14"/>
                <w:szCs w:val="14"/>
              </w:rPr>
              <w:t>felt</w:t>
            </w:r>
            <w:proofErr w:type="gramEnd"/>
            <w:r w:rsidRPr="00BE3AD3">
              <w:rPr>
                <w:rFonts w:ascii="Arial" w:hAnsi="Arial" w:cs="Arial"/>
                <w:sz w:val="14"/>
                <w:szCs w:val="14"/>
              </w:rPr>
              <w:t xml:space="preserve"> </w:t>
            </w:r>
          </w:p>
          <w:p w14:paraId="766ECB35" w14:textId="0BAE2A6F" w:rsidR="00262319" w:rsidRPr="00BE3AD3" w:rsidRDefault="001112AA" w:rsidP="00F32EAC">
            <w:pPr>
              <w:pStyle w:val="ListParagraph"/>
              <w:numPr>
                <w:ilvl w:val="0"/>
                <w:numId w:val="21"/>
              </w:numPr>
              <w:spacing w:after="0" w:line="240" w:lineRule="auto"/>
              <w:rPr>
                <w:rFonts w:ascii="Arial" w:hAnsi="Arial" w:cs="Arial"/>
                <w:sz w:val="14"/>
                <w:szCs w:val="14"/>
              </w:rPr>
            </w:pPr>
            <w:r>
              <w:rPr>
                <w:rFonts w:ascii="Arial" w:hAnsi="Arial" w:cs="Arial"/>
                <w:sz w:val="14"/>
                <w:szCs w:val="14"/>
              </w:rPr>
              <w:t>Ethnographer</w:t>
            </w:r>
            <w:r w:rsidR="00262319" w:rsidRPr="00BE3AD3">
              <w:rPr>
                <w:rFonts w:ascii="Arial" w:hAnsi="Arial" w:cs="Arial"/>
                <w:sz w:val="14"/>
                <w:szCs w:val="14"/>
              </w:rPr>
              <w:t xml:space="preserve"> contribution, if any, to the activities e.g. pulling curtains</w:t>
            </w:r>
          </w:p>
          <w:p w14:paraId="7E68B237" w14:textId="77777777" w:rsidR="00262319" w:rsidRDefault="00262319" w:rsidP="00F32EAC">
            <w:pPr>
              <w:pStyle w:val="ListParagraph"/>
              <w:numPr>
                <w:ilvl w:val="0"/>
                <w:numId w:val="21"/>
              </w:numPr>
              <w:spacing w:after="0" w:line="240" w:lineRule="auto"/>
              <w:rPr>
                <w:rFonts w:ascii="Arial" w:hAnsi="Arial" w:cs="Arial"/>
                <w:sz w:val="14"/>
                <w:szCs w:val="14"/>
              </w:rPr>
            </w:pPr>
            <w:r w:rsidRPr="0044742B">
              <w:rPr>
                <w:rFonts w:ascii="Arial" w:hAnsi="Arial" w:cs="Arial"/>
                <w:sz w:val="14"/>
                <w:szCs w:val="14"/>
              </w:rPr>
              <w:t>Any disruptions to the activity</w:t>
            </w:r>
          </w:p>
          <w:p w14:paraId="26D2C37A" w14:textId="77777777" w:rsidR="00262319" w:rsidRDefault="00262319" w:rsidP="00F32EAC">
            <w:pPr>
              <w:pStyle w:val="ListParagraph"/>
              <w:numPr>
                <w:ilvl w:val="0"/>
                <w:numId w:val="21"/>
              </w:numPr>
              <w:spacing w:after="0" w:line="240" w:lineRule="auto"/>
              <w:rPr>
                <w:rFonts w:ascii="Arial" w:hAnsi="Arial" w:cs="Arial"/>
                <w:sz w:val="14"/>
                <w:szCs w:val="14"/>
              </w:rPr>
            </w:pPr>
            <w:r>
              <w:rPr>
                <w:rFonts w:ascii="Arial" w:hAnsi="Arial" w:cs="Arial"/>
                <w:sz w:val="14"/>
                <w:szCs w:val="14"/>
              </w:rPr>
              <w:t>Rules – explicit and tacit</w:t>
            </w:r>
          </w:p>
          <w:p w14:paraId="13769C14" w14:textId="44BC5F67" w:rsidR="00262319" w:rsidRPr="00BE3AD3" w:rsidRDefault="00262319" w:rsidP="00F32EAC">
            <w:pPr>
              <w:pStyle w:val="ListParagraph"/>
              <w:numPr>
                <w:ilvl w:val="0"/>
                <w:numId w:val="21"/>
              </w:numPr>
              <w:spacing w:after="0" w:line="240" w:lineRule="auto"/>
              <w:rPr>
                <w:rFonts w:ascii="Arial" w:hAnsi="Arial" w:cs="Arial"/>
                <w:sz w:val="14"/>
                <w:szCs w:val="14"/>
              </w:rPr>
            </w:pPr>
            <w:r>
              <w:rPr>
                <w:rFonts w:ascii="Arial" w:hAnsi="Arial" w:cs="Arial"/>
                <w:sz w:val="14"/>
                <w:szCs w:val="14"/>
              </w:rPr>
              <w:t>Workarounds</w:t>
            </w:r>
          </w:p>
        </w:tc>
        <w:tc>
          <w:tcPr>
            <w:tcW w:w="3119" w:type="dxa"/>
            <w:shd w:val="clear" w:color="auto" w:fill="FFFFFF" w:themeFill="background1"/>
          </w:tcPr>
          <w:p w14:paraId="484E6D6D" w14:textId="2C788408"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Duration</w:t>
            </w:r>
            <w:r>
              <w:rPr>
                <w:rFonts w:ascii="Arial" w:hAnsi="Arial" w:cs="Arial"/>
                <w:sz w:val="14"/>
                <w:szCs w:val="14"/>
              </w:rPr>
              <w:t xml:space="preserve"> and time of day</w:t>
            </w:r>
          </w:p>
          <w:p w14:paraId="03C8D75A" w14:textId="339E95A1"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Meeting type e.g. Morbidity &amp; Mortality meetings</w:t>
            </w:r>
          </w:p>
          <w:p w14:paraId="4AFA48A0" w14:textId="035A61FC"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attended </w:t>
            </w:r>
            <w:r w:rsidR="00D34DD8">
              <w:rPr>
                <w:rFonts w:ascii="Arial" w:hAnsi="Arial" w:cs="Arial"/>
                <w:sz w:val="14"/>
                <w:szCs w:val="14"/>
              </w:rPr>
              <w:t>(roles)</w:t>
            </w:r>
          </w:p>
          <w:p w14:paraId="7EC0ED0D"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was </w:t>
            </w:r>
            <w:proofErr w:type="gramStart"/>
            <w:r w:rsidRPr="00BE3AD3">
              <w:rPr>
                <w:rFonts w:ascii="Arial" w:hAnsi="Arial" w:cs="Arial"/>
                <w:sz w:val="14"/>
                <w:szCs w:val="14"/>
              </w:rPr>
              <w:t>discussed</w:t>
            </w:r>
            <w:proofErr w:type="gramEnd"/>
          </w:p>
          <w:p w14:paraId="4A52FE23" w14:textId="4C3E096C"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leads the </w:t>
            </w:r>
            <w:proofErr w:type="gramStart"/>
            <w:r w:rsidRPr="00BE3AD3">
              <w:rPr>
                <w:rFonts w:ascii="Arial" w:hAnsi="Arial" w:cs="Arial"/>
                <w:sz w:val="14"/>
                <w:szCs w:val="14"/>
              </w:rPr>
              <w:t>discussion</w:t>
            </w:r>
            <w:proofErr w:type="gramEnd"/>
          </w:p>
          <w:p w14:paraId="6CEC6CA3"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contributed to the </w:t>
            </w:r>
            <w:proofErr w:type="gramStart"/>
            <w:r w:rsidRPr="00BE3AD3">
              <w:rPr>
                <w:rFonts w:ascii="Arial" w:hAnsi="Arial" w:cs="Arial"/>
                <w:sz w:val="14"/>
                <w:szCs w:val="14"/>
              </w:rPr>
              <w:t>discussion</w:t>
            </w:r>
            <w:proofErr w:type="gramEnd"/>
          </w:p>
          <w:p w14:paraId="4510A6F2"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at, if any, data </w:t>
            </w:r>
            <w:proofErr w:type="gramStart"/>
            <w:r w:rsidRPr="00BE3AD3">
              <w:rPr>
                <w:rFonts w:ascii="Arial" w:hAnsi="Arial" w:cs="Arial"/>
                <w:sz w:val="14"/>
                <w:szCs w:val="14"/>
              </w:rPr>
              <w:t>was used</w:t>
            </w:r>
            <w:proofErr w:type="gramEnd"/>
            <w:r w:rsidRPr="00BE3AD3">
              <w:rPr>
                <w:rFonts w:ascii="Arial" w:hAnsi="Arial" w:cs="Arial"/>
                <w:sz w:val="14"/>
                <w:szCs w:val="14"/>
              </w:rPr>
              <w:t xml:space="preserve"> or presented</w:t>
            </w:r>
          </w:p>
          <w:p w14:paraId="2AE163F6"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Who presented the </w:t>
            </w:r>
            <w:proofErr w:type="gramStart"/>
            <w:r w:rsidRPr="00BE3AD3">
              <w:rPr>
                <w:rFonts w:ascii="Arial" w:hAnsi="Arial" w:cs="Arial"/>
                <w:sz w:val="14"/>
                <w:szCs w:val="14"/>
              </w:rPr>
              <w:t>data</w:t>
            </w:r>
            <w:proofErr w:type="gramEnd"/>
          </w:p>
          <w:p w14:paraId="23C4AA3D" w14:textId="77777777" w:rsidR="00262319"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Any emotions expressed or </w:t>
            </w:r>
            <w:proofErr w:type="gramStart"/>
            <w:r w:rsidRPr="00BE3AD3">
              <w:rPr>
                <w:rFonts w:ascii="Arial" w:hAnsi="Arial" w:cs="Arial"/>
                <w:sz w:val="14"/>
                <w:szCs w:val="14"/>
              </w:rPr>
              <w:t>felt</w:t>
            </w:r>
            <w:proofErr w:type="gramEnd"/>
          </w:p>
          <w:p w14:paraId="36E4F49E" w14:textId="77777777" w:rsidR="00631B3E" w:rsidRDefault="00631B3E" w:rsidP="00631B3E">
            <w:pPr>
              <w:pStyle w:val="ListParagraph"/>
              <w:numPr>
                <w:ilvl w:val="0"/>
                <w:numId w:val="21"/>
              </w:numPr>
              <w:spacing w:after="0" w:line="240" w:lineRule="auto"/>
              <w:rPr>
                <w:rFonts w:ascii="Arial" w:hAnsi="Arial" w:cs="Arial"/>
                <w:sz w:val="14"/>
                <w:szCs w:val="14"/>
              </w:rPr>
            </w:pPr>
            <w:r>
              <w:rPr>
                <w:rFonts w:ascii="Arial" w:hAnsi="Arial" w:cs="Arial"/>
                <w:sz w:val="14"/>
                <w:szCs w:val="14"/>
              </w:rPr>
              <w:t>Rules – explicit and tacit</w:t>
            </w:r>
          </w:p>
          <w:p w14:paraId="088911EA" w14:textId="77777777" w:rsidR="00631B3E" w:rsidRPr="00BE3AD3" w:rsidRDefault="00631B3E" w:rsidP="00631B3E">
            <w:pPr>
              <w:pStyle w:val="ListParagraph"/>
              <w:numPr>
                <w:ilvl w:val="0"/>
                <w:numId w:val="21"/>
              </w:numPr>
              <w:spacing w:after="0" w:line="240" w:lineRule="auto"/>
              <w:rPr>
                <w:rFonts w:ascii="Arial" w:hAnsi="Arial" w:cs="Arial"/>
                <w:sz w:val="14"/>
                <w:szCs w:val="14"/>
              </w:rPr>
            </w:pPr>
            <w:r>
              <w:rPr>
                <w:rFonts w:ascii="Arial" w:hAnsi="Arial" w:cs="Arial"/>
                <w:sz w:val="14"/>
                <w:szCs w:val="14"/>
              </w:rPr>
              <w:t>Workarounds</w:t>
            </w:r>
          </w:p>
          <w:p w14:paraId="4E51E5AD" w14:textId="77777777" w:rsidR="00631B3E" w:rsidRPr="00BE3AD3" w:rsidRDefault="00631B3E" w:rsidP="00631B3E">
            <w:pPr>
              <w:pStyle w:val="ListParagraph"/>
              <w:spacing w:after="0" w:line="240" w:lineRule="auto"/>
              <w:ind w:left="360"/>
              <w:rPr>
                <w:rFonts w:ascii="Arial" w:hAnsi="Arial" w:cs="Arial"/>
                <w:sz w:val="14"/>
                <w:szCs w:val="14"/>
              </w:rPr>
            </w:pPr>
          </w:p>
          <w:p w14:paraId="4AC39FC8" w14:textId="77777777" w:rsidR="00262319" w:rsidRPr="00BE3AD3" w:rsidRDefault="00262319" w:rsidP="00A86C65">
            <w:pPr>
              <w:spacing w:after="0" w:line="240" w:lineRule="auto"/>
              <w:rPr>
                <w:rFonts w:ascii="Arial" w:hAnsi="Arial" w:cs="Arial"/>
                <w:sz w:val="14"/>
                <w:szCs w:val="14"/>
              </w:rPr>
            </w:pPr>
          </w:p>
          <w:p w14:paraId="4DD58948" w14:textId="77777777" w:rsidR="00262319" w:rsidRPr="00BE3AD3" w:rsidRDefault="00262319" w:rsidP="00A86C65">
            <w:pPr>
              <w:spacing w:after="0" w:line="240" w:lineRule="auto"/>
              <w:rPr>
                <w:rFonts w:ascii="Arial" w:hAnsi="Arial" w:cs="Arial"/>
                <w:sz w:val="14"/>
                <w:szCs w:val="14"/>
              </w:rPr>
            </w:pPr>
          </w:p>
        </w:tc>
        <w:tc>
          <w:tcPr>
            <w:tcW w:w="3119" w:type="dxa"/>
            <w:shd w:val="clear" w:color="auto" w:fill="FFFFFF" w:themeFill="background1"/>
          </w:tcPr>
          <w:p w14:paraId="14006FE4" w14:textId="616DBB9B"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Duration</w:t>
            </w:r>
            <w:r>
              <w:rPr>
                <w:rFonts w:ascii="Arial" w:hAnsi="Arial" w:cs="Arial"/>
                <w:sz w:val="14"/>
                <w:szCs w:val="14"/>
              </w:rPr>
              <w:t xml:space="preserve"> and time of day</w:t>
            </w:r>
          </w:p>
          <w:p w14:paraId="6FD14468" w14:textId="65DF08E5"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Type of activity</w:t>
            </w:r>
            <w:r w:rsidR="00BE2AA3">
              <w:rPr>
                <w:rFonts w:ascii="Arial" w:hAnsi="Arial" w:cs="Arial"/>
                <w:sz w:val="14"/>
                <w:szCs w:val="14"/>
              </w:rPr>
              <w:t xml:space="preserve"> e.g. resident doctor checking bloods in</w:t>
            </w:r>
            <w:r w:rsidR="001112AA">
              <w:rPr>
                <w:rFonts w:ascii="Arial" w:hAnsi="Arial" w:cs="Arial"/>
                <w:sz w:val="14"/>
                <w:szCs w:val="14"/>
              </w:rPr>
              <w:t xml:space="preserve"> the</w:t>
            </w:r>
            <w:r w:rsidR="00BE2AA3">
              <w:rPr>
                <w:rFonts w:ascii="Arial" w:hAnsi="Arial" w:cs="Arial"/>
                <w:sz w:val="14"/>
                <w:szCs w:val="14"/>
              </w:rPr>
              <w:t xml:space="preserve"> doctors’ office</w:t>
            </w:r>
          </w:p>
          <w:p w14:paraId="4A3A4E08" w14:textId="04BE936D"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Any dialogue between </w:t>
            </w:r>
            <w:r w:rsidR="00BE2AA3">
              <w:rPr>
                <w:rFonts w:ascii="Arial" w:hAnsi="Arial" w:cs="Arial"/>
                <w:sz w:val="14"/>
                <w:szCs w:val="14"/>
              </w:rPr>
              <w:t>ethnographer</w:t>
            </w:r>
            <w:r w:rsidRPr="00BE3AD3">
              <w:rPr>
                <w:rFonts w:ascii="Arial" w:hAnsi="Arial" w:cs="Arial"/>
                <w:sz w:val="14"/>
                <w:szCs w:val="14"/>
              </w:rPr>
              <w:t xml:space="preserve"> and participant</w:t>
            </w:r>
          </w:p>
          <w:p w14:paraId="39D05350"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Any disruptions to the activity</w:t>
            </w:r>
          </w:p>
          <w:p w14:paraId="0818E5B4"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The interactions of the healthcare professional with patients and other members of staff</w:t>
            </w:r>
          </w:p>
          <w:p w14:paraId="3E30E25D" w14:textId="77777777"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 xml:space="preserve">Places </w:t>
            </w:r>
            <w:proofErr w:type="gramStart"/>
            <w:r w:rsidRPr="00BE3AD3">
              <w:rPr>
                <w:rFonts w:ascii="Arial" w:hAnsi="Arial" w:cs="Arial"/>
                <w:sz w:val="14"/>
                <w:szCs w:val="14"/>
              </w:rPr>
              <w:t>visited</w:t>
            </w:r>
            <w:proofErr w:type="gramEnd"/>
          </w:p>
          <w:p w14:paraId="7468D78F" w14:textId="528464F8" w:rsidR="00262319" w:rsidRPr="00BE3AD3" w:rsidRDefault="00262319" w:rsidP="00F32EAC">
            <w:pPr>
              <w:pStyle w:val="ListParagraph"/>
              <w:numPr>
                <w:ilvl w:val="0"/>
                <w:numId w:val="21"/>
              </w:numPr>
              <w:spacing w:after="0" w:line="240" w:lineRule="auto"/>
              <w:rPr>
                <w:rFonts w:ascii="Arial" w:hAnsi="Arial" w:cs="Arial"/>
                <w:sz w:val="14"/>
                <w:szCs w:val="14"/>
              </w:rPr>
            </w:pPr>
            <w:r w:rsidRPr="00BE3AD3">
              <w:rPr>
                <w:rFonts w:ascii="Arial" w:hAnsi="Arial" w:cs="Arial"/>
                <w:sz w:val="14"/>
                <w:szCs w:val="14"/>
              </w:rPr>
              <w:t>Tools used e.g. guidelines, electronic systems</w:t>
            </w:r>
            <w:r w:rsidR="001112AA">
              <w:rPr>
                <w:rFonts w:ascii="Arial" w:hAnsi="Arial" w:cs="Arial"/>
                <w:sz w:val="14"/>
                <w:szCs w:val="14"/>
              </w:rPr>
              <w:t xml:space="preserve">, </w:t>
            </w:r>
            <w:proofErr w:type="gramStart"/>
            <w:r w:rsidR="001112AA">
              <w:rPr>
                <w:rFonts w:ascii="Arial" w:hAnsi="Arial" w:cs="Arial"/>
                <w:sz w:val="14"/>
                <w:szCs w:val="14"/>
              </w:rPr>
              <w:t>lists</w:t>
            </w:r>
            <w:proofErr w:type="gramEnd"/>
          </w:p>
          <w:p w14:paraId="7522779E" w14:textId="6119334E" w:rsidR="00262319" w:rsidRDefault="001112AA" w:rsidP="00F32EAC">
            <w:pPr>
              <w:pStyle w:val="ListParagraph"/>
              <w:numPr>
                <w:ilvl w:val="0"/>
                <w:numId w:val="21"/>
              </w:numPr>
              <w:spacing w:after="0" w:line="240" w:lineRule="auto"/>
              <w:rPr>
                <w:rFonts w:ascii="Arial" w:hAnsi="Arial" w:cs="Arial"/>
                <w:sz w:val="14"/>
                <w:szCs w:val="14"/>
              </w:rPr>
            </w:pPr>
            <w:r>
              <w:rPr>
                <w:rFonts w:ascii="Arial" w:hAnsi="Arial" w:cs="Arial"/>
                <w:sz w:val="14"/>
                <w:szCs w:val="14"/>
              </w:rPr>
              <w:t xml:space="preserve">Ethnographer </w:t>
            </w:r>
            <w:r w:rsidR="00262319" w:rsidRPr="00BE3AD3">
              <w:rPr>
                <w:rFonts w:ascii="Arial" w:hAnsi="Arial" w:cs="Arial"/>
                <w:sz w:val="14"/>
                <w:szCs w:val="14"/>
              </w:rPr>
              <w:t xml:space="preserve">contribution, if any, to the events taking place </w:t>
            </w:r>
          </w:p>
          <w:p w14:paraId="4539849C" w14:textId="77777777" w:rsidR="00262319" w:rsidRDefault="00262319" w:rsidP="0077657D">
            <w:pPr>
              <w:pStyle w:val="ListParagraph"/>
              <w:numPr>
                <w:ilvl w:val="0"/>
                <w:numId w:val="21"/>
              </w:numPr>
              <w:spacing w:after="0" w:line="240" w:lineRule="auto"/>
              <w:rPr>
                <w:rFonts w:ascii="Arial" w:hAnsi="Arial" w:cs="Arial"/>
                <w:sz w:val="14"/>
                <w:szCs w:val="14"/>
              </w:rPr>
            </w:pPr>
            <w:r>
              <w:rPr>
                <w:rFonts w:ascii="Arial" w:hAnsi="Arial" w:cs="Arial"/>
                <w:sz w:val="14"/>
                <w:szCs w:val="14"/>
              </w:rPr>
              <w:t>Rules – explicit and tacit</w:t>
            </w:r>
          </w:p>
          <w:p w14:paraId="14EF8E79" w14:textId="1ED2343E" w:rsidR="00262319" w:rsidRPr="00BE3AD3" w:rsidRDefault="00262319" w:rsidP="0077657D">
            <w:pPr>
              <w:pStyle w:val="ListParagraph"/>
              <w:numPr>
                <w:ilvl w:val="0"/>
                <w:numId w:val="21"/>
              </w:numPr>
              <w:spacing w:after="0" w:line="240" w:lineRule="auto"/>
              <w:rPr>
                <w:rFonts w:ascii="Arial" w:hAnsi="Arial" w:cs="Arial"/>
                <w:sz w:val="14"/>
                <w:szCs w:val="14"/>
              </w:rPr>
            </w:pPr>
            <w:r>
              <w:rPr>
                <w:rFonts w:ascii="Arial" w:hAnsi="Arial" w:cs="Arial"/>
                <w:sz w:val="14"/>
                <w:szCs w:val="14"/>
              </w:rPr>
              <w:t>Workarounds</w:t>
            </w:r>
          </w:p>
          <w:p w14:paraId="4653CD2D" w14:textId="77777777" w:rsidR="00262319" w:rsidRPr="00BE3AD3" w:rsidRDefault="00262319" w:rsidP="00A86C65">
            <w:pPr>
              <w:spacing w:after="0" w:line="240" w:lineRule="auto"/>
              <w:rPr>
                <w:rFonts w:ascii="Arial" w:hAnsi="Arial" w:cs="Arial"/>
                <w:sz w:val="14"/>
                <w:szCs w:val="14"/>
              </w:rPr>
            </w:pPr>
          </w:p>
        </w:tc>
      </w:tr>
    </w:tbl>
    <w:p w14:paraId="3EE379A3" w14:textId="77777777" w:rsidR="00BC707B" w:rsidRPr="00BC707B" w:rsidRDefault="00BC707B" w:rsidP="00BC707B">
      <w:pPr>
        <w:spacing w:after="0"/>
        <w:rPr>
          <w:b/>
          <w:sz w:val="12"/>
          <w:szCs w:val="12"/>
        </w:rPr>
      </w:pPr>
    </w:p>
    <w:p w14:paraId="69A2D649" w14:textId="1F4991E0" w:rsidR="00F32EAC" w:rsidRPr="00B05C6F" w:rsidRDefault="00F32EAC" w:rsidP="00F32EAC">
      <w:pPr>
        <w:spacing w:after="120"/>
        <w:rPr>
          <w:b/>
          <w:sz w:val="20"/>
          <w:szCs w:val="20"/>
        </w:rPr>
      </w:pPr>
      <w:r w:rsidRPr="00B05C6F">
        <w:rPr>
          <w:b/>
          <w:sz w:val="20"/>
          <w:szCs w:val="20"/>
        </w:rPr>
        <w:t xml:space="preserve">Notes </w:t>
      </w:r>
      <w:r w:rsidR="00AE5151">
        <w:rPr>
          <w:b/>
          <w:sz w:val="20"/>
          <w:szCs w:val="20"/>
        </w:rPr>
        <w:t xml:space="preserve">on </w:t>
      </w:r>
      <w:r w:rsidRPr="00B05C6F">
        <w:rPr>
          <w:b/>
          <w:sz w:val="20"/>
          <w:szCs w:val="20"/>
        </w:rPr>
        <w:t>capturing workplace observations (Emerson, Fretz and Shaw</w:t>
      </w:r>
      <w:r w:rsidR="00544D91">
        <w:rPr>
          <w:b/>
          <w:sz w:val="20"/>
          <w:szCs w:val="20"/>
        </w:rPr>
        <w:t>, 2011</w:t>
      </w:r>
      <w:r w:rsidRPr="00B05C6F">
        <w:rPr>
          <w:b/>
          <w:sz w:val="20"/>
          <w:szCs w:val="20"/>
        </w:rPr>
        <w:t>)</w:t>
      </w:r>
    </w:p>
    <w:p w14:paraId="27039194" w14:textId="77777777" w:rsidR="00F32EAC" w:rsidRPr="00B05C6F" w:rsidRDefault="00F32EAC" w:rsidP="00F32EAC">
      <w:pPr>
        <w:spacing w:after="120"/>
        <w:rPr>
          <w:sz w:val="20"/>
          <w:szCs w:val="20"/>
        </w:rPr>
      </w:pPr>
      <w:r w:rsidRPr="00B05C6F">
        <w:rPr>
          <w:sz w:val="20"/>
          <w:szCs w:val="20"/>
        </w:rPr>
        <w:t>Jottings – capture the following:</w:t>
      </w:r>
    </w:p>
    <w:p w14:paraId="4EF49330" w14:textId="77777777" w:rsidR="00F32EAC" w:rsidRPr="00B05C6F"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 xml:space="preserve">Key components of what you sense are key components of observed scenes, </w:t>
      </w:r>
      <w:proofErr w:type="gramStart"/>
      <w:r w:rsidRPr="00B05C6F">
        <w:rPr>
          <w:rFonts w:ascii="Calibri" w:hAnsi="Calibri" w:cs="Calibri"/>
          <w:sz w:val="20"/>
          <w:szCs w:val="20"/>
        </w:rPr>
        <w:t>events</w:t>
      </w:r>
      <w:proofErr w:type="gramEnd"/>
      <w:r w:rsidRPr="00B05C6F">
        <w:rPr>
          <w:rFonts w:ascii="Calibri" w:hAnsi="Calibri" w:cs="Calibri"/>
          <w:sz w:val="20"/>
          <w:szCs w:val="20"/>
        </w:rPr>
        <w:t xml:space="preserve"> or interactions.</w:t>
      </w:r>
    </w:p>
    <w:p w14:paraId="17BF69AA" w14:textId="1A13D738" w:rsidR="00F32EAC" w:rsidRPr="00B05C6F"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 xml:space="preserve">Concrete sensory details about </w:t>
      </w:r>
      <w:proofErr w:type="gramStart"/>
      <w:r w:rsidRPr="00B05C6F">
        <w:rPr>
          <w:rFonts w:ascii="Calibri" w:hAnsi="Calibri" w:cs="Calibri"/>
          <w:sz w:val="20"/>
          <w:szCs w:val="20"/>
        </w:rPr>
        <w:t>observed</w:t>
      </w:r>
      <w:proofErr w:type="gramEnd"/>
      <w:r w:rsidRPr="00B05C6F">
        <w:rPr>
          <w:rFonts w:ascii="Calibri" w:hAnsi="Calibri" w:cs="Calibri"/>
          <w:sz w:val="20"/>
          <w:szCs w:val="20"/>
        </w:rPr>
        <w:t xml:space="preserve"> scenes and interactions</w:t>
      </w:r>
      <w:r w:rsidR="007F5C10">
        <w:rPr>
          <w:rFonts w:ascii="Calibri" w:hAnsi="Calibri" w:cs="Calibri"/>
          <w:sz w:val="20"/>
          <w:szCs w:val="20"/>
        </w:rPr>
        <w:t>.</w:t>
      </w:r>
    </w:p>
    <w:p w14:paraId="25454E57" w14:textId="77777777" w:rsidR="00F32EAC" w:rsidRPr="00B05C6F"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Avoid characterizing scenes or what people do through generalizations or summaries.</w:t>
      </w:r>
    </w:p>
    <w:p w14:paraId="6EDB2031" w14:textId="77777777" w:rsidR="00F32EAC" w:rsidRPr="00B05C6F"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Capture detailed aspects of scenes, talk and interaction: short or direct quotes are particularly useful for capturing such detail.</w:t>
      </w:r>
    </w:p>
    <w:p w14:paraId="676EE7AB" w14:textId="71FF1F76" w:rsidR="00F32EAC" w:rsidRPr="00B05C6F"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Record details of emotional expressions and experiences: note feelings such as anger, sadness, joy, pleasure, disgust, or loneliness as expressed and attended to by those in the setting (but do not presume to know what the ‘reason’ is for an individual’s emotion.</w:t>
      </w:r>
      <w:r w:rsidR="007F5C10">
        <w:rPr>
          <w:rFonts w:ascii="Calibri" w:hAnsi="Calibri" w:cs="Calibri"/>
          <w:sz w:val="20"/>
          <w:szCs w:val="20"/>
        </w:rPr>
        <w:t xml:space="preserve"> </w:t>
      </w:r>
      <w:r w:rsidRPr="00B05C6F">
        <w:rPr>
          <w:rFonts w:ascii="Calibri" w:hAnsi="Calibri" w:cs="Calibri"/>
          <w:sz w:val="20"/>
          <w:szCs w:val="20"/>
        </w:rPr>
        <w:t>Write textured, detailed descriptions of interactions rather than attributing individual motivations.</w:t>
      </w:r>
    </w:p>
    <w:p w14:paraId="24BA6C4E" w14:textId="77777777" w:rsidR="00F32EAC" w:rsidRDefault="00F32EAC" w:rsidP="00F32EAC">
      <w:pPr>
        <w:pStyle w:val="ListParagraph"/>
        <w:numPr>
          <w:ilvl w:val="0"/>
          <w:numId w:val="22"/>
        </w:numPr>
        <w:spacing w:after="120"/>
        <w:rPr>
          <w:rFonts w:ascii="Calibri" w:hAnsi="Calibri" w:cs="Calibri"/>
          <w:sz w:val="20"/>
          <w:szCs w:val="20"/>
        </w:rPr>
      </w:pPr>
      <w:r w:rsidRPr="00B05C6F">
        <w:rPr>
          <w:rFonts w:ascii="Calibri" w:hAnsi="Calibri" w:cs="Calibri"/>
          <w:sz w:val="20"/>
          <w:szCs w:val="20"/>
        </w:rPr>
        <w:t xml:space="preserve">General impressions and feelings, even if you are unsure of their significance </w:t>
      </w:r>
      <w:proofErr w:type="gramStart"/>
      <w:r w:rsidRPr="00B05C6F">
        <w:rPr>
          <w:rFonts w:ascii="Calibri" w:hAnsi="Calibri" w:cs="Calibri"/>
          <w:sz w:val="20"/>
          <w:szCs w:val="20"/>
        </w:rPr>
        <w:t>at the moment</w:t>
      </w:r>
      <w:proofErr w:type="gramEnd"/>
      <w:r w:rsidRPr="00B05C6F">
        <w:rPr>
          <w:rFonts w:ascii="Calibri" w:hAnsi="Calibri" w:cs="Calibri"/>
          <w:sz w:val="20"/>
          <w:szCs w:val="20"/>
        </w:rPr>
        <w:t>.</w:t>
      </w:r>
    </w:p>
    <w:p w14:paraId="1ED9B65E" w14:textId="77777777" w:rsidR="00F32EAC" w:rsidRPr="00B05C6F" w:rsidRDefault="00F32EAC" w:rsidP="00F32EAC">
      <w:pPr>
        <w:spacing w:after="120"/>
        <w:rPr>
          <w:sz w:val="20"/>
          <w:szCs w:val="20"/>
        </w:rPr>
      </w:pPr>
      <w:r w:rsidRPr="00B05C6F">
        <w:rPr>
          <w:sz w:val="20"/>
          <w:szCs w:val="20"/>
        </w:rPr>
        <w:t>Use active rather than passive verbs, sensory rather than evaluative adjectives, and verbatim rather than summarized dialogue.</w:t>
      </w:r>
    </w:p>
    <w:p w14:paraId="2135F94F" w14:textId="77777777" w:rsidR="00F32EAC" w:rsidRPr="00B05C6F" w:rsidRDefault="00F32EAC" w:rsidP="00F32EAC">
      <w:pPr>
        <w:spacing w:after="120"/>
        <w:rPr>
          <w:sz w:val="20"/>
          <w:szCs w:val="20"/>
        </w:rPr>
      </w:pPr>
      <w:r w:rsidRPr="00B05C6F">
        <w:rPr>
          <w:sz w:val="20"/>
          <w:szCs w:val="20"/>
        </w:rPr>
        <w:t>Because significance can shift/</w:t>
      </w:r>
      <w:proofErr w:type="gramStart"/>
      <w:r w:rsidRPr="00B05C6F">
        <w:rPr>
          <w:sz w:val="20"/>
          <w:szCs w:val="20"/>
        </w:rPr>
        <w:t>emerge</w:t>
      </w:r>
      <w:proofErr w:type="gramEnd"/>
      <w:r w:rsidRPr="00B05C6F">
        <w:rPr>
          <w:sz w:val="20"/>
          <w:szCs w:val="20"/>
        </w:rPr>
        <w:t xml:space="preserve"> over the course of writing, capture as </w:t>
      </w:r>
      <w:proofErr w:type="gramStart"/>
      <w:r w:rsidRPr="00B05C6F">
        <w:rPr>
          <w:sz w:val="20"/>
          <w:szCs w:val="20"/>
        </w:rPr>
        <w:t>many</w:t>
      </w:r>
      <w:proofErr w:type="gramEnd"/>
      <w:r w:rsidRPr="00B05C6F">
        <w:rPr>
          <w:sz w:val="20"/>
          <w:szCs w:val="20"/>
        </w:rPr>
        <w:t xml:space="preserve"> minor occurrences, which seem tangential or only vaguely relevant at the time, as possible as these may turn out to </w:t>
      </w:r>
      <w:proofErr w:type="gramStart"/>
      <w:r w:rsidRPr="00B05C6F">
        <w:rPr>
          <w:sz w:val="20"/>
          <w:szCs w:val="20"/>
        </w:rPr>
        <w:t>provide</w:t>
      </w:r>
      <w:proofErr w:type="gramEnd"/>
      <w:r w:rsidRPr="00B05C6F">
        <w:rPr>
          <w:sz w:val="20"/>
          <w:szCs w:val="20"/>
        </w:rPr>
        <w:t xml:space="preserve"> key insights.</w:t>
      </w:r>
    </w:p>
    <w:p w14:paraId="2EAA1847" w14:textId="77777777" w:rsidR="00F32EAC" w:rsidRPr="00B05C6F" w:rsidRDefault="00F32EAC" w:rsidP="00F32EAC">
      <w:pPr>
        <w:spacing w:after="120"/>
        <w:rPr>
          <w:sz w:val="20"/>
          <w:szCs w:val="20"/>
        </w:rPr>
      </w:pPr>
      <w:proofErr w:type="gramStart"/>
      <w:r w:rsidRPr="00B05C6F">
        <w:rPr>
          <w:sz w:val="20"/>
          <w:szCs w:val="20"/>
        </w:rPr>
        <w:t>Don’t</w:t>
      </w:r>
      <w:proofErr w:type="gramEnd"/>
      <w:r w:rsidRPr="00B05C6F">
        <w:rPr>
          <w:sz w:val="20"/>
          <w:szCs w:val="20"/>
        </w:rPr>
        <w:t xml:space="preserve"> summarise or use evaluative language – use description, </w:t>
      </w:r>
      <w:proofErr w:type="gramStart"/>
      <w:r w:rsidRPr="00B05C6F">
        <w:rPr>
          <w:sz w:val="20"/>
          <w:szCs w:val="20"/>
        </w:rPr>
        <w:t>dialogue</w:t>
      </w:r>
      <w:proofErr w:type="gramEnd"/>
      <w:r w:rsidRPr="00B05C6F">
        <w:rPr>
          <w:sz w:val="20"/>
          <w:szCs w:val="20"/>
        </w:rPr>
        <w:t xml:space="preserve"> and characterization.</w:t>
      </w:r>
    </w:p>
    <w:p w14:paraId="4E7227B2" w14:textId="73C89057" w:rsidR="00F32EAC" w:rsidRPr="00B05C6F" w:rsidRDefault="00F32EAC" w:rsidP="00F32EAC">
      <w:pPr>
        <w:spacing w:after="120"/>
        <w:rPr>
          <w:sz w:val="20"/>
          <w:szCs w:val="20"/>
        </w:rPr>
      </w:pPr>
      <w:r w:rsidRPr="00B05C6F">
        <w:rPr>
          <w:sz w:val="20"/>
          <w:szCs w:val="20"/>
        </w:rPr>
        <w:t>Description: concrete details; use adjectives and adverbs. Do not let a label stand for a description.</w:t>
      </w:r>
    </w:p>
    <w:p w14:paraId="0C69B195" w14:textId="4FB8E8FC" w:rsidR="00F32EAC" w:rsidRPr="00B05C6F" w:rsidRDefault="00F32EAC" w:rsidP="00F32EAC">
      <w:pPr>
        <w:spacing w:after="120"/>
        <w:rPr>
          <w:sz w:val="20"/>
          <w:szCs w:val="20"/>
        </w:rPr>
      </w:pPr>
      <w:r w:rsidRPr="00B05C6F">
        <w:rPr>
          <w:sz w:val="20"/>
          <w:szCs w:val="20"/>
        </w:rPr>
        <w:t>Dialogue: only verbatim in quotation marks. Include gesture, movement, facial expression, tone of voice where possible.</w:t>
      </w:r>
    </w:p>
    <w:p w14:paraId="4DCE5368" w14:textId="70D679CD" w:rsidR="00F32EAC" w:rsidRPr="00B05C6F" w:rsidRDefault="00F32EAC" w:rsidP="00F32EAC">
      <w:pPr>
        <w:spacing w:after="120"/>
        <w:rPr>
          <w:sz w:val="20"/>
          <w:szCs w:val="20"/>
        </w:rPr>
      </w:pPr>
      <w:r w:rsidRPr="00B05C6F">
        <w:rPr>
          <w:sz w:val="20"/>
          <w:szCs w:val="20"/>
        </w:rPr>
        <w:t xml:space="preserve">Characterization: </w:t>
      </w:r>
      <w:proofErr w:type="gramStart"/>
      <w:r w:rsidR="00B05C6F">
        <w:rPr>
          <w:sz w:val="20"/>
          <w:szCs w:val="20"/>
        </w:rPr>
        <w:t>t</w:t>
      </w:r>
      <w:r w:rsidRPr="00B05C6F">
        <w:rPr>
          <w:sz w:val="20"/>
          <w:szCs w:val="20"/>
        </w:rPr>
        <w:t>elling</w:t>
      </w:r>
      <w:proofErr w:type="gramEnd"/>
      <w:r w:rsidRPr="00B05C6F">
        <w:rPr>
          <w:sz w:val="20"/>
          <w:szCs w:val="20"/>
        </w:rPr>
        <w:t xml:space="preserve"> about a person’s traits is never as effective as </w:t>
      </w:r>
      <w:r w:rsidRPr="00B05C6F">
        <w:rPr>
          <w:i/>
          <w:sz w:val="20"/>
          <w:szCs w:val="20"/>
        </w:rPr>
        <w:t>showing</w:t>
      </w:r>
      <w:r w:rsidRPr="00B05C6F">
        <w:rPr>
          <w:sz w:val="20"/>
          <w:szCs w:val="20"/>
        </w:rPr>
        <w:t xml:space="preserve"> how they act and live. Traits should appear through interactions with others rather than being isolated qualities of individuals.</w:t>
      </w:r>
    </w:p>
    <w:p w14:paraId="5C3B54D7" w14:textId="705653A9" w:rsidR="005341B3" w:rsidRDefault="00F32EAC" w:rsidP="00D34DD8">
      <w:pPr>
        <w:spacing w:after="120"/>
        <w:rPr>
          <w:rFonts w:cstheme="minorHAnsi"/>
          <w:b/>
          <w:bCs/>
        </w:rPr>
      </w:pPr>
      <w:r w:rsidRPr="00B05C6F">
        <w:rPr>
          <w:sz w:val="20"/>
          <w:szCs w:val="20"/>
        </w:rPr>
        <w:t xml:space="preserve">TIPS: </w:t>
      </w:r>
      <w:r w:rsidR="004F53F4">
        <w:rPr>
          <w:sz w:val="20"/>
          <w:szCs w:val="20"/>
        </w:rPr>
        <w:t>What is going on here? W</w:t>
      </w:r>
      <w:r w:rsidRPr="00B05C6F">
        <w:rPr>
          <w:sz w:val="20"/>
          <w:szCs w:val="20"/>
        </w:rPr>
        <w:t>hy are they doing that – explanatory. Local interpretations of how to do things. What is modifiable and what is not?</w:t>
      </w:r>
      <w:r w:rsidR="005341B3">
        <w:rPr>
          <w:rFonts w:cstheme="minorHAnsi"/>
          <w:b/>
          <w:bCs/>
        </w:rPr>
        <w:br w:type="page"/>
      </w:r>
    </w:p>
    <w:p w14:paraId="43C1108F" w14:textId="573D0D7D" w:rsidR="0038639E" w:rsidRPr="005341B3" w:rsidRDefault="0038639E" w:rsidP="005341B3">
      <w:pPr>
        <w:spacing w:after="0" w:line="240" w:lineRule="auto"/>
        <w:rPr>
          <w:rFonts w:cstheme="minorHAnsi"/>
          <w:b/>
          <w:bCs/>
        </w:rPr>
      </w:pPr>
      <w:r w:rsidRPr="005341B3">
        <w:rPr>
          <w:rFonts w:cstheme="minorHAnsi"/>
          <w:b/>
          <w:bCs/>
        </w:rPr>
        <w:lastRenderedPageBreak/>
        <w:t>Demographic data for healthcare worker participants</w:t>
      </w:r>
    </w:p>
    <w:tbl>
      <w:tblPr>
        <w:tblStyle w:val="TableGrid"/>
        <w:tblW w:w="0" w:type="auto"/>
        <w:tblLook w:val="04A0" w:firstRow="1" w:lastRow="0" w:firstColumn="1" w:lastColumn="0" w:noHBand="0" w:noVBand="1"/>
      </w:tblPr>
      <w:tblGrid>
        <w:gridCol w:w="4508"/>
        <w:gridCol w:w="4508"/>
      </w:tblGrid>
      <w:tr w:rsidR="0038639E" w:rsidRPr="00AA778C" w14:paraId="619F1208" w14:textId="77777777" w:rsidTr="00396B21">
        <w:tc>
          <w:tcPr>
            <w:tcW w:w="4508" w:type="dxa"/>
          </w:tcPr>
          <w:p w14:paraId="60A50E7F" w14:textId="77777777" w:rsidR="0038639E" w:rsidRPr="00AA778C" w:rsidRDefault="0038639E" w:rsidP="00CB2B29">
            <w:pPr>
              <w:spacing w:after="0" w:line="240" w:lineRule="auto"/>
              <w:rPr>
                <w:rFonts w:cstheme="minorHAnsi"/>
              </w:rPr>
            </w:pPr>
          </w:p>
        </w:tc>
        <w:tc>
          <w:tcPr>
            <w:tcW w:w="4508" w:type="dxa"/>
          </w:tcPr>
          <w:p w14:paraId="372A0218" w14:textId="77777777" w:rsidR="0038639E" w:rsidRPr="00AA778C" w:rsidRDefault="0038639E" w:rsidP="00CB2B29">
            <w:pPr>
              <w:spacing w:after="0" w:line="240" w:lineRule="auto"/>
              <w:rPr>
                <w:rFonts w:cstheme="minorHAnsi"/>
              </w:rPr>
            </w:pPr>
            <w:r w:rsidRPr="00AA778C">
              <w:rPr>
                <w:rFonts w:cstheme="minorHAnsi"/>
              </w:rPr>
              <w:t>Category</w:t>
            </w:r>
          </w:p>
        </w:tc>
      </w:tr>
      <w:tr w:rsidR="0038639E" w:rsidRPr="00AA778C" w14:paraId="752B67D1" w14:textId="77777777" w:rsidTr="00396B21">
        <w:tc>
          <w:tcPr>
            <w:tcW w:w="4508" w:type="dxa"/>
          </w:tcPr>
          <w:p w14:paraId="2E83A967" w14:textId="77777777" w:rsidR="0038639E" w:rsidRPr="00AA778C" w:rsidRDefault="0038639E" w:rsidP="00CB2B29">
            <w:pPr>
              <w:spacing w:after="0" w:line="240" w:lineRule="auto"/>
              <w:rPr>
                <w:rFonts w:cstheme="minorHAnsi"/>
              </w:rPr>
            </w:pPr>
            <w:r w:rsidRPr="00AA778C">
              <w:rPr>
                <w:rFonts w:cstheme="minorHAnsi"/>
              </w:rPr>
              <w:t>Gender</w:t>
            </w:r>
          </w:p>
        </w:tc>
        <w:tc>
          <w:tcPr>
            <w:tcW w:w="4508" w:type="dxa"/>
          </w:tcPr>
          <w:p w14:paraId="0C06AEDC" w14:textId="77777777" w:rsidR="0038639E" w:rsidRPr="00AA778C" w:rsidRDefault="0038639E" w:rsidP="00CB2B29">
            <w:pPr>
              <w:spacing w:after="0" w:line="240" w:lineRule="auto"/>
              <w:rPr>
                <w:rFonts w:cstheme="minorHAnsi"/>
              </w:rPr>
            </w:pPr>
            <w:r w:rsidRPr="00AA778C">
              <w:rPr>
                <w:rFonts w:cstheme="minorHAnsi"/>
              </w:rPr>
              <w:t>14 Male</w:t>
            </w:r>
          </w:p>
          <w:p w14:paraId="776EEA9C" w14:textId="77777777" w:rsidR="0038639E" w:rsidRPr="00AA778C" w:rsidRDefault="0038639E" w:rsidP="00CB2B29">
            <w:pPr>
              <w:spacing w:after="0" w:line="240" w:lineRule="auto"/>
              <w:rPr>
                <w:rFonts w:cstheme="minorHAnsi"/>
              </w:rPr>
            </w:pPr>
            <w:r w:rsidRPr="00AA778C">
              <w:rPr>
                <w:rFonts w:cstheme="minorHAnsi"/>
              </w:rPr>
              <w:t>15 Female</w:t>
            </w:r>
          </w:p>
        </w:tc>
      </w:tr>
      <w:tr w:rsidR="0038639E" w:rsidRPr="00AA778C" w14:paraId="4BDB211E" w14:textId="77777777" w:rsidTr="00396B21">
        <w:tc>
          <w:tcPr>
            <w:tcW w:w="4508" w:type="dxa"/>
          </w:tcPr>
          <w:p w14:paraId="1D3AB497" w14:textId="77777777" w:rsidR="0038639E" w:rsidRPr="00AA778C" w:rsidRDefault="0038639E" w:rsidP="00CB2B29">
            <w:pPr>
              <w:spacing w:after="0" w:line="240" w:lineRule="auto"/>
              <w:jc w:val="both"/>
              <w:rPr>
                <w:rFonts w:cstheme="minorHAnsi"/>
              </w:rPr>
            </w:pPr>
            <w:r w:rsidRPr="00AA778C">
              <w:rPr>
                <w:rFonts w:cstheme="minorHAnsi"/>
              </w:rPr>
              <w:t>Ethnic group</w:t>
            </w:r>
          </w:p>
        </w:tc>
        <w:tc>
          <w:tcPr>
            <w:tcW w:w="4508" w:type="dxa"/>
          </w:tcPr>
          <w:p w14:paraId="380CBC58" w14:textId="303ACA5A" w:rsidR="009C5AF4" w:rsidRPr="00AA778C" w:rsidRDefault="00B539C6" w:rsidP="00CB2B29">
            <w:pPr>
              <w:spacing w:after="0" w:line="240" w:lineRule="auto"/>
              <w:rPr>
                <w:rFonts w:cstheme="minorHAnsi"/>
              </w:rPr>
            </w:pPr>
            <w:r w:rsidRPr="00AA778C">
              <w:rPr>
                <w:rFonts w:cstheme="minorHAnsi"/>
              </w:rPr>
              <w:t xml:space="preserve">7 </w:t>
            </w:r>
            <w:r w:rsidR="009C5AF4" w:rsidRPr="00AA778C">
              <w:rPr>
                <w:rFonts w:cstheme="minorHAnsi"/>
              </w:rPr>
              <w:t xml:space="preserve">Asian or Asian British </w:t>
            </w:r>
          </w:p>
          <w:p w14:paraId="3B48D684" w14:textId="559F0A03" w:rsidR="009C5AF4" w:rsidRPr="00AA778C" w:rsidRDefault="00B539C6" w:rsidP="00CB2B29">
            <w:pPr>
              <w:spacing w:after="0" w:line="240" w:lineRule="auto"/>
              <w:rPr>
                <w:rFonts w:cstheme="minorHAnsi"/>
              </w:rPr>
            </w:pPr>
            <w:r w:rsidRPr="00AA778C">
              <w:rPr>
                <w:rFonts w:cstheme="minorHAnsi"/>
              </w:rPr>
              <w:t xml:space="preserve">0 </w:t>
            </w:r>
            <w:r w:rsidR="009C5AF4" w:rsidRPr="00AA778C">
              <w:rPr>
                <w:rFonts w:cstheme="minorHAnsi"/>
              </w:rPr>
              <w:t xml:space="preserve">Black, Black British, </w:t>
            </w:r>
            <w:proofErr w:type="gramStart"/>
            <w:r w:rsidR="009C5AF4" w:rsidRPr="00AA778C">
              <w:rPr>
                <w:rFonts w:cstheme="minorHAnsi"/>
              </w:rPr>
              <w:t>Caribbean</w:t>
            </w:r>
            <w:proofErr w:type="gramEnd"/>
            <w:r w:rsidR="009C5AF4" w:rsidRPr="00AA778C">
              <w:rPr>
                <w:rFonts w:cstheme="minorHAnsi"/>
              </w:rPr>
              <w:t xml:space="preserve"> or African</w:t>
            </w:r>
          </w:p>
          <w:p w14:paraId="05795BAB" w14:textId="04D857C1" w:rsidR="003D7135" w:rsidRPr="00AA778C" w:rsidRDefault="00B539C6" w:rsidP="00CB2B29">
            <w:pPr>
              <w:spacing w:after="0" w:line="240" w:lineRule="auto"/>
              <w:rPr>
                <w:rFonts w:cstheme="minorHAnsi"/>
              </w:rPr>
            </w:pPr>
            <w:r w:rsidRPr="00AA778C">
              <w:rPr>
                <w:rFonts w:cstheme="minorHAnsi"/>
              </w:rPr>
              <w:t xml:space="preserve">1 </w:t>
            </w:r>
            <w:r w:rsidR="003D7135" w:rsidRPr="00AA778C">
              <w:rPr>
                <w:rFonts w:cstheme="minorHAnsi"/>
              </w:rPr>
              <w:t>Mixed or multiple ethnic groups</w:t>
            </w:r>
          </w:p>
          <w:p w14:paraId="6F50A0C3" w14:textId="60F29E5B" w:rsidR="00760E5A" w:rsidRPr="00AA778C" w:rsidRDefault="00C26BCA" w:rsidP="00CB2B29">
            <w:pPr>
              <w:spacing w:after="0" w:line="240" w:lineRule="auto"/>
              <w:rPr>
                <w:rFonts w:cstheme="minorHAnsi"/>
              </w:rPr>
            </w:pPr>
            <w:r w:rsidRPr="00AA778C">
              <w:rPr>
                <w:rFonts w:cstheme="minorHAnsi"/>
              </w:rPr>
              <w:t>18</w:t>
            </w:r>
            <w:r w:rsidR="00B539C6" w:rsidRPr="00AA778C">
              <w:rPr>
                <w:rFonts w:cstheme="minorHAnsi"/>
              </w:rPr>
              <w:t xml:space="preserve"> </w:t>
            </w:r>
            <w:r w:rsidR="00760E5A" w:rsidRPr="00AA778C">
              <w:rPr>
                <w:rFonts w:cstheme="minorHAnsi"/>
              </w:rPr>
              <w:t xml:space="preserve">White </w:t>
            </w:r>
          </w:p>
          <w:p w14:paraId="0B86E30B" w14:textId="6CF1DCFF" w:rsidR="002B1F32" w:rsidRPr="00AA778C" w:rsidRDefault="00B539C6" w:rsidP="00CB2B29">
            <w:pPr>
              <w:spacing w:after="0" w:line="240" w:lineRule="auto"/>
              <w:rPr>
                <w:rFonts w:cstheme="minorHAnsi"/>
              </w:rPr>
            </w:pPr>
            <w:r w:rsidRPr="00AA778C">
              <w:rPr>
                <w:rFonts w:cstheme="minorHAnsi"/>
              </w:rPr>
              <w:t xml:space="preserve">2 </w:t>
            </w:r>
            <w:r w:rsidR="002B1F32" w:rsidRPr="00AA778C">
              <w:rPr>
                <w:rFonts w:cstheme="minorHAnsi"/>
              </w:rPr>
              <w:t>Other ethnic group</w:t>
            </w:r>
          </w:p>
          <w:p w14:paraId="702EBB7A" w14:textId="4FADF6DC" w:rsidR="0038639E" w:rsidRPr="00AA778C" w:rsidRDefault="00B539C6" w:rsidP="00CB2B29">
            <w:pPr>
              <w:spacing w:after="0" w:line="240" w:lineRule="auto"/>
              <w:rPr>
                <w:rFonts w:cstheme="minorHAnsi"/>
              </w:rPr>
            </w:pPr>
            <w:r w:rsidRPr="00AA778C">
              <w:rPr>
                <w:rFonts w:cstheme="minorHAnsi"/>
              </w:rPr>
              <w:t xml:space="preserve">1 </w:t>
            </w:r>
            <w:r w:rsidR="00760E5A" w:rsidRPr="00AA778C">
              <w:rPr>
                <w:rFonts w:cstheme="minorHAnsi"/>
              </w:rPr>
              <w:t>Prefer not to say</w:t>
            </w:r>
          </w:p>
        </w:tc>
      </w:tr>
      <w:tr w:rsidR="0038639E" w:rsidRPr="00AA778C" w14:paraId="4A0B6D98" w14:textId="77777777" w:rsidTr="00396B21">
        <w:tc>
          <w:tcPr>
            <w:tcW w:w="4508" w:type="dxa"/>
          </w:tcPr>
          <w:p w14:paraId="30926805" w14:textId="77777777" w:rsidR="0038639E" w:rsidRPr="00AA778C" w:rsidRDefault="0038639E" w:rsidP="00CB2B29">
            <w:pPr>
              <w:spacing w:after="0" w:line="240" w:lineRule="auto"/>
              <w:rPr>
                <w:rFonts w:cstheme="minorHAnsi"/>
              </w:rPr>
            </w:pPr>
            <w:r w:rsidRPr="00AA778C">
              <w:rPr>
                <w:rFonts w:cstheme="minorHAnsi"/>
              </w:rPr>
              <w:t>Age</w:t>
            </w:r>
          </w:p>
        </w:tc>
        <w:tc>
          <w:tcPr>
            <w:tcW w:w="4508" w:type="dxa"/>
          </w:tcPr>
          <w:p w14:paraId="01B35E5A" w14:textId="77777777" w:rsidR="004D5D63" w:rsidRPr="00AA778C" w:rsidRDefault="004D5D63" w:rsidP="00CB2B29">
            <w:pPr>
              <w:spacing w:after="0" w:line="240" w:lineRule="auto"/>
              <w:rPr>
                <w:rFonts w:cstheme="minorHAnsi"/>
              </w:rPr>
            </w:pPr>
            <w:r w:rsidRPr="00AA778C">
              <w:rPr>
                <w:rFonts w:cstheme="minorHAnsi"/>
              </w:rPr>
              <w:t xml:space="preserve">8 </w:t>
            </w:r>
            <w:r w:rsidR="0038639E" w:rsidRPr="00AA778C">
              <w:rPr>
                <w:rFonts w:cstheme="minorHAnsi"/>
              </w:rPr>
              <w:t>Aged 20-29 years</w:t>
            </w:r>
          </w:p>
          <w:p w14:paraId="46265497" w14:textId="0A2E7EAE" w:rsidR="0038639E" w:rsidRPr="00AA778C" w:rsidRDefault="00EF2414" w:rsidP="00CB2B29">
            <w:pPr>
              <w:spacing w:after="0" w:line="240" w:lineRule="auto"/>
              <w:rPr>
                <w:rFonts w:cstheme="minorHAnsi"/>
              </w:rPr>
            </w:pPr>
            <w:r w:rsidRPr="00AA778C">
              <w:rPr>
                <w:rFonts w:cstheme="minorHAnsi"/>
              </w:rPr>
              <w:t xml:space="preserve">11 </w:t>
            </w:r>
            <w:r w:rsidR="0038639E" w:rsidRPr="00AA778C">
              <w:rPr>
                <w:rFonts w:cstheme="minorHAnsi"/>
              </w:rPr>
              <w:t>Aged 30-39 years</w:t>
            </w:r>
          </w:p>
          <w:p w14:paraId="478801D7" w14:textId="18F8A395" w:rsidR="0038639E" w:rsidRPr="00AA778C" w:rsidRDefault="006A5C0A" w:rsidP="00CB2B29">
            <w:pPr>
              <w:spacing w:after="0" w:line="240" w:lineRule="auto"/>
              <w:rPr>
                <w:rFonts w:cstheme="minorHAnsi"/>
              </w:rPr>
            </w:pPr>
            <w:r w:rsidRPr="00AA778C">
              <w:rPr>
                <w:rFonts w:cstheme="minorHAnsi"/>
              </w:rPr>
              <w:t>4</w:t>
            </w:r>
            <w:r w:rsidR="003D003F" w:rsidRPr="00AA778C">
              <w:rPr>
                <w:rFonts w:cstheme="minorHAnsi"/>
              </w:rPr>
              <w:t xml:space="preserve"> </w:t>
            </w:r>
            <w:r w:rsidR="0038639E" w:rsidRPr="00AA778C">
              <w:rPr>
                <w:rFonts w:cstheme="minorHAnsi"/>
              </w:rPr>
              <w:t>Aged 40-49 years</w:t>
            </w:r>
          </w:p>
          <w:p w14:paraId="47BB7EE7" w14:textId="73FAA085" w:rsidR="0038639E" w:rsidRPr="00AA778C" w:rsidRDefault="006A5C0A" w:rsidP="00CB2B29">
            <w:pPr>
              <w:spacing w:after="0" w:line="240" w:lineRule="auto"/>
              <w:rPr>
                <w:rFonts w:cstheme="minorHAnsi"/>
              </w:rPr>
            </w:pPr>
            <w:r w:rsidRPr="00AA778C">
              <w:rPr>
                <w:rFonts w:cstheme="minorHAnsi"/>
              </w:rPr>
              <w:t xml:space="preserve">4 </w:t>
            </w:r>
            <w:r w:rsidR="0038639E" w:rsidRPr="00AA778C">
              <w:rPr>
                <w:rFonts w:cstheme="minorHAnsi"/>
              </w:rPr>
              <w:t>Aged 50-59 years</w:t>
            </w:r>
          </w:p>
          <w:p w14:paraId="7F005009" w14:textId="4E5ED800" w:rsidR="0038639E" w:rsidRPr="00AA778C" w:rsidRDefault="006A5C0A" w:rsidP="00CB2B29">
            <w:pPr>
              <w:spacing w:after="0" w:line="240" w:lineRule="auto"/>
              <w:rPr>
                <w:rFonts w:cstheme="minorHAnsi"/>
              </w:rPr>
            </w:pPr>
            <w:r w:rsidRPr="00AA778C">
              <w:rPr>
                <w:rFonts w:cstheme="minorHAnsi"/>
              </w:rPr>
              <w:t xml:space="preserve">2 </w:t>
            </w:r>
            <w:r w:rsidR="0038639E" w:rsidRPr="00AA778C">
              <w:rPr>
                <w:rFonts w:cstheme="minorHAnsi"/>
              </w:rPr>
              <w:t>Aged 60-69 years</w:t>
            </w:r>
          </w:p>
        </w:tc>
      </w:tr>
      <w:tr w:rsidR="0038639E" w:rsidRPr="00AA778C" w14:paraId="61DBFF2E" w14:textId="77777777" w:rsidTr="00396B21">
        <w:tc>
          <w:tcPr>
            <w:tcW w:w="4508" w:type="dxa"/>
          </w:tcPr>
          <w:p w14:paraId="337831AB" w14:textId="77777777" w:rsidR="0038639E" w:rsidRPr="00AA778C" w:rsidRDefault="0038639E" w:rsidP="00CB2B29">
            <w:pPr>
              <w:spacing w:after="0" w:line="240" w:lineRule="auto"/>
              <w:rPr>
                <w:rFonts w:cstheme="minorHAnsi"/>
              </w:rPr>
            </w:pPr>
            <w:r w:rsidRPr="00AA778C">
              <w:rPr>
                <w:rFonts w:cstheme="minorHAnsi"/>
              </w:rPr>
              <w:t>Location</w:t>
            </w:r>
          </w:p>
        </w:tc>
        <w:tc>
          <w:tcPr>
            <w:tcW w:w="4508" w:type="dxa"/>
          </w:tcPr>
          <w:p w14:paraId="2516319C" w14:textId="77777777" w:rsidR="0038639E" w:rsidRPr="00AA778C" w:rsidRDefault="0038639E" w:rsidP="00CB2B29">
            <w:pPr>
              <w:spacing w:after="0" w:line="240" w:lineRule="auto"/>
              <w:rPr>
                <w:rFonts w:cstheme="minorHAnsi"/>
              </w:rPr>
            </w:pPr>
            <w:proofErr w:type="gramStart"/>
            <w:r w:rsidRPr="00AA778C">
              <w:rPr>
                <w:rFonts w:cstheme="minorHAnsi"/>
              </w:rPr>
              <w:t>16</w:t>
            </w:r>
            <w:proofErr w:type="gramEnd"/>
            <w:r w:rsidRPr="00AA778C">
              <w:rPr>
                <w:rFonts w:cstheme="minorHAnsi"/>
              </w:rPr>
              <w:t xml:space="preserve"> from site </w:t>
            </w:r>
            <w:proofErr w:type="gramStart"/>
            <w:r w:rsidRPr="00AA778C">
              <w:rPr>
                <w:rFonts w:cstheme="minorHAnsi"/>
              </w:rPr>
              <w:t>1</w:t>
            </w:r>
            <w:proofErr w:type="gramEnd"/>
          </w:p>
          <w:p w14:paraId="5F79E1E5" w14:textId="77777777" w:rsidR="0038639E" w:rsidRPr="00AA778C" w:rsidRDefault="0038639E" w:rsidP="00CB2B29">
            <w:pPr>
              <w:spacing w:after="0" w:line="240" w:lineRule="auto"/>
              <w:rPr>
                <w:rFonts w:cstheme="minorHAnsi"/>
              </w:rPr>
            </w:pPr>
            <w:proofErr w:type="gramStart"/>
            <w:r w:rsidRPr="00AA778C">
              <w:rPr>
                <w:rFonts w:cstheme="minorHAnsi"/>
              </w:rPr>
              <w:t>13</w:t>
            </w:r>
            <w:proofErr w:type="gramEnd"/>
            <w:r w:rsidRPr="00AA778C">
              <w:rPr>
                <w:rFonts w:cstheme="minorHAnsi"/>
              </w:rPr>
              <w:t xml:space="preserve"> from site </w:t>
            </w:r>
            <w:proofErr w:type="gramStart"/>
            <w:r w:rsidRPr="00AA778C">
              <w:rPr>
                <w:rFonts w:cstheme="minorHAnsi"/>
              </w:rPr>
              <w:t>2</w:t>
            </w:r>
            <w:proofErr w:type="gramEnd"/>
          </w:p>
        </w:tc>
      </w:tr>
    </w:tbl>
    <w:p w14:paraId="4FD9849E" w14:textId="77777777" w:rsidR="0038639E" w:rsidRPr="00AA778C" w:rsidRDefault="0038639E" w:rsidP="00CB2B29">
      <w:pPr>
        <w:spacing w:after="0" w:line="240" w:lineRule="auto"/>
        <w:rPr>
          <w:rFonts w:cstheme="minorHAnsi"/>
          <w:b/>
          <w:bCs/>
        </w:rPr>
      </w:pPr>
    </w:p>
    <w:p w14:paraId="66C1735E" w14:textId="43719F4F" w:rsidR="0038639E" w:rsidRPr="00AA778C" w:rsidRDefault="0038639E" w:rsidP="00CB2B29">
      <w:pPr>
        <w:spacing w:after="0" w:line="240" w:lineRule="auto"/>
        <w:rPr>
          <w:rFonts w:cstheme="minorHAnsi"/>
          <w:b/>
          <w:bCs/>
        </w:rPr>
      </w:pPr>
      <w:r w:rsidRPr="00AA778C">
        <w:rPr>
          <w:rFonts w:cstheme="minorHAnsi"/>
          <w:b/>
          <w:bCs/>
        </w:rPr>
        <w:t>Demographic data for patient participants</w:t>
      </w:r>
    </w:p>
    <w:tbl>
      <w:tblPr>
        <w:tblStyle w:val="TableGrid"/>
        <w:tblW w:w="0" w:type="auto"/>
        <w:tblLook w:val="04A0" w:firstRow="1" w:lastRow="0" w:firstColumn="1" w:lastColumn="0" w:noHBand="0" w:noVBand="1"/>
      </w:tblPr>
      <w:tblGrid>
        <w:gridCol w:w="4508"/>
        <w:gridCol w:w="4508"/>
      </w:tblGrid>
      <w:tr w:rsidR="0038639E" w:rsidRPr="00AA778C" w14:paraId="15366681" w14:textId="77777777" w:rsidTr="00396B21">
        <w:tc>
          <w:tcPr>
            <w:tcW w:w="4508" w:type="dxa"/>
          </w:tcPr>
          <w:p w14:paraId="2673D26A" w14:textId="77777777" w:rsidR="0038639E" w:rsidRPr="00AA778C" w:rsidRDefault="0038639E" w:rsidP="00CB2B29">
            <w:pPr>
              <w:spacing w:after="0" w:line="240" w:lineRule="auto"/>
              <w:rPr>
                <w:rFonts w:cstheme="minorHAnsi"/>
              </w:rPr>
            </w:pPr>
          </w:p>
        </w:tc>
        <w:tc>
          <w:tcPr>
            <w:tcW w:w="4508" w:type="dxa"/>
          </w:tcPr>
          <w:p w14:paraId="445BEA40" w14:textId="77777777" w:rsidR="0038639E" w:rsidRPr="00AA778C" w:rsidRDefault="0038639E" w:rsidP="00CB2B29">
            <w:pPr>
              <w:spacing w:after="0" w:line="240" w:lineRule="auto"/>
              <w:rPr>
                <w:rFonts w:cstheme="minorHAnsi"/>
              </w:rPr>
            </w:pPr>
            <w:r w:rsidRPr="00AA778C">
              <w:rPr>
                <w:rFonts w:cstheme="minorHAnsi"/>
              </w:rPr>
              <w:t>Category</w:t>
            </w:r>
          </w:p>
        </w:tc>
      </w:tr>
      <w:tr w:rsidR="0038639E" w:rsidRPr="00AA778C" w14:paraId="1007D0FD" w14:textId="77777777" w:rsidTr="00396B21">
        <w:tc>
          <w:tcPr>
            <w:tcW w:w="4508" w:type="dxa"/>
          </w:tcPr>
          <w:p w14:paraId="630720C1" w14:textId="77777777" w:rsidR="0038639E" w:rsidRPr="00AA778C" w:rsidRDefault="0038639E" w:rsidP="00CB2B29">
            <w:pPr>
              <w:spacing w:after="0" w:line="240" w:lineRule="auto"/>
              <w:rPr>
                <w:rFonts w:cstheme="minorHAnsi"/>
              </w:rPr>
            </w:pPr>
            <w:r w:rsidRPr="00AA778C">
              <w:rPr>
                <w:rFonts w:cstheme="minorHAnsi"/>
              </w:rPr>
              <w:t>Gender</w:t>
            </w:r>
          </w:p>
        </w:tc>
        <w:tc>
          <w:tcPr>
            <w:tcW w:w="4508" w:type="dxa"/>
          </w:tcPr>
          <w:p w14:paraId="2380674E" w14:textId="77777777" w:rsidR="0038639E" w:rsidRPr="00AA778C" w:rsidRDefault="0038639E" w:rsidP="00CB2B29">
            <w:pPr>
              <w:spacing w:after="0" w:line="240" w:lineRule="auto"/>
              <w:rPr>
                <w:rFonts w:cstheme="minorHAnsi"/>
              </w:rPr>
            </w:pPr>
            <w:r w:rsidRPr="00AA778C">
              <w:rPr>
                <w:rFonts w:cstheme="minorHAnsi"/>
              </w:rPr>
              <w:t>2 Female</w:t>
            </w:r>
          </w:p>
        </w:tc>
      </w:tr>
      <w:tr w:rsidR="0038639E" w:rsidRPr="00AA778C" w14:paraId="54FBDB8B" w14:textId="77777777" w:rsidTr="00396B21">
        <w:tc>
          <w:tcPr>
            <w:tcW w:w="4508" w:type="dxa"/>
          </w:tcPr>
          <w:p w14:paraId="16E92F7D" w14:textId="77777777" w:rsidR="0038639E" w:rsidRPr="00AA778C" w:rsidRDefault="0038639E" w:rsidP="00CB2B29">
            <w:pPr>
              <w:spacing w:after="0" w:line="240" w:lineRule="auto"/>
              <w:jc w:val="both"/>
              <w:rPr>
                <w:rFonts w:cstheme="minorHAnsi"/>
              </w:rPr>
            </w:pPr>
            <w:r w:rsidRPr="00AA778C">
              <w:rPr>
                <w:rFonts w:cstheme="minorHAnsi"/>
              </w:rPr>
              <w:t>Ethnic group</w:t>
            </w:r>
          </w:p>
        </w:tc>
        <w:tc>
          <w:tcPr>
            <w:tcW w:w="4508" w:type="dxa"/>
          </w:tcPr>
          <w:p w14:paraId="0ACF7D05" w14:textId="5136ABF0" w:rsidR="0038639E" w:rsidRPr="00AA778C" w:rsidRDefault="0038639E" w:rsidP="00CB2B29">
            <w:pPr>
              <w:spacing w:after="0" w:line="240" w:lineRule="auto"/>
              <w:rPr>
                <w:rFonts w:cstheme="minorHAnsi"/>
                <w:color w:val="000000"/>
              </w:rPr>
            </w:pPr>
            <w:r w:rsidRPr="00AA778C">
              <w:rPr>
                <w:rFonts w:cstheme="minorHAnsi"/>
                <w:color w:val="000000"/>
              </w:rPr>
              <w:t xml:space="preserve">2 White </w:t>
            </w:r>
          </w:p>
        </w:tc>
      </w:tr>
      <w:tr w:rsidR="0038639E" w:rsidRPr="00AA778C" w14:paraId="4C2CEB3D" w14:textId="77777777" w:rsidTr="00396B21">
        <w:tc>
          <w:tcPr>
            <w:tcW w:w="4508" w:type="dxa"/>
          </w:tcPr>
          <w:p w14:paraId="5D223C36" w14:textId="77777777" w:rsidR="0038639E" w:rsidRPr="00AA778C" w:rsidRDefault="0038639E" w:rsidP="00CB2B29">
            <w:pPr>
              <w:spacing w:after="0" w:line="240" w:lineRule="auto"/>
              <w:rPr>
                <w:rFonts w:cstheme="minorHAnsi"/>
              </w:rPr>
            </w:pPr>
            <w:r w:rsidRPr="00AA778C">
              <w:rPr>
                <w:rFonts w:cstheme="minorHAnsi"/>
              </w:rPr>
              <w:t>Age</w:t>
            </w:r>
          </w:p>
        </w:tc>
        <w:tc>
          <w:tcPr>
            <w:tcW w:w="4508" w:type="dxa"/>
          </w:tcPr>
          <w:p w14:paraId="056CBFDC" w14:textId="77777777" w:rsidR="0038639E" w:rsidRPr="00AA778C" w:rsidRDefault="0038639E" w:rsidP="00CB2B29">
            <w:pPr>
              <w:spacing w:after="0" w:line="240" w:lineRule="auto"/>
              <w:rPr>
                <w:rFonts w:cstheme="minorHAnsi"/>
              </w:rPr>
            </w:pPr>
            <w:r w:rsidRPr="00AA778C">
              <w:rPr>
                <w:rFonts w:cstheme="minorHAnsi"/>
              </w:rPr>
              <w:t>1 Aged 60-69 years</w:t>
            </w:r>
          </w:p>
          <w:p w14:paraId="3808FF0A" w14:textId="77777777" w:rsidR="0038639E" w:rsidRPr="00AA778C" w:rsidRDefault="0038639E" w:rsidP="00CB2B29">
            <w:pPr>
              <w:spacing w:after="0" w:line="240" w:lineRule="auto"/>
              <w:rPr>
                <w:rFonts w:cstheme="minorHAnsi"/>
              </w:rPr>
            </w:pPr>
            <w:r w:rsidRPr="00AA778C">
              <w:rPr>
                <w:rFonts w:cstheme="minorHAnsi"/>
              </w:rPr>
              <w:t>1 Aged 80-89 years</w:t>
            </w:r>
          </w:p>
        </w:tc>
      </w:tr>
      <w:tr w:rsidR="0038639E" w:rsidRPr="00AA778C" w14:paraId="4577A367" w14:textId="77777777" w:rsidTr="00396B21">
        <w:tc>
          <w:tcPr>
            <w:tcW w:w="4508" w:type="dxa"/>
          </w:tcPr>
          <w:p w14:paraId="72495D5F" w14:textId="77777777" w:rsidR="0038639E" w:rsidRPr="00AA778C" w:rsidRDefault="0038639E" w:rsidP="00CB2B29">
            <w:pPr>
              <w:spacing w:after="0" w:line="240" w:lineRule="auto"/>
              <w:rPr>
                <w:rFonts w:cstheme="minorHAnsi"/>
              </w:rPr>
            </w:pPr>
            <w:r w:rsidRPr="00AA778C">
              <w:rPr>
                <w:rFonts w:cstheme="minorHAnsi"/>
              </w:rPr>
              <w:t>Speciality</w:t>
            </w:r>
          </w:p>
        </w:tc>
        <w:tc>
          <w:tcPr>
            <w:tcW w:w="4508" w:type="dxa"/>
          </w:tcPr>
          <w:p w14:paraId="038FFA07" w14:textId="62A66F84" w:rsidR="0038639E" w:rsidRPr="00AA778C" w:rsidRDefault="0038639E" w:rsidP="00CB2B29">
            <w:pPr>
              <w:spacing w:after="0" w:line="240" w:lineRule="auto"/>
              <w:rPr>
                <w:rFonts w:cstheme="minorHAnsi"/>
              </w:rPr>
            </w:pPr>
            <w:proofErr w:type="gramStart"/>
            <w:r w:rsidRPr="00AA778C">
              <w:rPr>
                <w:rFonts w:cstheme="minorHAnsi"/>
              </w:rPr>
              <w:t>2</w:t>
            </w:r>
            <w:proofErr w:type="gramEnd"/>
            <w:r w:rsidRPr="00AA778C">
              <w:rPr>
                <w:rFonts w:cstheme="minorHAnsi"/>
              </w:rPr>
              <w:t xml:space="preserve"> </w:t>
            </w:r>
            <w:r w:rsidR="00E84265" w:rsidRPr="00AA778C">
              <w:rPr>
                <w:rFonts w:cstheme="minorHAnsi"/>
              </w:rPr>
              <w:t>from GI surgery</w:t>
            </w:r>
          </w:p>
        </w:tc>
      </w:tr>
      <w:tr w:rsidR="00934139" w:rsidRPr="00AA778C" w14:paraId="28E48C7F" w14:textId="77777777" w:rsidTr="00396B21">
        <w:tc>
          <w:tcPr>
            <w:tcW w:w="4508" w:type="dxa"/>
          </w:tcPr>
          <w:p w14:paraId="61EA20D2" w14:textId="3685BB3B" w:rsidR="00934139" w:rsidRPr="00AA778C" w:rsidRDefault="00934139" w:rsidP="00CB2B29">
            <w:pPr>
              <w:spacing w:after="0" w:line="240" w:lineRule="auto"/>
              <w:rPr>
                <w:rFonts w:cstheme="minorHAnsi"/>
              </w:rPr>
            </w:pPr>
            <w:r w:rsidRPr="00AA778C">
              <w:rPr>
                <w:rFonts w:cstheme="minorHAnsi"/>
              </w:rPr>
              <w:t>Location</w:t>
            </w:r>
          </w:p>
        </w:tc>
        <w:tc>
          <w:tcPr>
            <w:tcW w:w="4508" w:type="dxa"/>
          </w:tcPr>
          <w:p w14:paraId="6DF9F2CD" w14:textId="3009BD12" w:rsidR="00934139" w:rsidRPr="00AA778C" w:rsidRDefault="00934139" w:rsidP="00CB2B29">
            <w:pPr>
              <w:spacing w:after="0" w:line="240" w:lineRule="auto"/>
              <w:rPr>
                <w:rFonts w:cstheme="minorHAnsi"/>
              </w:rPr>
            </w:pPr>
            <w:proofErr w:type="gramStart"/>
            <w:r w:rsidRPr="00AA778C">
              <w:rPr>
                <w:rFonts w:cstheme="minorHAnsi"/>
              </w:rPr>
              <w:t>2</w:t>
            </w:r>
            <w:proofErr w:type="gramEnd"/>
            <w:r w:rsidRPr="00AA778C">
              <w:rPr>
                <w:rFonts w:cstheme="minorHAnsi"/>
              </w:rPr>
              <w:t xml:space="preserve"> from site </w:t>
            </w:r>
            <w:proofErr w:type="gramStart"/>
            <w:r w:rsidRPr="00AA778C">
              <w:rPr>
                <w:rFonts w:cstheme="minorHAnsi"/>
              </w:rPr>
              <w:t>1</w:t>
            </w:r>
            <w:proofErr w:type="gramEnd"/>
          </w:p>
        </w:tc>
      </w:tr>
    </w:tbl>
    <w:p w14:paraId="4DC3310B" w14:textId="798C5B76" w:rsidR="003D4A4B" w:rsidRPr="00AA778C" w:rsidRDefault="003D4A4B" w:rsidP="00CB2B29">
      <w:pPr>
        <w:spacing w:after="0" w:line="240" w:lineRule="auto"/>
      </w:pPr>
    </w:p>
    <w:p w14:paraId="3DFCBF4F" w14:textId="0CD9A187" w:rsidR="00AA778C" w:rsidRPr="00AA778C" w:rsidRDefault="00AA778C">
      <w:pPr>
        <w:autoSpaceDE/>
        <w:autoSpaceDN/>
        <w:adjustRightInd/>
        <w:spacing w:after="160" w:line="259" w:lineRule="auto"/>
        <w:rPr>
          <w:b/>
          <w:bCs/>
        </w:rPr>
      </w:pPr>
    </w:p>
    <w:sectPr w:rsidR="00AA778C" w:rsidRPr="00AA778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F9B472" w14:textId="77777777" w:rsidR="005C464C" w:rsidRDefault="005C464C" w:rsidP="007364DA">
      <w:pPr>
        <w:spacing w:after="0" w:line="240" w:lineRule="auto"/>
      </w:pPr>
      <w:r>
        <w:separator/>
      </w:r>
    </w:p>
  </w:endnote>
  <w:endnote w:type="continuationSeparator" w:id="0">
    <w:p w14:paraId="4B1B5C0C" w14:textId="77777777" w:rsidR="005C464C" w:rsidRDefault="005C464C" w:rsidP="00736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5531697"/>
      <w:docPartObj>
        <w:docPartGallery w:val="Page Numbers (Bottom of Page)"/>
        <w:docPartUnique/>
      </w:docPartObj>
    </w:sdtPr>
    <w:sdtEndPr/>
    <w:sdtContent>
      <w:sdt>
        <w:sdtPr>
          <w:id w:val="-1769616900"/>
          <w:docPartObj>
            <w:docPartGallery w:val="Page Numbers (Top of Page)"/>
            <w:docPartUnique/>
          </w:docPartObj>
        </w:sdtPr>
        <w:sdtEndPr/>
        <w:sdtContent>
          <w:p w14:paraId="76ACF53B" w14:textId="1D58B901" w:rsidR="007364DA" w:rsidRDefault="007364DA">
            <w:pPr>
              <w:pStyle w:val="Footer"/>
              <w:jc w:val="right"/>
            </w:pPr>
            <w:r w:rsidRPr="007364DA">
              <w:rPr>
                <w:rFonts w:ascii="Calibri" w:hAnsi="Calibri" w:cs="Calibri"/>
                <w:sz w:val="16"/>
                <w:szCs w:val="16"/>
              </w:rPr>
              <w:t xml:space="preserve">Page </w:t>
            </w:r>
            <w:r w:rsidRPr="007364DA">
              <w:rPr>
                <w:rFonts w:ascii="Calibri" w:hAnsi="Calibri" w:cs="Calibri"/>
                <w:b/>
                <w:bCs/>
                <w:sz w:val="16"/>
                <w:szCs w:val="16"/>
              </w:rPr>
              <w:fldChar w:fldCharType="begin"/>
            </w:r>
            <w:r w:rsidRPr="007364DA">
              <w:rPr>
                <w:rFonts w:ascii="Calibri" w:hAnsi="Calibri" w:cs="Calibri"/>
                <w:b/>
                <w:bCs/>
                <w:sz w:val="16"/>
                <w:szCs w:val="16"/>
              </w:rPr>
              <w:instrText xml:space="preserve"> PAGE </w:instrText>
            </w:r>
            <w:r w:rsidRPr="007364DA">
              <w:rPr>
                <w:rFonts w:ascii="Calibri" w:hAnsi="Calibri" w:cs="Calibri"/>
                <w:b/>
                <w:bCs/>
                <w:sz w:val="16"/>
                <w:szCs w:val="16"/>
              </w:rPr>
              <w:fldChar w:fldCharType="separate"/>
            </w:r>
            <w:r w:rsidRPr="007364DA">
              <w:rPr>
                <w:rFonts w:ascii="Calibri" w:hAnsi="Calibri" w:cs="Calibri"/>
                <w:b/>
                <w:bCs/>
                <w:noProof/>
                <w:sz w:val="16"/>
                <w:szCs w:val="16"/>
              </w:rPr>
              <w:t>2</w:t>
            </w:r>
            <w:r w:rsidRPr="007364DA">
              <w:rPr>
                <w:rFonts w:ascii="Calibri" w:hAnsi="Calibri" w:cs="Calibri"/>
                <w:b/>
                <w:bCs/>
                <w:sz w:val="16"/>
                <w:szCs w:val="16"/>
              </w:rPr>
              <w:fldChar w:fldCharType="end"/>
            </w:r>
            <w:r w:rsidRPr="007364DA">
              <w:rPr>
                <w:rFonts w:ascii="Calibri" w:hAnsi="Calibri" w:cs="Calibri"/>
                <w:sz w:val="16"/>
                <w:szCs w:val="16"/>
              </w:rPr>
              <w:t xml:space="preserve"> of </w:t>
            </w:r>
            <w:r w:rsidRPr="007364DA">
              <w:rPr>
                <w:rFonts w:ascii="Calibri" w:hAnsi="Calibri" w:cs="Calibri"/>
                <w:b/>
                <w:bCs/>
                <w:sz w:val="16"/>
                <w:szCs w:val="16"/>
              </w:rPr>
              <w:fldChar w:fldCharType="begin"/>
            </w:r>
            <w:r w:rsidRPr="007364DA">
              <w:rPr>
                <w:rFonts w:ascii="Calibri" w:hAnsi="Calibri" w:cs="Calibri"/>
                <w:b/>
                <w:bCs/>
                <w:sz w:val="16"/>
                <w:szCs w:val="16"/>
              </w:rPr>
              <w:instrText xml:space="preserve"> NUMPAGES  </w:instrText>
            </w:r>
            <w:r w:rsidRPr="007364DA">
              <w:rPr>
                <w:rFonts w:ascii="Calibri" w:hAnsi="Calibri" w:cs="Calibri"/>
                <w:b/>
                <w:bCs/>
                <w:sz w:val="16"/>
                <w:szCs w:val="16"/>
              </w:rPr>
              <w:fldChar w:fldCharType="separate"/>
            </w:r>
            <w:r w:rsidRPr="007364DA">
              <w:rPr>
                <w:rFonts w:ascii="Calibri" w:hAnsi="Calibri" w:cs="Calibri"/>
                <w:b/>
                <w:bCs/>
                <w:noProof/>
                <w:sz w:val="16"/>
                <w:szCs w:val="16"/>
              </w:rPr>
              <w:t>2</w:t>
            </w:r>
            <w:r w:rsidRPr="007364DA">
              <w:rPr>
                <w:rFonts w:ascii="Calibri" w:hAnsi="Calibri" w:cs="Calibri"/>
                <w:b/>
                <w:bCs/>
                <w:sz w:val="16"/>
                <w:szCs w:val="16"/>
              </w:rPr>
              <w:fldChar w:fldCharType="end"/>
            </w:r>
          </w:p>
        </w:sdtContent>
      </w:sdt>
    </w:sdtContent>
  </w:sdt>
  <w:p w14:paraId="2E5EDFAB" w14:textId="77777777" w:rsidR="007364DA" w:rsidRDefault="007364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0B718" w14:textId="77777777" w:rsidR="005C464C" w:rsidRDefault="005C464C" w:rsidP="007364DA">
      <w:pPr>
        <w:spacing w:after="0" w:line="240" w:lineRule="auto"/>
      </w:pPr>
      <w:r>
        <w:separator/>
      </w:r>
    </w:p>
  </w:footnote>
  <w:footnote w:type="continuationSeparator" w:id="0">
    <w:p w14:paraId="389797BC" w14:textId="77777777" w:rsidR="005C464C" w:rsidRDefault="005C464C" w:rsidP="007364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756B2"/>
    <w:multiLevelType w:val="hybridMultilevel"/>
    <w:tmpl w:val="6F382F2E"/>
    <w:lvl w:ilvl="0" w:tplc="70A00D20">
      <w:start w:val="1"/>
      <w:numFmt w:val="bullet"/>
      <w:lvlText w:val=""/>
      <w:lvlJc w:val="left"/>
      <w:pPr>
        <w:ind w:left="720" w:hanging="360"/>
      </w:pPr>
      <w:rPr>
        <w:rFonts w:ascii="Symbol" w:hAnsi="Symbol"/>
      </w:rPr>
    </w:lvl>
    <w:lvl w:ilvl="1" w:tplc="E24C0E0C">
      <w:start w:val="1"/>
      <w:numFmt w:val="bullet"/>
      <w:lvlText w:val=""/>
      <w:lvlJc w:val="left"/>
      <w:pPr>
        <w:ind w:left="720" w:hanging="360"/>
      </w:pPr>
      <w:rPr>
        <w:rFonts w:ascii="Symbol" w:hAnsi="Symbol"/>
      </w:rPr>
    </w:lvl>
    <w:lvl w:ilvl="2" w:tplc="5504026A">
      <w:start w:val="1"/>
      <w:numFmt w:val="bullet"/>
      <w:lvlText w:val=""/>
      <w:lvlJc w:val="left"/>
      <w:pPr>
        <w:ind w:left="720" w:hanging="360"/>
      </w:pPr>
      <w:rPr>
        <w:rFonts w:ascii="Symbol" w:hAnsi="Symbol"/>
      </w:rPr>
    </w:lvl>
    <w:lvl w:ilvl="3" w:tplc="FF3AEA76">
      <w:start w:val="1"/>
      <w:numFmt w:val="bullet"/>
      <w:lvlText w:val=""/>
      <w:lvlJc w:val="left"/>
      <w:pPr>
        <w:ind w:left="720" w:hanging="360"/>
      </w:pPr>
      <w:rPr>
        <w:rFonts w:ascii="Symbol" w:hAnsi="Symbol"/>
      </w:rPr>
    </w:lvl>
    <w:lvl w:ilvl="4" w:tplc="36908346">
      <w:start w:val="1"/>
      <w:numFmt w:val="bullet"/>
      <w:lvlText w:val=""/>
      <w:lvlJc w:val="left"/>
      <w:pPr>
        <w:ind w:left="720" w:hanging="360"/>
      </w:pPr>
      <w:rPr>
        <w:rFonts w:ascii="Symbol" w:hAnsi="Symbol"/>
      </w:rPr>
    </w:lvl>
    <w:lvl w:ilvl="5" w:tplc="8954DCA8">
      <w:start w:val="1"/>
      <w:numFmt w:val="bullet"/>
      <w:lvlText w:val=""/>
      <w:lvlJc w:val="left"/>
      <w:pPr>
        <w:ind w:left="720" w:hanging="360"/>
      </w:pPr>
      <w:rPr>
        <w:rFonts w:ascii="Symbol" w:hAnsi="Symbol"/>
      </w:rPr>
    </w:lvl>
    <w:lvl w:ilvl="6" w:tplc="D556C010">
      <w:start w:val="1"/>
      <w:numFmt w:val="bullet"/>
      <w:lvlText w:val=""/>
      <w:lvlJc w:val="left"/>
      <w:pPr>
        <w:ind w:left="720" w:hanging="360"/>
      </w:pPr>
      <w:rPr>
        <w:rFonts w:ascii="Symbol" w:hAnsi="Symbol"/>
      </w:rPr>
    </w:lvl>
    <w:lvl w:ilvl="7" w:tplc="AA5AC694">
      <w:start w:val="1"/>
      <w:numFmt w:val="bullet"/>
      <w:lvlText w:val=""/>
      <w:lvlJc w:val="left"/>
      <w:pPr>
        <w:ind w:left="720" w:hanging="360"/>
      </w:pPr>
      <w:rPr>
        <w:rFonts w:ascii="Symbol" w:hAnsi="Symbol"/>
      </w:rPr>
    </w:lvl>
    <w:lvl w:ilvl="8" w:tplc="BDA869A6">
      <w:start w:val="1"/>
      <w:numFmt w:val="bullet"/>
      <w:lvlText w:val=""/>
      <w:lvlJc w:val="left"/>
      <w:pPr>
        <w:ind w:left="720" w:hanging="360"/>
      </w:pPr>
      <w:rPr>
        <w:rFonts w:ascii="Symbol" w:hAnsi="Symbol"/>
      </w:rPr>
    </w:lvl>
  </w:abstractNum>
  <w:abstractNum w:abstractNumId="1" w15:restartNumberingAfterBreak="0">
    <w:nsid w:val="16434346"/>
    <w:multiLevelType w:val="hybridMultilevel"/>
    <w:tmpl w:val="4058D3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6637DC0"/>
    <w:multiLevelType w:val="hybridMultilevel"/>
    <w:tmpl w:val="EA24207E"/>
    <w:lvl w:ilvl="0" w:tplc="FF8C44DA">
      <w:start w:val="1"/>
      <w:numFmt w:val="bullet"/>
      <w:lvlText w:val=""/>
      <w:lvlJc w:val="left"/>
      <w:pPr>
        <w:ind w:left="1080" w:hanging="360"/>
      </w:pPr>
      <w:rPr>
        <w:rFonts w:ascii="Symbol" w:hAnsi="Symbol"/>
      </w:rPr>
    </w:lvl>
    <w:lvl w:ilvl="1" w:tplc="ABB6161A">
      <w:start w:val="1"/>
      <w:numFmt w:val="bullet"/>
      <w:lvlText w:val=""/>
      <w:lvlJc w:val="left"/>
      <w:pPr>
        <w:ind w:left="1080" w:hanging="360"/>
      </w:pPr>
      <w:rPr>
        <w:rFonts w:ascii="Symbol" w:hAnsi="Symbol"/>
      </w:rPr>
    </w:lvl>
    <w:lvl w:ilvl="2" w:tplc="63CC29A0">
      <w:start w:val="1"/>
      <w:numFmt w:val="bullet"/>
      <w:lvlText w:val=""/>
      <w:lvlJc w:val="left"/>
      <w:pPr>
        <w:ind w:left="1080" w:hanging="360"/>
      </w:pPr>
      <w:rPr>
        <w:rFonts w:ascii="Symbol" w:hAnsi="Symbol"/>
      </w:rPr>
    </w:lvl>
    <w:lvl w:ilvl="3" w:tplc="6A56FE60">
      <w:start w:val="1"/>
      <w:numFmt w:val="bullet"/>
      <w:lvlText w:val=""/>
      <w:lvlJc w:val="left"/>
      <w:pPr>
        <w:ind w:left="1080" w:hanging="360"/>
      </w:pPr>
      <w:rPr>
        <w:rFonts w:ascii="Symbol" w:hAnsi="Symbol"/>
      </w:rPr>
    </w:lvl>
    <w:lvl w:ilvl="4" w:tplc="7020EBB8">
      <w:start w:val="1"/>
      <w:numFmt w:val="bullet"/>
      <w:lvlText w:val=""/>
      <w:lvlJc w:val="left"/>
      <w:pPr>
        <w:ind w:left="1080" w:hanging="360"/>
      </w:pPr>
      <w:rPr>
        <w:rFonts w:ascii="Symbol" w:hAnsi="Symbol"/>
      </w:rPr>
    </w:lvl>
    <w:lvl w:ilvl="5" w:tplc="8B06ED6C">
      <w:start w:val="1"/>
      <w:numFmt w:val="bullet"/>
      <w:lvlText w:val=""/>
      <w:lvlJc w:val="left"/>
      <w:pPr>
        <w:ind w:left="1080" w:hanging="360"/>
      </w:pPr>
      <w:rPr>
        <w:rFonts w:ascii="Symbol" w:hAnsi="Symbol"/>
      </w:rPr>
    </w:lvl>
    <w:lvl w:ilvl="6" w:tplc="D0388322">
      <w:start w:val="1"/>
      <w:numFmt w:val="bullet"/>
      <w:lvlText w:val=""/>
      <w:lvlJc w:val="left"/>
      <w:pPr>
        <w:ind w:left="1080" w:hanging="360"/>
      </w:pPr>
      <w:rPr>
        <w:rFonts w:ascii="Symbol" w:hAnsi="Symbol"/>
      </w:rPr>
    </w:lvl>
    <w:lvl w:ilvl="7" w:tplc="1272DD54">
      <w:start w:val="1"/>
      <w:numFmt w:val="bullet"/>
      <w:lvlText w:val=""/>
      <w:lvlJc w:val="left"/>
      <w:pPr>
        <w:ind w:left="1080" w:hanging="360"/>
      </w:pPr>
      <w:rPr>
        <w:rFonts w:ascii="Symbol" w:hAnsi="Symbol"/>
      </w:rPr>
    </w:lvl>
    <w:lvl w:ilvl="8" w:tplc="668EB5A2">
      <w:start w:val="1"/>
      <w:numFmt w:val="bullet"/>
      <w:lvlText w:val=""/>
      <w:lvlJc w:val="left"/>
      <w:pPr>
        <w:ind w:left="1080" w:hanging="360"/>
      </w:pPr>
      <w:rPr>
        <w:rFonts w:ascii="Symbol" w:hAnsi="Symbol"/>
      </w:rPr>
    </w:lvl>
  </w:abstractNum>
  <w:abstractNum w:abstractNumId="3" w15:restartNumberingAfterBreak="0">
    <w:nsid w:val="19A50D7A"/>
    <w:multiLevelType w:val="hybridMultilevel"/>
    <w:tmpl w:val="A816DFD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4615643"/>
    <w:multiLevelType w:val="hybridMultilevel"/>
    <w:tmpl w:val="0136F6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812638B"/>
    <w:multiLevelType w:val="hybridMultilevel"/>
    <w:tmpl w:val="2CD42388"/>
    <w:lvl w:ilvl="0" w:tplc="895ACE88">
      <w:start w:val="1"/>
      <w:numFmt w:val="bullet"/>
      <w:lvlText w:val=""/>
      <w:lvlJc w:val="left"/>
      <w:pPr>
        <w:ind w:left="720" w:hanging="360"/>
      </w:pPr>
      <w:rPr>
        <w:rFonts w:ascii="Symbol" w:hAnsi="Symbol"/>
      </w:rPr>
    </w:lvl>
    <w:lvl w:ilvl="1" w:tplc="F1109E2A">
      <w:start w:val="1"/>
      <w:numFmt w:val="bullet"/>
      <w:lvlText w:val=""/>
      <w:lvlJc w:val="left"/>
      <w:pPr>
        <w:ind w:left="720" w:hanging="360"/>
      </w:pPr>
      <w:rPr>
        <w:rFonts w:ascii="Symbol" w:hAnsi="Symbol"/>
      </w:rPr>
    </w:lvl>
    <w:lvl w:ilvl="2" w:tplc="2F7AD4CE">
      <w:start w:val="1"/>
      <w:numFmt w:val="bullet"/>
      <w:lvlText w:val=""/>
      <w:lvlJc w:val="left"/>
      <w:pPr>
        <w:ind w:left="720" w:hanging="360"/>
      </w:pPr>
      <w:rPr>
        <w:rFonts w:ascii="Symbol" w:hAnsi="Symbol"/>
      </w:rPr>
    </w:lvl>
    <w:lvl w:ilvl="3" w:tplc="609C96AE">
      <w:start w:val="1"/>
      <w:numFmt w:val="bullet"/>
      <w:lvlText w:val=""/>
      <w:lvlJc w:val="left"/>
      <w:pPr>
        <w:ind w:left="720" w:hanging="360"/>
      </w:pPr>
      <w:rPr>
        <w:rFonts w:ascii="Symbol" w:hAnsi="Symbol"/>
      </w:rPr>
    </w:lvl>
    <w:lvl w:ilvl="4" w:tplc="0998917A">
      <w:start w:val="1"/>
      <w:numFmt w:val="bullet"/>
      <w:lvlText w:val=""/>
      <w:lvlJc w:val="left"/>
      <w:pPr>
        <w:ind w:left="720" w:hanging="360"/>
      </w:pPr>
      <w:rPr>
        <w:rFonts w:ascii="Symbol" w:hAnsi="Symbol"/>
      </w:rPr>
    </w:lvl>
    <w:lvl w:ilvl="5" w:tplc="9D90175A">
      <w:start w:val="1"/>
      <w:numFmt w:val="bullet"/>
      <w:lvlText w:val=""/>
      <w:lvlJc w:val="left"/>
      <w:pPr>
        <w:ind w:left="720" w:hanging="360"/>
      </w:pPr>
      <w:rPr>
        <w:rFonts w:ascii="Symbol" w:hAnsi="Symbol"/>
      </w:rPr>
    </w:lvl>
    <w:lvl w:ilvl="6" w:tplc="5DCE257E">
      <w:start w:val="1"/>
      <w:numFmt w:val="bullet"/>
      <w:lvlText w:val=""/>
      <w:lvlJc w:val="left"/>
      <w:pPr>
        <w:ind w:left="720" w:hanging="360"/>
      </w:pPr>
      <w:rPr>
        <w:rFonts w:ascii="Symbol" w:hAnsi="Symbol"/>
      </w:rPr>
    </w:lvl>
    <w:lvl w:ilvl="7" w:tplc="B5C27026">
      <w:start w:val="1"/>
      <w:numFmt w:val="bullet"/>
      <w:lvlText w:val=""/>
      <w:lvlJc w:val="left"/>
      <w:pPr>
        <w:ind w:left="720" w:hanging="360"/>
      </w:pPr>
      <w:rPr>
        <w:rFonts w:ascii="Symbol" w:hAnsi="Symbol"/>
      </w:rPr>
    </w:lvl>
    <w:lvl w:ilvl="8" w:tplc="CE8C86C6">
      <w:start w:val="1"/>
      <w:numFmt w:val="bullet"/>
      <w:lvlText w:val=""/>
      <w:lvlJc w:val="left"/>
      <w:pPr>
        <w:ind w:left="720" w:hanging="360"/>
      </w:pPr>
      <w:rPr>
        <w:rFonts w:ascii="Symbol" w:hAnsi="Symbol"/>
      </w:rPr>
    </w:lvl>
  </w:abstractNum>
  <w:abstractNum w:abstractNumId="6" w15:restartNumberingAfterBreak="0">
    <w:nsid w:val="2C3109D3"/>
    <w:multiLevelType w:val="hybridMultilevel"/>
    <w:tmpl w:val="135E7FA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F714440"/>
    <w:multiLevelType w:val="hybridMultilevel"/>
    <w:tmpl w:val="1D548EE8"/>
    <w:lvl w:ilvl="0" w:tplc="BF84D096">
      <w:start w:val="1"/>
      <w:numFmt w:val="bullet"/>
      <w:lvlText w:val=""/>
      <w:lvlJc w:val="left"/>
      <w:pPr>
        <w:ind w:left="1080" w:hanging="360"/>
      </w:pPr>
      <w:rPr>
        <w:rFonts w:ascii="Symbol" w:hAnsi="Symbol"/>
      </w:rPr>
    </w:lvl>
    <w:lvl w:ilvl="1" w:tplc="877C294E">
      <w:start w:val="1"/>
      <w:numFmt w:val="bullet"/>
      <w:lvlText w:val=""/>
      <w:lvlJc w:val="left"/>
      <w:pPr>
        <w:ind w:left="1080" w:hanging="360"/>
      </w:pPr>
      <w:rPr>
        <w:rFonts w:ascii="Symbol" w:hAnsi="Symbol"/>
      </w:rPr>
    </w:lvl>
    <w:lvl w:ilvl="2" w:tplc="F6720B6C">
      <w:start w:val="1"/>
      <w:numFmt w:val="bullet"/>
      <w:lvlText w:val=""/>
      <w:lvlJc w:val="left"/>
      <w:pPr>
        <w:ind w:left="1080" w:hanging="360"/>
      </w:pPr>
      <w:rPr>
        <w:rFonts w:ascii="Symbol" w:hAnsi="Symbol"/>
      </w:rPr>
    </w:lvl>
    <w:lvl w:ilvl="3" w:tplc="68A4EF16">
      <w:start w:val="1"/>
      <w:numFmt w:val="bullet"/>
      <w:lvlText w:val=""/>
      <w:lvlJc w:val="left"/>
      <w:pPr>
        <w:ind w:left="1080" w:hanging="360"/>
      </w:pPr>
      <w:rPr>
        <w:rFonts w:ascii="Symbol" w:hAnsi="Symbol"/>
      </w:rPr>
    </w:lvl>
    <w:lvl w:ilvl="4" w:tplc="C7409872">
      <w:start w:val="1"/>
      <w:numFmt w:val="bullet"/>
      <w:lvlText w:val=""/>
      <w:lvlJc w:val="left"/>
      <w:pPr>
        <w:ind w:left="1080" w:hanging="360"/>
      </w:pPr>
      <w:rPr>
        <w:rFonts w:ascii="Symbol" w:hAnsi="Symbol"/>
      </w:rPr>
    </w:lvl>
    <w:lvl w:ilvl="5" w:tplc="E27C496E">
      <w:start w:val="1"/>
      <w:numFmt w:val="bullet"/>
      <w:lvlText w:val=""/>
      <w:lvlJc w:val="left"/>
      <w:pPr>
        <w:ind w:left="1080" w:hanging="360"/>
      </w:pPr>
      <w:rPr>
        <w:rFonts w:ascii="Symbol" w:hAnsi="Symbol"/>
      </w:rPr>
    </w:lvl>
    <w:lvl w:ilvl="6" w:tplc="864C90F4">
      <w:start w:val="1"/>
      <w:numFmt w:val="bullet"/>
      <w:lvlText w:val=""/>
      <w:lvlJc w:val="left"/>
      <w:pPr>
        <w:ind w:left="1080" w:hanging="360"/>
      </w:pPr>
      <w:rPr>
        <w:rFonts w:ascii="Symbol" w:hAnsi="Symbol"/>
      </w:rPr>
    </w:lvl>
    <w:lvl w:ilvl="7" w:tplc="83BAFF86">
      <w:start w:val="1"/>
      <w:numFmt w:val="bullet"/>
      <w:lvlText w:val=""/>
      <w:lvlJc w:val="left"/>
      <w:pPr>
        <w:ind w:left="1080" w:hanging="360"/>
      </w:pPr>
      <w:rPr>
        <w:rFonts w:ascii="Symbol" w:hAnsi="Symbol"/>
      </w:rPr>
    </w:lvl>
    <w:lvl w:ilvl="8" w:tplc="5672D29E">
      <w:start w:val="1"/>
      <w:numFmt w:val="bullet"/>
      <w:lvlText w:val=""/>
      <w:lvlJc w:val="left"/>
      <w:pPr>
        <w:ind w:left="1080" w:hanging="360"/>
      </w:pPr>
      <w:rPr>
        <w:rFonts w:ascii="Symbol" w:hAnsi="Symbol"/>
      </w:rPr>
    </w:lvl>
  </w:abstractNum>
  <w:abstractNum w:abstractNumId="8" w15:restartNumberingAfterBreak="0">
    <w:nsid w:val="30561661"/>
    <w:multiLevelType w:val="hybridMultilevel"/>
    <w:tmpl w:val="772A0428"/>
    <w:lvl w:ilvl="0" w:tplc="EFD2F3A6">
      <w:start w:val="1"/>
      <w:numFmt w:val="bullet"/>
      <w:lvlText w:val=""/>
      <w:lvlJc w:val="left"/>
      <w:pPr>
        <w:ind w:left="1080" w:hanging="360"/>
      </w:pPr>
      <w:rPr>
        <w:rFonts w:ascii="Symbol" w:hAnsi="Symbol"/>
      </w:rPr>
    </w:lvl>
    <w:lvl w:ilvl="1" w:tplc="BF14E130">
      <w:start w:val="1"/>
      <w:numFmt w:val="bullet"/>
      <w:lvlText w:val=""/>
      <w:lvlJc w:val="left"/>
      <w:pPr>
        <w:ind w:left="1080" w:hanging="360"/>
      </w:pPr>
      <w:rPr>
        <w:rFonts w:ascii="Symbol" w:hAnsi="Symbol"/>
      </w:rPr>
    </w:lvl>
    <w:lvl w:ilvl="2" w:tplc="8AB0E332">
      <w:start w:val="1"/>
      <w:numFmt w:val="bullet"/>
      <w:lvlText w:val=""/>
      <w:lvlJc w:val="left"/>
      <w:pPr>
        <w:ind w:left="1080" w:hanging="360"/>
      </w:pPr>
      <w:rPr>
        <w:rFonts w:ascii="Symbol" w:hAnsi="Symbol"/>
      </w:rPr>
    </w:lvl>
    <w:lvl w:ilvl="3" w:tplc="81D09FEA">
      <w:start w:val="1"/>
      <w:numFmt w:val="bullet"/>
      <w:lvlText w:val=""/>
      <w:lvlJc w:val="left"/>
      <w:pPr>
        <w:ind w:left="1080" w:hanging="360"/>
      </w:pPr>
      <w:rPr>
        <w:rFonts w:ascii="Symbol" w:hAnsi="Symbol"/>
      </w:rPr>
    </w:lvl>
    <w:lvl w:ilvl="4" w:tplc="7B3AFFEA">
      <w:start w:val="1"/>
      <w:numFmt w:val="bullet"/>
      <w:lvlText w:val=""/>
      <w:lvlJc w:val="left"/>
      <w:pPr>
        <w:ind w:left="1080" w:hanging="360"/>
      </w:pPr>
      <w:rPr>
        <w:rFonts w:ascii="Symbol" w:hAnsi="Symbol"/>
      </w:rPr>
    </w:lvl>
    <w:lvl w:ilvl="5" w:tplc="6A72FDC8">
      <w:start w:val="1"/>
      <w:numFmt w:val="bullet"/>
      <w:lvlText w:val=""/>
      <w:lvlJc w:val="left"/>
      <w:pPr>
        <w:ind w:left="1080" w:hanging="360"/>
      </w:pPr>
      <w:rPr>
        <w:rFonts w:ascii="Symbol" w:hAnsi="Symbol"/>
      </w:rPr>
    </w:lvl>
    <w:lvl w:ilvl="6" w:tplc="8910A342">
      <w:start w:val="1"/>
      <w:numFmt w:val="bullet"/>
      <w:lvlText w:val=""/>
      <w:lvlJc w:val="left"/>
      <w:pPr>
        <w:ind w:left="1080" w:hanging="360"/>
      </w:pPr>
      <w:rPr>
        <w:rFonts w:ascii="Symbol" w:hAnsi="Symbol"/>
      </w:rPr>
    </w:lvl>
    <w:lvl w:ilvl="7" w:tplc="CE924468">
      <w:start w:val="1"/>
      <w:numFmt w:val="bullet"/>
      <w:lvlText w:val=""/>
      <w:lvlJc w:val="left"/>
      <w:pPr>
        <w:ind w:left="1080" w:hanging="360"/>
      </w:pPr>
      <w:rPr>
        <w:rFonts w:ascii="Symbol" w:hAnsi="Symbol"/>
      </w:rPr>
    </w:lvl>
    <w:lvl w:ilvl="8" w:tplc="D52EF4BC">
      <w:start w:val="1"/>
      <w:numFmt w:val="bullet"/>
      <w:lvlText w:val=""/>
      <w:lvlJc w:val="left"/>
      <w:pPr>
        <w:ind w:left="1080" w:hanging="360"/>
      </w:pPr>
      <w:rPr>
        <w:rFonts w:ascii="Symbol" w:hAnsi="Symbol"/>
      </w:rPr>
    </w:lvl>
  </w:abstractNum>
  <w:abstractNum w:abstractNumId="9" w15:restartNumberingAfterBreak="0">
    <w:nsid w:val="316A5FA6"/>
    <w:multiLevelType w:val="hybridMultilevel"/>
    <w:tmpl w:val="56A422E6"/>
    <w:lvl w:ilvl="0" w:tplc="B996591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1937F6"/>
    <w:multiLevelType w:val="hybridMultilevel"/>
    <w:tmpl w:val="973C6208"/>
    <w:lvl w:ilvl="0" w:tplc="5112924A">
      <w:start w:val="1"/>
      <w:numFmt w:val="decimal"/>
      <w:lvlText w:val="%1."/>
      <w:lvlJc w:val="left"/>
      <w:pPr>
        <w:ind w:left="360" w:hanging="360"/>
      </w:pPr>
      <w:rPr>
        <w:rFonts w:hint="default"/>
        <w:b/>
        <w:b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2D11EF0"/>
    <w:multiLevelType w:val="hybridMultilevel"/>
    <w:tmpl w:val="106EB4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47067D13"/>
    <w:multiLevelType w:val="hybridMultilevel"/>
    <w:tmpl w:val="25A6CF64"/>
    <w:lvl w:ilvl="0" w:tplc="AB32310E">
      <w:start w:val="1"/>
      <w:numFmt w:val="decimal"/>
      <w:lvlText w:val="%1."/>
      <w:lvlJc w:val="left"/>
      <w:pPr>
        <w:ind w:left="360" w:hanging="360"/>
      </w:pPr>
      <w:rPr>
        <w:rFonts w:ascii="Calibri" w:hAnsi="Calibri" w:cs="Calibri" w:hint="default"/>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22E7986"/>
    <w:multiLevelType w:val="hybridMultilevel"/>
    <w:tmpl w:val="2C2A9F3A"/>
    <w:lvl w:ilvl="0" w:tplc="EC422782">
      <w:start w:val="1"/>
      <w:numFmt w:val="decimal"/>
      <w:lvlText w:val="%1."/>
      <w:lvlJc w:val="left"/>
      <w:pPr>
        <w:ind w:left="360" w:hanging="360"/>
      </w:pPr>
      <w:rPr>
        <w:rFonts w:ascii="Calibri" w:hAnsi="Calibri" w:cs="Calibr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4B43A2F"/>
    <w:multiLevelType w:val="hybridMultilevel"/>
    <w:tmpl w:val="CD4C8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C81BD5"/>
    <w:multiLevelType w:val="hybridMultilevel"/>
    <w:tmpl w:val="A394EA70"/>
    <w:lvl w:ilvl="0" w:tplc="D952B624">
      <w:start w:val="1"/>
      <w:numFmt w:val="decimal"/>
      <w:lvlText w:val="%1."/>
      <w:lvlJc w:val="left"/>
      <w:pPr>
        <w:ind w:left="720" w:hanging="360"/>
      </w:pPr>
      <w:rPr>
        <w:rFonts w:asciiTheme="minorHAnsi" w:hAnsiTheme="minorHAnsi" w:cstheme="minorHAnsi"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E45891"/>
    <w:multiLevelType w:val="hybridMultilevel"/>
    <w:tmpl w:val="F5E8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50597C"/>
    <w:multiLevelType w:val="hybridMultilevel"/>
    <w:tmpl w:val="4F3C0B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C656BAB"/>
    <w:multiLevelType w:val="hybridMultilevel"/>
    <w:tmpl w:val="75409D58"/>
    <w:lvl w:ilvl="0" w:tplc="D9E01CB6">
      <w:start w:val="1"/>
      <w:numFmt w:val="bullet"/>
      <w:lvlText w:val=""/>
      <w:lvlJc w:val="left"/>
      <w:pPr>
        <w:ind w:left="720" w:hanging="360"/>
      </w:pPr>
      <w:rPr>
        <w:rFonts w:ascii="Symbol" w:hAnsi="Symbol"/>
      </w:rPr>
    </w:lvl>
    <w:lvl w:ilvl="1" w:tplc="BD04E492">
      <w:start w:val="1"/>
      <w:numFmt w:val="bullet"/>
      <w:lvlText w:val=""/>
      <w:lvlJc w:val="left"/>
      <w:pPr>
        <w:ind w:left="720" w:hanging="360"/>
      </w:pPr>
      <w:rPr>
        <w:rFonts w:ascii="Symbol" w:hAnsi="Symbol"/>
      </w:rPr>
    </w:lvl>
    <w:lvl w:ilvl="2" w:tplc="77CAED26">
      <w:start w:val="1"/>
      <w:numFmt w:val="bullet"/>
      <w:lvlText w:val=""/>
      <w:lvlJc w:val="left"/>
      <w:pPr>
        <w:ind w:left="720" w:hanging="360"/>
      </w:pPr>
      <w:rPr>
        <w:rFonts w:ascii="Symbol" w:hAnsi="Symbol"/>
      </w:rPr>
    </w:lvl>
    <w:lvl w:ilvl="3" w:tplc="63D8DFCA">
      <w:start w:val="1"/>
      <w:numFmt w:val="bullet"/>
      <w:lvlText w:val=""/>
      <w:lvlJc w:val="left"/>
      <w:pPr>
        <w:ind w:left="720" w:hanging="360"/>
      </w:pPr>
      <w:rPr>
        <w:rFonts w:ascii="Symbol" w:hAnsi="Symbol"/>
      </w:rPr>
    </w:lvl>
    <w:lvl w:ilvl="4" w:tplc="0B9472EC">
      <w:start w:val="1"/>
      <w:numFmt w:val="bullet"/>
      <w:lvlText w:val=""/>
      <w:lvlJc w:val="left"/>
      <w:pPr>
        <w:ind w:left="720" w:hanging="360"/>
      </w:pPr>
      <w:rPr>
        <w:rFonts w:ascii="Symbol" w:hAnsi="Symbol"/>
      </w:rPr>
    </w:lvl>
    <w:lvl w:ilvl="5" w:tplc="6960F94C">
      <w:start w:val="1"/>
      <w:numFmt w:val="bullet"/>
      <w:lvlText w:val=""/>
      <w:lvlJc w:val="left"/>
      <w:pPr>
        <w:ind w:left="720" w:hanging="360"/>
      </w:pPr>
      <w:rPr>
        <w:rFonts w:ascii="Symbol" w:hAnsi="Symbol"/>
      </w:rPr>
    </w:lvl>
    <w:lvl w:ilvl="6" w:tplc="6166E410">
      <w:start w:val="1"/>
      <w:numFmt w:val="bullet"/>
      <w:lvlText w:val=""/>
      <w:lvlJc w:val="left"/>
      <w:pPr>
        <w:ind w:left="720" w:hanging="360"/>
      </w:pPr>
      <w:rPr>
        <w:rFonts w:ascii="Symbol" w:hAnsi="Symbol"/>
      </w:rPr>
    </w:lvl>
    <w:lvl w:ilvl="7" w:tplc="EEEC730E">
      <w:start w:val="1"/>
      <w:numFmt w:val="bullet"/>
      <w:lvlText w:val=""/>
      <w:lvlJc w:val="left"/>
      <w:pPr>
        <w:ind w:left="720" w:hanging="360"/>
      </w:pPr>
      <w:rPr>
        <w:rFonts w:ascii="Symbol" w:hAnsi="Symbol"/>
      </w:rPr>
    </w:lvl>
    <w:lvl w:ilvl="8" w:tplc="7EF290B0">
      <w:start w:val="1"/>
      <w:numFmt w:val="bullet"/>
      <w:lvlText w:val=""/>
      <w:lvlJc w:val="left"/>
      <w:pPr>
        <w:ind w:left="720" w:hanging="360"/>
      </w:pPr>
      <w:rPr>
        <w:rFonts w:ascii="Symbol" w:hAnsi="Symbol"/>
      </w:rPr>
    </w:lvl>
  </w:abstractNum>
  <w:abstractNum w:abstractNumId="19" w15:restartNumberingAfterBreak="0">
    <w:nsid w:val="5EBC14F1"/>
    <w:multiLevelType w:val="multilevel"/>
    <w:tmpl w:val="48D8E384"/>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0" w15:restartNumberingAfterBreak="0">
    <w:nsid w:val="645B54AE"/>
    <w:multiLevelType w:val="hybridMultilevel"/>
    <w:tmpl w:val="63DC44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A6E3F75"/>
    <w:multiLevelType w:val="hybridMultilevel"/>
    <w:tmpl w:val="B9184A64"/>
    <w:lvl w:ilvl="0" w:tplc="5380BDB8">
      <w:start w:val="1"/>
      <w:numFmt w:val="bullet"/>
      <w:lvlText w:val=""/>
      <w:lvlJc w:val="left"/>
      <w:pPr>
        <w:ind w:left="360" w:hanging="360"/>
      </w:pPr>
      <w:rPr>
        <w:rFonts w:ascii="Symbol" w:hAnsi="Symbol" w:hint="default"/>
        <w:sz w:val="22"/>
        <w:szCs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F107655"/>
    <w:multiLevelType w:val="hybridMultilevel"/>
    <w:tmpl w:val="B89CE7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71982C22"/>
    <w:multiLevelType w:val="hybridMultilevel"/>
    <w:tmpl w:val="A1B06962"/>
    <w:lvl w:ilvl="0" w:tplc="3E744E12">
      <w:start w:val="1"/>
      <w:numFmt w:val="bullet"/>
      <w:lvlText w:val=""/>
      <w:lvlJc w:val="left"/>
      <w:pPr>
        <w:ind w:left="720" w:hanging="360"/>
      </w:pPr>
      <w:rPr>
        <w:rFonts w:ascii="Symbol" w:hAnsi="Symbol"/>
      </w:rPr>
    </w:lvl>
    <w:lvl w:ilvl="1" w:tplc="685E4E3C">
      <w:start w:val="1"/>
      <w:numFmt w:val="bullet"/>
      <w:lvlText w:val=""/>
      <w:lvlJc w:val="left"/>
      <w:pPr>
        <w:ind w:left="720" w:hanging="360"/>
      </w:pPr>
      <w:rPr>
        <w:rFonts w:ascii="Symbol" w:hAnsi="Symbol"/>
      </w:rPr>
    </w:lvl>
    <w:lvl w:ilvl="2" w:tplc="B1988470">
      <w:start w:val="1"/>
      <w:numFmt w:val="bullet"/>
      <w:lvlText w:val=""/>
      <w:lvlJc w:val="left"/>
      <w:pPr>
        <w:ind w:left="720" w:hanging="360"/>
      </w:pPr>
      <w:rPr>
        <w:rFonts w:ascii="Symbol" w:hAnsi="Symbol"/>
      </w:rPr>
    </w:lvl>
    <w:lvl w:ilvl="3" w:tplc="414A0072">
      <w:start w:val="1"/>
      <w:numFmt w:val="bullet"/>
      <w:lvlText w:val=""/>
      <w:lvlJc w:val="left"/>
      <w:pPr>
        <w:ind w:left="720" w:hanging="360"/>
      </w:pPr>
      <w:rPr>
        <w:rFonts w:ascii="Symbol" w:hAnsi="Symbol"/>
      </w:rPr>
    </w:lvl>
    <w:lvl w:ilvl="4" w:tplc="76368EBE">
      <w:start w:val="1"/>
      <w:numFmt w:val="bullet"/>
      <w:lvlText w:val=""/>
      <w:lvlJc w:val="left"/>
      <w:pPr>
        <w:ind w:left="720" w:hanging="360"/>
      </w:pPr>
      <w:rPr>
        <w:rFonts w:ascii="Symbol" w:hAnsi="Symbol"/>
      </w:rPr>
    </w:lvl>
    <w:lvl w:ilvl="5" w:tplc="841806DC">
      <w:start w:val="1"/>
      <w:numFmt w:val="bullet"/>
      <w:lvlText w:val=""/>
      <w:lvlJc w:val="left"/>
      <w:pPr>
        <w:ind w:left="720" w:hanging="360"/>
      </w:pPr>
      <w:rPr>
        <w:rFonts w:ascii="Symbol" w:hAnsi="Symbol"/>
      </w:rPr>
    </w:lvl>
    <w:lvl w:ilvl="6" w:tplc="73CE1636">
      <w:start w:val="1"/>
      <w:numFmt w:val="bullet"/>
      <w:lvlText w:val=""/>
      <w:lvlJc w:val="left"/>
      <w:pPr>
        <w:ind w:left="720" w:hanging="360"/>
      </w:pPr>
      <w:rPr>
        <w:rFonts w:ascii="Symbol" w:hAnsi="Symbol"/>
      </w:rPr>
    </w:lvl>
    <w:lvl w:ilvl="7" w:tplc="8EA01586">
      <w:start w:val="1"/>
      <w:numFmt w:val="bullet"/>
      <w:lvlText w:val=""/>
      <w:lvlJc w:val="left"/>
      <w:pPr>
        <w:ind w:left="720" w:hanging="360"/>
      </w:pPr>
      <w:rPr>
        <w:rFonts w:ascii="Symbol" w:hAnsi="Symbol"/>
      </w:rPr>
    </w:lvl>
    <w:lvl w:ilvl="8" w:tplc="1E0AC274">
      <w:start w:val="1"/>
      <w:numFmt w:val="bullet"/>
      <w:lvlText w:val=""/>
      <w:lvlJc w:val="left"/>
      <w:pPr>
        <w:ind w:left="720" w:hanging="360"/>
      </w:pPr>
      <w:rPr>
        <w:rFonts w:ascii="Symbol" w:hAnsi="Symbol"/>
      </w:rPr>
    </w:lvl>
  </w:abstractNum>
  <w:abstractNum w:abstractNumId="24" w15:restartNumberingAfterBreak="0">
    <w:nsid w:val="73542C92"/>
    <w:multiLevelType w:val="hybridMultilevel"/>
    <w:tmpl w:val="4904A6A4"/>
    <w:lvl w:ilvl="0" w:tplc="45A2C3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3600630"/>
    <w:multiLevelType w:val="hybridMultilevel"/>
    <w:tmpl w:val="246490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3B52C6E"/>
    <w:multiLevelType w:val="hybridMultilevel"/>
    <w:tmpl w:val="7116C974"/>
    <w:lvl w:ilvl="0" w:tplc="08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7" w15:restartNumberingAfterBreak="0">
    <w:nsid w:val="7A2536E7"/>
    <w:multiLevelType w:val="hybridMultilevel"/>
    <w:tmpl w:val="FEA245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A2F40AC"/>
    <w:multiLevelType w:val="hybridMultilevel"/>
    <w:tmpl w:val="B4E077AC"/>
    <w:lvl w:ilvl="0" w:tplc="9D3A555C">
      <w:start w:val="1"/>
      <w:numFmt w:val="bullet"/>
      <w:lvlText w:val=""/>
      <w:lvlJc w:val="left"/>
      <w:pPr>
        <w:ind w:left="1080" w:hanging="360"/>
      </w:pPr>
      <w:rPr>
        <w:rFonts w:ascii="Symbol" w:hAnsi="Symbol"/>
      </w:rPr>
    </w:lvl>
    <w:lvl w:ilvl="1" w:tplc="249CC6C2">
      <w:start w:val="1"/>
      <w:numFmt w:val="bullet"/>
      <w:lvlText w:val=""/>
      <w:lvlJc w:val="left"/>
      <w:pPr>
        <w:ind w:left="1080" w:hanging="360"/>
      </w:pPr>
      <w:rPr>
        <w:rFonts w:ascii="Symbol" w:hAnsi="Symbol"/>
      </w:rPr>
    </w:lvl>
    <w:lvl w:ilvl="2" w:tplc="A498CAAE">
      <w:start w:val="1"/>
      <w:numFmt w:val="bullet"/>
      <w:lvlText w:val=""/>
      <w:lvlJc w:val="left"/>
      <w:pPr>
        <w:ind w:left="1080" w:hanging="360"/>
      </w:pPr>
      <w:rPr>
        <w:rFonts w:ascii="Symbol" w:hAnsi="Symbol"/>
      </w:rPr>
    </w:lvl>
    <w:lvl w:ilvl="3" w:tplc="0032CCDE">
      <w:start w:val="1"/>
      <w:numFmt w:val="bullet"/>
      <w:lvlText w:val=""/>
      <w:lvlJc w:val="left"/>
      <w:pPr>
        <w:ind w:left="1080" w:hanging="360"/>
      </w:pPr>
      <w:rPr>
        <w:rFonts w:ascii="Symbol" w:hAnsi="Symbol"/>
      </w:rPr>
    </w:lvl>
    <w:lvl w:ilvl="4" w:tplc="ECB0A9E6">
      <w:start w:val="1"/>
      <w:numFmt w:val="bullet"/>
      <w:lvlText w:val=""/>
      <w:lvlJc w:val="left"/>
      <w:pPr>
        <w:ind w:left="1080" w:hanging="360"/>
      </w:pPr>
      <w:rPr>
        <w:rFonts w:ascii="Symbol" w:hAnsi="Symbol"/>
      </w:rPr>
    </w:lvl>
    <w:lvl w:ilvl="5" w:tplc="850CA984">
      <w:start w:val="1"/>
      <w:numFmt w:val="bullet"/>
      <w:lvlText w:val=""/>
      <w:lvlJc w:val="left"/>
      <w:pPr>
        <w:ind w:left="1080" w:hanging="360"/>
      </w:pPr>
      <w:rPr>
        <w:rFonts w:ascii="Symbol" w:hAnsi="Symbol"/>
      </w:rPr>
    </w:lvl>
    <w:lvl w:ilvl="6" w:tplc="BB8C65AC">
      <w:start w:val="1"/>
      <w:numFmt w:val="bullet"/>
      <w:lvlText w:val=""/>
      <w:lvlJc w:val="left"/>
      <w:pPr>
        <w:ind w:left="1080" w:hanging="360"/>
      </w:pPr>
      <w:rPr>
        <w:rFonts w:ascii="Symbol" w:hAnsi="Symbol"/>
      </w:rPr>
    </w:lvl>
    <w:lvl w:ilvl="7" w:tplc="F620E9CA">
      <w:start w:val="1"/>
      <w:numFmt w:val="bullet"/>
      <w:lvlText w:val=""/>
      <w:lvlJc w:val="left"/>
      <w:pPr>
        <w:ind w:left="1080" w:hanging="360"/>
      </w:pPr>
      <w:rPr>
        <w:rFonts w:ascii="Symbol" w:hAnsi="Symbol"/>
      </w:rPr>
    </w:lvl>
    <w:lvl w:ilvl="8" w:tplc="9E54AEC2">
      <w:start w:val="1"/>
      <w:numFmt w:val="bullet"/>
      <w:lvlText w:val=""/>
      <w:lvlJc w:val="left"/>
      <w:pPr>
        <w:ind w:left="1080" w:hanging="360"/>
      </w:pPr>
      <w:rPr>
        <w:rFonts w:ascii="Symbol" w:hAnsi="Symbol"/>
      </w:rPr>
    </w:lvl>
  </w:abstractNum>
  <w:num w:numId="1" w16cid:durableId="209223188">
    <w:abstractNumId w:val="13"/>
  </w:num>
  <w:num w:numId="2" w16cid:durableId="1908877068">
    <w:abstractNumId w:val="19"/>
  </w:num>
  <w:num w:numId="3" w16cid:durableId="684289021">
    <w:abstractNumId w:val="15"/>
  </w:num>
  <w:num w:numId="4" w16cid:durableId="329648923">
    <w:abstractNumId w:val="16"/>
  </w:num>
  <w:num w:numId="5" w16cid:durableId="1214846611">
    <w:abstractNumId w:val="25"/>
  </w:num>
  <w:num w:numId="6" w16cid:durableId="1216891922">
    <w:abstractNumId w:val="1"/>
  </w:num>
  <w:num w:numId="7" w16cid:durableId="1922061471">
    <w:abstractNumId w:val="6"/>
  </w:num>
  <w:num w:numId="8" w16cid:durableId="929585542">
    <w:abstractNumId w:val="11"/>
  </w:num>
  <w:num w:numId="9" w16cid:durableId="629365355">
    <w:abstractNumId w:val="14"/>
  </w:num>
  <w:num w:numId="10" w16cid:durableId="1595940716">
    <w:abstractNumId w:val="4"/>
  </w:num>
  <w:num w:numId="11" w16cid:durableId="1494759839">
    <w:abstractNumId w:val="22"/>
  </w:num>
  <w:num w:numId="12" w16cid:durableId="411975040">
    <w:abstractNumId w:val="10"/>
  </w:num>
  <w:num w:numId="13" w16cid:durableId="1689211228">
    <w:abstractNumId w:val="12"/>
  </w:num>
  <w:num w:numId="14" w16cid:durableId="854424273">
    <w:abstractNumId w:val="21"/>
  </w:num>
  <w:num w:numId="15" w16cid:durableId="1876692074">
    <w:abstractNumId w:val="27"/>
  </w:num>
  <w:num w:numId="16" w16cid:durableId="1574044677">
    <w:abstractNumId w:val="20"/>
  </w:num>
  <w:num w:numId="17" w16cid:durableId="1053575550">
    <w:abstractNumId w:val="26"/>
  </w:num>
  <w:num w:numId="18" w16cid:durableId="1120416227">
    <w:abstractNumId w:val="3"/>
  </w:num>
  <w:num w:numId="19" w16cid:durableId="1546092519">
    <w:abstractNumId w:val="7"/>
  </w:num>
  <w:num w:numId="20" w16cid:durableId="1352141711">
    <w:abstractNumId w:val="0"/>
  </w:num>
  <w:num w:numId="21" w16cid:durableId="404958545">
    <w:abstractNumId w:val="17"/>
  </w:num>
  <w:num w:numId="22" w16cid:durableId="472410215">
    <w:abstractNumId w:val="24"/>
  </w:num>
  <w:num w:numId="23" w16cid:durableId="867989387">
    <w:abstractNumId w:val="9"/>
  </w:num>
  <w:num w:numId="24" w16cid:durableId="991253823">
    <w:abstractNumId w:val="2"/>
  </w:num>
  <w:num w:numId="25" w16cid:durableId="378675420">
    <w:abstractNumId w:val="18"/>
  </w:num>
  <w:num w:numId="26" w16cid:durableId="1697609582">
    <w:abstractNumId w:val="28"/>
  </w:num>
  <w:num w:numId="27" w16cid:durableId="1062944371">
    <w:abstractNumId w:val="23"/>
  </w:num>
  <w:num w:numId="28" w16cid:durableId="922883495">
    <w:abstractNumId w:val="8"/>
  </w:num>
  <w:num w:numId="29" w16cid:durableId="1933077801">
    <w:abstractNumId w:val="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xMDGysLQwMbEwNzNQ0lEKTi0uzszPAykwrAUAZVXzMS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vz92z5dvoefewre9zdoxdz01dwe0v52e505r&quot;&gt;My EndNote Library-Converted&lt;record-ids&gt;&lt;item&gt;9086&lt;/item&gt;&lt;/record-ids&gt;&lt;/item&gt;&lt;/Libraries&gt;"/>
    <w:docVar w:name="EN.UseJSCitationFormat" w:val="False"/>
  </w:docVars>
  <w:rsids>
    <w:rsidRoot w:val="00146D65"/>
    <w:rsid w:val="0000001A"/>
    <w:rsid w:val="000002D7"/>
    <w:rsid w:val="00000673"/>
    <w:rsid w:val="00000795"/>
    <w:rsid w:val="00000887"/>
    <w:rsid w:val="00000911"/>
    <w:rsid w:val="00000A40"/>
    <w:rsid w:val="00000AB2"/>
    <w:rsid w:val="00001704"/>
    <w:rsid w:val="000018E7"/>
    <w:rsid w:val="000021A6"/>
    <w:rsid w:val="00002259"/>
    <w:rsid w:val="00002360"/>
    <w:rsid w:val="00002731"/>
    <w:rsid w:val="00003267"/>
    <w:rsid w:val="00003472"/>
    <w:rsid w:val="00003698"/>
    <w:rsid w:val="00003D84"/>
    <w:rsid w:val="00004246"/>
    <w:rsid w:val="00004BB5"/>
    <w:rsid w:val="00004F80"/>
    <w:rsid w:val="0000501D"/>
    <w:rsid w:val="00005020"/>
    <w:rsid w:val="00005475"/>
    <w:rsid w:val="0000553E"/>
    <w:rsid w:val="0000580E"/>
    <w:rsid w:val="000065D4"/>
    <w:rsid w:val="00006760"/>
    <w:rsid w:val="00006901"/>
    <w:rsid w:val="00006C50"/>
    <w:rsid w:val="00006E8B"/>
    <w:rsid w:val="00006F85"/>
    <w:rsid w:val="00006FDA"/>
    <w:rsid w:val="0000713E"/>
    <w:rsid w:val="00007548"/>
    <w:rsid w:val="00010997"/>
    <w:rsid w:val="00010A95"/>
    <w:rsid w:val="000110D7"/>
    <w:rsid w:val="000110DB"/>
    <w:rsid w:val="00011688"/>
    <w:rsid w:val="000117E1"/>
    <w:rsid w:val="00011FCA"/>
    <w:rsid w:val="00012355"/>
    <w:rsid w:val="00012505"/>
    <w:rsid w:val="0001317A"/>
    <w:rsid w:val="000134B4"/>
    <w:rsid w:val="000137EC"/>
    <w:rsid w:val="00013B3C"/>
    <w:rsid w:val="00013ED9"/>
    <w:rsid w:val="00014107"/>
    <w:rsid w:val="00014524"/>
    <w:rsid w:val="00014647"/>
    <w:rsid w:val="00014E83"/>
    <w:rsid w:val="00014EA5"/>
    <w:rsid w:val="0001514D"/>
    <w:rsid w:val="00015690"/>
    <w:rsid w:val="000159D9"/>
    <w:rsid w:val="00015C6E"/>
    <w:rsid w:val="00015CA1"/>
    <w:rsid w:val="00015D61"/>
    <w:rsid w:val="00015FF1"/>
    <w:rsid w:val="0001608E"/>
    <w:rsid w:val="000160FD"/>
    <w:rsid w:val="00016265"/>
    <w:rsid w:val="0001699C"/>
    <w:rsid w:val="00016E5C"/>
    <w:rsid w:val="00016F38"/>
    <w:rsid w:val="0001701C"/>
    <w:rsid w:val="000171BD"/>
    <w:rsid w:val="0001787C"/>
    <w:rsid w:val="00017EF7"/>
    <w:rsid w:val="00020022"/>
    <w:rsid w:val="00020C79"/>
    <w:rsid w:val="00020D07"/>
    <w:rsid w:val="00021187"/>
    <w:rsid w:val="000216EA"/>
    <w:rsid w:val="000219A0"/>
    <w:rsid w:val="00021C04"/>
    <w:rsid w:val="000227FD"/>
    <w:rsid w:val="00022A46"/>
    <w:rsid w:val="00022D53"/>
    <w:rsid w:val="000234FA"/>
    <w:rsid w:val="0002358B"/>
    <w:rsid w:val="00023BDD"/>
    <w:rsid w:val="00023C5A"/>
    <w:rsid w:val="00023E0F"/>
    <w:rsid w:val="0002420F"/>
    <w:rsid w:val="00024826"/>
    <w:rsid w:val="00024D5F"/>
    <w:rsid w:val="00025138"/>
    <w:rsid w:val="0002555F"/>
    <w:rsid w:val="00025589"/>
    <w:rsid w:val="000256AB"/>
    <w:rsid w:val="00025872"/>
    <w:rsid w:val="000259FF"/>
    <w:rsid w:val="00025CF8"/>
    <w:rsid w:val="00025D50"/>
    <w:rsid w:val="00025EAB"/>
    <w:rsid w:val="000260AD"/>
    <w:rsid w:val="00026206"/>
    <w:rsid w:val="000267F7"/>
    <w:rsid w:val="000268F9"/>
    <w:rsid w:val="000269C3"/>
    <w:rsid w:val="00026A40"/>
    <w:rsid w:val="00026ACE"/>
    <w:rsid w:val="00026B8B"/>
    <w:rsid w:val="00026E3D"/>
    <w:rsid w:val="00027376"/>
    <w:rsid w:val="00030016"/>
    <w:rsid w:val="00030168"/>
    <w:rsid w:val="00030174"/>
    <w:rsid w:val="000302DA"/>
    <w:rsid w:val="00030592"/>
    <w:rsid w:val="00030A91"/>
    <w:rsid w:val="00031BB2"/>
    <w:rsid w:val="00032188"/>
    <w:rsid w:val="000322E5"/>
    <w:rsid w:val="0003230E"/>
    <w:rsid w:val="000329BD"/>
    <w:rsid w:val="00032A02"/>
    <w:rsid w:val="00032B9C"/>
    <w:rsid w:val="000333AD"/>
    <w:rsid w:val="00033596"/>
    <w:rsid w:val="000340EB"/>
    <w:rsid w:val="0003472A"/>
    <w:rsid w:val="00034DA5"/>
    <w:rsid w:val="00034F08"/>
    <w:rsid w:val="000354F2"/>
    <w:rsid w:val="00035667"/>
    <w:rsid w:val="0003588B"/>
    <w:rsid w:val="00035F68"/>
    <w:rsid w:val="00036222"/>
    <w:rsid w:val="000365A8"/>
    <w:rsid w:val="0003666C"/>
    <w:rsid w:val="00037030"/>
    <w:rsid w:val="000372D8"/>
    <w:rsid w:val="000400C0"/>
    <w:rsid w:val="00040375"/>
    <w:rsid w:val="00040693"/>
    <w:rsid w:val="00040E77"/>
    <w:rsid w:val="0004160C"/>
    <w:rsid w:val="000419A0"/>
    <w:rsid w:val="00041BE0"/>
    <w:rsid w:val="00041F33"/>
    <w:rsid w:val="000421A4"/>
    <w:rsid w:val="0004223C"/>
    <w:rsid w:val="000424C7"/>
    <w:rsid w:val="000425F3"/>
    <w:rsid w:val="00042DBD"/>
    <w:rsid w:val="0004320D"/>
    <w:rsid w:val="0004379E"/>
    <w:rsid w:val="00043BEF"/>
    <w:rsid w:val="00043BF7"/>
    <w:rsid w:val="00044455"/>
    <w:rsid w:val="0004474C"/>
    <w:rsid w:val="00044F63"/>
    <w:rsid w:val="00044FCC"/>
    <w:rsid w:val="00045174"/>
    <w:rsid w:val="0004571E"/>
    <w:rsid w:val="00045B65"/>
    <w:rsid w:val="00045BD0"/>
    <w:rsid w:val="00046545"/>
    <w:rsid w:val="000466C5"/>
    <w:rsid w:val="0004687A"/>
    <w:rsid w:val="00046A62"/>
    <w:rsid w:val="00046B8E"/>
    <w:rsid w:val="000470C3"/>
    <w:rsid w:val="00047415"/>
    <w:rsid w:val="00047B55"/>
    <w:rsid w:val="00047DA1"/>
    <w:rsid w:val="00050776"/>
    <w:rsid w:val="00051136"/>
    <w:rsid w:val="00051705"/>
    <w:rsid w:val="00051793"/>
    <w:rsid w:val="0005189E"/>
    <w:rsid w:val="00051B4E"/>
    <w:rsid w:val="00051CAF"/>
    <w:rsid w:val="00051CE6"/>
    <w:rsid w:val="00052057"/>
    <w:rsid w:val="0005247B"/>
    <w:rsid w:val="0005267A"/>
    <w:rsid w:val="000529EC"/>
    <w:rsid w:val="00053BA6"/>
    <w:rsid w:val="00053F3C"/>
    <w:rsid w:val="000540EA"/>
    <w:rsid w:val="00054776"/>
    <w:rsid w:val="00054F69"/>
    <w:rsid w:val="00055040"/>
    <w:rsid w:val="0005504C"/>
    <w:rsid w:val="00055D07"/>
    <w:rsid w:val="00056447"/>
    <w:rsid w:val="000564DC"/>
    <w:rsid w:val="000564FF"/>
    <w:rsid w:val="00056D6D"/>
    <w:rsid w:val="00056DEF"/>
    <w:rsid w:val="000573B2"/>
    <w:rsid w:val="000578B1"/>
    <w:rsid w:val="00057902"/>
    <w:rsid w:val="00057A61"/>
    <w:rsid w:val="00060976"/>
    <w:rsid w:val="00060BC9"/>
    <w:rsid w:val="0006136C"/>
    <w:rsid w:val="0006168D"/>
    <w:rsid w:val="00061B21"/>
    <w:rsid w:val="0006232C"/>
    <w:rsid w:val="0006278C"/>
    <w:rsid w:val="000629F2"/>
    <w:rsid w:val="00063C31"/>
    <w:rsid w:val="00063C9C"/>
    <w:rsid w:val="00063D05"/>
    <w:rsid w:val="00064BA7"/>
    <w:rsid w:val="00064FA4"/>
    <w:rsid w:val="00065001"/>
    <w:rsid w:val="0006549C"/>
    <w:rsid w:val="000657F9"/>
    <w:rsid w:val="00065840"/>
    <w:rsid w:val="000660AE"/>
    <w:rsid w:val="000662D0"/>
    <w:rsid w:val="00066627"/>
    <w:rsid w:val="000667A9"/>
    <w:rsid w:val="00066ABF"/>
    <w:rsid w:val="00066C2A"/>
    <w:rsid w:val="00066E05"/>
    <w:rsid w:val="00066E67"/>
    <w:rsid w:val="00067F66"/>
    <w:rsid w:val="000701E9"/>
    <w:rsid w:val="00070203"/>
    <w:rsid w:val="00070205"/>
    <w:rsid w:val="0007084E"/>
    <w:rsid w:val="000709B4"/>
    <w:rsid w:val="00070C22"/>
    <w:rsid w:val="00070CAA"/>
    <w:rsid w:val="00070D81"/>
    <w:rsid w:val="000716CB"/>
    <w:rsid w:val="000718B8"/>
    <w:rsid w:val="00071916"/>
    <w:rsid w:val="00071DED"/>
    <w:rsid w:val="00071E4A"/>
    <w:rsid w:val="0007205C"/>
    <w:rsid w:val="0007342E"/>
    <w:rsid w:val="000735A3"/>
    <w:rsid w:val="000737C3"/>
    <w:rsid w:val="00073E87"/>
    <w:rsid w:val="000745A2"/>
    <w:rsid w:val="000745A4"/>
    <w:rsid w:val="000751C1"/>
    <w:rsid w:val="00075385"/>
    <w:rsid w:val="000754D2"/>
    <w:rsid w:val="000754D9"/>
    <w:rsid w:val="00076361"/>
    <w:rsid w:val="000773E8"/>
    <w:rsid w:val="00077A54"/>
    <w:rsid w:val="000804DC"/>
    <w:rsid w:val="000806A6"/>
    <w:rsid w:val="00080829"/>
    <w:rsid w:val="00080CAE"/>
    <w:rsid w:val="000815C1"/>
    <w:rsid w:val="00081A60"/>
    <w:rsid w:val="00081E66"/>
    <w:rsid w:val="00082190"/>
    <w:rsid w:val="00082408"/>
    <w:rsid w:val="000824DE"/>
    <w:rsid w:val="000829DF"/>
    <w:rsid w:val="0008385B"/>
    <w:rsid w:val="00083A14"/>
    <w:rsid w:val="00083EF0"/>
    <w:rsid w:val="000842A3"/>
    <w:rsid w:val="00084371"/>
    <w:rsid w:val="00084A62"/>
    <w:rsid w:val="00085173"/>
    <w:rsid w:val="000851CA"/>
    <w:rsid w:val="00085DDF"/>
    <w:rsid w:val="00085FFC"/>
    <w:rsid w:val="0008659C"/>
    <w:rsid w:val="0008665E"/>
    <w:rsid w:val="00086F08"/>
    <w:rsid w:val="00087128"/>
    <w:rsid w:val="00087603"/>
    <w:rsid w:val="00087DCB"/>
    <w:rsid w:val="00090051"/>
    <w:rsid w:val="000900ED"/>
    <w:rsid w:val="000904E4"/>
    <w:rsid w:val="00090C5B"/>
    <w:rsid w:val="00090DEE"/>
    <w:rsid w:val="00091119"/>
    <w:rsid w:val="0009119A"/>
    <w:rsid w:val="000913C9"/>
    <w:rsid w:val="00091E58"/>
    <w:rsid w:val="000925B6"/>
    <w:rsid w:val="0009267E"/>
    <w:rsid w:val="00092839"/>
    <w:rsid w:val="00092958"/>
    <w:rsid w:val="000929BC"/>
    <w:rsid w:val="000929D7"/>
    <w:rsid w:val="00092B18"/>
    <w:rsid w:val="00092EE3"/>
    <w:rsid w:val="00092F3E"/>
    <w:rsid w:val="00093511"/>
    <w:rsid w:val="00093883"/>
    <w:rsid w:val="00094033"/>
    <w:rsid w:val="0009454B"/>
    <w:rsid w:val="00094718"/>
    <w:rsid w:val="0009496E"/>
    <w:rsid w:val="00094A0E"/>
    <w:rsid w:val="000954E7"/>
    <w:rsid w:val="000955DE"/>
    <w:rsid w:val="0009569C"/>
    <w:rsid w:val="000957E1"/>
    <w:rsid w:val="00095839"/>
    <w:rsid w:val="00095B2C"/>
    <w:rsid w:val="00095C9F"/>
    <w:rsid w:val="00095CC3"/>
    <w:rsid w:val="00095E8B"/>
    <w:rsid w:val="00096439"/>
    <w:rsid w:val="0009681C"/>
    <w:rsid w:val="00096991"/>
    <w:rsid w:val="00096A7D"/>
    <w:rsid w:val="00096ACC"/>
    <w:rsid w:val="00096EF7"/>
    <w:rsid w:val="0009716F"/>
    <w:rsid w:val="000974CE"/>
    <w:rsid w:val="000974E2"/>
    <w:rsid w:val="00097725"/>
    <w:rsid w:val="000A004C"/>
    <w:rsid w:val="000A0A2B"/>
    <w:rsid w:val="000A154B"/>
    <w:rsid w:val="000A15CF"/>
    <w:rsid w:val="000A187D"/>
    <w:rsid w:val="000A1D88"/>
    <w:rsid w:val="000A2529"/>
    <w:rsid w:val="000A2A51"/>
    <w:rsid w:val="000A2C51"/>
    <w:rsid w:val="000A2C7E"/>
    <w:rsid w:val="000A31D1"/>
    <w:rsid w:val="000A33AC"/>
    <w:rsid w:val="000A34A2"/>
    <w:rsid w:val="000A35F7"/>
    <w:rsid w:val="000A4233"/>
    <w:rsid w:val="000A4964"/>
    <w:rsid w:val="000A4D28"/>
    <w:rsid w:val="000A4F2B"/>
    <w:rsid w:val="000A4FEE"/>
    <w:rsid w:val="000A57F5"/>
    <w:rsid w:val="000A59AF"/>
    <w:rsid w:val="000A6AE9"/>
    <w:rsid w:val="000A6B2C"/>
    <w:rsid w:val="000A77F7"/>
    <w:rsid w:val="000A7F08"/>
    <w:rsid w:val="000B01C9"/>
    <w:rsid w:val="000B026F"/>
    <w:rsid w:val="000B0DA8"/>
    <w:rsid w:val="000B10F0"/>
    <w:rsid w:val="000B1C33"/>
    <w:rsid w:val="000B1CED"/>
    <w:rsid w:val="000B1E6E"/>
    <w:rsid w:val="000B2014"/>
    <w:rsid w:val="000B27B0"/>
    <w:rsid w:val="000B2A3E"/>
    <w:rsid w:val="000B2B47"/>
    <w:rsid w:val="000B381D"/>
    <w:rsid w:val="000B3E54"/>
    <w:rsid w:val="000B3F47"/>
    <w:rsid w:val="000B400E"/>
    <w:rsid w:val="000B4195"/>
    <w:rsid w:val="000B4572"/>
    <w:rsid w:val="000B480A"/>
    <w:rsid w:val="000B4B1A"/>
    <w:rsid w:val="000B4CD6"/>
    <w:rsid w:val="000B4E7E"/>
    <w:rsid w:val="000B54AC"/>
    <w:rsid w:val="000B55A8"/>
    <w:rsid w:val="000B5611"/>
    <w:rsid w:val="000B5683"/>
    <w:rsid w:val="000B5A58"/>
    <w:rsid w:val="000B5AC5"/>
    <w:rsid w:val="000B66DD"/>
    <w:rsid w:val="000B68A9"/>
    <w:rsid w:val="000B6AFB"/>
    <w:rsid w:val="000B6C82"/>
    <w:rsid w:val="000B7439"/>
    <w:rsid w:val="000B766D"/>
    <w:rsid w:val="000B784A"/>
    <w:rsid w:val="000B7C7E"/>
    <w:rsid w:val="000C04EF"/>
    <w:rsid w:val="000C0BDD"/>
    <w:rsid w:val="000C16F4"/>
    <w:rsid w:val="000C17B6"/>
    <w:rsid w:val="000C1B17"/>
    <w:rsid w:val="000C1D4A"/>
    <w:rsid w:val="000C1E5E"/>
    <w:rsid w:val="000C2100"/>
    <w:rsid w:val="000C2281"/>
    <w:rsid w:val="000C231F"/>
    <w:rsid w:val="000C274C"/>
    <w:rsid w:val="000C2ED0"/>
    <w:rsid w:val="000C307B"/>
    <w:rsid w:val="000C3625"/>
    <w:rsid w:val="000C3873"/>
    <w:rsid w:val="000C38A3"/>
    <w:rsid w:val="000C4209"/>
    <w:rsid w:val="000C4A49"/>
    <w:rsid w:val="000C5332"/>
    <w:rsid w:val="000C5ACA"/>
    <w:rsid w:val="000C659F"/>
    <w:rsid w:val="000C6642"/>
    <w:rsid w:val="000C66CB"/>
    <w:rsid w:val="000C67A1"/>
    <w:rsid w:val="000C75E8"/>
    <w:rsid w:val="000D0776"/>
    <w:rsid w:val="000D0BBB"/>
    <w:rsid w:val="000D0CFF"/>
    <w:rsid w:val="000D0D93"/>
    <w:rsid w:val="000D1070"/>
    <w:rsid w:val="000D1191"/>
    <w:rsid w:val="000D1219"/>
    <w:rsid w:val="000D167D"/>
    <w:rsid w:val="000D16F0"/>
    <w:rsid w:val="000D18C5"/>
    <w:rsid w:val="000D19B6"/>
    <w:rsid w:val="000D1D77"/>
    <w:rsid w:val="000D1E53"/>
    <w:rsid w:val="000D2197"/>
    <w:rsid w:val="000D2B22"/>
    <w:rsid w:val="000D2CC6"/>
    <w:rsid w:val="000D300F"/>
    <w:rsid w:val="000D4B8A"/>
    <w:rsid w:val="000D4DB6"/>
    <w:rsid w:val="000D4FC7"/>
    <w:rsid w:val="000D56A2"/>
    <w:rsid w:val="000D6161"/>
    <w:rsid w:val="000D6715"/>
    <w:rsid w:val="000D6CB9"/>
    <w:rsid w:val="000D6F5C"/>
    <w:rsid w:val="000D717D"/>
    <w:rsid w:val="000D719F"/>
    <w:rsid w:val="000D7655"/>
    <w:rsid w:val="000D7BD4"/>
    <w:rsid w:val="000E05D7"/>
    <w:rsid w:val="000E08EA"/>
    <w:rsid w:val="000E09D3"/>
    <w:rsid w:val="000E0A55"/>
    <w:rsid w:val="000E0EDB"/>
    <w:rsid w:val="000E10B8"/>
    <w:rsid w:val="000E11B9"/>
    <w:rsid w:val="000E1B39"/>
    <w:rsid w:val="000E1C10"/>
    <w:rsid w:val="000E27D0"/>
    <w:rsid w:val="000E2CE0"/>
    <w:rsid w:val="000E2DE9"/>
    <w:rsid w:val="000E33C9"/>
    <w:rsid w:val="000E3478"/>
    <w:rsid w:val="000E38D2"/>
    <w:rsid w:val="000E3CCC"/>
    <w:rsid w:val="000E3CD5"/>
    <w:rsid w:val="000E3DBA"/>
    <w:rsid w:val="000E40EA"/>
    <w:rsid w:val="000E47D0"/>
    <w:rsid w:val="000E5111"/>
    <w:rsid w:val="000E548C"/>
    <w:rsid w:val="000E5570"/>
    <w:rsid w:val="000E55C2"/>
    <w:rsid w:val="000E599E"/>
    <w:rsid w:val="000E5BDB"/>
    <w:rsid w:val="000E5DBD"/>
    <w:rsid w:val="000E5DCA"/>
    <w:rsid w:val="000E5E48"/>
    <w:rsid w:val="000E5ECD"/>
    <w:rsid w:val="000E5F37"/>
    <w:rsid w:val="000E6E5B"/>
    <w:rsid w:val="000E772A"/>
    <w:rsid w:val="000E7CE3"/>
    <w:rsid w:val="000F01E0"/>
    <w:rsid w:val="000F01E5"/>
    <w:rsid w:val="000F0248"/>
    <w:rsid w:val="000F029C"/>
    <w:rsid w:val="000F0FCF"/>
    <w:rsid w:val="000F15A3"/>
    <w:rsid w:val="000F1721"/>
    <w:rsid w:val="000F1BE7"/>
    <w:rsid w:val="000F1ED2"/>
    <w:rsid w:val="000F23C2"/>
    <w:rsid w:val="000F270C"/>
    <w:rsid w:val="000F2730"/>
    <w:rsid w:val="000F2FB0"/>
    <w:rsid w:val="000F311E"/>
    <w:rsid w:val="000F32CA"/>
    <w:rsid w:val="000F37DD"/>
    <w:rsid w:val="000F37E4"/>
    <w:rsid w:val="000F3974"/>
    <w:rsid w:val="000F399E"/>
    <w:rsid w:val="000F39B3"/>
    <w:rsid w:val="000F3BA3"/>
    <w:rsid w:val="000F3C27"/>
    <w:rsid w:val="000F4B63"/>
    <w:rsid w:val="000F4BB2"/>
    <w:rsid w:val="000F4F3A"/>
    <w:rsid w:val="000F5367"/>
    <w:rsid w:val="000F5749"/>
    <w:rsid w:val="000F5FB0"/>
    <w:rsid w:val="000F64DB"/>
    <w:rsid w:val="000F6731"/>
    <w:rsid w:val="000F694E"/>
    <w:rsid w:val="000F6B75"/>
    <w:rsid w:val="000F6F8A"/>
    <w:rsid w:val="000F7086"/>
    <w:rsid w:val="000F7CB7"/>
    <w:rsid w:val="001001E2"/>
    <w:rsid w:val="00100519"/>
    <w:rsid w:val="0010108D"/>
    <w:rsid w:val="001012F7"/>
    <w:rsid w:val="001014F3"/>
    <w:rsid w:val="001016BB"/>
    <w:rsid w:val="001022BE"/>
    <w:rsid w:val="001029C2"/>
    <w:rsid w:val="0010330E"/>
    <w:rsid w:val="0010358B"/>
    <w:rsid w:val="001038CA"/>
    <w:rsid w:val="00104470"/>
    <w:rsid w:val="0010466B"/>
    <w:rsid w:val="00104EC7"/>
    <w:rsid w:val="001057B3"/>
    <w:rsid w:val="0010581E"/>
    <w:rsid w:val="001061D9"/>
    <w:rsid w:val="0010628D"/>
    <w:rsid w:val="00106334"/>
    <w:rsid w:val="0010675D"/>
    <w:rsid w:val="00106CDB"/>
    <w:rsid w:val="00107714"/>
    <w:rsid w:val="00107828"/>
    <w:rsid w:val="00107BCC"/>
    <w:rsid w:val="00107C8E"/>
    <w:rsid w:val="001108E3"/>
    <w:rsid w:val="00110B6F"/>
    <w:rsid w:val="00110DD5"/>
    <w:rsid w:val="00110E55"/>
    <w:rsid w:val="00110EAB"/>
    <w:rsid w:val="00111126"/>
    <w:rsid w:val="00111282"/>
    <w:rsid w:val="001112AA"/>
    <w:rsid w:val="001113BE"/>
    <w:rsid w:val="00112124"/>
    <w:rsid w:val="00112354"/>
    <w:rsid w:val="00112676"/>
    <w:rsid w:val="00112C9D"/>
    <w:rsid w:val="00112E39"/>
    <w:rsid w:val="0011304F"/>
    <w:rsid w:val="0011348B"/>
    <w:rsid w:val="00113CFF"/>
    <w:rsid w:val="00113D98"/>
    <w:rsid w:val="001140C4"/>
    <w:rsid w:val="00114818"/>
    <w:rsid w:val="00114C3E"/>
    <w:rsid w:val="00115899"/>
    <w:rsid w:val="00115EA2"/>
    <w:rsid w:val="00115F9C"/>
    <w:rsid w:val="0011618D"/>
    <w:rsid w:val="001161C1"/>
    <w:rsid w:val="001162CF"/>
    <w:rsid w:val="00116525"/>
    <w:rsid w:val="00116887"/>
    <w:rsid w:val="001168E0"/>
    <w:rsid w:val="0011753D"/>
    <w:rsid w:val="001175EB"/>
    <w:rsid w:val="00117840"/>
    <w:rsid w:val="001204A0"/>
    <w:rsid w:val="0012087B"/>
    <w:rsid w:val="00120975"/>
    <w:rsid w:val="00120A72"/>
    <w:rsid w:val="00120C20"/>
    <w:rsid w:val="00120DFF"/>
    <w:rsid w:val="001211B7"/>
    <w:rsid w:val="0012225B"/>
    <w:rsid w:val="0012226C"/>
    <w:rsid w:val="00122B5B"/>
    <w:rsid w:val="00122C9F"/>
    <w:rsid w:val="00122F7D"/>
    <w:rsid w:val="0012362C"/>
    <w:rsid w:val="001239B5"/>
    <w:rsid w:val="00123A0B"/>
    <w:rsid w:val="00123B95"/>
    <w:rsid w:val="001242BD"/>
    <w:rsid w:val="0012434F"/>
    <w:rsid w:val="00124B5C"/>
    <w:rsid w:val="0012566B"/>
    <w:rsid w:val="00125EE4"/>
    <w:rsid w:val="00126410"/>
    <w:rsid w:val="001268C2"/>
    <w:rsid w:val="00126B9B"/>
    <w:rsid w:val="00126CC1"/>
    <w:rsid w:val="00126E0D"/>
    <w:rsid w:val="00127132"/>
    <w:rsid w:val="001275A6"/>
    <w:rsid w:val="001301B8"/>
    <w:rsid w:val="001302C6"/>
    <w:rsid w:val="0013030E"/>
    <w:rsid w:val="00130752"/>
    <w:rsid w:val="00130CE1"/>
    <w:rsid w:val="0013140D"/>
    <w:rsid w:val="0013148D"/>
    <w:rsid w:val="001314C1"/>
    <w:rsid w:val="00131531"/>
    <w:rsid w:val="00131925"/>
    <w:rsid w:val="00131A47"/>
    <w:rsid w:val="00131D50"/>
    <w:rsid w:val="00131DA0"/>
    <w:rsid w:val="00131FBE"/>
    <w:rsid w:val="00132043"/>
    <w:rsid w:val="001324DF"/>
    <w:rsid w:val="00133085"/>
    <w:rsid w:val="001332DA"/>
    <w:rsid w:val="00133727"/>
    <w:rsid w:val="00133915"/>
    <w:rsid w:val="00133CA3"/>
    <w:rsid w:val="00134059"/>
    <w:rsid w:val="00134164"/>
    <w:rsid w:val="001341F5"/>
    <w:rsid w:val="001345E6"/>
    <w:rsid w:val="00134A73"/>
    <w:rsid w:val="00135248"/>
    <w:rsid w:val="00135297"/>
    <w:rsid w:val="00135358"/>
    <w:rsid w:val="00135451"/>
    <w:rsid w:val="00135C8E"/>
    <w:rsid w:val="00135FC2"/>
    <w:rsid w:val="001360DB"/>
    <w:rsid w:val="00136799"/>
    <w:rsid w:val="00136CBF"/>
    <w:rsid w:val="00136CF9"/>
    <w:rsid w:val="00136D0E"/>
    <w:rsid w:val="00136EE3"/>
    <w:rsid w:val="0013702E"/>
    <w:rsid w:val="001371AB"/>
    <w:rsid w:val="0013745D"/>
    <w:rsid w:val="0013778F"/>
    <w:rsid w:val="00137EBF"/>
    <w:rsid w:val="0014000D"/>
    <w:rsid w:val="00140038"/>
    <w:rsid w:val="001400DF"/>
    <w:rsid w:val="00140589"/>
    <w:rsid w:val="00140704"/>
    <w:rsid w:val="00140C66"/>
    <w:rsid w:val="00140E23"/>
    <w:rsid w:val="00140EF4"/>
    <w:rsid w:val="00140F61"/>
    <w:rsid w:val="00141081"/>
    <w:rsid w:val="001411FE"/>
    <w:rsid w:val="00142226"/>
    <w:rsid w:val="00142500"/>
    <w:rsid w:val="00142662"/>
    <w:rsid w:val="001427EF"/>
    <w:rsid w:val="001428A5"/>
    <w:rsid w:val="00142FD9"/>
    <w:rsid w:val="00143526"/>
    <w:rsid w:val="00143740"/>
    <w:rsid w:val="00143A8D"/>
    <w:rsid w:val="0014450F"/>
    <w:rsid w:val="001445C1"/>
    <w:rsid w:val="001448D6"/>
    <w:rsid w:val="00144BC2"/>
    <w:rsid w:val="00144C24"/>
    <w:rsid w:val="00144D6A"/>
    <w:rsid w:val="0014504E"/>
    <w:rsid w:val="001450E0"/>
    <w:rsid w:val="001451C8"/>
    <w:rsid w:val="001455BE"/>
    <w:rsid w:val="0014586A"/>
    <w:rsid w:val="00145D4C"/>
    <w:rsid w:val="001462AC"/>
    <w:rsid w:val="001466C4"/>
    <w:rsid w:val="00146D65"/>
    <w:rsid w:val="00146E45"/>
    <w:rsid w:val="001477E0"/>
    <w:rsid w:val="00147A8B"/>
    <w:rsid w:val="00147C0B"/>
    <w:rsid w:val="00147D69"/>
    <w:rsid w:val="00147EFF"/>
    <w:rsid w:val="00150717"/>
    <w:rsid w:val="00150DD9"/>
    <w:rsid w:val="0015134B"/>
    <w:rsid w:val="00151A8E"/>
    <w:rsid w:val="00151B69"/>
    <w:rsid w:val="0015206C"/>
    <w:rsid w:val="00152434"/>
    <w:rsid w:val="00152E84"/>
    <w:rsid w:val="0015313B"/>
    <w:rsid w:val="00153D04"/>
    <w:rsid w:val="00154126"/>
    <w:rsid w:val="00154131"/>
    <w:rsid w:val="0015437B"/>
    <w:rsid w:val="00154635"/>
    <w:rsid w:val="00154F22"/>
    <w:rsid w:val="0015521B"/>
    <w:rsid w:val="00155A8D"/>
    <w:rsid w:val="00155D48"/>
    <w:rsid w:val="0015613E"/>
    <w:rsid w:val="001561D1"/>
    <w:rsid w:val="001573C4"/>
    <w:rsid w:val="001576A1"/>
    <w:rsid w:val="0015770A"/>
    <w:rsid w:val="00157B3A"/>
    <w:rsid w:val="0016005C"/>
    <w:rsid w:val="001600EF"/>
    <w:rsid w:val="001602DD"/>
    <w:rsid w:val="001603DB"/>
    <w:rsid w:val="00160AF2"/>
    <w:rsid w:val="00160D1D"/>
    <w:rsid w:val="00161490"/>
    <w:rsid w:val="00161733"/>
    <w:rsid w:val="0016198D"/>
    <w:rsid w:val="00162546"/>
    <w:rsid w:val="0016258E"/>
    <w:rsid w:val="00162DBB"/>
    <w:rsid w:val="00162E09"/>
    <w:rsid w:val="00162F4F"/>
    <w:rsid w:val="00163059"/>
    <w:rsid w:val="00163348"/>
    <w:rsid w:val="0016346D"/>
    <w:rsid w:val="00163D23"/>
    <w:rsid w:val="001641B8"/>
    <w:rsid w:val="00164278"/>
    <w:rsid w:val="00164A4E"/>
    <w:rsid w:val="00164C4D"/>
    <w:rsid w:val="00164C7B"/>
    <w:rsid w:val="001657B4"/>
    <w:rsid w:val="00165864"/>
    <w:rsid w:val="0016646E"/>
    <w:rsid w:val="00166669"/>
    <w:rsid w:val="00166C08"/>
    <w:rsid w:val="00166C0B"/>
    <w:rsid w:val="00166CD0"/>
    <w:rsid w:val="00166FB3"/>
    <w:rsid w:val="001672BD"/>
    <w:rsid w:val="001673F9"/>
    <w:rsid w:val="001677B6"/>
    <w:rsid w:val="0017124F"/>
    <w:rsid w:val="00171BA4"/>
    <w:rsid w:val="00171CA7"/>
    <w:rsid w:val="00172B1B"/>
    <w:rsid w:val="00172E67"/>
    <w:rsid w:val="00173D09"/>
    <w:rsid w:val="0017412C"/>
    <w:rsid w:val="001741C3"/>
    <w:rsid w:val="00174482"/>
    <w:rsid w:val="00174725"/>
    <w:rsid w:val="00174E93"/>
    <w:rsid w:val="00175655"/>
    <w:rsid w:val="0017565B"/>
    <w:rsid w:val="00175799"/>
    <w:rsid w:val="001761A9"/>
    <w:rsid w:val="001763B2"/>
    <w:rsid w:val="00176497"/>
    <w:rsid w:val="00176BE0"/>
    <w:rsid w:val="0017713F"/>
    <w:rsid w:val="0017718B"/>
    <w:rsid w:val="00177257"/>
    <w:rsid w:val="00177274"/>
    <w:rsid w:val="0017769F"/>
    <w:rsid w:val="00177A84"/>
    <w:rsid w:val="00177DF5"/>
    <w:rsid w:val="00177F6C"/>
    <w:rsid w:val="0018024D"/>
    <w:rsid w:val="00180E1E"/>
    <w:rsid w:val="001811F1"/>
    <w:rsid w:val="00181338"/>
    <w:rsid w:val="00181458"/>
    <w:rsid w:val="001814C4"/>
    <w:rsid w:val="0018167B"/>
    <w:rsid w:val="00183113"/>
    <w:rsid w:val="0018328E"/>
    <w:rsid w:val="0018386E"/>
    <w:rsid w:val="0018406C"/>
    <w:rsid w:val="0018448E"/>
    <w:rsid w:val="0018451B"/>
    <w:rsid w:val="00184673"/>
    <w:rsid w:val="0018467E"/>
    <w:rsid w:val="001847E2"/>
    <w:rsid w:val="00184928"/>
    <w:rsid w:val="00184959"/>
    <w:rsid w:val="00184E73"/>
    <w:rsid w:val="001857B4"/>
    <w:rsid w:val="00185C0B"/>
    <w:rsid w:val="00185C18"/>
    <w:rsid w:val="001864CF"/>
    <w:rsid w:val="00186663"/>
    <w:rsid w:val="001866C7"/>
    <w:rsid w:val="00186C00"/>
    <w:rsid w:val="00186C02"/>
    <w:rsid w:val="001871A3"/>
    <w:rsid w:val="001879D3"/>
    <w:rsid w:val="00187BBE"/>
    <w:rsid w:val="00187C5F"/>
    <w:rsid w:val="00190145"/>
    <w:rsid w:val="0019057B"/>
    <w:rsid w:val="00190AAA"/>
    <w:rsid w:val="00190EBB"/>
    <w:rsid w:val="00191439"/>
    <w:rsid w:val="00191811"/>
    <w:rsid w:val="00191853"/>
    <w:rsid w:val="00191C94"/>
    <w:rsid w:val="00191E51"/>
    <w:rsid w:val="0019226B"/>
    <w:rsid w:val="00192355"/>
    <w:rsid w:val="0019240A"/>
    <w:rsid w:val="00192D63"/>
    <w:rsid w:val="001938F9"/>
    <w:rsid w:val="001941AB"/>
    <w:rsid w:val="00194350"/>
    <w:rsid w:val="00194503"/>
    <w:rsid w:val="00194A92"/>
    <w:rsid w:val="00194CB2"/>
    <w:rsid w:val="00194F89"/>
    <w:rsid w:val="00195729"/>
    <w:rsid w:val="001959A5"/>
    <w:rsid w:val="00195B02"/>
    <w:rsid w:val="00195B91"/>
    <w:rsid w:val="00195CC5"/>
    <w:rsid w:val="00195EAB"/>
    <w:rsid w:val="0019613E"/>
    <w:rsid w:val="00196199"/>
    <w:rsid w:val="001963E4"/>
    <w:rsid w:val="001968C1"/>
    <w:rsid w:val="00196AC7"/>
    <w:rsid w:val="00196BAA"/>
    <w:rsid w:val="00196E4C"/>
    <w:rsid w:val="001970AE"/>
    <w:rsid w:val="00197855"/>
    <w:rsid w:val="00197BBD"/>
    <w:rsid w:val="001A0F40"/>
    <w:rsid w:val="001A1670"/>
    <w:rsid w:val="001A1825"/>
    <w:rsid w:val="001A18A9"/>
    <w:rsid w:val="001A2074"/>
    <w:rsid w:val="001A29A2"/>
    <w:rsid w:val="001A2C34"/>
    <w:rsid w:val="001A3058"/>
    <w:rsid w:val="001A3175"/>
    <w:rsid w:val="001A36C8"/>
    <w:rsid w:val="001A3725"/>
    <w:rsid w:val="001A416E"/>
    <w:rsid w:val="001A41F8"/>
    <w:rsid w:val="001A4D87"/>
    <w:rsid w:val="001A505A"/>
    <w:rsid w:val="001A51C4"/>
    <w:rsid w:val="001A555A"/>
    <w:rsid w:val="001A5BAC"/>
    <w:rsid w:val="001A5E3A"/>
    <w:rsid w:val="001A69F8"/>
    <w:rsid w:val="001A6CD5"/>
    <w:rsid w:val="001A6D34"/>
    <w:rsid w:val="001A6DAB"/>
    <w:rsid w:val="001A6DAE"/>
    <w:rsid w:val="001A6E76"/>
    <w:rsid w:val="001A70E1"/>
    <w:rsid w:val="001A7152"/>
    <w:rsid w:val="001A762E"/>
    <w:rsid w:val="001A7B63"/>
    <w:rsid w:val="001A7CA6"/>
    <w:rsid w:val="001B0402"/>
    <w:rsid w:val="001B056C"/>
    <w:rsid w:val="001B0BB9"/>
    <w:rsid w:val="001B0FF7"/>
    <w:rsid w:val="001B1528"/>
    <w:rsid w:val="001B1B2F"/>
    <w:rsid w:val="001B1CEA"/>
    <w:rsid w:val="001B25FC"/>
    <w:rsid w:val="001B28E0"/>
    <w:rsid w:val="001B2DBC"/>
    <w:rsid w:val="001B30EC"/>
    <w:rsid w:val="001B4049"/>
    <w:rsid w:val="001B424E"/>
    <w:rsid w:val="001B43F3"/>
    <w:rsid w:val="001B4658"/>
    <w:rsid w:val="001B4BEB"/>
    <w:rsid w:val="001B4E7A"/>
    <w:rsid w:val="001B54E8"/>
    <w:rsid w:val="001B59EE"/>
    <w:rsid w:val="001B59F4"/>
    <w:rsid w:val="001B5A30"/>
    <w:rsid w:val="001B6286"/>
    <w:rsid w:val="001B62CA"/>
    <w:rsid w:val="001B75D4"/>
    <w:rsid w:val="001B7793"/>
    <w:rsid w:val="001B7856"/>
    <w:rsid w:val="001B7ECB"/>
    <w:rsid w:val="001B7ED1"/>
    <w:rsid w:val="001C06C7"/>
    <w:rsid w:val="001C07AF"/>
    <w:rsid w:val="001C0F51"/>
    <w:rsid w:val="001C151F"/>
    <w:rsid w:val="001C1991"/>
    <w:rsid w:val="001C1B5E"/>
    <w:rsid w:val="001C1C82"/>
    <w:rsid w:val="001C26EC"/>
    <w:rsid w:val="001C273E"/>
    <w:rsid w:val="001C284A"/>
    <w:rsid w:val="001C2CD0"/>
    <w:rsid w:val="001C2D34"/>
    <w:rsid w:val="001C3024"/>
    <w:rsid w:val="001C319F"/>
    <w:rsid w:val="001C3498"/>
    <w:rsid w:val="001C351A"/>
    <w:rsid w:val="001C3848"/>
    <w:rsid w:val="001C3CD5"/>
    <w:rsid w:val="001C3F94"/>
    <w:rsid w:val="001C403B"/>
    <w:rsid w:val="001C40C1"/>
    <w:rsid w:val="001C49B9"/>
    <w:rsid w:val="001C52AF"/>
    <w:rsid w:val="001C549B"/>
    <w:rsid w:val="001C5674"/>
    <w:rsid w:val="001C58CA"/>
    <w:rsid w:val="001C59E1"/>
    <w:rsid w:val="001C5A92"/>
    <w:rsid w:val="001C5BC9"/>
    <w:rsid w:val="001C5DE8"/>
    <w:rsid w:val="001C6059"/>
    <w:rsid w:val="001C6309"/>
    <w:rsid w:val="001C6826"/>
    <w:rsid w:val="001C68CB"/>
    <w:rsid w:val="001C692A"/>
    <w:rsid w:val="001C6A6E"/>
    <w:rsid w:val="001C6B65"/>
    <w:rsid w:val="001C6BB4"/>
    <w:rsid w:val="001C6F34"/>
    <w:rsid w:val="001D054D"/>
    <w:rsid w:val="001D05B0"/>
    <w:rsid w:val="001D0624"/>
    <w:rsid w:val="001D0741"/>
    <w:rsid w:val="001D0D32"/>
    <w:rsid w:val="001D1198"/>
    <w:rsid w:val="001D1A3F"/>
    <w:rsid w:val="001D1B85"/>
    <w:rsid w:val="001D1F10"/>
    <w:rsid w:val="001D242B"/>
    <w:rsid w:val="001D244E"/>
    <w:rsid w:val="001D26A4"/>
    <w:rsid w:val="001D2D04"/>
    <w:rsid w:val="001D2E8F"/>
    <w:rsid w:val="001D2F37"/>
    <w:rsid w:val="001D2FE1"/>
    <w:rsid w:val="001D3598"/>
    <w:rsid w:val="001D385F"/>
    <w:rsid w:val="001D3A6B"/>
    <w:rsid w:val="001D3A87"/>
    <w:rsid w:val="001D3E95"/>
    <w:rsid w:val="001D4452"/>
    <w:rsid w:val="001D4BAA"/>
    <w:rsid w:val="001D553D"/>
    <w:rsid w:val="001D5651"/>
    <w:rsid w:val="001D573F"/>
    <w:rsid w:val="001D5D39"/>
    <w:rsid w:val="001D5E08"/>
    <w:rsid w:val="001D615E"/>
    <w:rsid w:val="001D63CB"/>
    <w:rsid w:val="001D67B8"/>
    <w:rsid w:val="001D68B7"/>
    <w:rsid w:val="001D6B17"/>
    <w:rsid w:val="001D70FE"/>
    <w:rsid w:val="001D72BB"/>
    <w:rsid w:val="001D76D8"/>
    <w:rsid w:val="001D77A5"/>
    <w:rsid w:val="001D7CEF"/>
    <w:rsid w:val="001E056E"/>
    <w:rsid w:val="001E058E"/>
    <w:rsid w:val="001E0701"/>
    <w:rsid w:val="001E0729"/>
    <w:rsid w:val="001E0F43"/>
    <w:rsid w:val="001E101D"/>
    <w:rsid w:val="001E1A94"/>
    <w:rsid w:val="001E1DF7"/>
    <w:rsid w:val="001E1F37"/>
    <w:rsid w:val="001E210C"/>
    <w:rsid w:val="001E218D"/>
    <w:rsid w:val="001E21A6"/>
    <w:rsid w:val="001E293D"/>
    <w:rsid w:val="001E2D76"/>
    <w:rsid w:val="001E2EF9"/>
    <w:rsid w:val="001E2FF7"/>
    <w:rsid w:val="001E360D"/>
    <w:rsid w:val="001E382A"/>
    <w:rsid w:val="001E38E1"/>
    <w:rsid w:val="001E3942"/>
    <w:rsid w:val="001E3DED"/>
    <w:rsid w:val="001E4298"/>
    <w:rsid w:val="001E440C"/>
    <w:rsid w:val="001E4594"/>
    <w:rsid w:val="001E4AA3"/>
    <w:rsid w:val="001E5024"/>
    <w:rsid w:val="001E5030"/>
    <w:rsid w:val="001E5311"/>
    <w:rsid w:val="001E5DEE"/>
    <w:rsid w:val="001E7069"/>
    <w:rsid w:val="001E72FE"/>
    <w:rsid w:val="001E7646"/>
    <w:rsid w:val="001E78DC"/>
    <w:rsid w:val="001E7997"/>
    <w:rsid w:val="001E7AC1"/>
    <w:rsid w:val="001E7B51"/>
    <w:rsid w:val="001E7C0C"/>
    <w:rsid w:val="001E7C6B"/>
    <w:rsid w:val="001E7DC2"/>
    <w:rsid w:val="001E7E27"/>
    <w:rsid w:val="001E7FC9"/>
    <w:rsid w:val="001F00F7"/>
    <w:rsid w:val="001F07FE"/>
    <w:rsid w:val="001F0C16"/>
    <w:rsid w:val="001F0DE4"/>
    <w:rsid w:val="001F18BC"/>
    <w:rsid w:val="001F2056"/>
    <w:rsid w:val="001F2C02"/>
    <w:rsid w:val="001F377B"/>
    <w:rsid w:val="001F3993"/>
    <w:rsid w:val="001F3A37"/>
    <w:rsid w:val="001F3B4B"/>
    <w:rsid w:val="001F3D1A"/>
    <w:rsid w:val="001F43C5"/>
    <w:rsid w:val="001F4A50"/>
    <w:rsid w:val="001F4AB0"/>
    <w:rsid w:val="001F4F3A"/>
    <w:rsid w:val="001F5906"/>
    <w:rsid w:val="001F6018"/>
    <w:rsid w:val="001F6475"/>
    <w:rsid w:val="001F6592"/>
    <w:rsid w:val="001F67C5"/>
    <w:rsid w:val="001F71DB"/>
    <w:rsid w:val="001F7631"/>
    <w:rsid w:val="001F76D3"/>
    <w:rsid w:val="001F7B3C"/>
    <w:rsid w:val="001F7E88"/>
    <w:rsid w:val="00200542"/>
    <w:rsid w:val="0020080A"/>
    <w:rsid w:val="00200C38"/>
    <w:rsid w:val="00201204"/>
    <w:rsid w:val="0020229A"/>
    <w:rsid w:val="0020229B"/>
    <w:rsid w:val="00202BE6"/>
    <w:rsid w:val="00202C0F"/>
    <w:rsid w:val="00202CE7"/>
    <w:rsid w:val="00202FBB"/>
    <w:rsid w:val="00203016"/>
    <w:rsid w:val="002030F3"/>
    <w:rsid w:val="002038E4"/>
    <w:rsid w:val="00203AB3"/>
    <w:rsid w:val="00203C06"/>
    <w:rsid w:val="002042AD"/>
    <w:rsid w:val="002046F8"/>
    <w:rsid w:val="00204B21"/>
    <w:rsid w:val="00204D9C"/>
    <w:rsid w:val="00205685"/>
    <w:rsid w:val="002062EC"/>
    <w:rsid w:val="002064D4"/>
    <w:rsid w:val="00206802"/>
    <w:rsid w:val="00206A19"/>
    <w:rsid w:val="00206D41"/>
    <w:rsid w:val="00207498"/>
    <w:rsid w:val="0020757E"/>
    <w:rsid w:val="0020780E"/>
    <w:rsid w:val="002078D1"/>
    <w:rsid w:val="002079F1"/>
    <w:rsid w:val="00207D6D"/>
    <w:rsid w:val="00207E3C"/>
    <w:rsid w:val="00207FA0"/>
    <w:rsid w:val="002109DC"/>
    <w:rsid w:val="00210A77"/>
    <w:rsid w:val="0021109E"/>
    <w:rsid w:val="00211A77"/>
    <w:rsid w:val="00211AAF"/>
    <w:rsid w:val="0021260E"/>
    <w:rsid w:val="00212670"/>
    <w:rsid w:val="00212CB3"/>
    <w:rsid w:val="0021304B"/>
    <w:rsid w:val="0021352D"/>
    <w:rsid w:val="0021366E"/>
    <w:rsid w:val="00213A7A"/>
    <w:rsid w:val="0021408F"/>
    <w:rsid w:val="0021436B"/>
    <w:rsid w:val="0021444C"/>
    <w:rsid w:val="002144BB"/>
    <w:rsid w:val="00214A1B"/>
    <w:rsid w:val="00214A6D"/>
    <w:rsid w:val="00214B94"/>
    <w:rsid w:val="002154A3"/>
    <w:rsid w:val="00215A02"/>
    <w:rsid w:val="00215BB1"/>
    <w:rsid w:val="00215BCE"/>
    <w:rsid w:val="00215DB0"/>
    <w:rsid w:val="00215F22"/>
    <w:rsid w:val="0021617E"/>
    <w:rsid w:val="002161BC"/>
    <w:rsid w:val="00216768"/>
    <w:rsid w:val="00216AE2"/>
    <w:rsid w:val="00216B3E"/>
    <w:rsid w:val="00217207"/>
    <w:rsid w:val="002176A8"/>
    <w:rsid w:val="002176FB"/>
    <w:rsid w:val="00217803"/>
    <w:rsid w:val="00217AAD"/>
    <w:rsid w:val="00217F6A"/>
    <w:rsid w:val="0022079B"/>
    <w:rsid w:val="00220996"/>
    <w:rsid w:val="00220ACB"/>
    <w:rsid w:val="00220CC5"/>
    <w:rsid w:val="00220D53"/>
    <w:rsid w:val="00221079"/>
    <w:rsid w:val="00221147"/>
    <w:rsid w:val="00221929"/>
    <w:rsid w:val="00221A07"/>
    <w:rsid w:val="00221A4E"/>
    <w:rsid w:val="00221EDE"/>
    <w:rsid w:val="002221D8"/>
    <w:rsid w:val="002226A9"/>
    <w:rsid w:val="002226EC"/>
    <w:rsid w:val="00222706"/>
    <w:rsid w:val="002228A6"/>
    <w:rsid w:val="002229EB"/>
    <w:rsid w:val="00222F33"/>
    <w:rsid w:val="002231F2"/>
    <w:rsid w:val="00223BFD"/>
    <w:rsid w:val="00223FE5"/>
    <w:rsid w:val="00224457"/>
    <w:rsid w:val="002249DA"/>
    <w:rsid w:val="00224B0E"/>
    <w:rsid w:val="00224B18"/>
    <w:rsid w:val="00224B33"/>
    <w:rsid w:val="00224B55"/>
    <w:rsid w:val="00224F9C"/>
    <w:rsid w:val="00225093"/>
    <w:rsid w:val="00225152"/>
    <w:rsid w:val="002251E6"/>
    <w:rsid w:val="00225304"/>
    <w:rsid w:val="002253DE"/>
    <w:rsid w:val="002259CD"/>
    <w:rsid w:val="00225E84"/>
    <w:rsid w:val="00225E9C"/>
    <w:rsid w:val="0022645B"/>
    <w:rsid w:val="00226762"/>
    <w:rsid w:val="002267BC"/>
    <w:rsid w:val="00227D57"/>
    <w:rsid w:val="00227E27"/>
    <w:rsid w:val="002301E8"/>
    <w:rsid w:val="00230648"/>
    <w:rsid w:val="00230839"/>
    <w:rsid w:val="00230933"/>
    <w:rsid w:val="00230F6F"/>
    <w:rsid w:val="002310BF"/>
    <w:rsid w:val="00231119"/>
    <w:rsid w:val="0023144A"/>
    <w:rsid w:val="00231DEA"/>
    <w:rsid w:val="00231E7C"/>
    <w:rsid w:val="00232D59"/>
    <w:rsid w:val="00232D7C"/>
    <w:rsid w:val="00232EDE"/>
    <w:rsid w:val="00232F95"/>
    <w:rsid w:val="00233A24"/>
    <w:rsid w:val="00233ECF"/>
    <w:rsid w:val="00234036"/>
    <w:rsid w:val="002342DD"/>
    <w:rsid w:val="002342E9"/>
    <w:rsid w:val="0023493E"/>
    <w:rsid w:val="002350BC"/>
    <w:rsid w:val="00235221"/>
    <w:rsid w:val="0023529D"/>
    <w:rsid w:val="002354CA"/>
    <w:rsid w:val="0023557B"/>
    <w:rsid w:val="002358C1"/>
    <w:rsid w:val="00235B50"/>
    <w:rsid w:val="00235B6F"/>
    <w:rsid w:val="00236455"/>
    <w:rsid w:val="0023709A"/>
    <w:rsid w:val="0023732F"/>
    <w:rsid w:val="00237495"/>
    <w:rsid w:val="00237509"/>
    <w:rsid w:val="00237799"/>
    <w:rsid w:val="00237DDA"/>
    <w:rsid w:val="00240060"/>
    <w:rsid w:val="002401B0"/>
    <w:rsid w:val="00240247"/>
    <w:rsid w:val="0024026D"/>
    <w:rsid w:val="00240AB0"/>
    <w:rsid w:val="00240AEB"/>
    <w:rsid w:val="00240DBC"/>
    <w:rsid w:val="00240E8F"/>
    <w:rsid w:val="00240E91"/>
    <w:rsid w:val="002410E1"/>
    <w:rsid w:val="0024110C"/>
    <w:rsid w:val="00241465"/>
    <w:rsid w:val="002416CA"/>
    <w:rsid w:val="00242652"/>
    <w:rsid w:val="00242A0A"/>
    <w:rsid w:val="00242AFC"/>
    <w:rsid w:val="00242C18"/>
    <w:rsid w:val="00242FF7"/>
    <w:rsid w:val="00243B02"/>
    <w:rsid w:val="00244275"/>
    <w:rsid w:val="00244869"/>
    <w:rsid w:val="00244982"/>
    <w:rsid w:val="00244AD8"/>
    <w:rsid w:val="00244CCD"/>
    <w:rsid w:val="00244D24"/>
    <w:rsid w:val="00245468"/>
    <w:rsid w:val="00245642"/>
    <w:rsid w:val="00246BD7"/>
    <w:rsid w:val="0024776A"/>
    <w:rsid w:val="00247A2D"/>
    <w:rsid w:val="00250F32"/>
    <w:rsid w:val="0025120E"/>
    <w:rsid w:val="0025182C"/>
    <w:rsid w:val="00251ABF"/>
    <w:rsid w:val="002522C6"/>
    <w:rsid w:val="002529EB"/>
    <w:rsid w:val="00252B35"/>
    <w:rsid w:val="00252D16"/>
    <w:rsid w:val="0025353D"/>
    <w:rsid w:val="002544F2"/>
    <w:rsid w:val="00254D88"/>
    <w:rsid w:val="002550CB"/>
    <w:rsid w:val="002555CA"/>
    <w:rsid w:val="002557FB"/>
    <w:rsid w:val="00255831"/>
    <w:rsid w:val="0025584B"/>
    <w:rsid w:val="00255EDD"/>
    <w:rsid w:val="002568C0"/>
    <w:rsid w:val="00256996"/>
    <w:rsid w:val="00256B56"/>
    <w:rsid w:val="00256E34"/>
    <w:rsid w:val="00257DA0"/>
    <w:rsid w:val="00260135"/>
    <w:rsid w:val="00260768"/>
    <w:rsid w:val="002609B0"/>
    <w:rsid w:val="00260A24"/>
    <w:rsid w:val="00261001"/>
    <w:rsid w:val="002610A7"/>
    <w:rsid w:val="00261791"/>
    <w:rsid w:val="00261933"/>
    <w:rsid w:val="00261CEF"/>
    <w:rsid w:val="00261CFF"/>
    <w:rsid w:val="00261E04"/>
    <w:rsid w:val="002620ED"/>
    <w:rsid w:val="00262319"/>
    <w:rsid w:val="002623EB"/>
    <w:rsid w:val="002624D3"/>
    <w:rsid w:val="002626CE"/>
    <w:rsid w:val="00262819"/>
    <w:rsid w:val="002628D2"/>
    <w:rsid w:val="0026292C"/>
    <w:rsid w:val="00262A45"/>
    <w:rsid w:val="00262B51"/>
    <w:rsid w:val="00262F82"/>
    <w:rsid w:val="00263CD6"/>
    <w:rsid w:val="00264466"/>
    <w:rsid w:val="00264545"/>
    <w:rsid w:val="00264705"/>
    <w:rsid w:val="0026473A"/>
    <w:rsid w:val="00264F4D"/>
    <w:rsid w:val="00265524"/>
    <w:rsid w:val="002656CA"/>
    <w:rsid w:val="00265CFF"/>
    <w:rsid w:val="00265E75"/>
    <w:rsid w:val="00265F7E"/>
    <w:rsid w:val="0026613A"/>
    <w:rsid w:val="0026676F"/>
    <w:rsid w:val="002667EC"/>
    <w:rsid w:val="00266978"/>
    <w:rsid w:val="00267490"/>
    <w:rsid w:val="00267932"/>
    <w:rsid w:val="00267AAC"/>
    <w:rsid w:val="00267CBF"/>
    <w:rsid w:val="00267D3A"/>
    <w:rsid w:val="00267E28"/>
    <w:rsid w:val="002708A3"/>
    <w:rsid w:val="0027150C"/>
    <w:rsid w:val="002715D4"/>
    <w:rsid w:val="00271A01"/>
    <w:rsid w:val="00271C32"/>
    <w:rsid w:val="00271CF8"/>
    <w:rsid w:val="0027239B"/>
    <w:rsid w:val="002723D6"/>
    <w:rsid w:val="002726E7"/>
    <w:rsid w:val="0027273F"/>
    <w:rsid w:val="00272779"/>
    <w:rsid w:val="00272AB6"/>
    <w:rsid w:val="00272BBA"/>
    <w:rsid w:val="00272C9E"/>
    <w:rsid w:val="00273047"/>
    <w:rsid w:val="002731FC"/>
    <w:rsid w:val="002733FF"/>
    <w:rsid w:val="00273A71"/>
    <w:rsid w:val="00273C8F"/>
    <w:rsid w:val="0027420F"/>
    <w:rsid w:val="002744E2"/>
    <w:rsid w:val="00274F12"/>
    <w:rsid w:val="002750F9"/>
    <w:rsid w:val="00275757"/>
    <w:rsid w:val="00275758"/>
    <w:rsid w:val="00275CB3"/>
    <w:rsid w:val="00275FFD"/>
    <w:rsid w:val="002760D9"/>
    <w:rsid w:val="0027627A"/>
    <w:rsid w:val="00276305"/>
    <w:rsid w:val="002764DA"/>
    <w:rsid w:val="002766E2"/>
    <w:rsid w:val="00276FCE"/>
    <w:rsid w:val="0027788F"/>
    <w:rsid w:val="00277962"/>
    <w:rsid w:val="002779AB"/>
    <w:rsid w:val="00277A01"/>
    <w:rsid w:val="00277BD9"/>
    <w:rsid w:val="00280383"/>
    <w:rsid w:val="002805B4"/>
    <w:rsid w:val="00280769"/>
    <w:rsid w:val="002809B3"/>
    <w:rsid w:val="00280A85"/>
    <w:rsid w:val="00280CC9"/>
    <w:rsid w:val="00280E44"/>
    <w:rsid w:val="00280EB8"/>
    <w:rsid w:val="00280F54"/>
    <w:rsid w:val="00281121"/>
    <w:rsid w:val="00281F6F"/>
    <w:rsid w:val="002824C4"/>
    <w:rsid w:val="002825FF"/>
    <w:rsid w:val="002826FD"/>
    <w:rsid w:val="00282964"/>
    <w:rsid w:val="002831D8"/>
    <w:rsid w:val="0028364D"/>
    <w:rsid w:val="00283E4A"/>
    <w:rsid w:val="00284629"/>
    <w:rsid w:val="00284A55"/>
    <w:rsid w:val="002850A6"/>
    <w:rsid w:val="002850E9"/>
    <w:rsid w:val="002857C1"/>
    <w:rsid w:val="002859FD"/>
    <w:rsid w:val="002860AF"/>
    <w:rsid w:val="00286854"/>
    <w:rsid w:val="00286A85"/>
    <w:rsid w:val="00286B95"/>
    <w:rsid w:val="00286E6A"/>
    <w:rsid w:val="00287447"/>
    <w:rsid w:val="0028748A"/>
    <w:rsid w:val="00290062"/>
    <w:rsid w:val="00290081"/>
    <w:rsid w:val="0029097B"/>
    <w:rsid w:val="002909B5"/>
    <w:rsid w:val="00290AD1"/>
    <w:rsid w:val="002913E4"/>
    <w:rsid w:val="0029147D"/>
    <w:rsid w:val="00291677"/>
    <w:rsid w:val="00291973"/>
    <w:rsid w:val="00291BE9"/>
    <w:rsid w:val="002921EB"/>
    <w:rsid w:val="00292367"/>
    <w:rsid w:val="00292AEC"/>
    <w:rsid w:val="00292CAD"/>
    <w:rsid w:val="00292E31"/>
    <w:rsid w:val="002930EB"/>
    <w:rsid w:val="002931A4"/>
    <w:rsid w:val="002931F3"/>
    <w:rsid w:val="002932D3"/>
    <w:rsid w:val="00293819"/>
    <w:rsid w:val="0029394B"/>
    <w:rsid w:val="00293989"/>
    <w:rsid w:val="00293B50"/>
    <w:rsid w:val="00293C08"/>
    <w:rsid w:val="00293C12"/>
    <w:rsid w:val="00293F06"/>
    <w:rsid w:val="0029459D"/>
    <w:rsid w:val="00294A7D"/>
    <w:rsid w:val="0029518B"/>
    <w:rsid w:val="002953F1"/>
    <w:rsid w:val="0029561D"/>
    <w:rsid w:val="002958FD"/>
    <w:rsid w:val="00295A22"/>
    <w:rsid w:val="0029636B"/>
    <w:rsid w:val="002964F2"/>
    <w:rsid w:val="00296547"/>
    <w:rsid w:val="00296564"/>
    <w:rsid w:val="00296D1C"/>
    <w:rsid w:val="00297156"/>
    <w:rsid w:val="0029742B"/>
    <w:rsid w:val="0029760C"/>
    <w:rsid w:val="002A00A4"/>
    <w:rsid w:val="002A07AD"/>
    <w:rsid w:val="002A0834"/>
    <w:rsid w:val="002A0938"/>
    <w:rsid w:val="002A0CAF"/>
    <w:rsid w:val="002A102A"/>
    <w:rsid w:val="002A10CC"/>
    <w:rsid w:val="002A1337"/>
    <w:rsid w:val="002A165D"/>
    <w:rsid w:val="002A1866"/>
    <w:rsid w:val="002A1C3C"/>
    <w:rsid w:val="002A1C91"/>
    <w:rsid w:val="002A1FA2"/>
    <w:rsid w:val="002A22F4"/>
    <w:rsid w:val="002A2570"/>
    <w:rsid w:val="002A2DF2"/>
    <w:rsid w:val="002A3162"/>
    <w:rsid w:val="002A320D"/>
    <w:rsid w:val="002A3755"/>
    <w:rsid w:val="002A3EFC"/>
    <w:rsid w:val="002A4ADF"/>
    <w:rsid w:val="002A4CD9"/>
    <w:rsid w:val="002A4EB4"/>
    <w:rsid w:val="002A5055"/>
    <w:rsid w:val="002A52F0"/>
    <w:rsid w:val="002A57C8"/>
    <w:rsid w:val="002A615C"/>
    <w:rsid w:val="002A6BCB"/>
    <w:rsid w:val="002A6F84"/>
    <w:rsid w:val="002A7300"/>
    <w:rsid w:val="002A7766"/>
    <w:rsid w:val="002A781F"/>
    <w:rsid w:val="002A7C3C"/>
    <w:rsid w:val="002B04F3"/>
    <w:rsid w:val="002B0C39"/>
    <w:rsid w:val="002B0E5F"/>
    <w:rsid w:val="002B1235"/>
    <w:rsid w:val="002B1560"/>
    <w:rsid w:val="002B1585"/>
    <w:rsid w:val="002B18D3"/>
    <w:rsid w:val="002B1C4B"/>
    <w:rsid w:val="002B1F32"/>
    <w:rsid w:val="002B212B"/>
    <w:rsid w:val="002B25A1"/>
    <w:rsid w:val="002B262B"/>
    <w:rsid w:val="002B27F4"/>
    <w:rsid w:val="002B27F7"/>
    <w:rsid w:val="002B2C09"/>
    <w:rsid w:val="002B2EBD"/>
    <w:rsid w:val="002B30DA"/>
    <w:rsid w:val="002B3B14"/>
    <w:rsid w:val="002B413B"/>
    <w:rsid w:val="002B4146"/>
    <w:rsid w:val="002B421F"/>
    <w:rsid w:val="002B4453"/>
    <w:rsid w:val="002B4595"/>
    <w:rsid w:val="002B4870"/>
    <w:rsid w:val="002B48B3"/>
    <w:rsid w:val="002B4ACA"/>
    <w:rsid w:val="002B4D00"/>
    <w:rsid w:val="002B4D10"/>
    <w:rsid w:val="002B4FBA"/>
    <w:rsid w:val="002B50EC"/>
    <w:rsid w:val="002B50FE"/>
    <w:rsid w:val="002B5B02"/>
    <w:rsid w:val="002B627D"/>
    <w:rsid w:val="002B66EF"/>
    <w:rsid w:val="002B6A56"/>
    <w:rsid w:val="002B6A5D"/>
    <w:rsid w:val="002B6BE1"/>
    <w:rsid w:val="002B6D46"/>
    <w:rsid w:val="002B7481"/>
    <w:rsid w:val="002B764E"/>
    <w:rsid w:val="002B7F00"/>
    <w:rsid w:val="002C07E4"/>
    <w:rsid w:val="002C0D56"/>
    <w:rsid w:val="002C0F6E"/>
    <w:rsid w:val="002C164C"/>
    <w:rsid w:val="002C242A"/>
    <w:rsid w:val="002C2873"/>
    <w:rsid w:val="002C2AA7"/>
    <w:rsid w:val="002C3FEA"/>
    <w:rsid w:val="002C4234"/>
    <w:rsid w:val="002C48AF"/>
    <w:rsid w:val="002C4CD8"/>
    <w:rsid w:val="002C4D87"/>
    <w:rsid w:val="002C4DA9"/>
    <w:rsid w:val="002C547E"/>
    <w:rsid w:val="002C5AB0"/>
    <w:rsid w:val="002C5C83"/>
    <w:rsid w:val="002C601C"/>
    <w:rsid w:val="002C60A5"/>
    <w:rsid w:val="002C6DC0"/>
    <w:rsid w:val="002C7060"/>
    <w:rsid w:val="002C7194"/>
    <w:rsid w:val="002D0684"/>
    <w:rsid w:val="002D091E"/>
    <w:rsid w:val="002D092A"/>
    <w:rsid w:val="002D0934"/>
    <w:rsid w:val="002D0B5A"/>
    <w:rsid w:val="002D1FE6"/>
    <w:rsid w:val="002D2033"/>
    <w:rsid w:val="002D206F"/>
    <w:rsid w:val="002D2970"/>
    <w:rsid w:val="002D2A15"/>
    <w:rsid w:val="002D3041"/>
    <w:rsid w:val="002D31C8"/>
    <w:rsid w:val="002D35AF"/>
    <w:rsid w:val="002D3B08"/>
    <w:rsid w:val="002D4745"/>
    <w:rsid w:val="002D492D"/>
    <w:rsid w:val="002D4BF5"/>
    <w:rsid w:val="002D4ED6"/>
    <w:rsid w:val="002D4EE3"/>
    <w:rsid w:val="002D523E"/>
    <w:rsid w:val="002D5A4F"/>
    <w:rsid w:val="002D6318"/>
    <w:rsid w:val="002D6BA3"/>
    <w:rsid w:val="002D6E57"/>
    <w:rsid w:val="002D7487"/>
    <w:rsid w:val="002D7C26"/>
    <w:rsid w:val="002E049E"/>
    <w:rsid w:val="002E0F8E"/>
    <w:rsid w:val="002E1130"/>
    <w:rsid w:val="002E1510"/>
    <w:rsid w:val="002E177B"/>
    <w:rsid w:val="002E1B94"/>
    <w:rsid w:val="002E220B"/>
    <w:rsid w:val="002E3A86"/>
    <w:rsid w:val="002E3AC3"/>
    <w:rsid w:val="002E3AF1"/>
    <w:rsid w:val="002E406D"/>
    <w:rsid w:val="002E40BA"/>
    <w:rsid w:val="002E44A2"/>
    <w:rsid w:val="002E4563"/>
    <w:rsid w:val="002E5BCB"/>
    <w:rsid w:val="002E5C03"/>
    <w:rsid w:val="002E5D15"/>
    <w:rsid w:val="002E5FFF"/>
    <w:rsid w:val="002E6A46"/>
    <w:rsid w:val="002E6AF0"/>
    <w:rsid w:val="002E7011"/>
    <w:rsid w:val="002E7596"/>
    <w:rsid w:val="002E7C74"/>
    <w:rsid w:val="002E7EA8"/>
    <w:rsid w:val="002E7F55"/>
    <w:rsid w:val="002F0234"/>
    <w:rsid w:val="002F05CB"/>
    <w:rsid w:val="002F0A20"/>
    <w:rsid w:val="002F0DF4"/>
    <w:rsid w:val="002F0EB1"/>
    <w:rsid w:val="002F15B4"/>
    <w:rsid w:val="002F1C4D"/>
    <w:rsid w:val="002F1CE5"/>
    <w:rsid w:val="002F1D1A"/>
    <w:rsid w:val="002F218A"/>
    <w:rsid w:val="002F2260"/>
    <w:rsid w:val="002F3A3E"/>
    <w:rsid w:val="002F3CC3"/>
    <w:rsid w:val="002F3EA6"/>
    <w:rsid w:val="002F3FC7"/>
    <w:rsid w:val="002F42C9"/>
    <w:rsid w:val="002F4490"/>
    <w:rsid w:val="002F457A"/>
    <w:rsid w:val="002F4AE3"/>
    <w:rsid w:val="002F547D"/>
    <w:rsid w:val="002F604B"/>
    <w:rsid w:val="002F647B"/>
    <w:rsid w:val="002F6BE2"/>
    <w:rsid w:val="002F7017"/>
    <w:rsid w:val="002F7A36"/>
    <w:rsid w:val="002F7BCD"/>
    <w:rsid w:val="002F7C41"/>
    <w:rsid w:val="00300276"/>
    <w:rsid w:val="00300DBA"/>
    <w:rsid w:val="00301183"/>
    <w:rsid w:val="0030129D"/>
    <w:rsid w:val="0030132B"/>
    <w:rsid w:val="0030188B"/>
    <w:rsid w:val="00301F54"/>
    <w:rsid w:val="00302C76"/>
    <w:rsid w:val="00303203"/>
    <w:rsid w:val="00303216"/>
    <w:rsid w:val="00303A96"/>
    <w:rsid w:val="00303B2E"/>
    <w:rsid w:val="00303E03"/>
    <w:rsid w:val="00303F21"/>
    <w:rsid w:val="003046A7"/>
    <w:rsid w:val="003048E2"/>
    <w:rsid w:val="00304CB0"/>
    <w:rsid w:val="00304F57"/>
    <w:rsid w:val="00305C01"/>
    <w:rsid w:val="00305EB9"/>
    <w:rsid w:val="0030611E"/>
    <w:rsid w:val="0030644B"/>
    <w:rsid w:val="00306BF4"/>
    <w:rsid w:val="00306C99"/>
    <w:rsid w:val="003070D0"/>
    <w:rsid w:val="00307114"/>
    <w:rsid w:val="0030741B"/>
    <w:rsid w:val="00307ED3"/>
    <w:rsid w:val="003102AB"/>
    <w:rsid w:val="003102B7"/>
    <w:rsid w:val="003103BF"/>
    <w:rsid w:val="00310778"/>
    <w:rsid w:val="0031115C"/>
    <w:rsid w:val="00311938"/>
    <w:rsid w:val="00312090"/>
    <w:rsid w:val="0031253D"/>
    <w:rsid w:val="00312815"/>
    <w:rsid w:val="00312916"/>
    <w:rsid w:val="00313255"/>
    <w:rsid w:val="00313576"/>
    <w:rsid w:val="00313FC7"/>
    <w:rsid w:val="0031410C"/>
    <w:rsid w:val="00314144"/>
    <w:rsid w:val="0031434D"/>
    <w:rsid w:val="00314A3D"/>
    <w:rsid w:val="00314D51"/>
    <w:rsid w:val="00314EB8"/>
    <w:rsid w:val="00314ED6"/>
    <w:rsid w:val="00314FE5"/>
    <w:rsid w:val="0031579C"/>
    <w:rsid w:val="00315819"/>
    <w:rsid w:val="00315ACC"/>
    <w:rsid w:val="00315C10"/>
    <w:rsid w:val="00315F46"/>
    <w:rsid w:val="00315F84"/>
    <w:rsid w:val="003163CC"/>
    <w:rsid w:val="00316621"/>
    <w:rsid w:val="003166FD"/>
    <w:rsid w:val="003178BF"/>
    <w:rsid w:val="00317919"/>
    <w:rsid w:val="00317962"/>
    <w:rsid w:val="003203F7"/>
    <w:rsid w:val="003204C5"/>
    <w:rsid w:val="003206EA"/>
    <w:rsid w:val="00320BD5"/>
    <w:rsid w:val="003214A1"/>
    <w:rsid w:val="00321F59"/>
    <w:rsid w:val="00322010"/>
    <w:rsid w:val="00322083"/>
    <w:rsid w:val="003225D8"/>
    <w:rsid w:val="00322701"/>
    <w:rsid w:val="003227C4"/>
    <w:rsid w:val="00322967"/>
    <w:rsid w:val="00322E74"/>
    <w:rsid w:val="00322F9F"/>
    <w:rsid w:val="003235BD"/>
    <w:rsid w:val="00323649"/>
    <w:rsid w:val="003236E6"/>
    <w:rsid w:val="003239E9"/>
    <w:rsid w:val="00323A61"/>
    <w:rsid w:val="00323DE8"/>
    <w:rsid w:val="00323FCE"/>
    <w:rsid w:val="003246D5"/>
    <w:rsid w:val="00324DA3"/>
    <w:rsid w:val="00324ED2"/>
    <w:rsid w:val="003257DA"/>
    <w:rsid w:val="00325911"/>
    <w:rsid w:val="00325A79"/>
    <w:rsid w:val="00325F88"/>
    <w:rsid w:val="0032647F"/>
    <w:rsid w:val="003266D1"/>
    <w:rsid w:val="003267AC"/>
    <w:rsid w:val="00326941"/>
    <w:rsid w:val="003269CF"/>
    <w:rsid w:val="00327B55"/>
    <w:rsid w:val="00327DA2"/>
    <w:rsid w:val="00327F98"/>
    <w:rsid w:val="0033002D"/>
    <w:rsid w:val="003303B1"/>
    <w:rsid w:val="0033060E"/>
    <w:rsid w:val="00330928"/>
    <w:rsid w:val="00330D9E"/>
    <w:rsid w:val="00331026"/>
    <w:rsid w:val="003312BF"/>
    <w:rsid w:val="00331620"/>
    <w:rsid w:val="003316F7"/>
    <w:rsid w:val="00331D10"/>
    <w:rsid w:val="003322EE"/>
    <w:rsid w:val="003328C9"/>
    <w:rsid w:val="00332964"/>
    <w:rsid w:val="00332E97"/>
    <w:rsid w:val="00332F30"/>
    <w:rsid w:val="0033352F"/>
    <w:rsid w:val="003338C6"/>
    <w:rsid w:val="00333A44"/>
    <w:rsid w:val="00333D88"/>
    <w:rsid w:val="003340EA"/>
    <w:rsid w:val="003342C8"/>
    <w:rsid w:val="00334334"/>
    <w:rsid w:val="00334780"/>
    <w:rsid w:val="00334796"/>
    <w:rsid w:val="00334842"/>
    <w:rsid w:val="00334E34"/>
    <w:rsid w:val="00335016"/>
    <w:rsid w:val="00335162"/>
    <w:rsid w:val="00335401"/>
    <w:rsid w:val="00335661"/>
    <w:rsid w:val="003361C9"/>
    <w:rsid w:val="003362C2"/>
    <w:rsid w:val="003368D3"/>
    <w:rsid w:val="0033690F"/>
    <w:rsid w:val="003369AE"/>
    <w:rsid w:val="003369FB"/>
    <w:rsid w:val="00336F00"/>
    <w:rsid w:val="0033732F"/>
    <w:rsid w:val="00337497"/>
    <w:rsid w:val="003375B2"/>
    <w:rsid w:val="00337CAE"/>
    <w:rsid w:val="00337E8D"/>
    <w:rsid w:val="00340451"/>
    <w:rsid w:val="00340881"/>
    <w:rsid w:val="00340A8B"/>
    <w:rsid w:val="00340B5C"/>
    <w:rsid w:val="00340F34"/>
    <w:rsid w:val="00340F3F"/>
    <w:rsid w:val="00341273"/>
    <w:rsid w:val="0034153D"/>
    <w:rsid w:val="00341714"/>
    <w:rsid w:val="00341C89"/>
    <w:rsid w:val="00341F8B"/>
    <w:rsid w:val="0034252E"/>
    <w:rsid w:val="00342A95"/>
    <w:rsid w:val="003432B7"/>
    <w:rsid w:val="00343309"/>
    <w:rsid w:val="003433B2"/>
    <w:rsid w:val="003434A1"/>
    <w:rsid w:val="0034369A"/>
    <w:rsid w:val="00343F61"/>
    <w:rsid w:val="00344235"/>
    <w:rsid w:val="00344367"/>
    <w:rsid w:val="003443E2"/>
    <w:rsid w:val="00344B63"/>
    <w:rsid w:val="00344EE2"/>
    <w:rsid w:val="003450CE"/>
    <w:rsid w:val="003450D6"/>
    <w:rsid w:val="003451C7"/>
    <w:rsid w:val="0034550E"/>
    <w:rsid w:val="00345AC0"/>
    <w:rsid w:val="00345C3A"/>
    <w:rsid w:val="00345CE0"/>
    <w:rsid w:val="00345E85"/>
    <w:rsid w:val="00345F98"/>
    <w:rsid w:val="003461FF"/>
    <w:rsid w:val="0034626D"/>
    <w:rsid w:val="00346409"/>
    <w:rsid w:val="0034675A"/>
    <w:rsid w:val="00346769"/>
    <w:rsid w:val="00347993"/>
    <w:rsid w:val="003503C7"/>
    <w:rsid w:val="003505B6"/>
    <w:rsid w:val="00350694"/>
    <w:rsid w:val="003506DB"/>
    <w:rsid w:val="00350ACE"/>
    <w:rsid w:val="00351177"/>
    <w:rsid w:val="00351843"/>
    <w:rsid w:val="0035192C"/>
    <w:rsid w:val="00351C2B"/>
    <w:rsid w:val="00351C2E"/>
    <w:rsid w:val="00351CEA"/>
    <w:rsid w:val="00351D0C"/>
    <w:rsid w:val="00351DDD"/>
    <w:rsid w:val="00351E4D"/>
    <w:rsid w:val="00351EC6"/>
    <w:rsid w:val="00351F1F"/>
    <w:rsid w:val="00351F31"/>
    <w:rsid w:val="00351FF8"/>
    <w:rsid w:val="0035221D"/>
    <w:rsid w:val="003525D2"/>
    <w:rsid w:val="00352647"/>
    <w:rsid w:val="00352760"/>
    <w:rsid w:val="003528C8"/>
    <w:rsid w:val="00352E2A"/>
    <w:rsid w:val="00352FD3"/>
    <w:rsid w:val="00353178"/>
    <w:rsid w:val="00353512"/>
    <w:rsid w:val="00353F2F"/>
    <w:rsid w:val="00354111"/>
    <w:rsid w:val="00354486"/>
    <w:rsid w:val="003545DD"/>
    <w:rsid w:val="00354714"/>
    <w:rsid w:val="00354F50"/>
    <w:rsid w:val="00354F7D"/>
    <w:rsid w:val="003551DF"/>
    <w:rsid w:val="0035557B"/>
    <w:rsid w:val="00355980"/>
    <w:rsid w:val="00355C41"/>
    <w:rsid w:val="00355F44"/>
    <w:rsid w:val="003561A4"/>
    <w:rsid w:val="003567A0"/>
    <w:rsid w:val="00356A23"/>
    <w:rsid w:val="003571F5"/>
    <w:rsid w:val="003573CC"/>
    <w:rsid w:val="003577DA"/>
    <w:rsid w:val="003579CE"/>
    <w:rsid w:val="00357C38"/>
    <w:rsid w:val="00357F23"/>
    <w:rsid w:val="00360324"/>
    <w:rsid w:val="003605FC"/>
    <w:rsid w:val="003607C3"/>
    <w:rsid w:val="00360819"/>
    <w:rsid w:val="00360A3E"/>
    <w:rsid w:val="00360B66"/>
    <w:rsid w:val="003613F7"/>
    <w:rsid w:val="0036172F"/>
    <w:rsid w:val="00361C3F"/>
    <w:rsid w:val="00361D21"/>
    <w:rsid w:val="00362048"/>
    <w:rsid w:val="00362081"/>
    <w:rsid w:val="0036211C"/>
    <w:rsid w:val="0036271F"/>
    <w:rsid w:val="003627AE"/>
    <w:rsid w:val="0036379A"/>
    <w:rsid w:val="00363A69"/>
    <w:rsid w:val="00363BED"/>
    <w:rsid w:val="00364230"/>
    <w:rsid w:val="0036434A"/>
    <w:rsid w:val="0036561C"/>
    <w:rsid w:val="00365823"/>
    <w:rsid w:val="00366A3C"/>
    <w:rsid w:val="00366ED4"/>
    <w:rsid w:val="003675B6"/>
    <w:rsid w:val="003675BF"/>
    <w:rsid w:val="00370033"/>
    <w:rsid w:val="00370048"/>
    <w:rsid w:val="00370739"/>
    <w:rsid w:val="0037090A"/>
    <w:rsid w:val="00371185"/>
    <w:rsid w:val="003711DF"/>
    <w:rsid w:val="00371303"/>
    <w:rsid w:val="003714D4"/>
    <w:rsid w:val="00372733"/>
    <w:rsid w:val="00372834"/>
    <w:rsid w:val="00372A35"/>
    <w:rsid w:val="00372B0F"/>
    <w:rsid w:val="00372B2B"/>
    <w:rsid w:val="00372D4A"/>
    <w:rsid w:val="00372F3C"/>
    <w:rsid w:val="0037327B"/>
    <w:rsid w:val="0037328B"/>
    <w:rsid w:val="003735CE"/>
    <w:rsid w:val="003735EA"/>
    <w:rsid w:val="0037392E"/>
    <w:rsid w:val="00373ABB"/>
    <w:rsid w:val="00373EC6"/>
    <w:rsid w:val="00373F2D"/>
    <w:rsid w:val="00373FD2"/>
    <w:rsid w:val="0037415E"/>
    <w:rsid w:val="00374168"/>
    <w:rsid w:val="003743CE"/>
    <w:rsid w:val="003748BE"/>
    <w:rsid w:val="0037496E"/>
    <w:rsid w:val="00374AF7"/>
    <w:rsid w:val="00374BF7"/>
    <w:rsid w:val="00374E1F"/>
    <w:rsid w:val="00375D71"/>
    <w:rsid w:val="0037669C"/>
    <w:rsid w:val="003766FD"/>
    <w:rsid w:val="00376867"/>
    <w:rsid w:val="00376D13"/>
    <w:rsid w:val="00376DAD"/>
    <w:rsid w:val="00376EC1"/>
    <w:rsid w:val="00376FFD"/>
    <w:rsid w:val="003772B8"/>
    <w:rsid w:val="003774A0"/>
    <w:rsid w:val="00377A5E"/>
    <w:rsid w:val="00377CA8"/>
    <w:rsid w:val="00380042"/>
    <w:rsid w:val="003804FF"/>
    <w:rsid w:val="0038057D"/>
    <w:rsid w:val="0038088D"/>
    <w:rsid w:val="00380B64"/>
    <w:rsid w:val="00380C43"/>
    <w:rsid w:val="00380C6D"/>
    <w:rsid w:val="00380D83"/>
    <w:rsid w:val="00380DE9"/>
    <w:rsid w:val="00380F28"/>
    <w:rsid w:val="00380FBA"/>
    <w:rsid w:val="00381014"/>
    <w:rsid w:val="00381139"/>
    <w:rsid w:val="00381265"/>
    <w:rsid w:val="003818F0"/>
    <w:rsid w:val="0038192A"/>
    <w:rsid w:val="00381A51"/>
    <w:rsid w:val="00382276"/>
    <w:rsid w:val="0038233F"/>
    <w:rsid w:val="00382354"/>
    <w:rsid w:val="00382392"/>
    <w:rsid w:val="003823CC"/>
    <w:rsid w:val="003824B6"/>
    <w:rsid w:val="00382775"/>
    <w:rsid w:val="003828B0"/>
    <w:rsid w:val="00382A3C"/>
    <w:rsid w:val="00382C79"/>
    <w:rsid w:val="0038312F"/>
    <w:rsid w:val="0038325D"/>
    <w:rsid w:val="00383368"/>
    <w:rsid w:val="003833D8"/>
    <w:rsid w:val="00383B7F"/>
    <w:rsid w:val="00383D77"/>
    <w:rsid w:val="00384086"/>
    <w:rsid w:val="00384766"/>
    <w:rsid w:val="0038497F"/>
    <w:rsid w:val="003849F0"/>
    <w:rsid w:val="00384D94"/>
    <w:rsid w:val="00384DAF"/>
    <w:rsid w:val="00384F9C"/>
    <w:rsid w:val="00385085"/>
    <w:rsid w:val="00385513"/>
    <w:rsid w:val="003856BC"/>
    <w:rsid w:val="00385A12"/>
    <w:rsid w:val="0038639E"/>
    <w:rsid w:val="00386707"/>
    <w:rsid w:val="003867C5"/>
    <w:rsid w:val="0038692A"/>
    <w:rsid w:val="00386FF2"/>
    <w:rsid w:val="0038736D"/>
    <w:rsid w:val="00387704"/>
    <w:rsid w:val="00390024"/>
    <w:rsid w:val="00390493"/>
    <w:rsid w:val="00390758"/>
    <w:rsid w:val="00390762"/>
    <w:rsid w:val="00390E35"/>
    <w:rsid w:val="0039137C"/>
    <w:rsid w:val="00391759"/>
    <w:rsid w:val="00392F9D"/>
    <w:rsid w:val="0039375E"/>
    <w:rsid w:val="00393B7D"/>
    <w:rsid w:val="0039401C"/>
    <w:rsid w:val="003943CE"/>
    <w:rsid w:val="00394735"/>
    <w:rsid w:val="00394862"/>
    <w:rsid w:val="00394D3C"/>
    <w:rsid w:val="0039581D"/>
    <w:rsid w:val="00395CAB"/>
    <w:rsid w:val="00395DB0"/>
    <w:rsid w:val="00396B97"/>
    <w:rsid w:val="00396BEF"/>
    <w:rsid w:val="00396F84"/>
    <w:rsid w:val="003973F4"/>
    <w:rsid w:val="003974DC"/>
    <w:rsid w:val="00397654"/>
    <w:rsid w:val="00397A4B"/>
    <w:rsid w:val="00397F45"/>
    <w:rsid w:val="003A0113"/>
    <w:rsid w:val="003A01AC"/>
    <w:rsid w:val="003A0491"/>
    <w:rsid w:val="003A06F7"/>
    <w:rsid w:val="003A0C71"/>
    <w:rsid w:val="003A1366"/>
    <w:rsid w:val="003A1589"/>
    <w:rsid w:val="003A1C8A"/>
    <w:rsid w:val="003A1F8F"/>
    <w:rsid w:val="003A20E4"/>
    <w:rsid w:val="003A22B8"/>
    <w:rsid w:val="003A237C"/>
    <w:rsid w:val="003A25B2"/>
    <w:rsid w:val="003A25C2"/>
    <w:rsid w:val="003A274E"/>
    <w:rsid w:val="003A2C02"/>
    <w:rsid w:val="003A2D09"/>
    <w:rsid w:val="003A2DE6"/>
    <w:rsid w:val="003A2EB2"/>
    <w:rsid w:val="003A307B"/>
    <w:rsid w:val="003A4739"/>
    <w:rsid w:val="003A47DA"/>
    <w:rsid w:val="003A4A22"/>
    <w:rsid w:val="003A4C0F"/>
    <w:rsid w:val="003A5289"/>
    <w:rsid w:val="003A5ADD"/>
    <w:rsid w:val="003A5B20"/>
    <w:rsid w:val="003A6553"/>
    <w:rsid w:val="003A73BA"/>
    <w:rsid w:val="003A7570"/>
    <w:rsid w:val="003A76C5"/>
    <w:rsid w:val="003A77A9"/>
    <w:rsid w:val="003A7F44"/>
    <w:rsid w:val="003B0114"/>
    <w:rsid w:val="003B02B6"/>
    <w:rsid w:val="003B05E4"/>
    <w:rsid w:val="003B0935"/>
    <w:rsid w:val="003B09AB"/>
    <w:rsid w:val="003B0EC1"/>
    <w:rsid w:val="003B15FC"/>
    <w:rsid w:val="003B16A0"/>
    <w:rsid w:val="003B1D83"/>
    <w:rsid w:val="003B1E0C"/>
    <w:rsid w:val="003B2174"/>
    <w:rsid w:val="003B264D"/>
    <w:rsid w:val="003B28CB"/>
    <w:rsid w:val="003B29EE"/>
    <w:rsid w:val="003B2DD1"/>
    <w:rsid w:val="003B3185"/>
    <w:rsid w:val="003B34C4"/>
    <w:rsid w:val="003B386F"/>
    <w:rsid w:val="003B3D44"/>
    <w:rsid w:val="003B437A"/>
    <w:rsid w:val="003B4547"/>
    <w:rsid w:val="003B4712"/>
    <w:rsid w:val="003B49B0"/>
    <w:rsid w:val="003B49D5"/>
    <w:rsid w:val="003B4F55"/>
    <w:rsid w:val="003B55B7"/>
    <w:rsid w:val="003B6467"/>
    <w:rsid w:val="003B6B89"/>
    <w:rsid w:val="003B77C5"/>
    <w:rsid w:val="003B77E4"/>
    <w:rsid w:val="003B784D"/>
    <w:rsid w:val="003B7E58"/>
    <w:rsid w:val="003C09FE"/>
    <w:rsid w:val="003C0B33"/>
    <w:rsid w:val="003C0C09"/>
    <w:rsid w:val="003C0CB6"/>
    <w:rsid w:val="003C0F79"/>
    <w:rsid w:val="003C1394"/>
    <w:rsid w:val="003C1747"/>
    <w:rsid w:val="003C1C78"/>
    <w:rsid w:val="003C1F75"/>
    <w:rsid w:val="003C20E0"/>
    <w:rsid w:val="003C239D"/>
    <w:rsid w:val="003C26CF"/>
    <w:rsid w:val="003C2714"/>
    <w:rsid w:val="003C2A95"/>
    <w:rsid w:val="003C2A98"/>
    <w:rsid w:val="003C2BFE"/>
    <w:rsid w:val="003C3258"/>
    <w:rsid w:val="003C3294"/>
    <w:rsid w:val="003C3833"/>
    <w:rsid w:val="003C40C3"/>
    <w:rsid w:val="003C4240"/>
    <w:rsid w:val="003C4661"/>
    <w:rsid w:val="003C480E"/>
    <w:rsid w:val="003C4CF8"/>
    <w:rsid w:val="003C4D8F"/>
    <w:rsid w:val="003C519C"/>
    <w:rsid w:val="003C55C9"/>
    <w:rsid w:val="003C5640"/>
    <w:rsid w:val="003C5BAB"/>
    <w:rsid w:val="003C614A"/>
    <w:rsid w:val="003C6201"/>
    <w:rsid w:val="003C62C3"/>
    <w:rsid w:val="003C6797"/>
    <w:rsid w:val="003C69DA"/>
    <w:rsid w:val="003C6C0C"/>
    <w:rsid w:val="003C6DBC"/>
    <w:rsid w:val="003C6FDE"/>
    <w:rsid w:val="003C73E2"/>
    <w:rsid w:val="003C7771"/>
    <w:rsid w:val="003C7DC2"/>
    <w:rsid w:val="003D003F"/>
    <w:rsid w:val="003D101F"/>
    <w:rsid w:val="003D11AE"/>
    <w:rsid w:val="003D1371"/>
    <w:rsid w:val="003D1D2D"/>
    <w:rsid w:val="003D26E9"/>
    <w:rsid w:val="003D29C8"/>
    <w:rsid w:val="003D2A07"/>
    <w:rsid w:val="003D2AA4"/>
    <w:rsid w:val="003D2B1D"/>
    <w:rsid w:val="003D2B70"/>
    <w:rsid w:val="003D2BBE"/>
    <w:rsid w:val="003D3577"/>
    <w:rsid w:val="003D37AC"/>
    <w:rsid w:val="003D37ED"/>
    <w:rsid w:val="003D3AE9"/>
    <w:rsid w:val="003D3E01"/>
    <w:rsid w:val="003D3F8D"/>
    <w:rsid w:val="003D4224"/>
    <w:rsid w:val="003D45D4"/>
    <w:rsid w:val="003D4A4B"/>
    <w:rsid w:val="003D4D71"/>
    <w:rsid w:val="003D4EF0"/>
    <w:rsid w:val="003D4FB4"/>
    <w:rsid w:val="003D5C8D"/>
    <w:rsid w:val="003D5F0C"/>
    <w:rsid w:val="003D62AA"/>
    <w:rsid w:val="003D6450"/>
    <w:rsid w:val="003D6746"/>
    <w:rsid w:val="003D6C06"/>
    <w:rsid w:val="003D7135"/>
    <w:rsid w:val="003D7401"/>
    <w:rsid w:val="003E0093"/>
    <w:rsid w:val="003E018E"/>
    <w:rsid w:val="003E05D8"/>
    <w:rsid w:val="003E098F"/>
    <w:rsid w:val="003E10A6"/>
    <w:rsid w:val="003E1410"/>
    <w:rsid w:val="003E1704"/>
    <w:rsid w:val="003E1766"/>
    <w:rsid w:val="003E1769"/>
    <w:rsid w:val="003E1B3A"/>
    <w:rsid w:val="003E1CF8"/>
    <w:rsid w:val="003E1D87"/>
    <w:rsid w:val="003E2F73"/>
    <w:rsid w:val="003E321A"/>
    <w:rsid w:val="003E33C7"/>
    <w:rsid w:val="003E37D7"/>
    <w:rsid w:val="003E3D0F"/>
    <w:rsid w:val="003E3FBF"/>
    <w:rsid w:val="003E4528"/>
    <w:rsid w:val="003E454E"/>
    <w:rsid w:val="003E5076"/>
    <w:rsid w:val="003E50AC"/>
    <w:rsid w:val="003E5401"/>
    <w:rsid w:val="003E5577"/>
    <w:rsid w:val="003E5A62"/>
    <w:rsid w:val="003E5DF6"/>
    <w:rsid w:val="003E5F40"/>
    <w:rsid w:val="003E61A8"/>
    <w:rsid w:val="003E63AD"/>
    <w:rsid w:val="003E6404"/>
    <w:rsid w:val="003E6A09"/>
    <w:rsid w:val="003E6F8F"/>
    <w:rsid w:val="003E7FB4"/>
    <w:rsid w:val="003F032E"/>
    <w:rsid w:val="003F07A7"/>
    <w:rsid w:val="003F0802"/>
    <w:rsid w:val="003F0CCE"/>
    <w:rsid w:val="003F0D80"/>
    <w:rsid w:val="003F0DAC"/>
    <w:rsid w:val="003F0F39"/>
    <w:rsid w:val="003F0FAE"/>
    <w:rsid w:val="003F1241"/>
    <w:rsid w:val="003F1CDF"/>
    <w:rsid w:val="003F1FFB"/>
    <w:rsid w:val="003F227C"/>
    <w:rsid w:val="003F24EE"/>
    <w:rsid w:val="003F260A"/>
    <w:rsid w:val="003F2D57"/>
    <w:rsid w:val="003F2E4F"/>
    <w:rsid w:val="003F31EC"/>
    <w:rsid w:val="003F3A08"/>
    <w:rsid w:val="003F3CA9"/>
    <w:rsid w:val="003F3E3C"/>
    <w:rsid w:val="003F4152"/>
    <w:rsid w:val="003F4508"/>
    <w:rsid w:val="003F4612"/>
    <w:rsid w:val="003F4997"/>
    <w:rsid w:val="003F4A4E"/>
    <w:rsid w:val="003F4ACD"/>
    <w:rsid w:val="003F5462"/>
    <w:rsid w:val="003F5BDC"/>
    <w:rsid w:val="003F60BD"/>
    <w:rsid w:val="003F68D5"/>
    <w:rsid w:val="003F6DC9"/>
    <w:rsid w:val="003F6F2A"/>
    <w:rsid w:val="003F73ED"/>
    <w:rsid w:val="00400409"/>
    <w:rsid w:val="00400678"/>
    <w:rsid w:val="00400C13"/>
    <w:rsid w:val="00400DE0"/>
    <w:rsid w:val="004011C2"/>
    <w:rsid w:val="004015D5"/>
    <w:rsid w:val="00401DAD"/>
    <w:rsid w:val="004024FC"/>
    <w:rsid w:val="00402C33"/>
    <w:rsid w:val="00402DD3"/>
    <w:rsid w:val="00402F3C"/>
    <w:rsid w:val="004034AC"/>
    <w:rsid w:val="004035C0"/>
    <w:rsid w:val="00403CC9"/>
    <w:rsid w:val="00403D63"/>
    <w:rsid w:val="004040B1"/>
    <w:rsid w:val="0040437E"/>
    <w:rsid w:val="004049D5"/>
    <w:rsid w:val="00404DD5"/>
    <w:rsid w:val="004051B5"/>
    <w:rsid w:val="0040563C"/>
    <w:rsid w:val="004057A9"/>
    <w:rsid w:val="00405AE2"/>
    <w:rsid w:val="0040681E"/>
    <w:rsid w:val="004068DE"/>
    <w:rsid w:val="00406D0C"/>
    <w:rsid w:val="00406D82"/>
    <w:rsid w:val="00407268"/>
    <w:rsid w:val="0040749E"/>
    <w:rsid w:val="0040772C"/>
    <w:rsid w:val="00410178"/>
    <w:rsid w:val="00410379"/>
    <w:rsid w:val="00410496"/>
    <w:rsid w:val="00410786"/>
    <w:rsid w:val="00410C0C"/>
    <w:rsid w:val="0041110D"/>
    <w:rsid w:val="004111A1"/>
    <w:rsid w:val="004115C6"/>
    <w:rsid w:val="004118D4"/>
    <w:rsid w:val="00411904"/>
    <w:rsid w:val="0041222A"/>
    <w:rsid w:val="00412A48"/>
    <w:rsid w:val="00412D43"/>
    <w:rsid w:val="004134BA"/>
    <w:rsid w:val="004137C8"/>
    <w:rsid w:val="004139D8"/>
    <w:rsid w:val="00413C80"/>
    <w:rsid w:val="00414295"/>
    <w:rsid w:val="00414770"/>
    <w:rsid w:val="0041543C"/>
    <w:rsid w:val="00415471"/>
    <w:rsid w:val="0041590C"/>
    <w:rsid w:val="004165E8"/>
    <w:rsid w:val="00416A50"/>
    <w:rsid w:val="00416CE0"/>
    <w:rsid w:val="00416DB4"/>
    <w:rsid w:val="0041743F"/>
    <w:rsid w:val="004177DD"/>
    <w:rsid w:val="0042014D"/>
    <w:rsid w:val="00420457"/>
    <w:rsid w:val="00420570"/>
    <w:rsid w:val="00420B69"/>
    <w:rsid w:val="00420FD6"/>
    <w:rsid w:val="004212C6"/>
    <w:rsid w:val="00421F34"/>
    <w:rsid w:val="004221FB"/>
    <w:rsid w:val="00422379"/>
    <w:rsid w:val="004229FF"/>
    <w:rsid w:val="00422CE5"/>
    <w:rsid w:val="00422E57"/>
    <w:rsid w:val="0042357A"/>
    <w:rsid w:val="004239C4"/>
    <w:rsid w:val="0042438F"/>
    <w:rsid w:val="00424CBE"/>
    <w:rsid w:val="00424D31"/>
    <w:rsid w:val="004251F9"/>
    <w:rsid w:val="004252F6"/>
    <w:rsid w:val="00425612"/>
    <w:rsid w:val="00425DDF"/>
    <w:rsid w:val="00425DE8"/>
    <w:rsid w:val="00425EE5"/>
    <w:rsid w:val="0042698A"/>
    <w:rsid w:val="004269ED"/>
    <w:rsid w:val="004276D0"/>
    <w:rsid w:val="00427E71"/>
    <w:rsid w:val="00427E9D"/>
    <w:rsid w:val="00427EBC"/>
    <w:rsid w:val="0043020D"/>
    <w:rsid w:val="0043021A"/>
    <w:rsid w:val="004304ED"/>
    <w:rsid w:val="0043085F"/>
    <w:rsid w:val="00430974"/>
    <w:rsid w:val="004313C6"/>
    <w:rsid w:val="004314B8"/>
    <w:rsid w:val="00431639"/>
    <w:rsid w:val="00431867"/>
    <w:rsid w:val="00431C9D"/>
    <w:rsid w:val="00431DFB"/>
    <w:rsid w:val="00431E5B"/>
    <w:rsid w:val="004328F3"/>
    <w:rsid w:val="00432D10"/>
    <w:rsid w:val="00433B3D"/>
    <w:rsid w:val="00434CE1"/>
    <w:rsid w:val="00434E5C"/>
    <w:rsid w:val="004356EF"/>
    <w:rsid w:val="00435769"/>
    <w:rsid w:val="004359D4"/>
    <w:rsid w:val="00435A70"/>
    <w:rsid w:val="00435C00"/>
    <w:rsid w:val="00435D19"/>
    <w:rsid w:val="00435E7B"/>
    <w:rsid w:val="00436646"/>
    <w:rsid w:val="004368EF"/>
    <w:rsid w:val="00436D39"/>
    <w:rsid w:val="00436EDC"/>
    <w:rsid w:val="00437E9A"/>
    <w:rsid w:val="0044038A"/>
    <w:rsid w:val="004404F9"/>
    <w:rsid w:val="00440529"/>
    <w:rsid w:val="004409B6"/>
    <w:rsid w:val="004413E0"/>
    <w:rsid w:val="00441583"/>
    <w:rsid w:val="00441F9E"/>
    <w:rsid w:val="00442091"/>
    <w:rsid w:val="00442140"/>
    <w:rsid w:val="00442360"/>
    <w:rsid w:val="00442C2B"/>
    <w:rsid w:val="00442D43"/>
    <w:rsid w:val="0044341A"/>
    <w:rsid w:val="004435F2"/>
    <w:rsid w:val="00443FB8"/>
    <w:rsid w:val="0044432A"/>
    <w:rsid w:val="0044434C"/>
    <w:rsid w:val="004448E9"/>
    <w:rsid w:val="00444CDF"/>
    <w:rsid w:val="00444D28"/>
    <w:rsid w:val="00444ED4"/>
    <w:rsid w:val="00445421"/>
    <w:rsid w:val="004456AE"/>
    <w:rsid w:val="00445AE0"/>
    <w:rsid w:val="00446468"/>
    <w:rsid w:val="00446814"/>
    <w:rsid w:val="004469D8"/>
    <w:rsid w:val="00446F29"/>
    <w:rsid w:val="004470BE"/>
    <w:rsid w:val="004473B1"/>
    <w:rsid w:val="0044742B"/>
    <w:rsid w:val="004475F1"/>
    <w:rsid w:val="00447A7C"/>
    <w:rsid w:val="00447E3A"/>
    <w:rsid w:val="00450135"/>
    <w:rsid w:val="004502BD"/>
    <w:rsid w:val="0045037C"/>
    <w:rsid w:val="00450645"/>
    <w:rsid w:val="00450730"/>
    <w:rsid w:val="00450B74"/>
    <w:rsid w:val="00450D23"/>
    <w:rsid w:val="00450F30"/>
    <w:rsid w:val="00451291"/>
    <w:rsid w:val="00451C2B"/>
    <w:rsid w:val="00451C72"/>
    <w:rsid w:val="00451CEE"/>
    <w:rsid w:val="00451E2F"/>
    <w:rsid w:val="00452055"/>
    <w:rsid w:val="00452398"/>
    <w:rsid w:val="00452437"/>
    <w:rsid w:val="00452924"/>
    <w:rsid w:val="00452B8C"/>
    <w:rsid w:val="00452C1B"/>
    <w:rsid w:val="00452D3C"/>
    <w:rsid w:val="00453255"/>
    <w:rsid w:val="00453289"/>
    <w:rsid w:val="0045359D"/>
    <w:rsid w:val="00453B72"/>
    <w:rsid w:val="00453F53"/>
    <w:rsid w:val="0045449D"/>
    <w:rsid w:val="00454853"/>
    <w:rsid w:val="00454CD3"/>
    <w:rsid w:val="00454F0B"/>
    <w:rsid w:val="004550EA"/>
    <w:rsid w:val="00455201"/>
    <w:rsid w:val="0045565D"/>
    <w:rsid w:val="00455701"/>
    <w:rsid w:val="00455A38"/>
    <w:rsid w:val="00456406"/>
    <w:rsid w:val="00456557"/>
    <w:rsid w:val="00456787"/>
    <w:rsid w:val="00456AE7"/>
    <w:rsid w:val="00456C66"/>
    <w:rsid w:val="0045777A"/>
    <w:rsid w:val="00457816"/>
    <w:rsid w:val="00457958"/>
    <w:rsid w:val="00457EA1"/>
    <w:rsid w:val="00460104"/>
    <w:rsid w:val="00460262"/>
    <w:rsid w:val="00460895"/>
    <w:rsid w:val="004616C1"/>
    <w:rsid w:val="00461795"/>
    <w:rsid w:val="00461912"/>
    <w:rsid w:val="00461B8E"/>
    <w:rsid w:val="00461C0C"/>
    <w:rsid w:val="00461D33"/>
    <w:rsid w:val="00461F46"/>
    <w:rsid w:val="004622C5"/>
    <w:rsid w:val="0046251E"/>
    <w:rsid w:val="00462B43"/>
    <w:rsid w:val="00462E72"/>
    <w:rsid w:val="0046386F"/>
    <w:rsid w:val="00463EA3"/>
    <w:rsid w:val="004640E0"/>
    <w:rsid w:val="004644B3"/>
    <w:rsid w:val="004645B7"/>
    <w:rsid w:val="00464B71"/>
    <w:rsid w:val="00464E63"/>
    <w:rsid w:val="00465738"/>
    <w:rsid w:val="004657F2"/>
    <w:rsid w:val="004657F5"/>
    <w:rsid w:val="0046620F"/>
    <w:rsid w:val="004662AF"/>
    <w:rsid w:val="00466605"/>
    <w:rsid w:val="004667EA"/>
    <w:rsid w:val="0046705A"/>
    <w:rsid w:val="004678EE"/>
    <w:rsid w:val="00467ACF"/>
    <w:rsid w:val="00467D27"/>
    <w:rsid w:val="00467DCB"/>
    <w:rsid w:val="00467F77"/>
    <w:rsid w:val="004705D5"/>
    <w:rsid w:val="00470C25"/>
    <w:rsid w:val="00470C90"/>
    <w:rsid w:val="00470EBD"/>
    <w:rsid w:val="004712E8"/>
    <w:rsid w:val="00471548"/>
    <w:rsid w:val="00471CB8"/>
    <w:rsid w:val="00471D48"/>
    <w:rsid w:val="00471ECA"/>
    <w:rsid w:val="004722FB"/>
    <w:rsid w:val="004723C6"/>
    <w:rsid w:val="0047258F"/>
    <w:rsid w:val="00472D37"/>
    <w:rsid w:val="00472D9B"/>
    <w:rsid w:val="00472F47"/>
    <w:rsid w:val="004738FA"/>
    <w:rsid w:val="00473D24"/>
    <w:rsid w:val="0047421B"/>
    <w:rsid w:val="0047432E"/>
    <w:rsid w:val="00474496"/>
    <w:rsid w:val="00474756"/>
    <w:rsid w:val="00474E70"/>
    <w:rsid w:val="00474F2D"/>
    <w:rsid w:val="0047506C"/>
    <w:rsid w:val="004756A1"/>
    <w:rsid w:val="004758BC"/>
    <w:rsid w:val="00475958"/>
    <w:rsid w:val="00475A07"/>
    <w:rsid w:val="00475B30"/>
    <w:rsid w:val="00475B69"/>
    <w:rsid w:val="00475FF2"/>
    <w:rsid w:val="0047629E"/>
    <w:rsid w:val="00476876"/>
    <w:rsid w:val="00476A5D"/>
    <w:rsid w:val="00476DAB"/>
    <w:rsid w:val="0047709B"/>
    <w:rsid w:val="00477139"/>
    <w:rsid w:val="0047756B"/>
    <w:rsid w:val="0047769D"/>
    <w:rsid w:val="0047775A"/>
    <w:rsid w:val="004779D3"/>
    <w:rsid w:val="00477BB5"/>
    <w:rsid w:val="00477EAE"/>
    <w:rsid w:val="00480226"/>
    <w:rsid w:val="00480248"/>
    <w:rsid w:val="0048029E"/>
    <w:rsid w:val="004803E9"/>
    <w:rsid w:val="00480C97"/>
    <w:rsid w:val="004812BB"/>
    <w:rsid w:val="00481586"/>
    <w:rsid w:val="0048182A"/>
    <w:rsid w:val="00482192"/>
    <w:rsid w:val="00482499"/>
    <w:rsid w:val="004825D2"/>
    <w:rsid w:val="004825D7"/>
    <w:rsid w:val="00483B26"/>
    <w:rsid w:val="00483E27"/>
    <w:rsid w:val="00483EDD"/>
    <w:rsid w:val="0048460E"/>
    <w:rsid w:val="004846D1"/>
    <w:rsid w:val="004850E7"/>
    <w:rsid w:val="004856BF"/>
    <w:rsid w:val="0048572E"/>
    <w:rsid w:val="00485F3D"/>
    <w:rsid w:val="0048637B"/>
    <w:rsid w:val="00486429"/>
    <w:rsid w:val="00486A3C"/>
    <w:rsid w:val="00486AD9"/>
    <w:rsid w:val="00486AE9"/>
    <w:rsid w:val="00487807"/>
    <w:rsid w:val="0049014A"/>
    <w:rsid w:val="00490619"/>
    <w:rsid w:val="00490885"/>
    <w:rsid w:val="0049090E"/>
    <w:rsid w:val="00490A1A"/>
    <w:rsid w:val="00490AB1"/>
    <w:rsid w:val="004918BA"/>
    <w:rsid w:val="00491B53"/>
    <w:rsid w:val="00491D07"/>
    <w:rsid w:val="00491F4C"/>
    <w:rsid w:val="00491FD5"/>
    <w:rsid w:val="00492248"/>
    <w:rsid w:val="00492585"/>
    <w:rsid w:val="00492790"/>
    <w:rsid w:val="00492818"/>
    <w:rsid w:val="00493587"/>
    <w:rsid w:val="004935C4"/>
    <w:rsid w:val="0049390B"/>
    <w:rsid w:val="00494570"/>
    <w:rsid w:val="00494636"/>
    <w:rsid w:val="00494B02"/>
    <w:rsid w:val="00494F2B"/>
    <w:rsid w:val="0049506A"/>
    <w:rsid w:val="00495349"/>
    <w:rsid w:val="004956D9"/>
    <w:rsid w:val="00495703"/>
    <w:rsid w:val="00495F02"/>
    <w:rsid w:val="00495FC6"/>
    <w:rsid w:val="00496008"/>
    <w:rsid w:val="00496141"/>
    <w:rsid w:val="004962D4"/>
    <w:rsid w:val="00496536"/>
    <w:rsid w:val="00496A4F"/>
    <w:rsid w:val="00496CB7"/>
    <w:rsid w:val="00497572"/>
    <w:rsid w:val="00497C49"/>
    <w:rsid w:val="00497DF2"/>
    <w:rsid w:val="00497FB9"/>
    <w:rsid w:val="004A043B"/>
    <w:rsid w:val="004A0ABD"/>
    <w:rsid w:val="004A139B"/>
    <w:rsid w:val="004A1A91"/>
    <w:rsid w:val="004A25E9"/>
    <w:rsid w:val="004A2607"/>
    <w:rsid w:val="004A288C"/>
    <w:rsid w:val="004A2B51"/>
    <w:rsid w:val="004A3290"/>
    <w:rsid w:val="004A3EB1"/>
    <w:rsid w:val="004A4CE0"/>
    <w:rsid w:val="004A4D42"/>
    <w:rsid w:val="004A51EC"/>
    <w:rsid w:val="004A5345"/>
    <w:rsid w:val="004A5934"/>
    <w:rsid w:val="004A5CD1"/>
    <w:rsid w:val="004A63DF"/>
    <w:rsid w:val="004A6424"/>
    <w:rsid w:val="004A6A28"/>
    <w:rsid w:val="004A6B93"/>
    <w:rsid w:val="004A6C09"/>
    <w:rsid w:val="004A7619"/>
    <w:rsid w:val="004A7969"/>
    <w:rsid w:val="004A7A0A"/>
    <w:rsid w:val="004A7B9B"/>
    <w:rsid w:val="004A7C73"/>
    <w:rsid w:val="004A7EB9"/>
    <w:rsid w:val="004A7F2B"/>
    <w:rsid w:val="004B000A"/>
    <w:rsid w:val="004B05B3"/>
    <w:rsid w:val="004B097E"/>
    <w:rsid w:val="004B0FF7"/>
    <w:rsid w:val="004B1626"/>
    <w:rsid w:val="004B1BC3"/>
    <w:rsid w:val="004B1EBB"/>
    <w:rsid w:val="004B20E6"/>
    <w:rsid w:val="004B223F"/>
    <w:rsid w:val="004B24F7"/>
    <w:rsid w:val="004B2C6B"/>
    <w:rsid w:val="004B3279"/>
    <w:rsid w:val="004B331A"/>
    <w:rsid w:val="004B3694"/>
    <w:rsid w:val="004B4055"/>
    <w:rsid w:val="004B44FD"/>
    <w:rsid w:val="004B4BF2"/>
    <w:rsid w:val="004B5341"/>
    <w:rsid w:val="004B550B"/>
    <w:rsid w:val="004B5B6B"/>
    <w:rsid w:val="004B5E7A"/>
    <w:rsid w:val="004B5FA1"/>
    <w:rsid w:val="004B63B8"/>
    <w:rsid w:val="004B65B4"/>
    <w:rsid w:val="004B663B"/>
    <w:rsid w:val="004B67E4"/>
    <w:rsid w:val="004B6FE0"/>
    <w:rsid w:val="004B710E"/>
    <w:rsid w:val="004B72AA"/>
    <w:rsid w:val="004B7438"/>
    <w:rsid w:val="004B7674"/>
    <w:rsid w:val="004B76EB"/>
    <w:rsid w:val="004B779E"/>
    <w:rsid w:val="004B7DDC"/>
    <w:rsid w:val="004C0F5F"/>
    <w:rsid w:val="004C1381"/>
    <w:rsid w:val="004C17C1"/>
    <w:rsid w:val="004C2424"/>
    <w:rsid w:val="004C2567"/>
    <w:rsid w:val="004C2617"/>
    <w:rsid w:val="004C2861"/>
    <w:rsid w:val="004C2BD3"/>
    <w:rsid w:val="004C2E39"/>
    <w:rsid w:val="004C3417"/>
    <w:rsid w:val="004C360C"/>
    <w:rsid w:val="004C3A0B"/>
    <w:rsid w:val="004C3E18"/>
    <w:rsid w:val="004C424C"/>
    <w:rsid w:val="004C4556"/>
    <w:rsid w:val="004C46EE"/>
    <w:rsid w:val="004C484D"/>
    <w:rsid w:val="004C4E0D"/>
    <w:rsid w:val="004C54C4"/>
    <w:rsid w:val="004C5749"/>
    <w:rsid w:val="004C5B40"/>
    <w:rsid w:val="004C5B80"/>
    <w:rsid w:val="004C5C92"/>
    <w:rsid w:val="004C5D98"/>
    <w:rsid w:val="004C6153"/>
    <w:rsid w:val="004C642C"/>
    <w:rsid w:val="004C64FF"/>
    <w:rsid w:val="004C6C5B"/>
    <w:rsid w:val="004C7652"/>
    <w:rsid w:val="004C76B2"/>
    <w:rsid w:val="004C79EE"/>
    <w:rsid w:val="004C7FA8"/>
    <w:rsid w:val="004D0A28"/>
    <w:rsid w:val="004D103B"/>
    <w:rsid w:val="004D1226"/>
    <w:rsid w:val="004D172E"/>
    <w:rsid w:val="004D179F"/>
    <w:rsid w:val="004D1980"/>
    <w:rsid w:val="004D1E6B"/>
    <w:rsid w:val="004D1FA9"/>
    <w:rsid w:val="004D2142"/>
    <w:rsid w:val="004D2596"/>
    <w:rsid w:val="004D28F4"/>
    <w:rsid w:val="004D2909"/>
    <w:rsid w:val="004D3977"/>
    <w:rsid w:val="004D3A13"/>
    <w:rsid w:val="004D3D15"/>
    <w:rsid w:val="004D3FAD"/>
    <w:rsid w:val="004D4227"/>
    <w:rsid w:val="004D53E5"/>
    <w:rsid w:val="004D5628"/>
    <w:rsid w:val="004D5870"/>
    <w:rsid w:val="004D5CDE"/>
    <w:rsid w:val="004D5D63"/>
    <w:rsid w:val="004D5D7E"/>
    <w:rsid w:val="004D5DE7"/>
    <w:rsid w:val="004D628B"/>
    <w:rsid w:val="004D6640"/>
    <w:rsid w:val="004D666F"/>
    <w:rsid w:val="004D6C8A"/>
    <w:rsid w:val="004D7459"/>
    <w:rsid w:val="004D7479"/>
    <w:rsid w:val="004D7A00"/>
    <w:rsid w:val="004E01AF"/>
    <w:rsid w:val="004E01B3"/>
    <w:rsid w:val="004E03A5"/>
    <w:rsid w:val="004E0417"/>
    <w:rsid w:val="004E0B9B"/>
    <w:rsid w:val="004E0EB1"/>
    <w:rsid w:val="004E13C0"/>
    <w:rsid w:val="004E15DC"/>
    <w:rsid w:val="004E1E8A"/>
    <w:rsid w:val="004E22E3"/>
    <w:rsid w:val="004E24A9"/>
    <w:rsid w:val="004E2D54"/>
    <w:rsid w:val="004E2D79"/>
    <w:rsid w:val="004E329D"/>
    <w:rsid w:val="004E3597"/>
    <w:rsid w:val="004E3829"/>
    <w:rsid w:val="004E392F"/>
    <w:rsid w:val="004E449F"/>
    <w:rsid w:val="004E470D"/>
    <w:rsid w:val="004E47B7"/>
    <w:rsid w:val="004E4B0C"/>
    <w:rsid w:val="004E4B6A"/>
    <w:rsid w:val="004E4BC9"/>
    <w:rsid w:val="004E4C99"/>
    <w:rsid w:val="004E4FD6"/>
    <w:rsid w:val="004E55C2"/>
    <w:rsid w:val="004E5728"/>
    <w:rsid w:val="004E5A36"/>
    <w:rsid w:val="004E5CA5"/>
    <w:rsid w:val="004E5CE7"/>
    <w:rsid w:val="004E60DC"/>
    <w:rsid w:val="004E623C"/>
    <w:rsid w:val="004E6255"/>
    <w:rsid w:val="004E652C"/>
    <w:rsid w:val="004E691E"/>
    <w:rsid w:val="004E6B73"/>
    <w:rsid w:val="004E6CED"/>
    <w:rsid w:val="004E7041"/>
    <w:rsid w:val="004E7196"/>
    <w:rsid w:val="004E79CE"/>
    <w:rsid w:val="004E7A9C"/>
    <w:rsid w:val="004E7D6F"/>
    <w:rsid w:val="004F0019"/>
    <w:rsid w:val="004F0F39"/>
    <w:rsid w:val="004F0F69"/>
    <w:rsid w:val="004F0F6D"/>
    <w:rsid w:val="004F1675"/>
    <w:rsid w:val="004F16A1"/>
    <w:rsid w:val="004F1920"/>
    <w:rsid w:val="004F1950"/>
    <w:rsid w:val="004F2195"/>
    <w:rsid w:val="004F2688"/>
    <w:rsid w:val="004F2702"/>
    <w:rsid w:val="004F2810"/>
    <w:rsid w:val="004F2C16"/>
    <w:rsid w:val="004F2CB5"/>
    <w:rsid w:val="004F2CC9"/>
    <w:rsid w:val="004F311D"/>
    <w:rsid w:val="004F333B"/>
    <w:rsid w:val="004F3896"/>
    <w:rsid w:val="004F38F1"/>
    <w:rsid w:val="004F3A7B"/>
    <w:rsid w:val="004F3B97"/>
    <w:rsid w:val="004F434F"/>
    <w:rsid w:val="004F4624"/>
    <w:rsid w:val="004F4701"/>
    <w:rsid w:val="004F4801"/>
    <w:rsid w:val="004F49CA"/>
    <w:rsid w:val="004F4B56"/>
    <w:rsid w:val="004F508B"/>
    <w:rsid w:val="004F53EC"/>
    <w:rsid w:val="004F53F4"/>
    <w:rsid w:val="004F563A"/>
    <w:rsid w:val="004F63E5"/>
    <w:rsid w:val="004F6A8B"/>
    <w:rsid w:val="004F7107"/>
    <w:rsid w:val="004F7D55"/>
    <w:rsid w:val="004F7EB5"/>
    <w:rsid w:val="00500231"/>
    <w:rsid w:val="005005DF"/>
    <w:rsid w:val="0050060C"/>
    <w:rsid w:val="00500F5B"/>
    <w:rsid w:val="00501140"/>
    <w:rsid w:val="00501363"/>
    <w:rsid w:val="00501D8A"/>
    <w:rsid w:val="00501EEE"/>
    <w:rsid w:val="00501EFF"/>
    <w:rsid w:val="0050219F"/>
    <w:rsid w:val="0050228C"/>
    <w:rsid w:val="005023FA"/>
    <w:rsid w:val="00502BC0"/>
    <w:rsid w:val="00503259"/>
    <w:rsid w:val="00503609"/>
    <w:rsid w:val="00503636"/>
    <w:rsid w:val="00503C0D"/>
    <w:rsid w:val="00503D33"/>
    <w:rsid w:val="005041E3"/>
    <w:rsid w:val="00504A00"/>
    <w:rsid w:val="00504BB4"/>
    <w:rsid w:val="00504DAE"/>
    <w:rsid w:val="00505A0A"/>
    <w:rsid w:val="00506A5F"/>
    <w:rsid w:val="00506F00"/>
    <w:rsid w:val="00507123"/>
    <w:rsid w:val="00507175"/>
    <w:rsid w:val="005075E1"/>
    <w:rsid w:val="0051013C"/>
    <w:rsid w:val="00510917"/>
    <w:rsid w:val="00510935"/>
    <w:rsid w:val="00510FE8"/>
    <w:rsid w:val="005110C2"/>
    <w:rsid w:val="0051145E"/>
    <w:rsid w:val="0051170A"/>
    <w:rsid w:val="00511A84"/>
    <w:rsid w:val="00511B9A"/>
    <w:rsid w:val="00511F4D"/>
    <w:rsid w:val="005125C5"/>
    <w:rsid w:val="00512BC4"/>
    <w:rsid w:val="00512D93"/>
    <w:rsid w:val="00512E30"/>
    <w:rsid w:val="0051343E"/>
    <w:rsid w:val="00513668"/>
    <w:rsid w:val="00513715"/>
    <w:rsid w:val="0051379C"/>
    <w:rsid w:val="005143D3"/>
    <w:rsid w:val="00514711"/>
    <w:rsid w:val="00514A0E"/>
    <w:rsid w:val="00514C65"/>
    <w:rsid w:val="0051514E"/>
    <w:rsid w:val="00515203"/>
    <w:rsid w:val="00515CAD"/>
    <w:rsid w:val="00515FE9"/>
    <w:rsid w:val="005165B4"/>
    <w:rsid w:val="005171E0"/>
    <w:rsid w:val="00517326"/>
    <w:rsid w:val="00517424"/>
    <w:rsid w:val="00517507"/>
    <w:rsid w:val="00517B30"/>
    <w:rsid w:val="0052014D"/>
    <w:rsid w:val="00520205"/>
    <w:rsid w:val="00520C2E"/>
    <w:rsid w:val="00520C7D"/>
    <w:rsid w:val="00520D38"/>
    <w:rsid w:val="00520F1A"/>
    <w:rsid w:val="005212E4"/>
    <w:rsid w:val="005214D5"/>
    <w:rsid w:val="00521D98"/>
    <w:rsid w:val="005233AA"/>
    <w:rsid w:val="00523541"/>
    <w:rsid w:val="00523D9F"/>
    <w:rsid w:val="00523FEC"/>
    <w:rsid w:val="005242C7"/>
    <w:rsid w:val="00524B91"/>
    <w:rsid w:val="00524D82"/>
    <w:rsid w:val="00524E74"/>
    <w:rsid w:val="005255FA"/>
    <w:rsid w:val="00526692"/>
    <w:rsid w:val="00526BDF"/>
    <w:rsid w:val="00526D7D"/>
    <w:rsid w:val="00526E75"/>
    <w:rsid w:val="00527385"/>
    <w:rsid w:val="005273F4"/>
    <w:rsid w:val="00527AFA"/>
    <w:rsid w:val="00527CC6"/>
    <w:rsid w:val="00530412"/>
    <w:rsid w:val="00530A0C"/>
    <w:rsid w:val="00530BBF"/>
    <w:rsid w:val="00530ED5"/>
    <w:rsid w:val="00531267"/>
    <w:rsid w:val="005312CB"/>
    <w:rsid w:val="00531528"/>
    <w:rsid w:val="0053194E"/>
    <w:rsid w:val="00531BB4"/>
    <w:rsid w:val="00531BD8"/>
    <w:rsid w:val="00531C4F"/>
    <w:rsid w:val="005324D7"/>
    <w:rsid w:val="005325A2"/>
    <w:rsid w:val="00532711"/>
    <w:rsid w:val="00532A67"/>
    <w:rsid w:val="00532CAA"/>
    <w:rsid w:val="00532DDC"/>
    <w:rsid w:val="00532FAC"/>
    <w:rsid w:val="00533464"/>
    <w:rsid w:val="00533C4C"/>
    <w:rsid w:val="00533C6E"/>
    <w:rsid w:val="005341B3"/>
    <w:rsid w:val="00534564"/>
    <w:rsid w:val="0053483D"/>
    <w:rsid w:val="0053494F"/>
    <w:rsid w:val="00534DB6"/>
    <w:rsid w:val="00534EB2"/>
    <w:rsid w:val="00534F1C"/>
    <w:rsid w:val="0053503A"/>
    <w:rsid w:val="00535063"/>
    <w:rsid w:val="00535115"/>
    <w:rsid w:val="00535133"/>
    <w:rsid w:val="0053540E"/>
    <w:rsid w:val="0053547F"/>
    <w:rsid w:val="00535717"/>
    <w:rsid w:val="0053576E"/>
    <w:rsid w:val="005357B9"/>
    <w:rsid w:val="00535A42"/>
    <w:rsid w:val="00535D6E"/>
    <w:rsid w:val="00535DE4"/>
    <w:rsid w:val="0053635B"/>
    <w:rsid w:val="005363F0"/>
    <w:rsid w:val="005366E6"/>
    <w:rsid w:val="0053695F"/>
    <w:rsid w:val="0053769C"/>
    <w:rsid w:val="00537847"/>
    <w:rsid w:val="00537BFC"/>
    <w:rsid w:val="00537D98"/>
    <w:rsid w:val="00537E79"/>
    <w:rsid w:val="00537F31"/>
    <w:rsid w:val="0054079A"/>
    <w:rsid w:val="00540ED0"/>
    <w:rsid w:val="005411E7"/>
    <w:rsid w:val="005414F1"/>
    <w:rsid w:val="0054169B"/>
    <w:rsid w:val="00541790"/>
    <w:rsid w:val="00541A8A"/>
    <w:rsid w:val="0054299F"/>
    <w:rsid w:val="00543443"/>
    <w:rsid w:val="00543919"/>
    <w:rsid w:val="0054398C"/>
    <w:rsid w:val="005443BA"/>
    <w:rsid w:val="005443D2"/>
    <w:rsid w:val="00544B8A"/>
    <w:rsid w:val="00544BA3"/>
    <w:rsid w:val="00544D91"/>
    <w:rsid w:val="00544DFB"/>
    <w:rsid w:val="0054505F"/>
    <w:rsid w:val="00545265"/>
    <w:rsid w:val="0054545C"/>
    <w:rsid w:val="0054582D"/>
    <w:rsid w:val="005460B1"/>
    <w:rsid w:val="005461D5"/>
    <w:rsid w:val="005465DA"/>
    <w:rsid w:val="005468C0"/>
    <w:rsid w:val="00546B40"/>
    <w:rsid w:val="00546FCD"/>
    <w:rsid w:val="00547234"/>
    <w:rsid w:val="00547291"/>
    <w:rsid w:val="00547A96"/>
    <w:rsid w:val="00547C6F"/>
    <w:rsid w:val="00547C71"/>
    <w:rsid w:val="00547DEC"/>
    <w:rsid w:val="00550434"/>
    <w:rsid w:val="005504D7"/>
    <w:rsid w:val="00550951"/>
    <w:rsid w:val="00550DE7"/>
    <w:rsid w:val="00550EE2"/>
    <w:rsid w:val="00550F3B"/>
    <w:rsid w:val="005514FA"/>
    <w:rsid w:val="00551511"/>
    <w:rsid w:val="005519F1"/>
    <w:rsid w:val="00551CED"/>
    <w:rsid w:val="00551D62"/>
    <w:rsid w:val="00552201"/>
    <w:rsid w:val="00552C28"/>
    <w:rsid w:val="00552CCB"/>
    <w:rsid w:val="00552D68"/>
    <w:rsid w:val="005539E3"/>
    <w:rsid w:val="005546D4"/>
    <w:rsid w:val="00554898"/>
    <w:rsid w:val="005549D7"/>
    <w:rsid w:val="00554B96"/>
    <w:rsid w:val="00554D35"/>
    <w:rsid w:val="00554DC6"/>
    <w:rsid w:val="00555810"/>
    <w:rsid w:val="00555893"/>
    <w:rsid w:val="005558C5"/>
    <w:rsid w:val="00555B1C"/>
    <w:rsid w:val="005560C1"/>
    <w:rsid w:val="005561E3"/>
    <w:rsid w:val="005566B8"/>
    <w:rsid w:val="00556757"/>
    <w:rsid w:val="00556C25"/>
    <w:rsid w:val="0055709D"/>
    <w:rsid w:val="005572ED"/>
    <w:rsid w:val="005574A8"/>
    <w:rsid w:val="005576C0"/>
    <w:rsid w:val="00557B06"/>
    <w:rsid w:val="00557DD6"/>
    <w:rsid w:val="00557E7B"/>
    <w:rsid w:val="00560067"/>
    <w:rsid w:val="0056016D"/>
    <w:rsid w:val="00560488"/>
    <w:rsid w:val="00560C49"/>
    <w:rsid w:val="005610ED"/>
    <w:rsid w:val="00561AC0"/>
    <w:rsid w:val="00562205"/>
    <w:rsid w:val="00562599"/>
    <w:rsid w:val="005625DD"/>
    <w:rsid w:val="005629C2"/>
    <w:rsid w:val="0056334A"/>
    <w:rsid w:val="00563383"/>
    <w:rsid w:val="00563488"/>
    <w:rsid w:val="00563B1A"/>
    <w:rsid w:val="00563B36"/>
    <w:rsid w:val="0056414F"/>
    <w:rsid w:val="00564199"/>
    <w:rsid w:val="0056451E"/>
    <w:rsid w:val="005647ED"/>
    <w:rsid w:val="005648D5"/>
    <w:rsid w:val="00564B83"/>
    <w:rsid w:val="00564C96"/>
    <w:rsid w:val="00564FF1"/>
    <w:rsid w:val="0056568F"/>
    <w:rsid w:val="005659F4"/>
    <w:rsid w:val="00565CD5"/>
    <w:rsid w:val="00565E03"/>
    <w:rsid w:val="00566DB0"/>
    <w:rsid w:val="00567184"/>
    <w:rsid w:val="00567410"/>
    <w:rsid w:val="005679AB"/>
    <w:rsid w:val="00567D9F"/>
    <w:rsid w:val="005705C6"/>
    <w:rsid w:val="0057080E"/>
    <w:rsid w:val="005722C9"/>
    <w:rsid w:val="00572E5B"/>
    <w:rsid w:val="00572EBC"/>
    <w:rsid w:val="00572FB4"/>
    <w:rsid w:val="00573142"/>
    <w:rsid w:val="005731B8"/>
    <w:rsid w:val="0057328D"/>
    <w:rsid w:val="005733DF"/>
    <w:rsid w:val="00573773"/>
    <w:rsid w:val="0057381C"/>
    <w:rsid w:val="0057388D"/>
    <w:rsid w:val="00573A72"/>
    <w:rsid w:val="00573BC1"/>
    <w:rsid w:val="005741BF"/>
    <w:rsid w:val="005743ED"/>
    <w:rsid w:val="00574742"/>
    <w:rsid w:val="005748C0"/>
    <w:rsid w:val="00574C21"/>
    <w:rsid w:val="005757BB"/>
    <w:rsid w:val="00575A52"/>
    <w:rsid w:val="00575F43"/>
    <w:rsid w:val="005761A5"/>
    <w:rsid w:val="00576745"/>
    <w:rsid w:val="00576785"/>
    <w:rsid w:val="00576822"/>
    <w:rsid w:val="00576C8D"/>
    <w:rsid w:val="00577462"/>
    <w:rsid w:val="00577680"/>
    <w:rsid w:val="00577E33"/>
    <w:rsid w:val="00580013"/>
    <w:rsid w:val="005803C9"/>
    <w:rsid w:val="00580F8A"/>
    <w:rsid w:val="00580FD7"/>
    <w:rsid w:val="00581780"/>
    <w:rsid w:val="005819E9"/>
    <w:rsid w:val="005826E8"/>
    <w:rsid w:val="00582739"/>
    <w:rsid w:val="00582881"/>
    <w:rsid w:val="005834D8"/>
    <w:rsid w:val="0058406D"/>
    <w:rsid w:val="005842DA"/>
    <w:rsid w:val="005844B8"/>
    <w:rsid w:val="005846D7"/>
    <w:rsid w:val="00584855"/>
    <w:rsid w:val="00584A2A"/>
    <w:rsid w:val="00584DAE"/>
    <w:rsid w:val="00584FED"/>
    <w:rsid w:val="00585121"/>
    <w:rsid w:val="005856D5"/>
    <w:rsid w:val="00585A13"/>
    <w:rsid w:val="00585D9E"/>
    <w:rsid w:val="00585DAD"/>
    <w:rsid w:val="00585F1C"/>
    <w:rsid w:val="00586108"/>
    <w:rsid w:val="005862F5"/>
    <w:rsid w:val="0058637C"/>
    <w:rsid w:val="00586796"/>
    <w:rsid w:val="0058683C"/>
    <w:rsid w:val="00586E67"/>
    <w:rsid w:val="00586F80"/>
    <w:rsid w:val="00587624"/>
    <w:rsid w:val="0058769D"/>
    <w:rsid w:val="00587765"/>
    <w:rsid w:val="00587C2B"/>
    <w:rsid w:val="00587CFF"/>
    <w:rsid w:val="00587F3C"/>
    <w:rsid w:val="00587F73"/>
    <w:rsid w:val="00587FAE"/>
    <w:rsid w:val="0059085B"/>
    <w:rsid w:val="00590B20"/>
    <w:rsid w:val="00590D0B"/>
    <w:rsid w:val="0059116E"/>
    <w:rsid w:val="005916F3"/>
    <w:rsid w:val="0059198F"/>
    <w:rsid w:val="00591D8A"/>
    <w:rsid w:val="005922A6"/>
    <w:rsid w:val="0059245D"/>
    <w:rsid w:val="00592602"/>
    <w:rsid w:val="00592657"/>
    <w:rsid w:val="00592A66"/>
    <w:rsid w:val="00592E48"/>
    <w:rsid w:val="0059374C"/>
    <w:rsid w:val="00593E4F"/>
    <w:rsid w:val="00593F84"/>
    <w:rsid w:val="00593FD6"/>
    <w:rsid w:val="0059414C"/>
    <w:rsid w:val="0059434A"/>
    <w:rsid w:val="0059461C"/>
    <w:rsid w:val="00594A63"/>
    <w:rsid w:val="00594A78"/>
    <w:rsid w:val="00594BEF"/>
    <w:rsid w:val="00595D93"/>
    <w:rsid w:val="00595E25"/>
    <w:rsid w:val="00595F3C"/>
    <w:rsid w:val="00595FB2"/>
    <w:rsid w:val="00595FE8"/>
    <w:rsid w:val="0059660A"/>
    <w:rsid w:val="00596F87"/>
    <w:rsid w:val="00597C1F"/>
    <w:rsid w:val="005A01A6"/>
    <w:rsid w:val="005A043A"/>
    <w:rsid w:val="005A0980"/>
    <w:rsid w:val="005A0D13"/>
    <w:rsid w:val="005A126F"/>
    <w:rsid w:val="005A1CEA"/>
    <w:rsid w:val="005A22DA"/>
    <w:rsid w:val="005A26AB"/>
    <w:rsid w:val="005A2D7A"/>
    <w:rsid w:val="005A2DAB"/>
    <w:rsid w:val="005A377D"/>
    <w:rsid w:val="005A3B8C"/>
    <w:rsid w:val="005A3DB0"/>
    <w:rsid w:val="005A3E7A"/>
    <w:rsid w:val="005A3FF8"/>
    <w:rsid w:val="005A431A"/>
    <w:rsid w:val="005A43E2"/>
    <w:rsid w:val="005A4499"/>
    <w:rsid w:val="005A492C"/>
    <w:rsid w:val="005A52A5"/>
    <w:rsid w:val="005A54EC"/>
    <w:rsid w:val="005A5994"/>
    <w:rsid w:val="005A63F7"/>
    <w:rsid w:val="005A6763"/>
    <w:rsid w:val="005A6E8D"/>
    <w:rsid w:val="005A7157"/>
    <w:rsid w:val="005A7209"/>
    <w:rsid w:val="005A727E"/>
    <w:rsid w:val="005A7331"/>
    <w:rsid w:val="005A7374"/>
    <w:rsid w:val="005A7953"/>
    <w:rsid w:val="005A7BB7"/>
    <w:rsid w:val="005A7DA4"/>
    <w:rsid w:val="005B021B"/>
    <w:rsid w:val="005B0339"/>
    <w:rsid w:val="005B0E3D"/>
    <w:rsid w:val="005B0EFF"/>
    <w:rsid w:val="005B13DC"/>
    <w:rsid w:val="005B1B80"/>
    <w:rsid w:val="005B1C6F"/>
    <w:rsid w:val="005B1DAD"/>
    <w:rsid w:val="005B1DE3"/>
    <w:rsid w:val="005B3327"/>
    <w:rsid w:val="005B3473"/>
    <w:rsid w:val="005B3556"/>
    <w:rsid w:val="005B3CF2"/>
    <w:rsid w:val="005B3D1E"/>
    <w:rsid w:val="005B3FC8"/>
    <w:rsid w:val="005B42B4"/>
    <w:rsid w:val="005B444C"/>
    <w:rsid w:val="005B45B3"/>
    <w:rsid w:val="005B46B6"/>
    <w:rsid w:val="005B46D0"/>
    <w:rsid w:val="005B4944"/>
    <w:rsid w:val="005B4AC6"/>
    <w:rsid w:val="005B4CEE"/>
    <w:rsid w:val="005B4D4B"/>
    <w:rsid w:val="005B4DEE"/>
    <w:rsid w:val="005B531E"/>
    <w:rsid w:val="005B5705"/>
    <w:rsid w:val="005B60E1"/>
    <w:rsid w:val="005B6384"/>
    <w:rsid w:val="005B6386"/>
    <w:rsid w:val="005B6A6D"/>
    <w:rsid w:val="005B70E6"/>
    <w:rsid w:val="005B79F3"/>
    <w:rsid w:val="005B7BA2"/>
    <w:rsid w:val="005B7BAE"/>
    <w:rsid w:val="005B7BE3"/>
    <w:rsid w:val="005C1620"/>
    <w:rsid w:val="005C1819"/>
    <w:rsid w:val="005C196A"/>
    <w:rsid w:val="005C1D71"/>
    <w:rsid w:val="005C2026"/>
    <w:rsid w:val="005C2457"/>
    <w:rsid w:val="005C2DDD"/>
    <w:rsid w:val="005C2E45"/>
    <w:rsid w:val="005C3294"/>
    <w:rsid w:val="005C34BE"/>
    <w:rsid w:val="005C3720"/>
    <w:rsid w:val="005C3F09"/>
    <w:rsid w:val="005C4425"/>
    <w:rsid w:val="005C4530"/>
    <w:rsid w:val="005C464C"/>
    <w:rsid w:val="005C46C3"/>
    <w:rsid w:val="005C4783"/>
    <w:rsid w:val="005C4BAA"/>
    <w:rsid w:val="005C4C48"/>
    <w:rsid w:val="005C4EC9"/>
    <w:rsid w:val="005C4F85"/>
    <w:rsid w:val="005C56E0"/>
    <w:rsid w:val="005C5816"/>
    <w:rsid w:val="005C5826"/>
    <w:rsid w:val="005C5892"/>
    <w:rsid w:val="005C60E4"/>
    <w:rsid w:val="005C63A5"/>
    <w:rsid w:val="005C6995"/>
    <w:rsid w:val="005C6ED7"/>
    <w:rsid w:val="005C7088"/>
    <w:rsid w:val="005C70CB"/>
    <w:rsid w:val="005C71D0"/>
    <w:rsid w:val="005C755F"/>
    <w:rsid w:val="005C75E5"/>
    <w:rsid w:val="005C7AD0"/>
    <w:rsid w:val="005C7D81"/>
    <w:rsid w:val="005C7ECB"/>
    <w:rsid w:val="005D0639"/>
    <w:rsid w:val="005D082D"/>
    <w:rsid w:val="005D1454"/>
    <w:rsid w:val="005D19CA"/>
    <w:rsid w:val="005D21E2"/>
    <w:rsid w:val="005D22D2"/>
    <w:rsid w:val="005D2DE3"/>
    <w:rsid w:val="005D2F9A"/>
    <w:rsid w:val="005D3BF5"/>
    <w:rsid w:val="005D3D3B"/>
    <w:rsid w:val="005D3F2D"/>
    <w:rsid w:val="005D48AA"/>
    <w:rsid w:val="005D4928"/>
    <w:rsid w:val="005D4FDE"/>
    <w:rsid w:val="005D5271"/>
    <w:rsid w:val="005D54B9"/>
    <w:rsid w:val="005D55F6"/>
    <w:rsid w:val="005D5909"/>
    <w:rsid w:val="005D5AF2"/>
    <w:rsid w:val="005D5C4C"/>
    <w:rsid w:val="005D5EB3"/>
    <w:rsid w:val="005D70CF"/>
    <w:rsid w:val="005D76AF"/>
    <w:rsid w:val="005D7E86"/>
    <w:rsid w:val="005E05FA"/>
    <w:rsid w:val="005E0652"/>
    <w:rsid w:val="005E0E5E"/>
    <w:rsid w:val="005E0E79"/>
    <w:rsid w:val="005E1151"/>
    <w:rsid w:val="005E18CF"/>
    <w:rsid w:val="005E1D1F"/>
    <w:rsid w:val="005E1D29"/>
    <w:rsid w:val="005E1FBB"/>
    <w:rsid w:val="005E1FF6"/>
    <w:rsid w:val="005E27F6"/>
    <w:rsid w:val="005E28FD"/>
    <w:rsid w:val="005E2991"/>
    <w:rsid w:val="005E2F14"/>
    <w:rsid w:val="005E3788"/>
    <w:rsid w:val="005E38FA"/>
    <w:rsid w:val="005E391A"/>
    <w:rsid w:val="005E3982"/>
    <w:rsid w:val="005E39F2"/>
    <w:rsid w:val="005E3C59"/>
    <w:rsid w:val="005E3E73"/>
    <w:rsid w:val="005E3EBF"/>
    <w:rsid w:val="005E3FF0"/>
    <w:rsid w:val="005E42C2"/>
    <w:rsid w:val="005E5C13"/>
    <w:rsid w:val="005E5FA4"/>
    <w:rsid w:val="005E6081"/>
    <w:rsid w:val="005E6101"/>
    <w:rsid w:val="005E62B2"/>
    <w:rsid w:val="005E6417"/>
    <w:rsid w:val="005E64B4"/>
    <w:rsid w:val="005E682E"/>
    <w:rsid w:val="005E6B7F"/>
    <w:rsid w:val="005E6D6F"/>
    <w:rsid w:val="005E6E1C"/>
    <w:rsid w:val="005E719C"/>
    <w:rsid w:val="005E72E0"/>
    <w:rsid w:val="005E7E8A"/>
    <w:rsid w:val="005F00E3"/>
    <w:rsid w:val="005F0130"/>
    <w:rsid w:val="005F01BF"/>
    <w:rsid w:val="005F03BB"/>
    <w:rsid w:val="005F094F"/>
    <w:rsid w:val="005F0C85"/>
    <w:rsid w:val="005F1A55"/>
    <w:rsid w:val="005F1EA5"/>
    <w:rsid w:val="005F1F82"/>
    <w:rsid w:val="005F2558"/>
    <w:rsid w:val="005F298A"/>
    <w:rsid w:val="005F29A6"/>
    <w:rsid w:val="005F3274"/>
    <w:rsid w:val="005F34CC"/>
    <w:rsid w:val="005F3750"/>
    <w:rsid w:val="005F37FD"/>
    <w:rsid w:val="005F3911"/>
    <w:rsid w:val="005F3B52"/>
    <w:rsid w:val="005F4320"/>
    <w:rsid w:val="005F49C7"/>
    <w:rsid w:val="005F521D"/>
    <w:rsid w:val="005F5394"/>
    <w:rsid w:val="005F5891"/>
    <w:rsid w:val="005F5C66"/>
    <w:rsid w:val="005F62EB"/>
    <w:rsid w:val="005F641B"/>
    <w:rsid w:val="005F64F4"/>
    <w:rsid w:val="005F65A6"/>
    <w:rsid w:val="005F673A"/>
    <w:rsid w:val="005F6778"/>
    <w:rsid w:val="005F6836"/>
    <w:rsid w:val="005F6864"/>
    <w:rsid w:val="005F6F7F"/>
    <w:rsid w:val="005F7843"/>
    <w:rsid w:val="005F7B61"/>
    <w:rsid w:val="005F7D77"/>
    <w:rsid w:val="006000E0"/>
    <w:rsid w:val="006004E5"/>
    <w:rsid w:val="0060055B"/>
    <w:rsid w:val="00600704"/>
    <w:rsid w:val="00600D18"/>
    <w:rsid w:val="00600E37"/>
    <w:rsid w:val="00600F2C"/>
    <w:rsid w:val="00601293"/>
    <w:rsid w:val="0060150D"/>
    <w:rsid w:val="006016A1"/>
    <w:rsid w:val="00602460"/>
    <w:rsid w:val="0060250B"/>
    <w:rsid w:val="00602B90"/>
    <w:rsid w:val="00602D09"/>
    <w:rsid w:val="006036B7"/>
    <w:rsid w:val="00603758"/>
    <w:rsid w:val="006039F6"/>
    <w:rsid w:val="00603B0C"/>
    <w:rsid w:val="00603FCF"/>
    <w:rsid w:val="006044F3"/>
    <w:rsid w:val="00604EBF"/>
    <w:rsid w:val="00605046"/>
    <w:rsid w:val="0060519B"/>
    <w:rsid w:val="006054D0"/>
    <w:rsid w:val="00605893"/>
    <w:rsid w:val="00605D80"/>
    <w:rsid w:val="006061D4"/>
    <w:rsid w:val="006062AC"/>
    <w:rsid w:val="00606D7D"/>
    <w:rsid w:val="00606D8B"/>
    <w:rsid w:val="00606F2C"/>
    <w:rsid w:val="00607040"/>
    <w:rsid w:val="0060718E"/>
    <w:rsid w:val="006074DB"/>
    <w:rsid w:val="006075EC"/>
    <w:rsid w:val="0060770D"/>
    <w:rsid w:val="00607756"/>
    <w:rsid w:val="006079A0"/>
    <w:rsid w:val="00607A86"/>
    <w:rsid w:val="00610EE5"/>
    <w:rsid w:val="0061114D"/>
    <w:rsid w:val="00611B2A"/>
    <w:rsid w:val="00612551"/>
    <w:rsid w:val="00612BED"/>
    <w:rsid w:val="00612F19"/>
    <w:rsid w:val="006130FC"/>
    <w:rsid w:val="00613BFC"/>
    <w:rsid w:val="00613D5E"/>
    <w:rsid w:val="00613F20"/>
    <w:rsid w:val="0061512F"/>
    <w:rsid w:val="006157AE"/>
    <w:rsid w:val="006159F2"/>
    <w:rsid w:val="00615C40"/>
    <w:rsid w:val="00615CC4"/>
    <w:rsid w:val="00615D4F"/>
    <w:rsid w:val="00615F23"/>
    <w:rsid w:val="006179F7"/>
    <w:rsid w:val="00617E69"/>
    <w:rsid w:val="0062047E"/>
    <w:rsid w:val="006209C6"/>
    <w:rsid w:val="00620AFD"/>
    <w:rsid w:val="00620ED7"/>
    <w:rsid w:val="0062103A"/>
    <w:rsid w:val="0062112A"/>
    <w:rsid w:val="00621283"/>
    <w:rsid w:val="00622367"/>
    <w:rsid w:val="00622784"/>
    <w:rsid w:val="0062307A"/>
    <w:rsid w:val="0062330F"/>
    <w:rsid w:val="0062397C"/>
    <w:rsid w:val="00624123"/>
    <w:rsid w:val="0062423D"/>
    <w:rsid w:val="00624500"/>
    <w:rsid w:val="00624AB6"/>
    <w:rsid w:val="00624CF8"/>
    <w:rsid w:val="0062506A"/>
    <w:rsid w:val="006251C6"/>
    <w:rsid w:val="00625319"/>
    <w:rsid w:val="00625359"/>
    <w:rsid w:val="0062593E"/>
    <w:rsid w:val="00625A63"/>
    <w:rsid w:val="00626072"/>
    <w:rsid w:val="006267C2"/>
    <w:rsid w:val="0062680F"/>
    <w:rsid w:val="00627752"/>
    <w:rsid w:val="006279C5"/>
    <w:rsid w:val="0063008D"/>
    <w:rsid w:val="0063047E"/>
    <w:rsid w:val="006304AA"/>
    <w:rsid w:val="006304E8"/>
    <w:rsid w:val="006306F7"/>
    <w:rsid w:val="00630854"/>
    <w:rsid w:val="00630964"/>
    <w:rsid w:val="00630DC5"/>
    <w:rsid w:val="00631723"/>
    <w:rsid w:val="00631B3E"/>
    <w:rsid w:val="00632851"/>
    <w:rsid w:val="00632927"/>
    <w:rsid w:val="00632BF8"/>
    <w:rsid w:val="00632FC0"/>
    <w:rsid w:val="00633104"/>
    <w:rsid w:val="006332C8"/>
    <w:rsid w:val="00633328"/>
    <w:rsid w:val="006333FF"/>
    <w:rsid w:val="006337B3"/>
    <w:rsid w:val="006339F6"/>
    <w:rsid w:val="0063405C"/>
    <w:rsid w:val="00634829"/>
    <w:rsid w:val="00634B8D"/>
    <w:rsid w:val="00634C72"/>
    <w:rsid w:val="00635178"/>
    <w:rsid w:val="00635307"/>
    <w:rsid w:val="006355A7"/>
    <w:rsid w:val="006356E2"/>
    <w:rsid w:val="00635B20"/>
    <w:rsid w:val="00635B6B"/>
    <w:rsid w:val="006361E1"/>
    <w:rsid w:val="00636259"/>
    <w:rsid w:val="00636C7D"/>
    <w:rsid w:val="0063701A"/>
    <w:rsid w:val="006370B4"/>
    <w:rsid w:val="00637507"/>
    <w:rsid w:val="006376E0"/>
    <w:rsid w:val="0063783C"/>
    <w:rsid w:val="00637B0E"/>
    <w:rsid w:val="00640263"/>
    <w:rsid w:val="00640725"/>
    <w:rsid w:val="00640A68"/>
    <w:rsid w:val="00640DE3"/>
    <w:rsid w:val="00640DE9"/>
    <w:rsid w:val="00641181"/>
    <w:rsid w:val="00641399"/>
    <w:rsid w:val="00641AB1"/>
    <w:rsid w:val="00641F03"/>
    <w:rsid w:val="0064245A"/>
    <w:rsid w:val="006433AC"/>
    <w:rsid w:val="0064365F"/>
    <w:rsid w:val="006439DF"/>
    <w:rsid w:val="00643D47"/>
    <w:rsid w:val="00643E8F"/>
    <w:rsid w:val="00644162"/>
    <w:rsid w:val="00644290"/>
    <w:rsid w:val="0064484A"/>
    <w:rsid w:val="00644AE2"/>
    <w:rsid w:val="00645163"/>
    <w:rsid w:val="006451A7"/>
    <w:rsid w:val="00645330"/>
    <w:rsid w:val="0064549B"/>
    <w:rsid w:val="0064589C"/>
    <w:rsid w:val="00645BC8"/>
    <w:rsid w:val="00645D69"/>
    <w:rsid w:val="00645E80"/>
    <w:rsid w:val="00646152"/>
    <w:rsid w:val="00646528"/>
    <w:rsid w:val="00647294"/>
    <w:rsid w:val="006474FC"/>
    <w:rsid w:val="00647F0E"/>
    <w:rsid w:val="0065028F"/>
    <w:rsid w:val="0065054E"/>
    <w:rsid w:val="006509F7"/>
    <w:rsid w:val="006510ED"/>
    <w:rsid w:val="00651822"/>
    <w:rsid w:val="006527B7"/>
    <w:rsid w:val="00653599"/>
    <w:rsid w:val="0065424A"/>
    <w:rsid w:val="0065424E"/>
    <w:rsid w:val="00654266"/>
    <w:rsid w:val="00654EBE"/>
    <w:rsid w:val="006555AE"/>
    <w:rsid w:val="00655B10"/>
    <w:rsid w:val="00655D3A"/>
    <w:rsid w:val="00655FFD"/>
    <w:rsid w:val="0065614A"/>
    <w:rsid w:val="006564DE"/>
    <w:rsid w:val="006568DF"/>
    <w:rsid w:val="00656A62"/>
    <w:rsid w:val="00657053"/>
    <w:rsid w:val="006573F1"/>
    <w:rsid w:val="0065752E"/>
    <w:rsid w:val="0065759A"/>
    <w:rsid w:val="006576AB"/>
    <w:rsid w:val="00657909"/>
    <w:rsid w:val="00657CEB"/>
    <w:rsid w:val="00657CEC"/>
    <w:rsid w:val="00657E43"/>
    <w:rsid w:val="00660311"/>
    <w:rsid w:val="00660343"/>
    <w:rsid w:val="006606F5"/>
    <w:rsid w:val="006608F0"/>
    <w:rsid w:val="00661146"/>
    <w:rsid w:val="006611A6"/>
    <w:rsid w:val="006615FE"/>
    <w:rsid w:val="006616A0"/>
    <w:rsid w:val="006616C8"/>
    <w:rsid w:val="006619C4"/>
    <w:rsid w:val="00661AA9"/>
    <w:rsid w:val="00661C14"/>
    <w:rsid w:val="00662549"/>
    <w:rsid w:val="0066270D"/>
    <w:rsid w:val="00663322"/>
    <w:rsid w:val="00663E66"/>
    <w:rsid w:val="00663FB4"/>
    <w:rsid w:val="00664247"/>
    <w:rsid w:val="006654BD"/>
    <w:rsid w:val="0066552B"/>
    <w:rsid w:val="00665716"/>
    <w:rsid w:val="00665A10"/>
    <w:rsid w:val="00665AFC"/>
    <w:rsid w:val="00665D35"/>
    <w:rsid w:val="00665D9F"/>
    <w:rsid w:val="00666032"/>
    <w:rsid w:val="0066625A"/>
    <w:rsid w:val="0066757C"/>
    <w:rsid w:val="00667670"/>
    <w:rsid w:val="00667A1C"/>
    <w:rsid w:val="00670048"/>
    <w:rsid w:val="00670486"/>
    <w:rsid w:val="0067070A"/>
    <w:rsid w:val="00670AFA"/>
    <w:rsid w:val="00670B73"/>
    <w:rsid w:val="00670BCD"/>
    <w:rsid w:val="00670E00"/>
    <w:rsid w:val="00671863"/>
    <w:rsid w:val="00671F38"/>
    <w:rsid w:val="00672351"/>
    <w:rsid w:val="0067238F"/>
    <w:rsid w:val="0067240D"/>
    <w:rsid w:val="006725A0"/>
    <w:rsid w:val="006729A1"/>
    <w:rsid w:val="00672C29"/>
    <w:rsid w:val="00672D12"/>
    <w:rsid w:val="00672F6F"/>
    <w:rsid w:val="00672FD3"/>
    <w:rsid w:val="006730A6"/>
    <w:rsid w:val="006733D3"/>
    <w:rsid w:val="00673837"/>
    <w:rsid w:val="00673E33"/>
    <w:rsid w:val="006743BB"/>
    <w:rsid w:val="00674650"/>
    <w:rsid w:val="00674A04"/>
    <w:rsid w:val="00674E7A"/>
    <w:rsid w:val="00674E9D"/>
    <w:rsid w:val="00675071"/>
    <w:rsid w:val="006752BA"/>
    <w:rsid w:val="00675610"/>
    <w:rsid w:val="006757D5"/>
    <w:rsid w:val="0067582C"/>
    <w:rsid w:val="006761CA"/>
    <w:rsid w:val="00676874"/>
    <w:rsid w:val="00676BC9"/>
    <w:rsid w:val="00677890"/>
    <w:rsid w:val="00677F5F"/>
    <w:rsid w:val="00680746"/>
    <w:rsid w:val="00680785"/>
    <w:rsid w:val="00680966"/>
    <w:rsid w:val="0068131A"/>
    <w:rsid w:val="00681493"/>
    <w:rsid w:val="0068182E"/>
    <w:rsid w:val="00681BB5"/>
    <w:rsid w:val="00681D01"/>
    <w:rsid w:val="00682077"/>
    <w:rsid w:val="006824EF"/>
    <w:rsid w:val="0068283D"/>
    <w:rsid w:val="0068286E"/>
    <w:rsid w:val="00682936"/>
    <w:rsid w:val="00683419"/>
    <w:rsid w:val="006840CE"/>
    <w:rsid w:val="006842C4"/>
    <w:rsid w:val="00684603"/>
    <w:rsid w:val="00684C12"/>
    <w:rsid w:val="00684F33"/>
    <w:rsid w:val="00685466"/>
    <w:rsid w:val="006859C0"/>
    <w:rsid w:val="00685CBD"/>
    <w:rsid w:val="006865D1"/>
    <w:rsid w:val="00686637"/>
    <w:rsid w:val="00687120"/>
    <w:rsid w:val="006873B0"/>
    <w:rsid w:val="00687820"/>
    <w:rsid w:val="00687C37"/>
    <w:rsid w:val="00687CC0"/>
    <w:rsid w:val="00690407"/>
    <w:rsid w:val="0069053E"/>
    <w:rsid w:val="00691639"/>
    <w:rsid w:val="00691BF5"/>
    <w:rsid w:val="00691C81"/>
    <w:rsid w:val="006921C5"/>
    <w:rsid w:val="00692447"/>
    <w:rsid w:val="0069267B"/>
    <w:rsid w:val="00692802"/>
    <w:rsid w:val="0069299A"/>
    <w:rsid w:val="00692CA1"/>
    <w:rsid w:val="00693710"/>
    <w:rsid w:val="00693B37"/>
    <w:rsid w:val="00693EBE"/>
    <w:rsid w:val="00695318"/>
    <w:rsid w:val="00695358"/>
    <w:rsid w:val="00695799"/>
    <w:rsid w:val="006957A6"/>
    <w:rsid w:val="006957D7"/>
    <w:rsid w:val="00695FE9"/>
    <w:rsid w:val="006969FF"/>
    <w:rsid w:val="00696FA0"/>
    <w:rsid w:val="00697026"/>
    <w:rsid w:val="006970E3"/>
    <w:rsid w:val="00697227"/>
    <w:rsid w:val="006976B0"/>
    <w:rsid w:val="006977C9"/>
    <w:rsid w:val="0069787D"/>
    <w:rsid w:val="00697A0C"/>
    <w:rsid w:val="00697F4C"/>
    <w:rsid w:val="00697FF5"/>
    <w:rsid w:val="006A02F7"/>
    <w:rsid w:val="006A0385"/>
    <w:rsid w:val="006A0585"/>
    <w:rsid w:val="006A1212"/>
    <w:rsid w:val="006A14C4"/>
    <w:rsid w:val="006A1B05"/>
    <w:rsid w:val="006A1C74"/>
    <w:rsid w:val="006A26CE"/>
    <w:rsid w:val="006A2F11"/>
    <w:rsid w:val="006A3009"/>
    <w:rsid w:val="006A416D"/>
    <w:rsid w:val="006A4187"/>
    <w:rsid w:val="006A452B"/>
    <w:rsid w:val="006A4C21"/>
    <w:rsid w:val="006A55CD"/>
    <w:rsid w:val="006A59C7"/>
    <w:rsid w:val="006A5A11"/>
    <w:rsid w:val="006A5C0A"/>
    <w:rsid w:val="006A5E3E"/>
    <w:rsid w:val="006A6116"/>
    <w:rsid w:val="006A62BC"/>
    <w:rsid w:val="006A6518"/>
    <w:rsid w:val="006A6AFB"/>
    <w:rsid w:val="006A6D5E"/>
    <w:rsid w:val="006A7183"/>
    <w:rsid w:val="006A7446"/>
    <w:rsid w:val="006A7A7D"/>
    <w:rsid w:val="006A7BA5"/>
    <w:rsid w:val="006A7EDC"/>
    <w:rsid w:val="006A7F4D"/>
    <w:rsid w:val="006B0051"/>
    <w:rsid w:val="006B01C0"/>
    <w:rsid w:val="006B023D"/>
    <w:rsid w:val="006B06A5"/>
    <w:rsid w:val="006B0C13"/>
    <w:rsid w:val="006B0F51"/>
    <w:rsid w:val="006B14CF"/>
    <w:rsid w:val="006B16DF"/>
    <w:rsid w:val="006B1C79"/>
    <w:rsid w:val="006B1EB6"/>
    <w:rsid w:val="006B2555"/>
    <w:rsid w:val="006B28DC"/>
    <w:rsid w:val="006B28E6"/>
    <w:rsid w:val="006B2D51"/>
    <w:rsid w:val="006B3246"/>
    <w:rsid w:val="006B393C"/>
    <w:rsid w:val="006B3BA4"/>
    <w:rsid w:val="006B3E44"/>
    <w:rsid w:val="006B3E4C"/>
    <w:rsid w:val="006B4412"/>
    <w:rsid w:val="006B4AB0"/>
    <w:rsid w:val="006B4AFD"/>
    <w:rsid w:val="006B4E2B"/>
    <w:rsid w:val="006B5482"/>
    <w:rsid w:val="006B55D9"/>
    <w:rsid w:val="006B564F"/>
    <w:rsid w:val="006B56EA"/>
    <w:rsid w:val="006B5EA8"/>
    <w:rsid w:val="006B5EDA"/>
    <w:rsid w:val="006B63B8"/>
    <w:rsid w:val="006B69BE"/>
    <w:rsid w:val="006B6DF3"/>
    <w:rsid w:val="006B6FEF"/>
    <w:rsid w:val="006B779A"/>
    <w:rsid w:val="006B78BF"/>
    <w:rsid w:val="006C0869"/>
    <w:rsid w:val="006C150A"/>
    <w:rsid w:val="006C21A4"/>
    <w:rsid w:val="006C26E0"/>
    <w:rsid w:val="006C29EF"/>
    <w:rsid w:val="006C2E58"/>
    <w:rsid w:val="006C3355"/>
    <w:rsid w:val="006C346D"/>
    <w:rsid w:val="006C3503"/>
    <w:rsid w:val="006C380C"/>
    <w:rsid w:val="006C4114"/>
    <w:rsid w:val="006C41E7"/>
    <w:rsid w:val="006C4222"/>
    <w:rsid w:val="006C43F4"/>
    <w:rsid w:val="006C440E"/>
    <w:rsid w:val="006C4519"/>
    <w:rsid w:val="006C4DCE"/>
    <w:rsid w:val="006C511F"/>
    <w:rsid w:val="006C51F4"/>
    <w:rsid w:val="006C5504"/>
    <w:rsid w:val="006C58F4"/>
    <w:rsid w:val="006C5979"/>
    <w:rsid w:val="006C5FF8"/>
    <w:rsid w:val="006C6133"/>
    <w:rsid w:val="006C6194"/>
    <w:rsid w:val="006C645F"/>
    <w:rsid w:val="006C6488"/>
    <w:rsid w:val="006C67E4"/>
    <w:rsid w:val="006C6C64"/>
    <w:rsid w:val="006C6D74"/>
    <w:rsid w:val="006C716E"/>
    <w:rsid w:val="006C73F3"/>
    <w:rsid w:val="006C7716"/>
    <w:rsid w:val="006D048E"/>
    <w:rsid w:val="006D06CA"/>
    <w:rsid w:val="006D0B98"/>
    <w:rsid w:val="006D1004"/>
    <w:rsid w:val="006D10EF"/>
    <w:rsid w:val="006D112F"/>
    <w:rsid w:val="006D15DD"/>
    <w:rsid w:val="006D1B5D"/>
    <w:rsid w:val="006D1EA0"/>
    <w:rsid w:val="006D23CC"/>
    <w:rsid w:val="006D246B"/>
    <w:rsid w:val="006D24E9"/>
    <w:rsid w:val="006D2BB4"/>
    <w:rsid w:val="006D2F16"/>
    <w:rsid w:val="006D3F2D"/>
    <w:rsid w:val="006D415A"/>
    <w:rsid w:val="006D4B56"/>
    <w:rsid w:val="006D4EBC"/>
    <w:rsid w:val="006D522D"/>
    <w:rsid w:val="006D5329"/>
    <w:rsid w:val="006D5612"/>
    <w:rsid w:val="006D5B24"/>
    <w:rsid w:val="006D6013"/>
    <w:rsid w:val="006D602A"/>
    <w:rsid w:val="006D614D"/>
    <w:rsid w:val="006D617F"/>
    <w:rsid w:val="006D6536"/>
    <w:rsid w:val="006D6CAB"/>
    <w:rsid w:val="006D6CFD"/>
    <w:rsid w:val="006D6E88"/>
    <w:rsid w:val="006D6F7F"/>
    <w:rsid w:val="006D73EC"/>
    <w:rsid w:val="006D753F"/>
    <w:rsid w:val="006D771A"/>
    <w:rsid w:val="006D79E8"/>
    <w:rsid w:val="006D7BC4"/>
    <w:rsid w:val="006E00FB"/>
    <w:rsid w:val="006E02FE"/>
    <w:rsid w:val="006E0CDF"/>
    <w:rsid w:val="006E0F4F"/>
    <w:rsid w:val="006E12E6"/>
    <w:rsid w:val="006E1891"/>
    <w:rsid w:val="006E2092"/>
    <w:rsid w:val="006E20C1"/>
    <w:rsid w:val="006E2660"/>
    <w:rsid w:val="006E2841"/>
    <w:rsid w:val="006E2B4F"/>
    <w:rsid w:val="006E357F"/>
    <w:rsid w:val="006E3802"/>
    <w:rsid w:val="006E389A"/>
    <w:rsid w:val="006E389F"/>
    <w:rsid w:val="006E3E29"/>
    <w:rsid w:val="006E45E7"/>
    <w:rsid w:val="006E479E"/>
    <w:rsid w:val="006E490F"/>
    <w:rsid w:val="006E4CF0"/>
    <w:rsid w:val="006E5098"/>
    <w:rsid w:val="006E53D0"/>
    <w:rsid w:val="006E5D3C"/>
    <w:rsid w:val="006E5D62"/>
    <w:rsid w:val="006E61A5"/>
    <w:rsid w:val="006E622A"/>
    <w:rsid w:val="006E6287"/>
    <w:rsid w:val="006E633A"/>
    <w:rsid w:val="006E645B"/>
    <w:rsid w:val="006E6CC7"/>
    <w:rsid w:val="006E6E60"/>
    <w:rsid w:val="006E6FFF"/>
    <w:rsid w:val="006E753E"/>
    <w:rsid w:val="006E7D11"/>
    <w:rsid w:val="006F02FA"/>
    <w:rsid w:val="006F0463"/>
    <w:rsid w:val="006F05ED"/>
    <w:rsid w:val="006F0684"/>
    <w:rsid w:val="006F078D"/>
    <w:rsid w:val="006F1587"/>
    <w:rsid w:val="006F191F"/>
    <w:rsid w:val="006F1994"/>
    <w:rsid w:val="006F2140"/>
    <w:rsid w:val="006F2201"/>
    <w:rsid w:val="006F24DF"/>
    <w:rsid w:val="006F2558"/>
    <w:rsid w:val="006F2DAE"/>
    <w:rsid w:val="006F334A"/>
    <w:rsid w:val="006F33C9"/>
    <w:rsid w:val="006F36C3"/>
    <w:rsid w:val="006F38C7"/>
    <w:rsid w:val="006F47F4"/>
    <w:rsid w:val="006F502D"/>
    <w:rsid w:val="006F5B40"/>
    <w:rsid w:val="006F5D58"/>
    <w:rsid w:val="006F5E54"/>
    <w:rsid w:val="006F6122"/>
    <w:rsid w:val="006F6508"/>
    <w:rsid w:val="006F658F"/>
    <w:rsid w:val="006F6604"/>
    <w:rsid w:val="006F66B8"/>
    <w:rsid w:val="006F66FD"/>
    <w:rsid w:val="006F6F1E"/>
    <w:rsid w:val="006F755D"/>
    <w:rsid w:val="006F76A4"/>
    <w:rsid w:val="006F77BA"/>
    <w:rsid w:val="006F7BBC"/>
    <w:rsid w:val="007000D9"/>
    <w:rsid w:val="0070088D"/>
    <w:rsid w:val="00700AEE"/>
    <w:rsid w:val="00700BD6"/>
    <w:rsid w:val="007011C4"/>
    <w:rsid w:val="0070126D"/>
    <w:rsid w:val="00701419"/>
    <w:rsid w:val="00701941"/>
    <w:rsid w:val="007019D5"/>
    <w:rsid w:val="00701C66"/>
    <w:rsid w:val="00701D40"/>
    <w:rsid w:val="00701ED2"/>
    <w:rsid w:val="00702429"/>
    <w:rsid w:val="007024C8"/>
    <w:rsid w:val="0070271F"/>
    <w:rsid w:val="00702EA2"/>
    <w:rsid w:val="00703591"/>
    <w:rsid w:val="00704152"/>
    <w:rsid w:val="00704349"/>
    <w:rsid w:val="007045F1"/>
    <w:rsid w:val="00704A1B"/>
    <w:rsid w:val="00704BA3"/>
    <w:rsid w:val="00705083"/>
    <w:rsid w:val="00705E86"/>
    <w:rsid w:val="00706250"/>
    <w:rsid w:val="00706585"/>
    <w:rsid w:val="00706883"/>
    <w:rsid w:val="00706A66"/>
    <w:rsid w:val="00706EEE"/>
    <w:rsid w:val="00707347"/>
    <w:rsid w:val="0070758D"/>
    <w:rsid w:val="007103DF"/>
    <w:rsid w:val="007104B6"/>
    <w:rsid w:val="00710835"/>
    <w:rsid w:val="00710B95"/>
    <w:rsid w:val="00710C19"/>
    <w:rsid w:val="00711387"/>
    <w:rsid w:val="00711827"/>
    <w:rsid w:val="00711C9B"/>
    <w:rsid w:val="007125B9"/>
    <w:rsid w:val="007136DC"/>
    <w:rsid w:val="00713865"/>
    <w:rsid w:val="0071402B"/>
    <w:rsid w:val="00714035"/>
    <w:rsid w:val="00714876"/>
    <w:rsid w:val="00714CC8"/>
    <w:rsid w:val="00714D03"/>
    <w:rsid w:val="0071513E"/>
    <w:rsid w:val="007153C2"/>
    <w:rsid w:val="0071556B"/>
    <w:rsid w:val="00715843"/>
    <w:rsid w:val="007159FB"/>
    <w:rsid w:val="00715CE6"/>
    <w:rsid w:val="00715DF2"/>
    <w:rsid w:val="00715E23"/>
    <w:rsid w:val="00715EDF"/>
    <w:rsid w:val="00716509"/>
    <w:rsid w:val="00716765"/>
    <w:rsid w:val="00716C0B"/>
    <w:rsid w:val="00717093"/>
    <w:rsid w:val="007202DC"/>
    <w:rsid w:val="007203C6"/>
    <w:rsid w:val="00720535"/>
    <w:rsid w:val="00720B06"/>
    <w:rsid w:val="00720C78"/>
    <w:rsid w:val="0072194F"/>
    <w:rsid w:val="00721A11"/>
    <w:rsid w:val="00721DD9"/>
    <w:rsid w:val="00721DEB"/>
    <w:rsid w:val="0072260F"/>
    <w:rsid w:val="00722860"/>
    <w:rsid w:val="00722D88"/>
    <w:rsid w:val="00723D64"/>
    <w:rsid w:val="00723EF4"/>
    <w:rsid w:val="0072430C"/>
    <w:rsid w:val="00724419"/>
    <w:rsid w:val="007247DF"/>
    <w:rsid w:val="00725216"/>
    <w:rsid w:val="007253EC"/>
    <w:rsid w:val="007257DD"/>
    <w:rsid w:val="007257EB"/>
    <w:rsid w:val="00725D52"/>
    <w:rsid w:val="007261F6"/>
    <w:rsid w:val="007263AB"/>
    <w:rsid w:val="0072672B"/>
    <w:rsid w:val="00726875"/>
    <w:rsid w:val="00726D93"/>
    <w:rsid w:val="00726DAC"/>
    <w:rsid w:val="007272A6"/>
    <w:rsid w:val="00727D57"/>
    <w:rsid w:val="00727E29"/>
    <w:rsid w:val="00730265"/>
    <w:rsid w:val="00730293"/>
    <w:rsid w:val="007302CD"/>
    <w:rsid w:val="007303FE"/>
    <w:rsid w:val="00730905"/>
    <w:rsid w:val="00730B38"/>
    <w:rsid w:val="00730C00"/>
    <w:rsid w:val="00730C19"/>
    <w:rsid w:val="00730D8B"/>
    <w:rsid w:val="00731C2F"/>
    <w:rsid w:val="007328E4"/>
    <w:rsid w:val="00732B64"/>
    <w:rsid w:val="00732D80"/>
    <w:rsid w:val="00732D8B"/>
    <w:rsid w:val="0073333F"/>
    <w:rsid w:val="00733392"/>
    <w:rsid w:val="00733BB3"/>
    <w:rsid w:val="007349CB"/>
    <w:rsid w:val="00734E1A"/>
    <w:rsid w:val="00734F86"/>
    <w:rsid w:val="00735366"/>
    <w:rsid w:val="00735392"/>
    <w:rsid w:val="007364DA"/>
    <w:rsid w:val="007368A9"/>
    <w:rsid w:val="00736980"/>
    <w:rsid w:val="00736F7D"/>
    <w:rsid w:val="0073716B"/>
    <w:rsid w:val="007371E9"/>
    <w:rsid w:val="00737352"/>
    <w:rsid w:val="00737E0C"/>
    <w:rsid w:val="007405C0"/>
    <w:rsid w:val="0074079F"/>
    <w:rsid w:val="00740B1D"/>
    <w:rsid w:val="00740C96"/>
    <w:rsid w:val="00742082"/>
    <w:rsid w:val="0074236A"/>
    <w:rsid w:val="00742D8B"/>
    <w:rsid w:val="00742E26"/>
    <w:rsid w:val="007433A3"/>
    <w:rsid w:val="007435B8"/>
    <w:rsid w:val="00743651"/>
    <w:rsid w:val="007439D8"/>
    <w:rsid w:val="00743B85"/>
    <w:rsid w:val="00743C43"/>
    <w:rsid w:val="00743F91"/>
    <w:rsid w:val="0074497C"/>
    <w:rsid w:val="00744F08"/>
    <w:rsid w:val="007450FF"/>
    <w:rsid w:val="007452CE"/>
    <w:rsid w:val="00745694"/>
    <w:rsid w:val="00745B67"/>
    <w:rsid w:val="00745C0D"/>
    <w:rsid w:val="00746853"/>
    <w:rsid w:val="0074694A"/>
    <w:rsid w:val="00746C1A"/>
    <w:rsid w:val="00747010"/>
    <w:rsid w:val="007471D8"/>
    <w:rsid w:val="007472F9"/>
    <w:rsid w:val="00747372"/>
    <w:rsid w:val="007474B1"/>
    <w:rsid w:val="00747608"/>
    <w:rsid w:val="007479E4"/>
    <w:rsid w:val="00747D59"/>
    <w:rsid w:val="007500AF"/>
    <w:rsid w:val="0075034B"/>
    <w:rsid w:val="00750434"/>
    <w:rsid w:val="007518BB"/>
    <w:rsid w:val="00751B85"/>
    <w:rsid w:val="0075235D"/>
    <w:rsid w:val="00752A3E"/>
    <w:rsid w:val="00753393"/>
    <w:rsid w:val="007536B8"/>
    <w:rsid w:val="007537BF"/>
    <w:rsid w:val="00753A44"/>
    <w:rsid w:val="007540B5"/>
    <w:rsid w:val="007540D7"/>
    <w:rsid w:val="0075434E"/>
    <w:rsid w:val="0075457F"/>
    <w:rsid w:val="0075466D"/>
    <w:rsid w:val="0075467A"/>
    <w:rsid w:val="00754902"/>
    <w:rsid w:val="0075492A"/>
    <w:rsid w:val="00754A14"/>
    <w:rsid w:val="00754B42"/>
    <w:rsid w:val="00754BE8"/>
    <w:rsid w:val="00754F73"/>
    <w:rsid w:val="0075539B"/>
    <w:rsid w:val="007553E8"/>
    <w:rsid w:val="00755A69"/>
    <w:rsid w:val="00756107"/>
    <w:rsid w:val="007567EB"/>
    <w:rsid w:val="00756AD5"/>
    <w:rsid w:val="00756CAA"/>
    <w:rsid w:val="00756F66"/>
    <w:rsid w:val="0075749D"/>
    <w:rsid w:val="007574FB"/>
    <w:rsid w:val="0075756D"/>
    <w:rsid w:val="00757F44"/>
    <w:rsid w:val="00757F63"/>
    <w:rsid w:val="007601D8"/>
    <w:rsid w:val="00760435"/>
    <w:rsid w:val="00760E1B"/>
    <w:rsid w:val="00760E5A"/>
    <w:rsid w:val="007610BC"/>
    <w:rsid w:val="00761253"/>
    <w:rsid w:val="00761449"/>
    <w:rsid w:val="00762970"/>
    <w:rsid w:val="007629A4"/>
    <w:rsid w:val="00762D28"/>
    <w:rsid w:val="00763494"/>
    <w:rsid w:val="007639CD"/>
    <w:rsid w:val="00763B2C"/>
    <w:rsid w:val="00763CCA"/>
    <w:rsid w:val="00763CF9"/>
    <w:rsid w:val="00763E9F"/>
    <w:rsid w:val="00763FC7"/>
    <w:rsid w:val="0076405C"/>
    <w:rsid w:val="0076439D"/>
    <w:rsid w:val="00764BD9"/>
    <w:rsid w:val="00764CB4"/>
    <w:rsid w:val="007656B5"/>
    <w:rsid w:val="00765B17"/>
    <w:rsid w:val="007660AA"/>
    <w:rsid w:val="007663D4"/>
    <w:rsid w:val="00766A60"/>
    <w:rsid w:val="00767186"/>
    <w:rsid w:val="007677CF"/>
    <w:rsid w:val="0076780C"/>
    <w:rsid w:val="007678AD"/>
    <w:rsid w:val="00767A61"/>
    <w:rsid w:val="00767C98"/>
    <w:rsid w:val="00767E29"/>
    <w:rsid w:val="00770140"/>
    <w:rsid w:val="00770352"/>
    <w:rsid w:val="0077058A"/>
    <w:rsid w:val="00770D56"/>
    <w:rsid w:val="0077135B"/>
    <w:rsid w:val="00771B59"/>
    <w:rsid w:val="00771E64"/>
    <w:rsid w:val="0077213F"/>
    <w:rsid w:val="007722E4"/>
    <w:rsid w:val="0077247A"/>
    <w:rsid w:val="007725A6"/>
    <w:rsid w:val="007729C2"/>
    <w:rsid w:val="00772C7A"/>
    <w:rsid w:val="00772F38"/>
    <w:rsid w:val="007730E9"/>
    <w:rsid w:val="00773140"/>
    <w:rsid w:val="00773387"/>
    <w:rsid w:val="0077349C"/>
    <w:rsid w:val="007735CE"/>
    <w:rsid w:val="0077366F"/>
    <w:rsid w:val="007736ED"/>
    <w:rsid w:val="00774C52"/>
    <w:rsid w:val="00774D85"/>
    <w:rsid w:val="00775193"/>
    <w:rsid w:val="0077549A"/>
    <w:rsid w:val="00775648"/>
    <w:rsid w:val="007756C8"/>
    <w:rsid w:val="00775DAC"/>
    <w:rsid w:val="007760CE"/>
    <w:rsid w:val="00776522"/>
    <w:rsid w:val="0077657D"/>
    <w:rsid w:val="00776775"/>
    <w:rsid w:val="007771C0"/>
    <w:rsid w:val="007779BA"/>
    <w:rsid w:val="00777A1B"/>
    <w:rsid w:val="00777B71"/>
    <w:rsid w:val="00777FB9"/>
    <w:rsid w:val="007809C8"/>
    <w:rsid w:val="00780AF4"/>
    <w:rsid w:val="007810E8"/>
    <w:rsid w:val="0078147D"/>
    <w:rsid w:val="00781521"/>
    <w:rsid w:val="00781535"/>
    <w:rsid w:val="00781B75"/>
    <w:rsid w:val="007823DF"/>
    <w:rsid w:val="00782B58"/>
    <w:rsid w:val="00783036"/>
    <w:rsid w:val="007832B7"/>
    <w:rsid w:val="007836A5"/>
    <w:rsid w:val="00783A8F"/>
    <w:rsid w:val="00783C81"/>
    <w:rsid w:val="00784B54"/>
    <w:rsid w:val="00784DA4"/>
    <w:rsid w:val="00784F5C"/>
    <w:rsid w:val="00785111"/>
    <w:rsid w:val="00785899"/>
    <w:rsid w:val="00785BF7"/>
    <w:rsid w:val="007865C9"/>
    <w:rsid w:val="00786AA5"/>
    <w:rsid w:val="00786B57"/>
    <w:rsid w:val="0078706D"/>
    <w:rsid w:val="00787A68"/>
    <w:rsid w:val="00787AD1"/>
    <w:rsid w:val="00787AD6"/>
    <w:rsid w:val="00787C39"/>
    <w:rsid w:val="00787E0E"/>
    <w:rsid w:val="00790388"/>
    <w:rsid w:val="007904CA"/>
    <w:rsid w:val="007906F3"/>
    <w:rsid w:val="00790ABA"/>
    <w:rsid w:val="00790E56"/>
    <w:rsid w:val="00790FA8"/>
    <w:rsid w:val="007912A7"/>
    <w:rsid w:val="0079195A"/>
    <w:rsid w:val="00791F0A"/>
    <w:rsid w:val="007927CB"/>
    <w:rsid w:val="00792E51"/>
    <w:rsid w:val="007935C1"/>
    <w:rsid w:val="00793851"/>
    <w:rsid w:val="00793ED7"/>
    <w:rsid w:val="00794100"/>
    <w:rsid w:val="0079441A"/>
    <w:rsid w:val="007944EF"/>
    <w:rsid w:val="00794535"/>
    <w:rsid w:val="007953B0"/>
    <w:rsid w:val="0079598B"/>
    <w:rsid w:val="00795DF9"/>
    <w:rsid w:val="00795F25"/>
    <w:rsid w:val="00795F57"/>
    <w:rsid w:val="007968CD"/>
    <w:rsid w:val="00796BC0"/>
    <w:rsid w:val="00796CA9"/>
    <w:rsid w:val="00796DDD"/>
    <w:rsid w:val="007971CD"/>
    <w:rsid w:val="007A00F9"/>
    <w:rsid w:val="007A0396"/>
    <w:rsid w:val="007A060C"/>
    <w:rsid w:val="007A069C"/>
    <w:rsid w:val="007A0EA7"/>
    <w:rsid w:val="007A0EC3"/>
    <w:rsid w:val="007A1199"/>
    <w:rsid w:val="007A181D"/>
    <w:rsid w:val="007A1C6D"/>
    <w:rsid w:val="007A2090"/>
    <w:rsid w:val="007A24FA"/>
    <w:rsid w:val="007A2784"/>
    <w:rsid w:val="007A2842"/>
    <w:rsid w:val="007A28BB"/>
    <w:rsid w:val="007A2A8A"/>
    <w:rsid w:val="007A30E4"/>
    <w:rsid w:val="007A33D5"/>
    <w:rsid w:val="007A3A25"/>
    <w:rsid w:val="007A3DB4"/>
    <w:rsid w:val="007A415B"/>
    <w:rsid w:val="007A43C9"/>
    <w:rsid w:val="007A4481"/>
    <w:rsid w:val="007A456F"/>
    <w:rsid w:val="007A466B"/>
    <w:rsid w:val="007A4687"/>
    <w:rsid w:val="007A47E3"/>
    <w:rsid w:val="007A4855"/>
    <w:rsid w:val="007A4A7A"/>
    <w:rsid w:val="007A4E37"/>
    <w:rsid w:val="007A52EE"/>
    <w:rsid w:val="007A5AC3"/>
    <w:rsid w:val="007A5C96"/>
    <w:rsid w:val="007A5E80"/>
    <w:rsid w:val="007A6463"/>
    <w:rsid w:val="007A6541"/>
    <w:rsid w:val="007A6631"/>
    <w:rsid w:val="007A6E08"/>
    <w:rsid w:val="007A7704"/>
    <w:rsid w:val="007A7E8E"/>
    <w:rsid w:val="007B0163"/>
    <w:rsid w:val="007B0A35"/>
    <w:rsid w:val="007B0CDE"/>
    <w:rsid w:val="007B128D"/>
    <w:rsid w:val="007B129D"/>
    <w:rsid w:val="007B1454"/>
    <w:rsid w:val="007B1646"/>
    <w:rsid w:val="007B1E2F"/>
    <w:rsid w:val="007B22CC"/>
    <w:rsid w:val="007B2D09"/>
    <w:rsid w:val="007B2D32"/>
    <w:rsid w:val="007B2E93"/>
    <w:rsid w:val="007B30B7"/>
    <w:rsid w:val="007B34DA"/>
    <w:rsid w:val="007B3AF7"/>
    <w:rsid w:val="007B4997"/>
    <w:rsid w:val="007B4CCD"/>
    <w:rsid w:val="007B52A1"/>
    <w:rsid w:val="007B5771"/>
    <w:rsid w:val="007B6526"/>
    <w:rsid w:val="007B668D"/>
    <w:rsid w:val="007B679C"/>
    <w:rsid w:val="007B6A73"/>
    <w:rsid w:val="007B6B93"/>
    <w:rsid w:val="007B6C6D"/>
    <w:rsid w:val="007B6DE4"/>
    <w:rsid w:val="007B6F2E"/>
    <w:rsid w:val="007B7095"/>
    <w:rsid w:val="007B77D3"/>
    <w:rsid w:val="007B7A77"/>
    <w:rsid w:val="007B7B7A"/>
    <w:rsid w:val="007B7DA6"/>
    <w:rsid w:val="007C036C"/>
    <w:rsid w:val="007C0683"/>
    <w:rsid w:val="007C072B"/>
    <w:rsid w:val="007C081E"/>
    <w:rsid w:val="007C0BCE"/>
    <w:rsid w:val="007C14C0"/>
    <w:rsid w:val="007C14FA"/>
    <w:rsid w:val="007C186F"/>
    <w:rsid w:val="007C225B"/>
    <w:rsid w:val="007C2369"/>
    <w:rsid w:val="007C25CB"/>
    <w:rsid w:val="007C26AB"/>
    <w:rsid w:val="007C2FBC"/>
    <w:rsid w:val="007C3526"/>
    <w:rsid w:val="007C3608"/>
    <w:rsid w:val="007C406C"/>
    <w:rsid w:val="007C4261"/>
    <w:rsid w:val="007C441E"/>
    <w:rsid w:val="007C4483"/>
    <w:rsid w:val="007C4734"/>
    <w:rsid w:val="007C48D1"/>
    <w:rsid w:val="007C4985"/>
    <w:rsid w:val="007C4C1F"/>
    <w:rsid w:val="007C5365"/>
    <w:rsid w:val="007C5D27"/>
    <w:rsid w:val="007C6128"/>
    <w:rsid w:val="007C63C3"/>
    <w:rsid w:val="007C6B31"/>
    <w:rsid w:val="007C6CFF"/>
    <w:rsid w:val="007C6F6B"/>
    <w:rsid w:val="007C7A7A"/>
    <w:rsid w:val="007C7BA1"/>
    <w:rsid w:val="007D0A3A"/>
    <w:rsid w:val="007D10AF"/>
    <w:rsid w:val="007D13A7"/>
    <w:rsid w:val="007D13AD"/>
    <w:rsid w:val="007D1584"/>
    <w:rsid w:val="007D1590"/>
    <w:rsid w:val="007D1934"/>
    <w:rsid w:val="007D19FE"/>
    <w:rsid w:val="007D1B33"/>
    <w:rsid w:val="007D1C29"/>
    <w:rsid w:val="007D2202"/>
    <w:rsid w:val="007D23B2"/>
    <w:rsid w:val="007D2427"/>
    <w:rsid w:val="007D2702"/>
    <w:rsid w:val="007D2FB8"/>
    <w:rsid w:val="007D31DF"/>
    <w:rsid w:val="007D36D3"/>
    <w:rsid w:val="007D370D"/>
    <w:rsid w:val="007D46CB"/>
    <w:rsid w:val="007D489F"/>
    <w:rsid w:val="007D48AB"/>
    <w:rsid w:val="007D511C"/>
    <w:rsid w:val="007D514E"/>
    <w:rsid w:val="007D5234"/>
    <w:rsid w:val="007D5821"/>
    <w:rsid w:val="007D606D"/>
    <w:rsid w:val="007D611C"/>
    <w:rsid w:val="007D6AC8"/>
    <w:rsid w:val="007D781A"/>
    <w:rsid w:val="007D7A4D"/>
    <w:rsid w:val="007D7D40"/>
    <w:rsid w:val="007E035B"/>
    <w:rsid w:val="007E036D"/>
    <w:rsid w:val="007E04C0"/>
    <w:rsid w:val="007E08A7"/>
    <w:rsid w:val="007E0F6C"/>
    <w:rsid w:val="007E0FF7"/>
    <w:rsid w:val="007E14E3"/>
    <w:rsid w:val="007E16EA"/>
    <w:rsid w:val="007E269C"/>
    <w:rsid w:val="007E2DC6"/>
    <w:rsid w:val="007E3196"/>
    <w:rsid w:val="007E45E0"/>
    <w:rsid w:val="007E4810"/>
    <w:rsid w:val="007E48C1"/>
    <w:rsid w:val="007E5060"/>
    <w:rsid w:val="007E54B3"/>
    <w:rsid w:val="007E589F"/>
    <w:rsid w:val="007E5AC0"/>
    <w:rsid w:val="007E7BEE"/>
    <w:rsid w:val="007F0204"/>
    <w:rsid w:val="007F0A5F"/>
    <w:rsid w:val="007F0C4D"/>
    <w:rsid w:val="007F1017"/>
    <w:rsid w:val="007F182F"/>
    <w:rsid w:val="007F1C37"/>
    <w:rsid w:val="007F1E21"/>
    <w:rsid w:val="007F22AF"/>
    <w:rsid w:val="007F272C"/>
    <w:rsid w:val="007F3152"/>
    <w:rsid w:val="007F3615"/>
    <w:rsid w:val="007F3BA0"/>
    <w:rsid w:val="007F3D21"/>
    <w:rsid w:val="007F41F1"/>
    <w:rsid w:val="007F4D2E"/>
    <w:rsid w:val="007F51CF"/>
    <w:rsid w:val="007F5820"/>
    <w:rsid w:val="007F58EF"/>
    <w:rsid w:val="007F5AF4"/>
    <w:rsid w:val="007F5C10"/>
    <w:rsid w:val="007F5F8B"/>
    <w:rsid w:val="007F6924"/>
    <w:rsid w:val="007F6D09"/>
    <w:rsid w:val="007F7021"/>
    <w:rsid w:val="007F754A"/>
    <w:rsid w:val="007F75BC"/>
    <w:rsid w:val="007F7802"/>
    <w:rsid w:val="007F7ED2"/>
    <w:rsid w:val="00800CB1"/>
    <w:rsid w:val="008011C6"/>
    <w:rsid w:val="00801208"/>
    <w:rsid w:val="0080122A"/>
    <w:rsid w:val="00801361"/>
    <w:rsid w:val="00801744"/>
    <w:rsid w:val="00801913"/>
    <w:rsid w:val="00801C71"/>
    <w:rsid w:val="00801F53"/>
    <w:rsid w:val="00802178"/>
    <w:rsid w:val="00802454"/>
    <w:rsid w:val="008026D0"/>
    <w:rsid w:val="008030E2"/>
    <w:rsid w:val="008030FA"/>
    <w:rsid w:val="008031AB"/>
    <w:rsid w:val="008032A1"/>
    <w:rsid w:val="00803387"/>
    <w:rsid w:val="008038FE"/>
    <w:rsid w:val="0080390F"/>
    <w:rsid w:val="00803C4F"/>
    <w:rsid w:val="0080455B"/>
    <w:rsid w:val="008046CF"/>
    <w:rsid w:val="00804884"/>
    <w:rsid w:val="00804F11"/>
    <w:rsid w:val="00804FD9"/>
    <w:rsid w:val="008050DC"/>
    <w:rsid w:val="00805CD6"/>
    <w:rsid w:val="00805E65"/>
    <w:rsid w:val="008060E2"/>
    <w:rsid w:val="008062D2"/>
    <w:rsid w:val="008062DA"/>
    <w:rsid w:val="00806585"/>
    <w:rsid w:val="008065EF"/>
    <w:rsid w:val="008066D6"/>
    <w:rsid w:val="00806866"/>
    <w:rsid w:val="00806B86"/>
    <w:rsid w:val="00806D4A"/>
    <w:rsid w:val="00806F2D"/>
    <w:rsid w:val="00807F85"/>
    <w:rsid w:val="008102ED"/>
    <w:rsid w:val="00810824"/>
    <w:rsid w:val="00810A84"/>
    <w:rsid w:val="00810AF4"/>
    <w:rsid w:val="00810E63"/>
    <w:rsid w:val="008116A6"/>
    <w:rsid w:val="008121C3"/>
    <w:rsid w:val="00812424"/>
    <w:rsid w:val="00812874"/>
    <w:rsid w:val="008133A2"/>
    <w:rsid w:val="00813569"/>
    <w:rsid w:val="00813CBF"/>
    <w:rsid w:val="008140E9"/>
    <w:rsid w:val="0081434D"/>
    <w:rsid w:val="00814EFC"/>
    <w:rsid w:val="00815CB2"/>
    <w:rsid w:val="00815E80"/>
    <w:rsid w:val="00816159"/>
    <w:rsid w:val="008162B5"/>
    <w:rsid w:val="0081647E"/>
    <w:rsid w:val="008167DE"/>
    <w:rsid w:val="00816918"/>
    <w:rsid w:val="00816B1B"/>
    <w:rsid w:val="00816B9C"/>
    <w:rsid w:val="008172A4"/>
    <w:rsid w:val="008175BC"/>
    <w:rsid w:val="008179F9"/>
    <w:rsid w:val="00817B26"/>
    <w:rsid w:val="00817BF9"/>
    <w:rsid w:val="00817CF9"/>
    <w:rsid w:val="00817D3B"/>
    <w:rsid w:val="00817E42"/>
    <w:rsid w:val="008201ED"/>
    <w:rsid w:val="00820389"/>
    <w:rsid w:val="00820641"/>
    <w:rsid w:val="00820931"/>
    <w:rsid w:val="00820948"/>
    <w:rsid w:val="00820A89"/>
    <w:rsid w:val="00820EE6"/>
    <w:rsid w:val="00821025"/>
    <w:rsid w:val="008218FD"/>
    <w:rsid w:val="00821BC0"/>
    <w:rsid w:val="00822316"/>
    <w:rsid w:val="00822358"/>
    <w:rsid w:val="00822374"/>
    <w:rsid w:val="008223CE"/>
    <w:rsid w:val="00822DEF"/>
    <w:rsid w:val="00822F1E"/>
    <w:rsid w:val="0082342F"/>
    <w:rsid w:val="008234EE"/>
    <w:rsid w:val="008236AF"/>
    <w:rsid w:val="00823979"/>
    <w:rsid w:val="00823B1A"/>
    <w:rsid w:val="00823C12"/>
    <w:rsid w:val="00823C9A"/>
    <w:rsid w:val="00824378"/>
    <w:rsid w:val="0082471F"/>
    <w:rsid w:val="008249B4"/>
    <w:rsid w:val="00824C48"/>
    <w:rsid w:val="00824EA2"/>
    <w:rsid w:val="00825079"/>
    <w:rsid w:val="008250F4"/>
    <w:rsid w:val="008254CC"/>
    <w:rsid w:val="00825B08"/>
    <w:rsid w:val="00826353"/>
    <w:rsid w:val="0082636F"/>
    <w:rsid w:val="00826423"/>
    <w:rsid w:val="008267B0"/>
    <w:rsid w:val="0082688B"/>
    <w:rsid w:val="00826982"/>
    <w:rsid w:val="00826CE9"/>
    <w:rsid w:val="0082724E"/>
    <w:rsid w:val="008279B4"/>
    <w:rsid w:val="00827D15"/>
    <w:rsid w:val="00827DAE"/>
    <w:rsid w:val="00830022"/>
    <w:rsid w:val="008301C0"/>
    <w:rsid w:val="00830299"/>
    <w:rsid w:val="008302D6"/>
    <w:rsid w:val="008303AB"/>
    <w:rsid w:val="00830A3B"/>
    <w:rsid w:val="008310DF"/>
    <w:rsid w:val="0083138C"/>
    <w:rsid w:val="00831D2F"/>
    <w:rsid w:val="0083222F"/>
    <w:rsid w:val="008325D1"/>
    <w:rsid w:val="00832BA2"/>
    <w:rsid w:val="00832CAF"/>
    <w:rsid w:val="00832CE9"/>
    <w:rsid w:val="00832D06"/>
    <w:rsid w:val="0083304E"/>
    <w:rsid w:val="00833A58"/>
    <w:rsid w:val="00833BC3"/>
    <w:rsid w:val="008341E4"/>
    <w:rsid w:val="00834220"/>
    <w:rsid w:val="008347F8"/>
    <w:rsid w:val="00834B68"/>
    <w:rsid w:val="00834DAE"/>
    <w:rsid w:val="008352BB"/>
    <w:rsid w:val="00835504"/>
    <w:rsid w:val="0083551C"/>
    <w:rsid w:val="00835EA4"/>
    <w:rsid w:val="008360E4"/>
    <w:rsid w:val="00836185"/>
    <w:rsid w:val="00836C2B"/>
    <w:rsid w:val="00836C32"/>
    <w:rsid w:val="00836C8B"/>
    <w:rsid w:val="00836D69"/>
    <w:rsid w:val="00837AA1"/>
    <w:rsid w:val="00837EA1"/>
    <w:rsid w:val="00837F67"/>
    <w:rsid w:val="00840530"/>
    <w:rsid w:val="008406CA"/>
    <w:rsid w:val="008407A0"/>
    <w:rsid w:val="00841713"/>
    <w:rsid w:val="00842D3B"/>
    <w:rsid w:val="00842EE8"/>
    <w:rsid w:val="008436E7"/>
    <w:rsid w:val="0084371D"/>
    <w:rsid w:val="00843B5C"/>
    <w:rsid w:val="00844A09"/>
    <w:rsid w:val="00844BCE"/>
    <w:rsid w:val="00844EF9"/>
    <w:rsid w:val="008452DE"/>
    <w:rsid w:val="00845468"/>
    <w:rsid w:val="00845B36"/>
    <w:rsid w:val="00845EB5"/>
    <w:rsid w:val="008461E1"/>
    <w:rsid w:val="00846394"/>
    <w:rsid w:val="00846899"/>
    <w:rsid w:val="00846F92"/>
    <w:rsid w:val="008470DC"/>
    <w:rsid w:val="008470E3"/>
    <w:rsid w:val="00847451"/>
    <w:rsid w:val="00847F9E"/>
    <w:rsid w:val="008500F7"/>
    <w:rsid w:val="00850119"/>
    <w:rsid w:val="00850268"/>
    <w:rsid w:val="00850289"/>
    <w:rsid w:val="008510A5"/>
    <w:rsid w:val="00851272"/>
    <w:rsid w:val="00851A24"/>
    <w:rsid w:val="008521BD"/>
    <w:rsid w:val="0085224D"/>
    <w:rsid w:val="00852506"/>
    <w:rsid w:val="00852782"/>
    <w:rsid w:val="00852837"/>
    <w:rsid w:val="00852BB9"/>
    <w:rsid w:val="008536D6"/>
    <w:rsid w:val="00853A5F"/>
    <w:rsid w:val="00853EA8"/>
    <w:rsid w:val="00853F64"/>
    <w:rsid w:val="0085431E"/>
    <w:rsid w:val="0085494B"/>
    <w:rsid w:val="008551B2"/>
    <w:rsid w:val="008553AD"/>
    <w:rsid w:val="00855648"/>
    <w:rsid w:val="00855750"/>
    <w:rsid w:val="00855999"/>
    <w:rsid w:val="008559AF"/>
    <w:rsid w:val="00855C88"/>
    <w:rsid w:val="00855D74"/>
    <w:rsid w:val="008563C6"/>
    <w:rsid w:val="00856949"/>
    <w:rsid w:val="00856F0A"/>
    <w:rsid w:val="008570F5"/>
    <w:rsid w:val="00857280"/>
    <w:rsid w:val="0085781C"/>
    <w:rsid w:val="008578FF"/>
    <w:rsid w:val="00857CED"/>
    <w:rsid w:val="00857D14"/>
    <w:rsid w:val="008600D6"/>
    <w:rsid w:val="00860A1A"/>
    <w:rsid w:val="00860A80"/>
    <w:rsid w:val="008610CF"/>
    <w:rsid w:val="0086122A"/>
    <w:rsid w:val="0086142B"/>
    <w:rsid w:val="00861A51"/>
    <w:rsid w:val="00861E01"/>
    <w:rsid w:val="00861EFC"/>
    <w:rsid w:val="00862074"/>
    <w:rsid w:val="008620BB"/>
    <w:rsid w:val="00862234"/>
    <w:rsid w:val="00862316"/>
    <w:rsid w:val="008629C4"/>
    <w:rsid w:val="008639B2"/>
    <w:rsid w:val="00863D7A"/>
    <w:rsid w:val="00863F78"/>
    <w:rsid w:val="008642A3"/>
    <w:rsid w:val="008642D1"/>
    <w:rsid w:val="008643D1"/>
    <w:rsid w:val="00864518"/>
    <w:rsid w:val="008649F6"/>
    <w:rsid w:val="00865070"/>
    <w:rsid w:val="00865327"/>
    <w:rsid w:val="00865901"/>
    <w:rsid w:val="0086616C"/>
    <w:rsid w:val="00866300"/>
    <w:rsid w:val="008669BB"/>
    <w:rsid w:val="00866E24"/>
    <w:rsid w:val="008671D5"/>
    <w:rsid w:val="008703BD"/>
    <w:rsid w:val="00870F79"/>
    <w:rsid w:val="00871055"/>
    <w:rsid w:val="008710AB"/>
    <w:rsid w:val="008717CC"/>
    <w:rsid w:val="00871953"/>
    <w:rsid w:val="00871E5D"/>
    <w:rsid w:val="00872B43"/>
    <w:rsid w:val="00872DA8"/>
    <w:rsid w:val="00872EED"/>
    <w:rsid w:val="00873273"/>
    <w:rsid w:val="00873282"/>
    <w:rsid w:val="00873B76"/>
    <w:rsid w:val="00873F88"/>
    <w:rsid w:val="00874198"/>
    <w:rsid w:val="0087461C"/>
    <w:rsid w:val="008746AF"/>
    <w:rsid w:val="0087491F"/>
    <w:rsid w:val="00874C8A"/>
    <w:rsid w:val="00874F97"/>
    <w:rsid w:val="008753B5"/>
    <w:rsid w:val="0087588F"/>
    <w:rsid w:val="00875C5A"/>
    <w:rsid w:val="00876A40"/>
    <w:rsid w:val="00876ACD"/>
    <w:rsid w:val="008771B6"/>
    <w:rsid w:val="00877F1A"/>
    <w:rsid w:val="00880227"/>
    <w:rsid w:val="008802AA"/>
    <w:rsid w:val="00880529"/>
    <w:rsid w:val="008807AA"/>
    <w:rsid w:val="00880BFD"/>
    <w:rsid w:val="0088102A"/>
    <w:rsid w:val="008811C5"/>
    <w:rsid w:val="008814CC"/>
    <w:rsid w:val="0088157D"/>
    <w:rsid w:val="00881CFE"/>
    <w:rsid w:val="00881DC0"/>
    <w:rsid w:val="00881E22"/>
    <w:rsid w:val="0088231B"/>
    <w:rsid w:val="0088298E"/>
    <w:rsid w:val="00882DAF"/>
    <w:rsid w:val="0088357B"/>
    <w:rsid w:val="0088377D"/>
    <w:rsid w:val="008837FC"/>
    <w:rsid w:val="00883C24"/>
    <w:rsid w:val="00883D8B"/>
    <w:rsid w:val="00884AC0"/>
    <w:rsid w:val="00884C30"/>
    <w:rsid w:val="00884E74"/>
    <w:rsid w:val="00884EDF"/>
    <w:rsid w:val="00885420"/>
    <w:rsid w:val="008858BF"/>
    <w:rsid w:val="0088590B"/>
    <w:rsid w:val="008859D2"/>
    <w:rsid w:val="00885B9C"/>
    <w:rsid w:val="00885D49"/>
    <w:rsid w:val="0088614A"/>
    <w:rsid w:val="00886CD7"/>
    <w:rsid w:val="00886D4D"/>
    <w:rsid w:val="00887192"/>
    <w:rsid w:val="0088719F"/>
    <w:rsid w:val="008871E9"/>
    <w:rsid w:val="00887281"/>
    <w:rsid w:val="008877A1"/>
    <w:rsid w:val="00887A18"/>
    <w:rsid w:val="00887F9B"/>
    <w:rsid w:val="00890351"/>
    <w:rsid w:val="00890527"/>
    <w:rsid w:val="0089072C"/>
    <w:rsid w:val="008908C9"/>
    <w:rsid w:val="00890D83"/>
    <w:rsid w:val="00890DDF"/>
    <w:rsid w:val="00890EE4"/>
    <w:rsid w:val="00890EF6"/>
    <w:rsid w:val="008917B8"/>
    <w:rsid w:val="00891A7C"/>
    <w:rsid w:val="008923AA"/>
    <w:rsid w:val="00892772"/>
    <w:rsid w:val="00892F2D"/>
    <w:rsid w:val="008937F9"/>
    <w:rsid w:val="0089390A"/>
    <w:rsid w:val="008939C2"/>
    <w:rsid w:val="00893E8C"/>
    <w:rsid w:val="008943B0"/>
    <w:rsid w:val="008946B2"/>
    <w:rsid w:val="00894EB5"/>
    <w:rsid w:val="00895755"/>
    <w:rsid w:val="008959E3"/>
    <w:rsid w:val="00895C95"/>
    <w:rsid w:val="00895EB5"/>
    <w:rsid w:val="008969C4"/>
    <w:rsid w:val="00896D03"/>
    <w:rsid w:val="00897082"/>
    <w:rsid w:val="008977DB"/>
    <w:rsid w:val="00897B42"/>
    <w:rsid w:val="008A0241"/>
    <w:rsid w:val="008A0575"/>
    <w:rsid w:val="008A06DC"/>
    <w:rsid w:val="008A08F6"/>
    <w:rsid w:val="008A21C8"/>
    <w:rsid w:val="008A235E"/>
    <w:rsid w:val="008A261E"/>
    <w:rsid w:val="008A2A7B"/>
    <w:rsid w:val="008A33AD"/>
    <w:rsid w:val="008A4060"/>
    <w:rsid w:val="008A4123"/>
    <w:rsid w:val="008A43B4"/>
    <w:rsid w:val="008A43D2"/>
    <w:rsid w:val="008A4468"/>
    <w:rsid w:val="008A4655"/>
    <w:rsid w:val="008A476D"/>
    <w:rsid w:val="008A483F"/>
    <w:rsid w:val="008A5DB6"/>
    <w:rsid w:val="008A5FA7"/>
    <w:rsid w:val="008A6A2C"/>
    <w:rsid w:val="008A6B07"/>
    <w:rsid w:val="008A6F24"/>
    <w:rsid w:val="008A735C"/>
    <w:rsid w:val="008A76C3"/>
    <w:rsid w:val="008A7845"/>
    <w:rsid w:val="008A7AC4"/>
    <w:rsid w:val="008B03E4"/>
    <w:rsid w:val="008B03E6"/>
    <w:rsid w:val="008B055F"/>
    <w:rsid w:val="008B0A73"/>
    <w:rsid w:val="008B0E19"/>
    <w:rsid w:val="008B118F"/>
    <w:rsid w:val="008B14FB"/>
    <w:rsid w:val="008B2375"/>
    <w:rsid w:val="008B291D"/>
    <w:rsid w:val="008B2E60"/>
    <w:rsid w:val="008B3098"/>
    <w:rsid w:val="008B36C8"/>
    <w:rsid w:val="008B398C"/>
    <w:rsid w:val="008B3DE2"/>
    <w:rsid w:val="008B430F"/>
    <w:rsid w:val="008B4BBD"/>
    <w:rsid w:val="008B4D1E"/>
    <w:rsid w:val="008B4FE2"/>
    <w:rsid w:val="008B5705"/>
    <w:rsid w:val="008B575B"/>
    <w:rsid w:val="008B5B8B"/>
    <w:rsid w:val="008B5EEB"/>
    <w:rsid w:val="008B602F"/>
    <w:rsid w:val="008B6C7F"/>
    <w:rsid w:val="008B6CC7"/>
    <w:rsid w:val="008B77C5"/>
    <w:rsid w:val="008B78AB"/>
    <w:rsid w:val="008B7C85"/>
    <w:rsid w:val="008B7DD9"/>
    <w:rsid w:val="008B7E1F"/>
    <w:rsid w:val="008C027A"/>
    <w:rsid w:val="008C0762"/>
    <w:rsid w:val="008C0C4D"/>
    <w:rsid w:val="008C0FB6"/>
    <w:rsid w:val="008C1913"/>
    <w:rsid w:val="008C1AAC"/>
    <w:rsid w:val="008C1B46"/>
    <w:rsid w:val="008C1DF0"/>
    <w:rsid w:val="008C232C"/>
    <w:rsid w:val="008C2528"/>
    <w:rsid w:val="008C28A0"/>
    <w:rsid w:val="008C2A78"/>
    <w:rsid w:val="008C2CE1"/>
    <w:rsid w:val="008C3509"/>
    <w:rsid w:val="008C3633"/>
    <w:rsid w:val="008C376A"/>
    <w:rsid w:val="008C377C"/>
    <w:rsid w:val="008C39F8"/>
    <w:rsid w:val="008C4380"/>
    <w:rsid w:val="008C499D"/>
    <w:rsid w:val="008C51E5"/>
    <w:rsid w:val="008C5261"/>
    <w:rsid w:val="008C52E9"/>
    <w:rsid w:val="008C537F"/>
    <w:rsid w:val="008C553A"/>
    <w:rsid w:val="008C589D"/>
    <w:rsid w:val="008C5A1E"/>
    <w:rsid w:val="008C6713"/>
    <w:rsid w:val="008C6E61"/>
    <w:rsid w:val="008C78D2"/>
    <w:rsid w:val="008C7F48"/>
    <w:rsid w:val="008D0344"/>
    <w:rsid w:val="008D061F"/>
    <w:rsid w:val="008D066B"/>
    <w:rsid w:val="008D0825"/>
    <w:rsid w:val="008D08A9"/>
    <w:rsid w:val="008D0B6B"/>
    <w:rsid w:val="008D0FC3"/>
    <w:rsid w:val="008D10EC"/>
    <w:rsid w:val="008D13CF"/>
    <w:rsid w:val="008D13E7"/>
    <w:rsid w:val="008D150D"/>
    <w:rsid w:val="008D151F"/>
    <w:rsid w:val="008D188D"/>
    <w:rsid w:val="008D1D73"/>
    <w:rsid w:val="008D1DC7"/>
    <w:rsid w:val="008D2439"/>
    <w:rsid w:val="008D2571"/>
    <w:rsid w:val="008D2B79"/>
    <w:rsid w:val="008D3378"/>
    <w:rsid w:val="008D397C"/>
    <w:rsid w:val="008D3B56"/>
    <w:rsid w:val="008D3E42"/>
    <w:rsid w:val="008D432C"/>
    <w:rsid w:val="008D470B"/>
    <w:rsid w:val="008D4792"/>
    <w:rsid w:val="008D4DC7"/>
    <w:rsid w:val="008D4ECD"/>
    <w:rsid w:val="008D5410"/>
    <w:rsid w:val="008D55D6"/>
    <w:rsid w:val="008D57A1"/>
    <w:rsid w:val="008D5803"/>
    <w:rsid w:val="008D5E54"/>
    <w:rsid w:val="008D610A"/>
    <w:rsid w:val="008D63FB"/>
    <w:rsid w:val="008D64ED"/>
    <w:rsid w:val="008D665C"/>
    <w:rsid w:val="008D692E"/>
    <w:rsid w:val="008D7639"/>
    <w:rsid w:val="008D798F"/>
    <w:rsid w:val="008D7AA6"/>
    <w:rsid w:val="008E05C2"/>
    <w:rsid w:val="008E0F31"/>
    <w:rsid w:val="008E10A5"/>
    <w:rsid w:val="008E1368"/>
    <w:rsid w:val="008E195E"/>
    <w:rsid w:val="008E1ACC"/>
    <w:rsid w:val="008E1C89"/>
    <w:rsid w:val="008E200C"/>
    <w:rsid w:val="008E2020"/>
    <w:rsid w:val="008E25E2"/>
    <w:rsid w:val="008E285F"/>
    <w:rsid w:val="008E2955"/>
    <w:rsid w:val="008E2E31"/>
    <w:rsid w:val="008E2FF8"/>
    <w:rsid w:val="008E3362"/>
    <w:rsid w:val="008E3FFF"/>
    <w:rsid w:val="008E4016"/>
    <w:rsid w:val="008E41B9"/>
    <w:rsid w:val="008E45ED"/>
    <w:rsid w:val="008E467A"/>
    <w:rsid w:val="008E4E69"/>
    <w:rsid w:val="008E4EDF"/>
    <w:rsid w:val="008E5167"/>
    <w:rsid w:val="008E546A"/>
    <w:rsid w:val="008E63CB"/>
    <w:rsid w:val="008E6537"/>
    <w:rsid w:val="008E6DB9"/>
    <w:rsid w:val="008E7072"/>
    <w:rsid w:val="008E73C6"/>
    <w:rsid w:val="008E74C4"/>
    <w:rsid w:val="008E760D"/>
    <w:rsid w:val="008F04FB"/>
    <w:rsid w:val="008F0A10"/>
    <w:rsid w:val="008F0DF1"/>
    <w:rsid w:val="008F0E26"/>
    <w:rsid w:val="008F1792"/>
    <w:rsid w:val="008F1A09"/>
    <w:rsid w:val="008F1B77"/>
    <w:rsid w:val="008F1CC7"/>
    <w:rsid w:val="008F317D"/>
    <w:rsid w:val="008F31E9"/>
    <w:rsid w:val="008F3361"/>
    <w:rsid w:val="008F360A"/>
    <w:rsid w:val="008F3750"/>
    <w:rsid w:val="008F46DA"/>
    <w:rsid w:val="008F4A8C"/>
    <w:rsid w:val="008F5038"/>
    <w:rsid w:val="008F5058"/>
    <w:rsid w:val="008F5358"/>
    <w:rsid w:val="008F584B"/>
    <w:rsid w:val="008F5E27"/>
    <w:rsid w:val="008F6198"/>
    <w:rsid w:val="008F61D1"/>
    <w:rsid w:val="008F7CDE"/>
    <w:rsid w:val="008F7F84"/>
    <w:rsid w:val="009003D5"/>
    <w:rsid w:val="009007AA"/>
    <w:rsid w:val="00900945"/>
    <w:rsid w:val="00901328"/>
    <w:rsid w:val="009015D8"/>
    <w:rsid w:val="009016E7"/>
    <w:rsid w:val="00901D64"/>
    <w:rsid w:val="00902364"/>
    <w:rsid w:val="0090266A"/>
    <w:rsid w:val="009027FF"/>
    <w:rsid w:val="00902B16"/>
    <w:rsid w:val="00902E87"/>
    <w:rsid w:val="00902FE7"/>
    <w:rsid w:val="00903366"/>
    <w:rsid w:val="009038CB"/>
    <w:rsid w:val="00903915"/>
    <w:rsid w:val="00903E09"/>
    <w:rsid w:val="00903F9E"/>
    <w:rsid w:val="009047FA"/>
    <w:rsid w:val="00904C3A"/>
    <w:rsid w:val="00904DE2"/>
    <w:rsid w:val="009051E5"/>
    <w:rsid w:val="009057EC"/>
    <w:rsid w:val="00906A18"/>
    <w:rsid w:val="0090745E"/>
    <w:rsid w:val="00910092"/>
    <w:rsid w:val="009100FC"/>
    <w:rsid w:val="00910550"/>
    <w:rsid w:val="009108E1"/>
    <w:rsid w:val="009109F0"/>
    <w:rsid w:val="00910CD2"/>
    <w:rsid w:val="00910D1C"/>
    <w:rsid w:val="00910F11"/>
    <w:rsid w:val="009112BE"/>
    <w:rsid w:val="009116C8"/>
    <w:rsid w:val="00911AAE"/>
    <w:rsid w:val="00912FDF"/>
    <w:rsid w:val="00912FFC"/>
    <w:rsid w:val="0091352F"/>
    <w:rsid w:val="009136F9"/>
    <w:rsid w:val="00913800"/>
    <w:rsid w:val="009139F5"/>
    <w:rsid w:val="00913A42"/>
    <w:rsid w:val="0091437D"/>
    <w:rsid w:val="009145F7"/>
    <w:rsid w:val="00914E6E"/>
    <w:rsid w:val="00914F3C"/>
    <w:rsid w:val="0091505D"/>
    <w:rsid w:val="00915298"/>
    <w:rsid w:val="009156DF"/>
    <w:rsid w:val="009156FD"/>
    <w:rsid w:val="00916369"/>
    <w:rsid w:val="0091676B"/>
    <w:rsid w:val="0091688C"/>
    <w:rsid w:val="00916897"/>
    <w:rsid w:val="00916933"/>
    <w:rsid w:val="00916F22"/>
    <w:rsid w:val="00916F50"/>
    <w:rsid w:val="00917892"/>
    <w:rsid w:val="00917A83"/>
    <w:rsid w:val="00917F54"/>
    <w:rsid w:val="009204EE"/>
    <w:rsid w:val="00920506"/>
    <w:rsid w:val="00920CC4"/>
    <w:rsid w:val="00920EA9"/>
    <w:rsid w:val="00920F15"/>
    <w:rsid w:val="00920F1C"/>
    <w:rsid w:val="00921029"/>
    <w:rsid w:val="00921915"/>
    <w:rsid w:val="00921925"/>
    <w:rsid w:val="00921CD7"/>
    <w:rsid w:val="00921D26"/>
    <w:rsid w:val="0092206C"/>
    <w:rsid w:val="0092208D"/>
    <w:rsid w:val="00922BD6"/>
    <w:rsid w:val="009234CB"/>
    <w:rsid w:val="0092398A"/>
    <w:rsid w:val="00923C69"/>
    <w:rsid w:val="009242AC"/>
    <w:rsid w:val="00924595"/>
    <w:rsid w:val="009248D1"/>
    <w:rsid w:val="00925009"/>
    <w:rsid w:val="0092547F"/>
    <w:rsid w:val="00925EF5"/>
    <w:rsid w:val="00925FC2"/>
    <w:rsid w:val="009260A9"/>
    <w:rsid w:val="00926313"/>
    <w:rsid w:val="00926A49"/>
    <w:rsid w:val="00926C4B"/>
    <w:rsid w:val="00927160"/>
    <w:rsid w:val="009274FC"/>
    <w:rsid w:val="009277FF"/>
    <w:rsid w:val="009278CC"/>
    <w:rsid w:val="00927BAB"/>
    <w:rsid w:val="00927BE6"/>
    <w:rsid w:val="00930341"/>
    <w:rsid w:val="009308FA"/>
    <w:rsid w:val="00930CAC"/>
    <w:rsid w:val="009310ED"/>
    <w:rsid w:val="009316B7"/>
    <w:rsid w:val="009317D3"/>
    <w:rsid w:val="00931BB5"/>
    <w:rsid w:val="00932184"/>
    <w:rsid w:val="009323EF"/>
    <w:rsid w:val="0093264A"/>
    <w:rsid w:val="00932950"/>
    <w:rsid w:val="00932DF9"/>
    <w:rsid w:val="00932E7B"/>
    <w:rsid w:val="0093320E"/>
    <w:rsid w:val="00933435"/>
    <w:rsid w:val="0093352B"/>
    <w:rsid w:val="00933863"/>
    <w:rsid w:val="00933BE8"/>
    <w:rsid w:val="00933F98"/>
    <w:rsid w:val="00934139"/>
    <w:rsid w:val="009344F9"/>
    <w:rsid w:val="00934588"/>
    <w:rsid w:val="00934C25"/>
    <w:rsid w:val="00934DBF"/>
    <w:rsid w:val="00935291"/>
    <w:rsid w:val="009352D6"/>
    <w:rsid w:val="009355A3"/>
    <w:rsid w:val="009357FD"/>
    <w:rsid w:val="00935B25"/>
    <w:rsid w:val="009366C9"/>
    <w:rsid w:val="00936880"/>
    <w:rsid w:val="009368E4"/>
    <w:rsid w:val="009368F2"/>
    <w:rsid w:val="00937500"/>
    <w:rsid w:val="00937FC2"/>
    <w:rsid w:val="00940A27"/>
    <w:rsid w:val="009411BD"/>
    <w:rsid w:val="009414E2"/>
    <w:rsid w:val="009419DC"/>
    <w:rsid w:val="00941A59"/>
    <w:rsid w:val="00941BCD"/>
    <w:rsid w:val="00941DE3"/>
    <w:rsid w:val="00941E74"/>
    <w:rsid w:val="00942323"/>
    <w:rsid w:val="009426DE"/>
    <w:rsid w:val="0094282D"/>
    <w:rsid w:val="00942AA5"/>
    <w:rsid w:val="00942AAE"/>
    <w:rsid w:val="00942E07"/>
    <w:rsid w:val="009431E3"/>
    <w:rsid w:val="009431F8"/>
    <w:rsid w:val="009433E6"/>
    <w:rsid w:val="00943F0B"/>
    <w:rsid w:val="0094442B"/>
    <w:rsid w:val="00944495"/>
    <w:rsid w:val="0094466E"/>
    <w:rsid w:val="00944E64"/>
    <w:rsid w:val="00945163"/>
    <w:rsid w:val="00945293"/>
    <w:rsid w:val="00945B56"/>
    <w:rsid w:val="00945C59"/>
    <w:rsid w:val="00946175"/>
    <w:rsid w:val="00946F93"/>
    <w:rsid w:val="00947291"/>
    <w:rsid w:val="00947554"/>
    <w:rsid w:val="0094790A"/>
    <w:rsid w:val="00947B96"/>
    <w:rsid w:val="00947D73"/>
    <w:rsid w:val="00947E0A"/>
    <w:rsid w:val="00947E60"/>
    <w:rsid w:val="00947EC6"/>
    <w:rsid w:val="00951099"/>
    <w:rsid w:val="009513A3"/>
    <w:rsid w:val="0095176E"/>
    <w:rsid w:val="009518EF"/>
    <w:rsid w:val="00951F45"/>
    <w:rsid w:val="00953212"/>
    <w:rsid w:val="0095350B"/>
    <w:rsid w:val="0095396A"/>
    <w:rsid w:val="00953C4D"/>
    <w:rsid w:val="00953CEF"/>
    <w:rsid w:val="00953EF5"/>
    <w:rsid w:val="009541BC"/>
    <w:rsid w:val="0095469E"/>
    <w:rsid w:val="00954A3D"/>
    <w:rsid w:val="00954B02"/>
    <w:rsid w:val="00954B68"/>
    <w:rsid w:val="00954CBB"/>
    <w:rsid w:val="00954D3E"/>
    <w:rsid w:val="009550B3"/>
    <w:rsid w:val="009553FB"/>
    <w:rsid w:val="00955A0E"/>
    <w:rsid w:val="00955EDC"/>
    <w:rsid w:val="00955FF1"/>
    <w:rsid w:val="009560AE"/>
    <w:rsid w:val="00956371"/>
    <w:rsid w:val="009567DD"/>
    <w:rsid w:val="0095698B"/>
    <w:rsid w:val="00956B89"/>
    <w:rsid w:val="00956C31"/>
    <w:rsid w:val="00957390"/>
    <w:rsid w:val="00957614"/>
    <w:rsid w:val="009576FE"/>
    <w:rsid w:val="00957C2F"/>
    <w:rsid w:val="00960389"/>
    <w:rsid w:val="00960A5C"/>
    <w:rsid w:val="00960BD3"/>
    <w:rsid w:val="00960C21"/>
    <w:rsid w:val="00960C9D"/>
    <w:rsid w:val="0096157D"/>
    <w:rsid w:val="009618EB"/>
    <w:rsid w:val="00961DA2"/>
    <w:rsid w:val="009623F6"/>
    <w:rsid w:val="00962AFB"/>
    <w:rsid w:val="00962B2C"/>
    <w:rsid w:val="00962BD2"/>
    <w:rsid w:val="00962D18"/>
    <w:rsid w:val="0096341C"/>
    <w:rsid w:val="0096374C"/>
    <w:rsid w:val="00963958"/>
    <w:rsid w:val="00963B5F"/>
    <w:rsid w:val="00963D76"/>
    <w:rsid w:val="00964151"/>
    <w:rsid w:val="009646D9"/>
    <w:rsid w:val="00964AFF"/>
    <w:rsid w:val="00964C92"/>
    <w:rsid w:val="00964EE9"/>
    <w:rsid w:val="00964F60"/>
    <w:rsid w:val="009650F2"/>
    <w:rsid w:val="009651DC"/>
    <w:rsid w:val="0096557D"/>
    <w:rsid w:val="009655D1"/>
    <w:rsid w:val="00965915"/>
    <w:rsid w:val="00965F03"/>
    <w:rsid w:val="009661D3"/>
    <w:rsid w:val="00966414"/>
    <w:rsid w:val="00966A2E"/>
    <w:rsid w:val="00966B64"/>
    <w:rsid w:val="0096767E"/>
    <w:rsid w:val="00967E7D"/>
    <w:rsid w:val="0097002F"/>
    <w:rsid w:val="009701DD"/>
    <w:rsid w:val="00970E4F"/>
    <w:rsid w:val="00971164"/>
    <w:rsid w:val="00971228"/>
    <w:rsid w:val="0097144A"/>
    <w:rsid w:val="00971BF5"/>
    <w:rsid w:val="00971D0E"/>
    <w:rsid w:val="00972416"/>
    <w:rsid w:val="00972AE9"/>
    <w:rsid w:val="00972B5E"/>
    <w:rsid w:val="00972FD6"/>
    <w:rsid w:val="00973A14"/>
    <w:rsid w:val="00973C17"/>
    <w:rsid w:val="00974099"/>
    <w:rsid w:val="0097473C"/>
    <w:rsid w:val="0097499F"/>
    <w:rsid w:val="00974A59"/>
    <w:rsid w:val="00974DD6"/>
    <w:rsid w:val="009756F8"/>
    <w:rsid w:val="00975B04"/>
    <w:rsid w:val="00975B72"/>
    <w:rsid w:val="00975EB6"/>
    <w:rsid w:val="00975F7E"/>
    <w:rsid w:val="00975FE3"/>
    <w:rsid w:val="009765A6"/>
    <w:rsid w:val="00976F99"/>
    <w:rsid w:val="00977693"/>
    <w:rsid w:val="00977837"/>
    <w:rsid w:val="00977A8D"/>
    <w:rsid w:val="00977C00"/>
    <w:rsid w:val="00977E66"/>
    <w:rsid w:val="009801F9"/>
    <w:rsid w:val="00980536"/>
    <w:rsid w:val="009805FF"/>
    <w:rsid w:val="00980759"/>
    <w:rsid w:val="009809FB"/>
    <w:rsid w:val="0098135C"/>
    <w:rsid w:val="00981554"/>
    <w:rsid w:val="009818AD"/>
    <w:rsid w:val="00981C9D"/>
    <w:rsid w:val="00981EF8"/>
    <w:rsid w:val="0098278C"/>
    <w:rsid w:val="00982E80"/>
    <w:rsid w:val="0098325A"/>
    <w:rsid w:val="0098352F"/>
    <w:rsid w:val="00983E6D"/>
    <w:rsid w:val="00984448"/>
    <w:rsid w:val="0098467E"/>
    <w:rsid w:val="009848B9"/>
    <w:rsid w:val="00984C8D"/>
    <w:rsid w:val="00984E75"/>
    <w:rsid w:val="00985924"/>
    <w:rsid w:val="00985AC9"/>
    <w:rsid w:val="00985DE6"/>
    <w:rsid w:val="00986753"/>
    <w:rsid w:val="00986DB3"/>
    <w:rsid w:val="00986FB6"/>
    <w:rsid w:val="00987943"/>
    <w:rsid w:val="0098797C"/>
    <w:rsid w:val="00987C61"/>
    <w:rsid w:val="009902A4"/>
    <w:rsid w:val="00990637"/>
    <w:rsid w:val="00990681"/>
    <w:rsid w:val="00990945"/>
    <w:rsid w:val="00990A62"/>
    <w:rsid w:val="00990E69"/>
    <w:rsid w:val="00990F0F"/>
    <w:rsid w:val="00990FE0"/>
    <w:rsid w:val="00991010"/>
    <w:rsid w:val="00991482"/>
    <w:rsid w:val="009915C8"/>
    <w:rsid w:val="00991C70"/>
    <w:rsid w:val="00992322"/>
    <w:rsid w:val="009924B9"/>
    <w:rsid w:val="009924BD"/>
    <w:rsid w:val="00992D90"/>
    <w:rsid w:val="00992F8B"/>
    <w:rsid w:val="00993421"/>
    <w:rsid w:val="009938FB"/>
    <w:rsid w:val="00993CD9"/>
    <w:rsid w:val="0099450C"/>
    <w:rsid w:val="00994587"/>
    <w:rsid w:val="009947C5"/>
    <w:rsid w:val="009953B6"/>
    <w:rsid w:val="009953D4"/>
    <w:rsid w:val="00995576"/>
    <w:rsid w:val="00995765"/>
    <w:rsid w:val="00995BBF"/>
    <w:rsid w:val="00995F6A"/>
    <w:rsid w:val="009961E5"/>
    <w:rsid w:val="00996C78"/>
    <w:rsid w:val="00996CCC"/>
    <w:rsid w:val="0099702F"/>
    <w:rsid w:val="00997503"/>
    <w:rsid w:val="009975E7"/>
    <w:rsid w:val="009A02A1"/>
    <w:rsid w:val="009A0306"/>
    <w:rsid w:val="009A06A0"/>
    <w:rsid w:val="009A0E6D"/>
    <w:rsid w:val="009A15EE"/>
    <w:rsid w:val="009A1951"/>
    <w:rsid w:val="009A1FC7"/>
    <w:rsid w:val="009A216E"/>
    <w:rsid w:val="009A2611"/>
    <w:rsid w:val="009A2D8A"/>
    <w:rsid w:val="009A323B"/>
    <w:rsid w:val="009A35EE"/>
    <w:rsid w:val="009A3716"/>
    <w:rsid w:val="009A40DF"/>
    <w:rsid w:val="009A4A6D"/>
    <w:rsid w:val="009A4A93"/>
    <w:rsid w:val="009A5775"/>
    <w:rsid w:val="009A5983"/>
    <w:rsid w:val="009A6238"/>
    <w:rsid w:val="009A62E9"/>
    <w:rsid w:val="009A634D"/>
    <w:rsid w:val="009A655F"/>
    <w:rsid w:val="009A6757"/>
    <w:rsid w:val="009A68AB"/>
    <w:rsid w:val="009A6E05"/>
    <w:rsid w:val="009A6F7E"/>
    <w:rsid w:val="009A7988"/>
    <w:rsid w:val="009A7B10"/>
    <w:rsid w:val="009A7CC3"/>
    <w:rsid w:val="009B0F62"/>
    <w:rsid w:val="009B0FAB"/>
    <w:rsid w:val="009B100B"/>
    <w:rsid w:val="009B1325"/>
    <w:rsid w:val="009B1E69"/>
    <w:rsid w:val="009B1F73"/>
    <w:rsid w:val="009B2210"/>
    <w:rsid w:val="009B22B3"/>
    <w:rsid w:val="009B249D"/>
    <w:rsid w:val="009B2776"/>
    <w:rsid w:val="009B2940"/>
    <w:rsid w:val="009B2C77"/>
    <w:rsid w:val="009B2DD6"/>
    <w:rsid w:val="009B2F2A"/>
    <w:rsid w:val="009B2FEA"/>
    <w:rsid w:val="009B31E5"/>
    <w:rsid w:val="009B33FA"/>
    <w:rsid w:val="009B363E"/>
    <w:rsid w:val="009B3EC1"/>
    <w:rsid w:val="009B4BB9"/>
    <w:rsid w:val="009B4D97"/>
    <w:rsid w:val="009B5438"/>
    <w:rsid w:val="009B5454"/>
    <w:rsid w:val="009B5811"/>
    <w:rsid w:val="009B5853"/>
    <w:rsid w:val="009B5DA3"/>
    <w:rsid w:val="009B6107"/>
    <w:rsid w:val="009B66BC"/>
    <w:rsid w:val="009B6AC1"/>
    <w:rsid w:val="009B7382"/>
    <w:rsid w:val="009B73D9"/>
    <w:rsid w:val="009B7532"/>
    <w:rsid w:val="009B760A"/>
    <w:rsid w:val="009B7D34"/>
    <w:rsid w:val="009C0212"/>
    <w:rsid w:val="009C09ED"/>
    <w:rsid w:val="009C0B4E"/>
    <w:rsid w:val="009C0E49"/>
    <w:rsid w:val="009C119E"/>
    <w:rsid w:val="009C1D10"/>
    <w:rsid w:val="009C2025"/>
    <w:rsid w:val="009C21BD"/>
    <w:rsid w:val="009C2667"/>
    <w:rsid w:val="009C268E"/>
    <w:rsid w:val="009C26B3"/>
    <w:rsid w:val="009C3148"/>
    <w:rsid w:val="009C33F0"/>
    <w:rsid w:val="009C384F"/>
    <w:rsid w:val="009C4109"/>
    <w:rsid w:val="009C438A"/>
    <w:rsid w:val="009C4C94"/>
    <w:rsid w:val="009C4CAE"/>
    <w:rsid w:val="009C5449"/>
    <w:rsid w:val="009C5AF4"/>
    <w:rsid w:val="009C5B37"/>
    <w:rsid w:val="009C7927"/>
    <w:rsid w:val="009D1251"/>
    <w:rsid w:val="009D175E"/>
    <w:rsid w:val="009D1A12"/>
    <w:rsid w:val="009D1A90"/>
    <w:rsid w:val="009D1C6A"/>
    <w:rsid w:val="009D22E4"/>
    <w:rsid w:val="009D2578"/>
    <w:rsid w:val="009D32CE"/>
    <w:rsid w:val="009D372F"/>
    <w:rsid w:val="009D3BBA"/>
    <w:rsid w:val="009D3C4F"/>
    <w:rsid w:val="009D3F86"/>
    <w:rsid w:val="009D47E1"/>
    <w:rsid w:val="009D4CDF"/>
    <w:rsid w:val="009D505A"/>
    <w:rsid w:val="009D51F9"/>
    <w:rsid w:val="009D540D"/>
    <w:rsid w:val="009D5833"/>
    <w:rsid w:val="009D59EE"/>
    <w:rsid w:val="009D5A69"/>
    <w:rsid w:val="009D5D36"/>
    <w:rsid w:val="009D622D"/>
    <w:rsid w:val="009D6460"/>
    <w:rsid w:val="009D69A6"/>
    <w:rsid w:val="009D6C65"/>
    <w:rsid w:val="009D7449"/>
    <w:rsid w:val="009D7903"/>
    <w:rsid w:val="009D7AFE"/>
    <w:rsid w:val="009D7B11"/>
    <w:rsid w:val="009D7CB1"/>
    <w:rsid w:val="009D7EBD"/>
    <w:rsid w:val="009E06E0"/>
    <w:rsid w:val="009E0849"/>
    <w:rsid w:val="009E0903"/>
    <w:rsid w:val="009E0944"/>
    <w:rsid w:val="009E0CA5"/>
    <w:rsid w:val="009E1147"/>
    <w:rsid w:val="009E146D"/>
    <w:rsid w:val="009E14D7"/>
    <w:rsid w:val="009E180A"/>
    <w:rsid w:val="009E18C2"/>
    <w:rsid w:val="009E198E"/>
    <w:rsid w:val="009E19C1"/>
    <w:rsid w:val="009E1C7D"/>
    <w:rsid w:val="009E1E9B"/>
    <w:rsid w:val="009E1F23"/>
    <w:rsid w:val="009E23EE"/>
    <w:rsid w:val="009E2BBD"/>
    <w:rsid w:val="009E2DD6"/>
    <w:rsid w:val="009E3136"/>
    <w:rsid w:val="009E3570"/>
    <w:rsid w:val="009E397D"/>
    <w:rsid w:val="009E39EA"/>
    <w:rsid w:val="009E4047"/>
    <w:rsid w:val="009E411C"/>
    <w:rsid w:val="009E448E"/>
    <w:rsid w:val="009E494E"/>
    <w:rsid w:val="009E4961"/>
    <w:rsid w:val="009E4FDA"/>
    <w:rsid w:val="009E5245"/>
    <w:rsid w:val="009E540B"/>
    <w:rsid w:val="009E543A"/>
    <w:rsid w:val="009E545C"/>
    <w:rsid w:val="009E56B8"/>
    <w:rsid w:val="009E5BE2"/>
    <w:rsid w:val="009E5CFC"/>
    <w:rsid w:val="009E6223"/>
    <w:rsid w:val="009E6282"/>
    <w:rsid w:val="009E62CB"/>
    <w:rsid w:val="009E6774"/>
    <w:rsid w:val="009E682A"/>
    <w:rsid w:val="009E69DE"/>
    <w:rsid w:val="009E6EA0"/>
    <w:rsid w:val="009E6EC7"/>
    <w:rsid w:val="009E72B3"/>
    <w:rsid w:val="009E739C"/>
    <w:rsid w:val="009E7570"/>
    <w:rsid w:val="009E7D89"/>
    <w:rsid w:val="009E7FB2"/>
    <w:rsid w:val="009E7FF4"/>
    <w:rsid w:val="009F037D"/>
    <w:rsid w:val="009F05F8"/>
    <w:rsid w:val="009F1230"/>
    <w:rsid w:val="009F1C38"/>
    <w:rsid w:val="009F1C42"/>
    <w:rsid w:val="009F2306"/>
    <w:rsid w:val="009F266D"/>
    <w:rsid w:val="009F2A7C"/>
    <w:rsid w:val="009F2BC7"/>
    <w:rsid w:val="009F2E1D"/>
    <w:rsid w:val="009F345A"/>
    <w:rsid w:val="009F3897"/>
    <w:rsid w:val="009F396C"/>
    <w:rsid w:val="009F3E21"/>
    <w:rsid w:val="009F3EC6"/>
    <w:rsid w:val="009F4354"/>
    <w:rsid w:val="009F47EB"/>
    <w:rsid w:val="009F4A57"/>
    <w:rsid w:val="009F4E09"/>
    <w:rsid w:val="009F4EB6"/>
    <w:rsid w:val="009F597C"/>
    <w:rsid w:val="009F6456"/>
    <w:rsid w:val="009F64C1"/>
    <w:rsid w:val="009F6B16"/>
    <w:rsid w:val="009F6B70"/>
    <w:rsid w:val="009F706D"/>
    <w:rsid w:val="009F749B"/>
    <w:rsid w:val="009F7701"/>
    <w:rsid w:val="009F7A75"/>
    <w:rsid w:val="009F7C51"/>
    <w:rsid w:val="00A00185"/>
    <w:rsid w:val="00A00466"/>
    <w:rsid w:val="00A004AE"/>
    <w:rsid w:val="00A005A7"/>
    <w:rsid w:val="00A005BE"/>
    <w:rsid w:val="00A0092E"/>
    <w:rsid w:val="00A00A98"/>
    <w:rsid w:val="00A00DAD"/>
    <w:rsid w:val="00A0157F"/>
    <w:rsid w:val="00A01D58"/>
    <w:rsid w:val="00A01DC4"/>
    <w:rsid w:val="00A02140"/>
    <w:rsid w:val="00A02198"/>
    <w:rsid w:val="00A02766"/>
    <w:rsid w:val="00A028E3"/>
    <w:rsid w:val="00A02F80"/>
    <w:rsid w:val="00A03090"/>
    <w:rsid w:val="00A032F0"/>
    <w:rsid w:val="00A035EF"/>
    <w:rsid w:val="00A03B54"/>
    <w:rsid w:val="00A0412A"/>
    <w:rsid w:val="00A04617"/>
    <w:rsid w:val="00A04BD5"/>
    <w:rsid w:val="00A051B8"/>
    <w:rsid w:val="00A054F5"/>
    <w:rsid w:val="00A05BAF"/>
    <w:rsid w:val="00A05D88"/>
    <w:rsid w:val="00A0675D"/>
    <w:rsid w:val="00A06B28"/>
    <w:rsid w:val="00A0718C"/>
    <w:rsid w:val="00A071D5"/>
    <w:rsid w:val="00A07232"/>
    <w:rsid w:val="00A072F8"/>
    <w:rsid w:val="00A07612"/>
    <w:rsid w:val="00A07624"/>
    <w:rsid w:val="00A07AA4"/>
    <w:rsid w:val="00A07D38"/>
    <w:rsid w:val="00A10580"/>
    <w:rsid w:val="00A116C6"/>
    <w:rsid w:val="00A1176D"/>
    <w:rsid w:val="00A120BA"/>
    <w:rsid w:val="00A12189"/>
    <w:rsid w:val="00A1247A"/>
    <w:rsid w:val="00A1288D"/>
    <w:rsid w:val="00A12B2B"/>
    <w:rsid w:val="00A12D58"/>
    <w:rsid w:val="00A130EA"/>
    <w:rsid w:val="00A133E4"/>
    <w:rsid w:val="00A134E4"/>
    <w:rsid w:val="00A1385F"/>
    <w:rsid w:val="00A138A5"/>
    <w:rsid w:val="00A13E9A"/>
    <w:rsid w:val="00A13F43"/>
    <w:rsid w:val="00A14120"/>
    <w:rsid w:val="00A1432F"/>
    <w:rsid w:val="00A1492F"/>
    <w:rsid w:val="00A14FC4"/>
    <w:rsid w:val="00A15541"/>
    <w:rsid w:val="00A161D7"/>
    <w:rsid w:val="00A16BB2"/>
    <w:rsid w:val="00A16DC1"/>
    <w:rsid w:val="00A16DC3"/>
    <w:rsid w:val="00A1747D"/>
    <w:rsid w:val="00A174BB"/>
    <w:rsid w:val="00A17A08"/>
    <w:rsid w:val="00A2003C"/>
    <w:rsid w:val="00A2021E"/>
    <w:rsid w:val="00A206A9"/>
    <w:rsid w:val="00A20933"/>
    <w:rsid w:val="00A20BE4"/>
    <w:rsid w:val="00A21544"/>
    <w:rsid w:val="00A2168F"/>
    <w:rsid w:val="00A21D25"/>
    <w:rsid w:val="00A21E2D"/>
    <w:rsid w:val="00A220FC"/>
    <w:rsid w:val="00A22550"/>
    <w:rsid w:val="00A22791"/>
    <w:rsid w:val="00A2281F"/>
    <w:rsid w:val="00A22A78"/>
    <w:rsid w:val="00A22EDA"/>
    <w:rsid w:val="00A23ADF"/>
    <w:rsid w:val="00A24634"/>
    <w:rsid w:val="00A2478E"/>
    <w:rsid w:val="00A2558A"/>
    <w:rsid w:val="00A25A94"/>
    <w:rsid w:val="00A26345"/>
    <w:rsid w:val="00A263E8"/>
    <w:rsid w:val="00A265D9"/>
    <w:rsid w:val="00A26D8E"/>
    <w:rsid w:val="00A278A5"/>
    <w:rsid w:val="00A279C6"/>
    <w:rsid w:val="00A27B91"/>
    <w:rsid w:val="00A27CC8"/>
    <w:rsid w:val="00A27E0C"/>
    <w:rsid w:val="00A30462"/>
    <w:rsid w:val="00A30905"/>
    <w:rsid w:val="00A310C0"/>
    <w:rsid w:val="00A31878"/>
    <w:rsid w:val="00A31A7B"/>
    <w:rsid w:val="00A31BA3"/>
    <w:rsid w:val="00A31C68"/>
    <w:rsid w:val="00A31E1E"/>
    <w:rsid w:val="00A31FE8"/>
    <w:rsid w:val="00A32090"/>
    <w:rsid w:val="00A32928"/>
    <w:rsid w:val="00A32999"/>
    <w:rsid w:val="00A32C65"/>
    <w:rsid w:val="00A32C74"/>
    <w:rsid w:val="00A33677"/>
    <w:rsid w:val="00A33BAF"/>
    <w:rsid w:val="00A33FBF"/>
    <w:rsid w:val="00A34403"/>
    <w:rsid w:val="00A34EE8"/>
    <w:rsid w:val="00A3501D"/>
    <w:rsid w:val="00A3512F"/>
    <w:rsid w:val="00A3528B"/>
    <w:rsid w:val="00A3543F"/>
    <w:rsid w:val="00A35597"/>
    <w:rsid w:val="00A35AC0"/>
    <w:rsid w:val="00A35B07"/>
    <w:rsid w:val="00A35BB0"/>
    <w:rsid w:val="00A35BBE"/>
    <w:rsid w:val="00A36A07"/>
    <w:rsid w:val="00A36BE5"/>
    <w:rsid w:val="00A36C2C"/>
    <w:rsid w:val="00A36FBB"/>
    <w:rsid w:val="00A37353"/>
    <w:rsid w:val="00A373D6"/>
    <w:rsid w:val="00A3755B"/>
    <w:rsid w:val="00A37731"/>
    <w:rsid w:val="00A3798C"/>
    <w:rsid w:val="00A37ED8"/>
    <w:rsid w:val="00A40448"/>
    <w:rsid w:val="00A40AFE"/>
    <w:rsid w:val="00A4111D"/>
    <w:rsid w:val="00A414F2"/>
    <w:rsid w:val="00A4152B"/>
    <w:rsid w:val="00A418C8"/>
    <w:rsid w:val="00A4242C"/>
    <w:rsid w:val="00A425AE"/>
    <w:rsid w:val="00A42A60"/>
    <w:rsid w:val="00A42CC8"/>
    <w:rsid w:val="00A42D0A"/>
    <w:rsid w:val="00A42F3C"/>
    <w:rsid w:val="00A430E3"/>
    <w:rsid w:val="00A431C6"/>
    <w:rsid w:val="00A43266"/>
    <w:rsid w:val="00A434B0"/>
    <w:rsid w:val="00A437B9"/>
    <w:rsid w:val="00A438F2"/>
    <w:rsid w:val="00A43AFC"/>
    <w:rsid w:val="00A43C59"/>
    <w:rsid w:val="00A43D22"/>
    <w:rsid w:val="00A43EA5"/>
    <w:rsid w:val="00A44263"/>
    <w:rsid w:val="00A44384"/>
    <w:rsid w:val="00A4474B"/>
    <w:rsid w:val="00A44C64"/>
    <w:rsid w:val="00A44D5D"/>
    <w:rsid w:val="00A45151"/>
    <w:rsid w:val="00A4551F"/>
    <w:rsid w:val="00A45B71"/>
    <w:rsid w:val="00A4611B"/>
    <w:rsid w:val="00A466F5"/>
    <w:rsid w:val="00A46D82"/>
    <w:rsid w:val="00A46F4F"/>
    <w:rsid w:val="00A471C3"/>
    <w:rsid w:val="00A472EA"/>
    <w:rsid w:val="00A475FF"/>
    <w:rsid w:val="00A47A15"/>
    <w:rsid w:val="00A47D76"/>
    <w:rsid w:val="00A5021B"/>
    <w:rsid w:val="00A5042E"/>
    <w:rsid w:val="00A50782"/>
    <w:rsid w:val="00A507EA"/>
    <w:rsid w:val="00A50C70"/>
    <w:rsid w:val="00A5100D"/>
    <w:rsid w:val="00A51504"/>
    <w:rsid w:val="00A51695"/>
    <w:rsid w:val="00A51C88"/>
    <w:rsid w:val="00A525B4"/>
    <w:rsid w:val="00A52AD0"/>
    <w:rsid w:val="00A52CE3"/>
    <w:rsid w:val="00A530E1"/>
    <w:rsid w:val="00A53714"/>
    <w:rsid w:val="00A53875"/>
    <w:rsid w:val="00A53BE6"/>
    <w:rsid w:val="00A53D1A"/>
    <w:rsid w:val="00A54619"/>
    <w:rsid w:val="00A5598E"/>
    <w:rsid w:val="00A55A41"/>
    <w:rsid w:val="00A55A90"/>
    <w:rsid w:val="00A55EB2"/>
    <w:rsid w:val="00A56A45"/>
    <w:rsid w:val="00A56E09"/>
    <w:rsid w:val="00A57456"/>
    <w:rsid w:val="00A575FA"/>
    <w:rsid w:val="00A60158"/>
    <w:rsid w:val="00A605EE"/>
    <w:rsid w:val="00A609F5"/>
    <w:rsid w:val="00A61579"/>
    <w:rsid w:val="00A61985"/>
    <w:rsid w:val="00A61CA7"/>
    <w:rsid w:val="00A6223D"/>
    <w:rsid w:val="00A6234D"/>
    <w:rsid w:val="00A62792"/>
    <w:rsid w:val="00A62811"/>
    <w:rsid w:val="00A62BBA"/>
    <w:rsid w:val="00A631C9"/>
    <w:rsid w:val="00A634B0"/>
    <w:rsid w:val="00A6485E"/>
    <w:rsid w:val="00A64A8A"/>
    <w:rsid w:val="00A64CEC"/>
    <w:rsid w:val="00A65602"/>
    <w:rsid w:val="00A65B77"/>
    <w:rsid w:val="00A65F33"/>
    <w:rsid w:val="00A66111"/>
    <w:rsid w:val="00A665E7"/>
    <w:rsid w:val="00A66771"/>
    <w:rsid w:val="00A66D22"/>
    <w:rsid w:val="00A67498"/>
    <w:rsid w:val="00A67698"/>
    <w:rsid w:val="00A678CD"/>
    <w:rsid w:val="00A67F07"/>
    <w:rsid w:val="00A70300"/>
    <w:rsid w:val="00A70613"/>
    <w:rsid w:val="00A70E82"/>
    <w:rsid w:val="00A71722"/>
    <w:rsid w:val="00A71CC0"/>
    <w:rsid w:val="00A7241C"/>
    <w:rsid w:val="00A725A1"/>
    <w:rsid w:val="00A728E6"/>
    <w:rsid w:val="00A73044"/>
    <w:rsid w:val="00A73260"/>
    <w:rsid w:val="00A73569"/>
    <w:rsid w:val="00A73A3A"/>
    <w:rsid w:val="00A73E23"/>
    <w:rsid w:val="00A73EFF"/>
    <w:rsid w:val="00A73FA3"/>
    <w:rsid w:val="00A749AB"/>
    <w:rsid w:val="00A74B2C"/>
    <w:rsid w:val="00A75185"/>
    <w:rsid w:val="00A751FB"/>
    <w:rsid w:val="00A75290"/>
    <w:rsid w:val="00A75595"/>
    <w:rsid w:val="00A756DF"/>
    <w:rsid w:val="00A75767"/>
    <w:rsid w:val="00A75892"/>
    <w:rsid w:val="00A75ACD"/>
    <w:rsid w:val="00A761A1"/>
    <w:rsid w:val="00A762BF"/>
    <w:rsid w:val="00A762E2"/>
    <w:rsid w:val="00A764F4"/>
    <w:rsid w:val="00A76740"/>
    <w:rsid w:val="00A7690C"/>
    <w:rsid w:val="00A779EA"/>
    <w:rsid w:val="00A77C16"/>
    <w:rsid w:val="00A77C9C"/>
    <w:rsid w:val="00A77F2E"/>
    <w:rsid w:val="00A800FF"/>
    <w:rsid w:val="00A80148"/>
    <w:rsid w:val="00A801DF"/>
    <w:rsid w:val="00A8076A"/>
    <w:rsid w:val="00A80792"/>
    <w:rsid w:val="00A807F4"/>
    <w:rsid w:val="00A80C33"/>
    <w:rsid w:val="00A8199B"/>
    <w:rsid w:val="00A81AFC"/>
    <w:rsid w:val="00A81D11"/>
    <w:rsid w:val="00A81F92"/>
    <w:rsid w:val="00A82E87"/>
    <w:rsid w:val="00A835D0"/>
    <w:rsid w:val="00A835FD"/>
    <w:rsid w:val="00A83736"/>
    <w:rsid w:val="00A83C08"/>
    <w:rsid w:val="00A842EB"/>
    <w:rsid w:val="00A84525"/>
    <w:rsid w:val="00A84A8E"/>
    <w:rsid w:val="00A85128"/>
    <w:rsid w:val="00A85161"/>
    <w:rsid w:val="00A858B6"/>
    <w:rsid w:val="00A858D4"/>
    <w:rsid w:val="00A85EE6"/>
    <w:rsid w:val="00A86437"/>
    <w:rsid w:val="00A867A7"/>
    <w:rsid w:val="00A86BE0"/>
    <w:rsid w:val="00A86C2D"/>
    <w:rsid w:val="00A8709F"/>
    <w:rsid w:val="00A87183"/>
    <w:rsid w:val="00A87604"/>
    <w:rsid w:val="00A87D96"/>
    <w:rsid w:val="00A90DD6"/>
    <w:rsid w:val="00A90F46"/>
    <w:rsid w:val="00A91044"/>
    <w:rsid w:val="00A910E5"/>
    <w:rsid w:val="00A91261"/>
    <w:rsid w:val="00A9150D"/>
    <w:rsid w:val="00A9172B"/>
    <w:rsid w:val="00A91DD8"/>
    <w:rsid w:val="00A91DF0"/>
    <w:rsid w:val="00A91F17"/>
    <w:rsid w:val="00A92267"/>
    <w:rsid w:val="00A924A7"/>
    <w:rsid w:val="00A924C9"/>
    <w:rsid w:val="00A925B6"/>
    <w:rsid w:val="00A92A17"/>
    <w:rsid w:val="00A92EAB"/>
    <w:rsid w:val="00A93360"/>
    <w:rsid w:val="00A93703"/>
    <w:rsid w:val="00A93C98"/>
    <w:rsid w:val="00A9432E"/>
    <w:rsid w:val="00A9435F"/>
    <w:rsid w:val="00A943C8"/>
    <w:rsid w:val="00A94B15"/>
    <w:rsid w:val="00A94D42"/>
    <w:rsid w:val="00A94EAD"/>
    <w:rsid w:val="00A94F20"/>
    <w:rsid w:val="00A953D2"/>
    <w:rsid w:val="00A954B5"/>
    <w:rsid w:val="00A95579"/>
    <w:rsid w:val="00A9680A"/>
    <w:rsid w:val="00A969A1"/>
    <w:rsid w:val="00A96A60"/>
    <w:rsid w:val="00A96DFC"/>
    <w:rsid w:val="00A97D9E"/>
    <w:rsid w:val="00A97FFB"/>
    <w:rsid w:val="00AA028B"/>
    <w:rsid w:val="00AA0348"/>
    <w:rsid w:val="00AA08A4"/>
    <w:rsid w:val="00AA109F"/>
    <w:rsid w:val="00AA155E"/>
    <w:rsid w:val="00AA1EA2"/>
    <w:rsid w:val="00AA234B"/>
    <w:rsid w:val="00AA24D0"/>
    <w:rsid w:val="00AA2913"/>
    <w:rsid w:val="00AA2A0C"/>
    <w:rsid w:val="00AA2B7C"/>
    <w:rsid w:val="00AA2DA2"/>
    <w:rsid w:val="00AA307A"/>
    <w:rsid w:val="00AA37CD"/>
    <w:rsid w:val="00AA37DB"/>
    <w:rsid w:val="00AA37F1"/>
    <w:rsid w:val="00AA3B09"/>
    <w:rsid w:val="00AA3E59"/>
    <w:rsid w:val="00AA4181"/>
    <w:rsid w:val="00AA5425"/>
    <w:rsid w:val="00AA56E2"/>
    <w:rsid w:val="00AA578F"/>
    <w:rsid w:val="00AA5E59"/>
    <w:rsid w:val="00AA61DD"/>
    <w:rsid w:val="00AA641D"/>
    <w:rsid w:val="00AA6430"/>
    <w:rsid w:val="00AA67F5"/>
    <w:rsid w:val="00AA692F"/>
    <w:rsid w:val="00AA6972"/>
    <w:rsid w:val="00AA6A51"/>
    <w:rsid w:val="00AA6DE2"/>
    <w:rsid w:val="00AA6EAF"/>
    <w:rsid w:val="00AA6FF3"/>
    <w:rsid w:val="00AA7073"/>
    <w:rsid w:val="00AA72D5"/>
    <w:rsid w:val="00AA76F1"/>
    <w:rsid w:val="00AA778C"/>
    <w:rsid w:val="00AB0203"/>
    <w:rsid w:val="00AB02AB"/>
    <w:rsid w:val="00AB02E9"/>
    <w:rsid w:val="00AB05CE"/>
    <w:rsid w:val="00AB080B"/>
    <w:rsid w:val="00AB0B50"/>
    <w:rsid w:val="00AB0F5E"/>
    <w:rsid w:val="00AB165A"/>
    <w:rsid w:val="00AB2287"/>
    <w:rsid w:val="00AB24EC"/>
    <w:rsid w:val="00AB27C3"/>
    <w:rsid w:val="00AB2A86"/>
    <w:rsid w:val="00AB2E85"/>
    <w:rsid w:val="00AB34F3"/>
    <w:rsid w:val="00AB3710"/>
    <w:rsid w:val="00AB4B22"/>
    <w:rsid w:val="00AB4E3D"/>
    <w:rsid w:val="00AB56CF"/>
    <w:rsid w:val="00AB57E1"/>
    <w:rsid w:val="00AB5BD2"/>
    <w:rsid w:val="00AB670E"/>
    <w:rsid w:val="00AB68F7"/>
    <w:rsid w:val="00AB6941"/>
    <w:rsid w:val="00AB6AD8"/>
    <w:rsid w:val="00AB6C94"/>
    <w:rsid w:val="00AB72D1"/>
    <w:rsid w:val="00AB7561"/>
    <w:rsid w:val="00AB7C58"/>
    <w:rsid w:val="00AB7D88"/>
    <w:rsid w:val="00AB7F14"/>
    <w:rsid w:val="00AC0AF8"/>
    <w:rsid w:val="00AC0DB6"/>
    <w:rsid w:val="00AC12B1"/>
    <w:rsid w:val="00AC1BA2"/>
    <w:rsid w:val="00AC1D07"/>
    <w:rsid w:val="00AC1F68"/>
    <w:rsid w:val="00AC1FA1"/>
    <w:rsid w:val="00AC21B2"/>
    <w:rsid w:val="00AC241E"/>
    <w:rsid w:val="00AC24CA"/>
    <w:rsid w:val="00AC2804"/>
    <w:rsid w:val="00AC297D"/>
    <w:rsid w:val="00AC2D0B"/>
    <w:rsid w:val="00AC3272"/>
    <w:rsid w:val="00AC34D7"/>
    <w:rsid w:val="00AC3711"/>
    <w:rsid w:val="00AC3834"/>
    <w:rsid w:val="00AC3878"/>
    <w:rsid w:val="00AC3C2F"/>
    <w:rsid w:val="00AC3C90"/>
    <w:rsid w:val="00AC3D36"/>
    <w:rsid w:val="00AC4162"/>
    <w:rsid w:val="00AC4322"/>
    <w:rsid w:val="00AC459D"/>
    <w:rsid w:val="00AC4789"/>
    <w:rsid w:val="00AC49BF"/>
    <w:rsid w:val="00AC4F2E"/>
    <w:rsid w:val="00AC57C3"/>
    <w:rsid w:val="00AC5884"/>
    <w:rsid w:val="00AC5C28"/>
    <w:rsid w:val="00AC60C9"/>
    <w:rsid w:val="00AC63F0"/>
    <w:rsid w:val="00AC65E1"/>
    <w:rsid w:val="00AC6694"/>
    <w:rsid w:val="00AC69FB"/>
    <w:rsid w:val="00AC6EDA"/>
    <w:rsid w:val="00AC7B03"/>
    <w:rsid w:val="00AC7C58"/>
    <w:rsid w:val="00AC7E2A"/>
    <w:rsid w:val="00AC7F6F"/>
    <w:rsid w:val="00AD0330"/>
    <w:rsid w:val="00AD0333"/>
    <w:rsid w:val="00AD04B7"/>
    <w:rsid w:val="00AD07D2"/>
    <w:rsid w:val="00AD07F8"/>
    <w:rsid w:val="00AD081F"/>
    <w:rsid w:val="00AD09C4"/>
    <w:rsid w:val="00AD15A9"/>
    <w:rsid w:val="00AD1674"/>
    <w:rsid w:val="00AD206C"/>
    <w:rsid w:val="00AD2482"/>
    <w:rsid w:val="00AD24F7"/>
    <w:rsid w:val="00AD2A75"/>
    <w:rsid w:val="00AD2BAE"/>
    <w:rsid w:val="00AD2D7E"/>
    <w:rsid w:val="00AD3F26"/>
    <w:rsid w:val="00AD400F"/>
    <w:rsid w:val="00AD40AA"/>
    <w:rsid w:val="00AD4248"/>
    <w:rsid w:val="00AD42BD"/>
    <w:rsid w:val="00AD43EB"/>
    <w:rsid w:val="00AD4577"/>
    <w:rsid w:val="00AD4DEC"/>
    <w:rsid w:val="00AD536E"/>
    <w:rsid w:val="00AD5441"/>
    <w:rsid w:val="00AD5672"/>
    <w:rsid w:val="00AD56F4"/>
    <w:rsid w:val="00AD57CB"/>
    <w:rsid w:val="00AD57DE"/>
    <w:rsid w:val="00AD5848"/>
    <w:rsid w:val="00AD5C55"/>
    <w:rsid w:val="00AD608D"/>
    <w:rsid w:val="00AD650D"/>
    <w:rsid w:val="00AD67F6"/>
    <w:rsid w:val="00AD70CD"/>
    <w:rsid w:val="00AD750F"/>
    <w:rsid w:val="00AD7D7D"/>
    <w:rsid w:val="00AE09E1"/>
    <w:rsid w:val="00AE0C49"/>
    <w:rsid w:val="00AE0DFC"/>
    <w:rsid w:val="00AE129D"/>
    <w:rsid w:val="00AE15BC"/>
    <w:rsid w:val="00AE19C0"/>
    <w:rsid w:val="00AE1A58"/>
    <w:rsid w:val="00AE1CE5"/>
    <w:rsid w:val="00AE1DD9"/>
    <w:rsid w:val="00AE21FC"/>
    <w:rsid w:val="00AE2481"/>
    <w:rsid w:val="00AE2B1C"/>
    <w:rsid w:val="00AE2CDE"/>
    <w:rsid w:val="00AE3049"/>
    <w:rsid w:val="00AE3401"/>
    <w:rsid w:val="00AE36FE"/>
    <w:rsid w:val="00AE3948"/>
    <w:rsid w:val="00AE3A1D"/>
    <w:rsid w:val="00AE3A63"/>
    <w:rsid w:val="00AE44A1"/>
    <w:rsid w:val="00AE4DDB"/>
    <w:rsid w:val="00AE5151"/>
    <w:rsid w:val="00AE5558"/>
    <w:rsid w:val="00AE5B31"/>
    <w:rsid w:val="00AE5D2F"/>
    <w:rsid w:val="00AE5ED8"/>
    <w:rsid w:val="00AE60B1"/>
    <w:rsid w:val="00AE6BD1"/>
    <w:rsid w:val="00AE7406"/>
    <w:rsid w:val="00AE7408"/>
    <w:rsid w:val="00AE743D"/>
    <w:rsid w:val="00AF042A"/>
    <w:rsid w:val="00AF0474"/>
    <w:rsid w:val="00AF04D9"/>
    <w:rsid w:val="00AF0590"/>
    <w:rsid w:val="00AF06F6"/>
    <w:rsid w:val="00AF0B48"/>
    <w:rsid w:val="00AF0BEA"/>
    <w:rsid w:val="00AF1139"/>
    <w:rsid w:val="00AF1590"/>
    <w:rsid w:val="00AF17D5"/>
    <w:rsid w:val="00AF20DE"/>
    <w:rsid w:val="00AF24BB"/>
    <w:rsid w:val="00AF27EA"/>
    <w:rsid w:val="00AF2CA9"/>
    <w:rsid w:val="00AF2D81"/>
    <w:rsid w:val="00AF2DEE"/>
    <w:rsid w:val="00AF38D5"/>
    <w:rsid w:val="00AF499D"/>
    <w:rsid w:val="00AF5721"/>
    <w:rsid w:val="00AF6169"/>
    <w:rsid w:val="00AF6998"/>
    <w:rsid w:val="00AF6A29"/>
    <w:rsid w:val="00AF6B27"/>
    <w:rsid w:val="00AF6BA0"/>
    <w:rsid w:val="00AF733F"/>
    <w:rsid w:val="00AF78C3"/>
    <w:rsid w:val="00AF7923"/>
    <w:rsid w:val="00AF7F81"/>
    <w:rsid w:val="00B0004D"/>
    <w:rsid w:val="00B0024F"/>
    <w:rsid w:val="00B00316"/>
    <w:rsid w:val="00B00499"/>
    <w:rsid w:val="00B00890"/>
    <w:rsid w:val="00B00A25"/>
    <w:rsid w:val="00B00AD1"/>
    <w:rsid w:val="00B01192"/>
    <w:rsid w:val="00B013E6"/>
    <w:rsid w:val="00B0147D"/>
    <w:rsid w:val="00B0174E"/>
    <w:rsid w:val="00B01859"/>
    <w:rsid w:val="00B01DB8"/>
    <w:rsid w:val="00B02936"/>
    <w:rsid w:val="00B02B09"/>
    <w:rsid w:val="00B02D17"/>
    <w:rsid w:val="00B02D97"/>
    <w:rsid w:val="00B03596"/>
    <w:rsid w:val="00B0390C"/>
    <w:rsid w:val="00B03EFE"/>
    <w:rsid w:val="00B03EFF"/>
    <w:rsid w:val="00B041C7"/>
    <w:rsid w:val="00B04227"/>
    <w:rsid w:val="00B04994"/>
    <w:rsid w:val="00B04E7E"/>
    <w:rsid w:val="00B04ED7"/>
    <w:rsid w:val="00B04FDC"/>
    <w:rsid w:val="00B05777"/>
    <w:rsid w:val="00B0582D"/>
    <w:rsid w:val="00B058F4"/>
    <w:rsid w:val="00B05C6F"/>
    <w:rsid w:val="00B063EB"/>
    <w:rsid w:val="00B0710D"/>
    <w:rsid w:val="00B07139"/>
    <w:rsid w:val="00B072E3"/>
    <w:rsid w:val="00B07641"/>
    <w:rsid w:val="00B07D7A"/>
    <w:rsid w:val="00B10B73"/>
    <w:rsid w:val="00B10C02"/>
    <w:rsid w:val="00B10CEF"/>
    <w:rsid w:val="00B10D27"/>
    <w:rsid w:val="00B10DBD"/>
    <w:rsid w:val="00B110B5"/>
    <w:rsid w:val="00B11A7A"/>
    <w:rsid w:val="00B11BE9"/>
    <w:rsid w:val="00B120FF"/>
    <w:rsid w:val="00B12428"/>
    <w:rsid w:val="00B12AA2"/>
    <w:rsid w:val="00B12CDC"/>
    <w:rsid w:val="00B12DA5"/>
    <w:rsid w:val="00B12EA5"/>
    <w:rsid w:val="00B13388"/>
    <w:rsid w:val="00B13899"/>
    <w:rsid w:val="00B1393C"/>
    <w:rsid w:val="00B139B4"/>
    <w:rsid w:val="00B13AA6"/>
    <w:rsid w:val="00B14164"/>
    <w:rsid w:val="00B14243"/>
    <w:rsid w:val="00B14323"/>
    <w:rsid w:val="00B14DE4"/>
    <w:rsid w:val="00B14F35"/>
    <w:rsid w:val="00B15B81"/>
    <w:rsid w:val="00B16207"/>
    <w:rsid w:val="00B16579"/>
    <w:rsid w:val="00B167BB"/>
    <w:rsid w:val="00B17055"/>
    <w:rsid w:val="00B174EC"/>
    <w:rsid w:val="00B17ED3"/>
    <w:rsid w:val="00B20E7A"/>
    <w:rsid w:val="00B20E83"/>
    <w:rsid w:val="00B20EF6"/>
    <w:rsid w:val="00B21100"/>
    <w:rsid w:val="00B2159B"/>
    <w:rsid w:val="00B21600"/>
    <w:rsid w:val="00B217E2"/>
    <w:rsid w:val="00B21B7A"/>
    <w:rsid w:val="00B2217A"/>
    <w:rsid w:val="00B22864"/>
    <w:rsid w:val="00B2288F"/>
    <w:rsid w:val="00B229F5"/>
    <w:rsid w:val="00B233BC"/>
    <w:rsid w:val="00B2363D"/>
    <w:rsid w:val="00B23BB1"/>
    <w:rsid w:val="00B23F71"/>
    <w:rsid w:val="00B23FDC"/>
    <w:rsid w:val="00B24281"/>
    <w:rsid w:val="00B24BD7"/>
    <w:rsid w:val="00B25574"/>
    <w:rsid w:val="00B25914"/>
    <w:rsid w:val="00B263DB"/>
    <w:rsid w:val="00B26966"/>
    <w:rsid w:val="00B26D58"/>
    <w:rsid w:val="00B26F99"/>
    <w:rsid w:val="00B2719F"/>
    <w:rsid w:val="00B27434"/>
    <w:rsid w:val="00B27BAD"/>
    <w:rsid w:val="00B27D6F"/>
    <w:rsid w:val="00B27E13"/>
    <w:rsid w:val="00B27E55"/>
    <w:rsid w:val="00B302B3"/>
    <w:rsid w:val="00B305CD"/>
    <w:rsid w:val="00B30B8A"/>
    <w:rsid w:val="00B30BD4"/>
    <w:rsid w:val="00B30C71"/>
    <w:rsid w:val="00B30DBC"/>
    <w:rsid w:val="00B31109"/>
    <w:rsid w:val="00B311D9"/>
    <w:rsid w:val="00B312CA"/>
    <w:rsid w:val="00B31547"/>
    <w:rsid w:val="00B31624"/>
    <w:rsid w:val="00B31F88"/>
    <w:rsid w:val="00B32407"/>
    <w:rsid w:val="00B32BFA"/>
    <w:rsid w:val="00B32C35"/>
    <w:rsid w:val="00B32F37"/>
    <w:rsid w:val="00B33D39"/>
    <w:rsid w:val="00B33EE8"/>
    <w:rsid w:val="00B356A7"/>
    <w:rsid w:val="00B35997"/>
    <w:rsid w:val="00B35ADF"/>
    <w:rsid w:val="00B35BB2"/>
    <w:rsid w:val="00B35C6D"/>
    <w:rsid w:val="00B35CFC"/>
    <w:rsid w:val="00B35EC6"/>
    <w:rsid w:val="00B365B8"/>
    <w:rsid w:val="00B368AA"/>
    <w:rsid w:val="00B369BD"/>
    <w:rsid w:val="00B36BE9"/>
    <w:rsid w:val="00B36D80"/>
    <w:rsid w:val="00B36FED"/>
    <w:rsid w:val="00B374C7"/>
    <w:rsid w:val="00B375D1"/>
    <w:rsid w:val="00B378BD"/>
    <w:rsid w:val="00B379EE"/>
    <w:rsid w:val="00B37BE9"/>
    <w:rsid w:val="00B37CF9"/>
    <w:rsid w:val="00B37F9A"/>
    <w:rsid w:val="00B402A2"/>
    <w:rsid w:val="00B4089E"/>
    <w:rsid w:val="00B40940"/>
    <w:rsid w:val="00B409B8"/>
    <w:rsid w:val="00B4162F"/>
    <w:rsid w:val="00B41B91"/>
    <w:rsid w:val="00B42245"/>
    <w:rsid w:val="00B4225A"/>
    <w:rsid w:val="00B42314"/>
    <w:rsid w:val="00B42514"/>
    <w:rsid w:val="00B4266B"/>
    <w:rsid w:val="00B42D98"/>
    <w:rsid w:val="00B42E03"/>
    <w:rsid w:val="00B431EF"/>
    <w:rsid w:val="00B43765"/>
    <w:rsid w:val="00B438E1"/>
    <w:rsid w:val="00B43CB6"/>
    <w:rsid w:val="00B44025"/>
    <w:rsid w:val="00B44312"/>
    <w:rsid w:val="00B44464"/>
    <w:rsid w:val="00B446DC"/>
    <w:rsid w:val="00B44D37"/>
    <w:rsid w:val="00B44DCA"/>
    <w:rsid w:val="00B456FC"/>
    <w:rsid w:val="00B45AA5"/>
    <w:rsid w:val="00B45DA1"/>
    <w:rsid w:val="00B463D1"/>
    <w:rsid w:val="00B466A5"/>
    <w:rsid w:val="00B46892"/>
    <w:rsid w:val="00B46B75"/>
    <w:rsid w:val="00B47676"/>
    <w:rsid w:val="00B47904"/>
    <w:rsid w:val="00B47AE5"/>
    <w:rsid w:val="00B47DE7"/>
    <w:rsid w:val="00B47E47"/>
    <w:rsid w:val="00B47F09"/>
    <w:rsid w:val="00B50006"/>
    <w:rsid w:val="00B50472"/>
    <w:rsid w:val="00B5096B"/>
    <w:rsid w:val="00B50C38"/>
    <w:rsid w:val="00B50FDE"/>
    <w:rsid w:val="00B5102B"/>
    <w:rsid w:val="00B5134A"/>
    <w:rsid w:val="00B51C1B"/>
    <w:rsid w:val="00B51EEA"/>
    <w:rsid w:val="00B52C58"/>
    <w:rsid w:val="00B52FAB"/>
    <w:rsid w:val="00B531D5"/>
    <w:rsid w:val="00B537EF"/>
    <w:rsid w:val="00B539C6"/>
    <w:rsid w:val="00B53CAB"/>
    <w:rsid w:val="00B53CC5"/>
    <w:rsid w:val="00B54410"/>
    <w:rsid w:val="00B54430"/>
    <w:rsid w:val="00B545AE"/>
    <w:rsid w:val="00B55042"/>
    <w:rsid w:val="00B550A7"/>
    <w:rsid w:val="00B55984"/>
    <w:rsid w:val="00B56452"/>
    <w:rsid w:val="00B56CD1"/>
    <w:rsid w:val="00B57612"/>
    <w:rsid w:val="00B577D1"/>
    <w:rsid w:val="00B57975"/>
    <w:rsid w:val="00B57A16"/>
    <w:rsid w:val="00B6035A"/>
    <w:rsid w:val="00B6054C"/>
    <w:rsid w:val="00B6071E"/>
    <w:rsid w:val="00B60746"/>
    <w:rsid w:val="00B60AC6"/>
    <w:rsid w:val="00B60DB8"/>
    <w:rsid w:val="00B61529"/>
    <w:rsid w:val="00B621A5"/>
    <w:rsid w:val="00B6228A"/>
    <w:rsid w:val="00B626B3"/>
    <w:rsid w:val="00B62817"/>
    <w:rsid w:val="00B62BD5"/>
    <w:rsid w:val="00B62DCF"/>
    <w:rsid w:val="00B62DFD"/>
    <w:rsid w:val="00B62F24"/>
    <w:rsid w:val="00B63218"/>
    <w:rsid w:val="00B636FE"/>
    <w:rsid w:val="00B63984"/>
    <w:rsid w:val="00B63B53"/>
    <w:rsid w:val="00B63B81"/>
    <w:rsid w:val="00B63CE9"/>
    <w:rsid w:val="00B63E0C"/>
    <w:rsid w:val="00B641D1"/>
    <w:rsid w:val="00B6481E"/>
    <w:rsid w:val="00B64B7E"/>
    <w:rsid w:val="00B64B83"/>
    <w:rsid w:val="00B64D2D"/>
    <w:rsid w:val="00B64F21"/>
    <w:rsid w:val="00B64FD9"/>
    <w:rsid w:val="00B6573D"/>
    <w:rsid w:val="00B6590A"/>
    <w:rsid w:val="00B66414"/>
    <w:rsid w:val="00B66CC1"/>
    <w:rsid w:val="00B66DC9"/>
    <w:rsid w:val="00B670C8"/>
    <w:rsid w:val="00B67294"/>
    <w:rsid w:val="00B67705"/>
    <w:rsid w:val="00B67B18"/>
    <w:rsid w:val="00B67B69"/>
    <w:rsid w:val="00B67D6A"/>
    <w:rsid w:val="00B7000B"/>
    <w:rsid w:val="00B701A4"/>
    <w:rsid w:val="00B70289"/>
    <w:rsid w:val="00B704D0"/>
    <w:rsid w:val="00B70DB9"/>
    <w:rsid w:val="00B70E78"/>
    <w:rsid w:val="00B7155D"/>
    <w:rsid w:val="00B718CF"/>
    <w:rsid w:val="00B722A2"/>
    <w:rsid w:val="00B724DF"/>
    <w:rsid w:val="00B72949"/>
    <w:rsid w:val="00B733C8"/>
    <w:rsid w:val="00B73523"/>
    <w:rsid w:val="00B73870"/>
    <w:rsid w:val="00B738F0"/>
    <w:rsid w:val="00B73A67"/>
    <w:rsid w:val="00B73D58"/>
    <w:rsid w:val="00B73E03"/>
    <w:rsid w:val="00B73E30"/>
    <w:rsid w:val="00B740D0"/>
    <w:rsid w:val="00B74119"/>
    <w:rsid w:val="00B7489A"/>
    <w:rsid w:val="00B748DE"/>
    <w:rsid w:val="00B75236"/>
    <w:rsid w:val="00B7554E"/>
    <w:rsid w:val="00B75919"/>
    <w:rsid w:val="00B759F6"/>
    <w:rsid w:val="00B75E56"/>
    <w:rsid w:val="00B764EB"/>
    <w:rsid w:val="00B76550"/>
    <w:rsid w:val="00B7669F"/>
    <w:rsid w:val="00B7686D"/>
    <w:rsid w:val="00B76FE2"/>
    <w:rsid w:val="00B773F4"/>
    <w:rsid w:val="00B77489"/>
    <w:rsid w:val="00B77955"/>
    <w:rsid w:val="00B805BD"/>
    <w:rsid w:val="00B806EE"/>
    <w:rsid w:val="00B80BD1"/>
    <w:rsid w:val="00B80C53"/>
    <w:rsid w:val="00B80E1C"/>
    <w:rsid w:val="00B80F00"/>
    <w:rsid w:val="00B815DC"/>
    <w:rsid w:val="00B81BFD"/>
    <w:rsid w:val="00B82144"/>
    <w:rsid w:val="00B822F3"/>
    <w:rsid w:val="00B82A7C"/>
    <w:rsid w:val="00B83236"/>
    <w:rsid w:val="00B83A3E"/>
    <w:rsid w:val="00B83BF9"/>
    <w:rsid w:val="00B83C52"/>
    <w:rsid w:val="00B8427B"/>
    <w:rsid w:val="00B84380"/>
    <w:rsid w:val="00B84392"/>
    <w:rsid w:val="00B84596"/>
    <w:rsid w:val="00B845AE"/>
    <w:rsid w:val="00B84CC0"/>
    <w:rsid w:val="00B85013"/>
    <w:rsid w:val="00B85161"/>
    <w:rsid w:val="00B85262"/>
    <w:rsid w:val="00B85432"/>
    <w:rsid w:val="00B85488"/>
    <w:rsid w:val="00B8574C"/>
    <w:rsid w:val="00B85764"/>
    <w:rsid w:val="00B85832"/>
    <w:rsid w:val="00B85D5E"/>
    <w:rsid w:val="00B85FFB"/>
    <w:rsid w:val="00B8613B"/>
    <w:rsid w:val="00B8623A"/>
    <w:rsid w:val="00B8664B"/>
    <w:rsid w:val="00B86BA5"/>
    <w:rsid w:val="00B86BC6"/>
    <w:rsid w:val="00B86F63"/>
    <w:rsid w:val="00B86FDA"/>
    <w:rsid w:val="00B87220"/>
    <w:rsid w:val="00B873EE"/>
    <w:rsid w:val="00B87938"/>
    <w:rsid w:val="00B87A77"/>
    <w:rsid w:val="00B90240"/>
    <w:rsid w:val="00B9024B"/>
    <w:rsid w:val="00B903EC"/>
    <w:rsid w:val="00B90C64"/>
    <w:rsid w:val="00B90CC8"/>
    <w:rsid w:val="00B91320"/>
    <w:rsid w:val="00B916B3"/>
    <w:rsid w:val="00B91B44"/>
    <w:rsid w:val="00B91E12"/>
    <w:rsid w:val="00B924E0"/>
    <w:rsid w:val="00B9279D"/>
    <w:rsid w:val="00B92A1D"/>
    <w:rsid w:val="00B92A3C"/>
    <w:rsid w:val="00B92DA7"/>
    <w:rsid w:val="00B92E34"/>
    <w:rsid w:val="00B9316B"/>
    <w:rsid w:val="00B9328C"/>
    <w:rsid w:val="00B93A4A"/>
    <w:rsid w:val="00B94303"/>
    <w:rsid w:val="00B94533"/>
    <w:rsid w:val="00B95180"/>
    <w:rsid w:val="00B9523A"/>
    <w:rsid w:val="00B95479"/>
    <w:rsid w:val="00B95520"/>
    <w:rsid w:val="00B955BE"/>
    <w:rsid w:val="00B95C41"/>
    <w:rsid w:val="00B962F5"/>
    <w:rsid w:val="00B9650F"/>
    <w:rsid w:val="00B97A7F"/>
    <w:rsid w:val="00B97C5D"/>
    <w:rsid w:val="00B97F6E"/>
    <w:rsid w:val="00BA0680"/>
    <w:rsid w:val="00BA0769"/>
    <w:rsid w:val="00BA09EF"/>
    <w:rsid w:val="00BA0E3A"/>
    <w:rsid w:val="00BA1035"/>
    <w:rsid w:val="00BA171B"/>
    <w:rsid w:val="00BA1C8F"/>
    <w:rsid w:val="00BA2184"/>
    <w:rsid w:val="00BA21A8"/>
    <w:rsid w:val="00BA2B5E"/>
    <w:rsid w:val="00BA2D4C"/>
    <w:rsid w:val="00BA326A"/>
    <w:rsid w:val="00BA351A"/>
    <w:rsid w:val="00BA3655"/>
    <w:rsid w:val="00BA378F"/>
    <w:rsid w:val="00BA3929"/>
    <w:rsid w:val="00BA3DA6"/>
    <w:rsid w:val="00BA3DE9"/>
    <w:rsid w:val="00BA418F"/>
    <w:rsid w:val="00BA42FB"/>
    <w:rsid w:val="00BA4931"/>
    <w:rsid w:val="00BA4BA4"/>
    <w:rsid w:val="00BA4BA5"/>
    <w:rsid w:val="00BA4E00"/>
    <w:rsid w:val="00BA4E66"/>
    <w:rsid w:val="00BA5269"/>
    <w:rsid w:val="00BA54B4"/>
    <w:rsid w:val="00BA5A4A"/>
    <w:rsid w:val="00BA5CDE"/>
    <w:rsid w:val="00BA5FC9"/>
    <w:rsid w:val="00BA60DA"/>
    <w:rsid w:val="00BA61E1"/>
    <w:rsid w:val="00BA6962"/>
    <w:rsid w:val="00BA6E19"/>
    <w:rsid w:val="00BA6F20"/>
    <w:rsid w:val="00BA7312"/>
    <w:rsid w:val="00BA77BB"/>
    <w:rsid w:val="00BA7834"/>
    <w:rsid w:val="00BA7B82"/>
    <w:rsid w:val="00BB0380"/>
    <w:rsid w:val="00BB0416"/>
    <w:rsid w:val="00BB08A8"/>
    <w:rsid w:val="00BB0C9C"/>
    <w:rsid w:val="00BB0D12"/>
    <w:rsid w:val="00BB0E2A"/>
    <w:rsid w:val="00BB0F0B"/>
    <w:rsid w:val="00BB100B"/>
    <w:rsid w:val="00BB110B"/>
    <w:rsid w:val="00BB12FB"/>
    <w:rsid w:val="00BB1448"/>
    <w:rsid w:val="00BB1501"/>
    <w:rsid w:val="00BB1F0D"/>
    <w:rsid w:val="00BB2050"/>
    <w:rsid w:val="00BB2686"/>
    <w:rsid w:val="00BB2D54"/>
    <w:rsid w:val="00BB3193"/>
    <w:rsid w:val="00BB33B6"/>
    <w:rsid w:val="00BB3A80"/>
    <w:rsid w:val="00BB4A2E"/>
    <w:rsid w:val="00BB5153"/>
    <w:rsid w:val="00BB532C"/>
    <w:rsid w:val="00BB5AC1"/>
    <w:rsid w:val="00BB6314"/>
    <w:rsid w:val="00BB656C"/>
    <w:rsid w:val="00BB6ACA"/>
    <w:rsid w:val="00BB6B48"/>
    <w:rsid w:val="00BB7141"/>
    <w:rsid w:val="00BB757F"/>
    <w:rsid w:val="00BB7869"/>
    <w:rsid w:val="00BB7AEB"/>
    <w:rsid w:val="00BB7DB7"/>
    <w:rsid w:val="00BC06C2"/>
    <w:rsid w:val="00BC0A76"/>
    <w:rsid w:val="00BC0ADB"/>
    <w:rsid w:val="00BC0FBB"/>
    <w:rsid w:val="00BC1585"/>
    <w:rsid w:val="00BC22EB"/>
    <w:rsid w:val="00BC27D4"/>
    <w:rsid w:val="00BC294C"/>
    <w:rsid w:val="00BC2BC5"/>
    <w:rsid w:val="00BC3018"/>
    <w:rsid w:val="00BC3120"/>
    <w:rsid w:val="00BC3B89"/>
    <w:rsid w:val="00BC4053"/>
    <w:rsid w:val="00BC4752"/>
    <w:rsid w:val="00BC537A"/>
    <w:rsid w:val="00BC5A1E"/>
    <w:rsid w:val="00BC5B6F"/>
    <w:rsid w:val="00BC5E6A"/>
    <w:rsid w:val="00BC60E5"/>
    <w:rsid w:val="00BC6480"/>
    <w:rsid w:val="00BC67F2"/>
    <w:rsid w:val="00BC6972"/>
    <w:rsid w:val="00BC6BD7"/>
    <w:rsid w:val="00BC6D91"/>
    <w:rsid w:val="00BC707B"/>
    <w:rsid w:val="00BC72AD"/>
    <w:rsid w:val="00BC748D"/>
    <w:rsid w:val="00BC75FD"/>
    <w:rsid w:val="00BC788A"/>
    <w:rsid w:val="00BC78CF"/>
    <w:rsid w:val="00BC7AAD"/>
    <w:rsid w:val="00BC7C05"/>
    <w:rsid w:val="00BD0279"/>
    <w:rsid w:val="00BD0D9F"/>
    <w:rsid w:val="00BD0DAB"/>
    <w:rsid w:val="00BD10D1"/>
    <w:rsid w:val="00BD1382"/>
    <w:rsid w:val="00BD1580"/>
    <w:rsid w:val="00BD18A3"/>
    <w:rsid w:val="00BD1926"/>
    <w:rsid w:val="00BD1FD4"/>
    <w:rsid w:val="00BD26BC"/>
    <w:rsid w:val="00BD2E1F"/>
    <w:rsid w:val="00BD339C"/>
    <w:rsid w:val="00BD35E0"/>
    <w:rsid w:val="00BD3A10"/>
    <w:rsid w:val="00BD42C8"/>
    <w:rsid w:val="00BD456D"/>
    <w:rsid w:val="00BD4C45"/>
    <w:rsid w:val="00BD4CF2"/>
    <w:rsid w:val="00BD508C"/>
    <w:rsid w:val="00BD543F"/>
    <w:rsid w:val="00BD58CF"/>
    <w:rsid w:val="00BD5AEE"/>
    <w:rsid w:val="00BD601A"/>
    <w:rsid w:val="00BD6686"/>
    <w:rsid w:val="00BD6DAF"/>
    <w:rsid w:val="00BD76FF"/>
    <w:rsid w:val="00BD7DCE"/>
    <w:rsid w:val="00BE02B5"/>
    <w:rsid w:val="00BE06CE"/>
    <w:rsid w:val="00BE07E0"/>
    <w:rsid w:val="00BE07FB"/>
    <w:rsid w:val="00BE0AD0"/>
    <w:rsid w:val="00BE1160"/>
    <w:rsid w:val="00BE12FF"/>
    <w:rsid w:val="00BE16CD"/>
    <w:rsid w:val="00BE19D2"/>
    <w:rsid w:val="00BE1A3B"/>
    <w:rsid w:val="00BE1CEE"/>
    <w:rsid w:val="00BE1E65"/>
    <w:rsid w:val="00BE22F2"/>
    <w:rsid w:val="00BE2AA3"/>
    <w:rsid w:val="00BE2B41"/>
    <w:rsid w:val="00BE2E6A"/>
    <w:rsid w:val="00BE38C1"/>
    <w:rsid w:val="00BE3AD3"/>
    <w:rsid w:val="00BE3BC2"/>
    <w:rsid w:val="00BE3E9E"/>
    <w:rsid w:val="00BE4475"/>
    <w:rsid w:val="00BE448F"/>
    <w:rsid w:val="00BE44B0"/>
    <w:rsid w:val="00BE4860"/>
    <w:rsid w:val="00BE4D47"/>
    <w:rsid w:val="00BE55D6"/>
    <w:rsid w:val="00BE56B5"/>
    <w:rsid w:val="00BE5B47"/>
    <w:rsid w:val="00BE63E4"/>
    <w:rsid w:val="00BE6475"/>
    <w:rsid w:val="00BE668C"/>
    <w:rsid w:val="00BE69E9"/>
    <w:rsid w:val="00BE6B85"/>
    <w:rsid w:val="00BE733B"/>
    <w:rsid w:val="00BE74E0"/>
    <w:rsid w:val="00BE78B6"/>
    <w:rsid w:val="00BF065A"/>
    <w:rsid w:val="00BF0CA4"/>
    <w:rsid w:val="00BF111B"/>
    <w:rsid w:val="00BF19A2"/>
    <w:rsid w:val="00BF1CB9"/>
    <w:rsid w:val="00BF213F"/>
    <w:rsid w:val="00BF2386"/>
    <w:rsid w:val="00BF23F1"/>
    <w:rsid w:val="00BF2B04"/>
    <w:rsid w:val="00BF3303"/>
    <w:rsid w:val="00BF38BE"/>
    <w:rsid w:val="00BF3D83"/>
    <w:rsid w:val="00BF3FA8"/>
    <w:rsid w:val="00BF403D"/>
    <w:rsid w:val="00BF4352"/>
    <w:rsid w:val="00BF49CB"/>
    <w:rsid w:val="00BF4BF5"/>
    <w:rsid w:val="00BF4E88"/>
    <w:rsid w:val="00BF50A9"/>
    <w:rsid w:val="00BF50DB"/>
    <w:rsid w:val="00BF5258"/>
    <w:rsid w:val="00BF5595"/>
    <w:rsid w:val="00BF5832"/>
    <w:rsid w:val="00BF58B6"/>
    <w:rsid w:val="00BF5A5C"/>
    <w:rsid w:val="00BF5BBB"/>
    <w:rsid w:val="00BF6029"/>
    <w:rsid w:val="00BF60ED"/>
    <w:rsid w:val="00BF64B9"/>
    <w:rsid w:val="00BF64DF"/>
    <w:rsid w:val="00BF6560"/>
    <w:rsid w:val="00BF661E"/>
    <w:rsid w:val="00BF66F4"/>
    <w:rsid w:val="00BF67D7"/>
    <w:rsid w:val="00BF681E"/>
    <w:rsid w:val="00BF6B84"/>
    <w:rsid w:val="00BF6CE0"/>
    <w:rsid w:val="00BF6E08"/>
    <w:rsid w:val="00BF7452"/>
    <w:rsid w:val="00BF7453"/>
    <w:rsid w:val="00BF7688"/>
    <w:rsid w:val="00BF7E81"/>
    <w:rsid w:val="00C000E1"/>
    <w:rsid w:val="00C001AC"/>
    <w:rsid w:val="00C00247"/>
    <w:rsid w:val="00C003F0"/>
    <w:rsid w:val="00C00AEE"/>
    <w:rsid w:val="00C0178F"/>
    <w:rsid w:val="00C01DCA"/>
    <w:rsid w:val="00C01F85"/>
    <w:rsid w:val="00C029DD"/>
    <w:rsid w:val="00C02DD6"/>
    <w:rsid w:val="00C03195"/>
    <w:rsid w:val="00C0391B"/>
    <w:rsid w:val="00C04A94"/>
    <w:rsid w:val="00C0568A"/>
    <w:rsid w:val="00C056C4"/>
    <w:rsid w:val="00C05DE3"/>
    <w:rsid w:val="00C05E85"/>
    <w:rsid w:val="00C0640A"/>
    <w:rsid w:val="00C066FA"/>
    <w:rsid w:val="00C07099"/>
    <w:rsid w:val="00C0732B"/>
    <w:rsid w:val="00C077FA"/>
    <w:rsid w:val="00C07C6E"/>
    <w:rsid w:val="00C07FB5"/>
    <w:rsid w:val="00C102FD"/>
    <w:rsid w:val="00C104FE"/>
    <w:rsid w:val="00C105B8"/>
    <w:rsid w:val="00C10A76"/>
    <w:rsid w:val="00C10AC3"/>
    <w:rsid w:val="00C1104B"/>
    <w:rsid w:val="00C1125A"/>
    <w:rsid w:val="00C117B5"/>
    <w:rsid w:val="00C11A20"/>
    <w:rsid w:val="00C11F9A"/>
    <w:rsid w:val="00C120D5"/>
    <w:rsid w:val="00C12866"/>
    <w:rsid w:val="00C1293F"/>
    <w:rsid w:val="00C12B81"/>
    <w:rsid w:val="00C12F70"/>
    <w:rsid w:val="00C1364C"/>
    <w:rsid w:val="00C1364E"/>
    <w:rsid w:val="00C137F5"/>
    <w:rsid w:val="00C138A5"/>
    <w:rsid w:val="00C13D7D"/>
    <w:rsid w:val="00C13DD1"/>
    <w:rsid w:val="00C13E47"/>
    <w:rsid w:val="00C14773"/>
    <w:rsid w:val="00C1486C"/>
    <w:rsid w:val="00C1489A"/>
    <w:rsid w:val="00C14ACA"/>
    <w:rsid w:val="00C14BF5"/>
    <w:rsid w:val="00C1525E"/>
    <w:rsid w:val="00C15948"/>
    <w:rsid w:val="00C15A24"/>
    <w:rsid w:val="00C15B39"/>
    <w:rsid w:val="00C15D7D"/>
    <w:rsid w:val="00C16288"/>
    <w:rsid w:val="00C1656E"/>
    <w:rsid w:val="00C166E0"/>
    <w:rsid w:val="00C1688F"/>
    <w:rsid w:val="00C16896"/>
    <w:rsid w:val="00C16A33"/>
    <w:rsid w:val="00C16E89"/>
    <w:rsid w:val="00C2004D"/>
    <w:rsid w:val="00C20A30"/>
    <w:rsid w:val="00C20D8D"/>
    <w:rsid w:val="00C20E63"/>
    <w:rsid w:val="00C217C1"/>
    <w:rsid w:val="00C21820"/>
    <w:rsid w:val="00C2185E"/>
    <w:rsid w:val="00C21A7B"/>
    <w:rsid w:val="00C21BDE"/>
    <w:rsid w:val="00C21D6A"/>
    <w:rsid w:val="00C21E0F"/>
    <w:rsid w:val="00C220E0"/>
    <w:rsid w:val="00C229A4"/>
    <w:rsid w:val="00C23252"/>
    <w:rsid w:val="00C232A0"/>
    <w:rsid w:val="00C233C6"/>
    <w:rsid w:val="00C237E0"/>
    <w:rsid w:val="00C24169"/>
    <w:rsid w:val="00C24332"/>
    <w:rsid w:val="00C246B8"/>
    <w:rsid w:val="00C247E0"/>
    <w:rsid w:val="00C24C70"/>
    <w:rsid w:val="00C24D41"/>
    <w:rsid w:val="00C2540A"/>
    <w:rsid w:val="00C25B1A"/>
    <w:rsid w:val="00C25C91"/>
    <w:rsid w:val="00C26455"/>
    <w:rsid w:val="00C26BB5"/>
    <w:rsid w:val="00C26BCA"/>
    <w:rsid w:val="00C26BD7"/>
    <w:rsid w:val="00C26E49"/>
    <w:rsid w:val="00C26E8A"/>
    <w:rsid w:val="00C2711F"/>
    <w:rsid w:val="00C276D6"/>
    <w:rsid w:val="00C27793"/>
    <w:rsid w:val="00C27EBE"/>
    <w:rsid w:val="00C27F64"/>
    <w:rsid w:val="00C300E7"/>
    <w:rsid w:val="00C304AD"/>
    <w:rsid w:val="00C30F73"/>
    <w:rsid w:val="00C30FE8"/>
    <w:rsid w:val="00C319FA"/>
    <w:rsid w:val="00C32108"/>
    <w:rsid w:val="00C3214D"/>
    <w:rsid w:val="00C322C3"/>
    <w:rsid w:val="00C32435"/>
    <w:rsid w:val="00C3275D"/>
    <w:rsid w:val="00C33758"/>
    <w:rsid w:val="00C33B34"/>
    <w:rsid w:val="00C33D1D"/>
    <w:rsid w:val="00C33D21"/>
    <w:rsid w:val="00C34BF5"/>
    <w:rsid w:val="00C350B2"/>
    <w:rsid w:val="00C350B5"/>
    <w:rsid w:val="00C35116"/>
    <w:rsid w:val="00C3511E"/>
    <w:rsid w:val="00C3587A"/>
    <w:rsid w:val="00C3593C"/>
    <w:rsid w:val="00C35991"/>
    <w:rsid w:val="00C35BAD"/>
    <w:rsid w:val="00C366ED"/>
    <w:rsid w:val="00C378C6"/>
    <w:rsid w:val="00C40372"/>
    <w:rsid w:val="00C403B4"/>
    <w:rsid w:val="00C4085E"/>
    <w:rsid w:val="00C408BC"/>
    <w:rsid w:val="00C40CBC"/>
    <w:rsid w:val="00C41543"/>
    <w:rsid w:val="00C41795"/>
    <w:rsid w:val="00C41A32"/>
    <w:rsid w:val="00C41AFC"/>
    <w:rsid w:val="00C41DC6"/>
    <w:rsid w:val="00C4223E"/>
    <w:rsid w:val="00C42354"/>
    <w:rsid w:val="00C42BE6"/>
    <w:rsid w:val="00C42DD2"/>
    <w:rsid w:val="00C431CF"/>
    <w:rsid w:val="00C4354E"/>
    <w:rsid w:val="00C4390D"/>
    <w:rsid w:val="00C439AE"/>
    <w:rsid w:val="00C43BF6"/>
    <w:rsid w:val="00C43D3A"/>
    <w:rsid w:val="00C43D8E"/>
    <w:rsid w:val="00C43DE9"/>
    <w:rsid w:val="00C43F84"/>
    <w:rsid w:val="00C43FF2"/>
    <w:rsid w:val="00C450DE"/>
    <w:rsid w:val="00C45384"/>
    <w:rsid w:val="00C4546E"/>
    <w:rsid w:val="00C459A7"/>
    <w:rsid w:val="00C45B99"/>
    <w:rsid w:val="00C46751"/>
    <w:rsid w:val="00C468DC"/>
    <w:rsid w:val="00C46A70"/>
    <w:rsid w:val="00C46A87"/>
    <w:rsid w:val="00C47282"/>
    <w:rsid w:val="00C474B9"/>
    <w:rsid w:val="00C47630"/>
    <w:rsid w:val="00C47B50"/>
    <w:rsid w:val="00C47EA8"/>
    <w:rsid w:val="00C502FD"/>
    <w:rsid w:val="00C507B5"/>
    <w:rsid w:val="00C50913"/>
    <w:rsid w:val="00C509C1"/>
    <w:rsid w:val="00C50D16"/>
    <w:rsid w:val="00C50D39"/>
    <w:rsid w:val="00C50F34"/>
    <w:rsid w:val="00C51081"/>
    <w:rsid w:val="00C512AC"/>
    <w:rsid w:val="00C51485"/>
    <w:rsid w:val="00C5218C"/>
    <w:rsid w:val="00C52648"/>
    <w:rsid w:val="00C532A3"/>
    <w:rsid w:val="00C5380A"/>
    <w:rsid w:val="00C546C4"/>
    <w:rsid w:val="00C54B19"/>
    <w:rsid w:val="00C54DE4"/>
    <w:rsid w:val="00C54E68"/>
    <w:rsid w:val="00C55107"/>
    <w:rsid w:val="00C5513B"/>
    <w:rsid w:val="00C5521D"/>
    <w:rsid w:val="00C5554F"/>
    <w:rsid w:val="00C55660"/>
    <w:rsid w:val="00C55D0C"/>
    <w:rsid w:val="00C55E10"/>
    <w:rsid w:val="00C55F6D"/>
    <w:rsid w:val="00C56F8C"/>
    <w:rsid w:val="00C5733B"/>
    <w:rsid w:val="00C573CA"/>
    <w:rsid w:val="00C602CF"/>
    <w:rsid w:val="00C60613"/>
    <w:rsid w:val="00C60A0F"/>
    <w:rsid w:val="00C60E4E"/>
    <w:rsid w:val="00C61C01"/>
    <w:rsid w:val="00C61E50"/>
    <w:rsid w:val="00C61EA9"/>
    <w:rsid w:val="00C6201A"/>
    <w:rsid w:val="00C62171"/>
    <w:rsid w:val="00C630C4"/>
    <w:rsid w:val="00C63740"/>
    <w:rsid w:val="00C6390A"/>
    <w:rsid w:val="00C63910"/>
    <w:rsid w:val="00C63D86"/>
    <w:rsid w:val="00C641E3"/>
    <w:rsid w:val="00C6477D"/>
    <w:rsid w:val="00C64C37"/>
    <w:rsid w:val="00C651F6"/>
    <w:rsid w:val="00C651FC"/>
    <w:rsid w:val="00C653E7"/>
    <w:rsid w:val="00C6585B"/>
    <w:rsid w:val="00C65991"/>
    <w:rsid w:val="00C65D18"/>
    <w:rsid w:val="00C65DEE"/>
    <w:rsid w:val="00C661E7"/>
    <w:rsid w:val="00C66276"/>
    <w:rsid w:val="00C66588"/>
    <w:rsid w:val="00C66844"/>
    <w:rsid w:val="00C66A5F"/>
    <w:rsid w:val="00C66DEC"/>
    <w:rsid w:val="00C66F4B"/>
    <w:rsid w:val="00C67039"/>
    <w:rsid w:val="00C6752C"/>
    <w:rsid w:val="00C679A3"/>
    <w:rsid w:val="00C67EB8"/>
    <w:rsid w:val="00C70403"/>
    <w:rsid w:val="00C7073D"/>
    <w:rsid w:val="00C70AB7"/>
    <w:rsid w:val="00C70D39"/>
    <w:rsid w:val="00C70D54"/>
    <w:rsid w:val="00C70F05"/>
    <w:rsid w:val="00C715BA"/>
    <w:rsid w:val="00C716A5"/>
    <w:rsid w:val="00C71B94"/>
    <w:rsid w:val="00C71BA4"/>
    <w:rsid w:val="00C71E03"/>
    <w:rsid w:val="00C72370"/>
    <w:rsid w:val="00C726F6"/>
    <w:rsid w:val="00C72F1F"/>
    <w:rsid w:val="00C7336D"/>
    <w:rsid w:val="00C73373"/>
    <w:rsid w:val="00C7375A"/>
    <w:rsid w:val="00C7392F"/>
    <w:rsid w:val="00C73A42"/>
    <w:rsid w:val="00C73ED8"/>
    <w:rsid w:val="00C73FC6"/>
    <w:rsid w:val="00C74145"/>
    <w:rsid w:val="00C745B8"/>
    <w:rsid w:val="00C74BB2"/>
    <w:rsid w:val="00C74FC9"/>
    <w:rsid w:val="00C750A4"/>
    <w:rsid w:val="00C75249"/>
    <w:rsid w:val="00C75725"/>
    <w:rsid w:val="00C76009"/>
    <w:rsid w:val="00C7615C"/>
    <w:rsid w:val="00C76530"/>
    <w:rsid w:val="00C7658C"/>
    <w:rsid w:val="00C766D8"/>
    <w:rsid w:val="00C7682E"/>
    <w:rsid w:val="00C76877"/>
    <w:rsid w:val="00C76FD7"/>
    <w:rsid w:val="00C77083"/>
    <w:rsid w:val="00C774EF"/>
    <w:rsid w:val="00C8029A"/>
    <w:rsid w:val="00C80A9B"/>
    <w:rsid w:val="00C80BCE"/>
    <w:rsid w:val="00C8111A"/>
    <w:rsid w:val="00C8118E"/>
    <w:rsid w:val="00C81317"/>
    <w:rsid w:val="00C815C5"/>
    <w:rsid w:val="00C818B6"/>
    <w:rsid w:val="00C8199E"/>
    <w:rsid w:val="00C819FC"/>
    <w:rsid w:val="00C8232F"/>
    <w:rsid w:val="00C82AD3"/>
    <w:rsid w:val="00C830AD"/>
    <w:rsid w:val="00C831B7"/>
    <w:rsid w:val="00C837A5"/>
    <w:rsid w:val="00C83941"/>
    <w:rsid w:val="00C83B0A"/>
    <w:rsid w:val="00C83B3A"/>
    <w:rsid w:val="00C83CEB"/>
    <w:rsid w:val="00C83DDA"/>
    <w:rsid w:val="00C83E66"/>
    <w:rsid w:val="00C83EBA"/>
    <w:rsid w:val="00C841F6"/>
    <w:rsid w:val="00C8424E"/>
    <w:rsid w:val="00C844DA"/>
    <w:rsid w:val="00C84621"/>
    <w:rsid w:val="00C84644"/>
    <w:rsid w:val="00C8507E"/>
    <w:rsid w:val="00C8509A"/>
    <w:rsid w:val="00C85E0B"/>
    <w:rsid w:val="00C85E72"/>
    <w:rsid w:val="00C85EFA"/>
    <w:rsid w:val="00C869B2"/>
    <w:rsid w:val="00C8739F"/>
    <w:rsid w:val="00C8744C"/>
    <w:rsid w:val="00C8761D"/>
    <w:rsid w:val="00C8771B"/>
    <w:rsid w:val="00C87ED8"/>
    <w:rsid w:val="00C87EFE"/>
    <w:rsid w:val="00C87F24"/>
    <w:rsid w:val="00C902BE"/>
    <w:rsid w:val="00C90A85"/>
    <w:rsid w:val="00C90EFE"/>
    <w:rsid w:val="00C90F83"/>
    <w:rsid w:val="00C91271"/>
    <w:rsid w:val="00C91334"/>
    <w:rsid w:val="00C917E9"/>
    <w:rsid w:val="00C92228"/>
    <w:rsid w:val="00C92531"/>
    <w:rsid w:val="00C928CC"/>
    <w:rsid w:val="00C928F6"/>
    <w:rsid w:val="00C92DCF"/>
    <w:rsid w:val="00C93472"/>
    <w:rsid w:val="00C93E49"/>
    <w:rsid w:val="00C93FC5"/>
    <w:rsid w:val="00C940E3"/>
    <w:rsid w:val="00C94734"/>
    <w:rsid w:val="00C9483B"/>
    <w:rsid w:val="00C94BCD"/>
    <w:rsid w:val="00C94C21"/>
    <w:rsid w:val="00C94D96"/>
    <w:rsid w:val="00C94EB0"/>
    <w:rsid w:val="00C94FF0"/>
    <w:rsid w:val="00C9552F"/>
    <w:rsid w:val="00C95A71"/>
    <w:rsid w:val="00C95AC5"/>
    <w:rsid w:val="00C963CF"/>
    <w:rsid w:val="00C9699D"/>
    <w:rsid w:val="00C96A07"/>
    <w:rsid w:val="00C96CB1"/>
    <w:rsid w:val="00C97989"/>
    <w:rsid w:val="00C97AD6"/>
    <w:rsid w:val="00C97BB6"/>
    <w:rsid w:val="00C97C78"/>
    <w:rsid w:val="00C97FC3"/>
    <w:rsid w:val="00CA000B"/>
    <w:rsid w:val="00CA0AC7"/>
    <w:rsid w:val="00CA0BD2"/>
    <w:rsid w:val="00CA0CE6"/>
    <w:rsid w:val="00CA125C"/>
    <w:rsid w:val="00CA1669"/>
    <w:rsid w:val="00CA1898"/>
    <w:rsid w:val="00CA1DBA"/>
    <w:rsid w:val="00CA21B3"/>
    <w:rsid w:val="00CA309E"/>
    <w:rsid w:val="00CA30A8"/>
    <w:rsid w:val="00CA30B7"/>
    <w:rsid w:val="00CA34C8"/>
    <w:rsid w:val="00CA39A3"/>
    <w:rsid w:val="00CA41C9"/>
    <w:rsid w:val="00CA486A"/>
    <w:rsid w:val="00CA494B"/>
    <w:rsid w:val="00CA5471"/>
    <w:rsid w:val="00CA5CBF"/>
    <w:rsid w:val="00CA6391"/>
    <w:rsid w:val="00CA63B5"/>
    <w:rsid w:val="00CA653A"/>
    <w:rsid w:val="00CA699F"/>
    <w:rsid w:val="00CA6B4E"/>
    <w:rsid w:val="00CA7577"/>
    <w:rsid w:val="00CA7CA4"/>
    <w:rsid w:val="00CA7DFD"/>
    <w:rsid w:val="00CA7E74"/>
    <w:rsid w:val="00CA7ECE"/>
    <w:rsid w:val="00CB022C"/>
    <w:rsid w:val="00CB02A7"/>
    <w:rsid w:val="00CB06A3"/>
    <w:rsid w:val="00CB0ABD"/>
    <w:rsid w:val="00CB0B89"/>
    <w:rsid w:val="00CB0CEA"/>
    <w:rsid w:val="00CB106C"/>
    <w:rsid w:val="00CB18D0"/>
    <w:rsid w:val="00CB1F25"/>
    <w:rsid w:val="00CB1F40"/>
    <w:rsid w:val="00CB2265"/>
    <w:rsid w:val="00CB25F3"/>
    <w:rsid w:val="00CB28F6"/>
    <w:rsid w:val="00CB2B29"/>
    <w:rsid w:val="00CB3070"/>
    <w:rsid w:val="00CB3269"/>
    <w:rsid w:val="00CB3DE6"/>
    <w:rsid w:val="00CB3E8A"/>
    <w:rsid w:val="00CB4703"/>
    <w:rsid w:val="00CB472C"/>
    <w:rsid w:val="00CB4E5A"/>
    <w:rsid w:val="00CB51DE"/>
    <w:rsid w:val="00CB5466"/>
    <w:rsid w:val="00CB5819"/>
    <w:rsid w:val="00CB59AF"/>
    <w:rsid w:val="00CB5A0B"/>
    <w:rsid w:val="00CB5AA5"/>
    <w:rsid w:val="00CB6217"/>
    <w:rsid w:val="00CB78A8"/>
    <w:rsid w:val="00CB7A20"/>
    <w:rsid w:val="00CB7ACD"/>
    <w:rsid w:val="00CB7DC1"/>
    <w:rsid w:val="00CB7EA3"/>
    <w:rsid w:val="00CB7EAC"/>
    <w:rsid w:val="00CC0423"/>
    <w:rsid w:val="00CC07CA"/>
    <w:rsid w:val="00CC0C8C"/>
    <w:rsid w:val="00CC0EB6"/>
    <w:rsid w:val="00CC1193"/>
    <w:rsid w:val="00CC16D4"/>
    <w:rsid w:val="00CC1BCA"/>
    <w:rsid w:val="00CC1C5A"/>
    <w:rsid w:val="00CC2200"/>
    <w:rsid w:val="00CC2302"/>
    <w:rsid w:val="00CC24A1"/>
    <w:rsid w:val="00CC27EE"/>
    <w:rsid w:val="00CC2CF9"/>
    <w:rsid w:val="00CC2F66"/>
    <w:rsid w:val="00CC3054"/>
    <w:rsid w:val="00CC350D"/>
    <w:rsid w:val="00CC3DA8"/>
    <w:rsid w:val="00CC3FF5"/>
    <w:rsid w:val="00CC4630"/>
    <w:rsid w:val="00CC4C94"/>
    <w:rsid w:val="00CC4CCC"/>
    <w:rsid w:val="00CC5BC3"/>
    <w:rsid w:val="00CC5C5E"/>
    <w:rsid w:val="00CC66DB"/>
    <w:rsid w:val="00CC688F"/>
    <w:rsid w:val="00CC7751"/>
    <w:rsid w:val="00CC7775"/>
    <w:rsid w:val="00CC7987"/>
    <w:rsid w:val="00CC7A0F"/>
    <w:rsid w:val="00CC7AD3"/>
    <w:rsid w:val="00CC7AE8"/>
    <w:rsid w:val="00CC7C40"/>
    <w:rsid w:val="00CD0585"/>
    <w:rsid w:val="00CD0688"/>
    <w:rsid w:val="00CD0746"/>
    <w:rsid w:val="00CD09CC"/>
    <w:rsid w:val="00CD0D6B"/>
    <w:rsid w:val="00CD0DFB"/>
    <w:rsid w:val="00CD1314"/>
    <w:rsid w:val="00CD14F0"/>
    <w:rsid w:val="00CD15AC"/>
    <w:rsid w:val="00CD1F3C"/>
    <w:rsid w:val="00CD21DF"/>
    <w:rsid w:val="00CD2A75"/>
    <w:rsid w:val="00CD2C68"/>
    <w:rsid w:val="00CD3316"/>
    <w:rsid w:val="00CD3359"/>
    <w:rsid w:val="00CD3678"/>
    <w:rsid w:val="00CD3909"/>
    <w:rsid w:val="00CD392E"/>
    <w:rsid w:val="00CD3B62"/>
    <w:rsid w:val="00CD4038"/>
    <w:rsid w:val="00CD433A"/>
    <w:rsid w:val="00CD441F"/>
    <w:rsid w:val="00CD4437"/>
    <w:rsid w:val="00CD4490"/>
    <w:rsid w:val="00CD4A31"/>
    <w:rsid w:val="00CD4D5E"/>
    <w:rsid w:val="00CD5053"/>
    <w:rsid w:val="00CD52D3"/>
    <w:rsid w:val="00CD55A0"/>
    <w:rsid w:val="00CD5682"/>
    <w:rsid w:val="00CD5CF8"/>
    <w:rsid w:val="00CD658B"/>
    <w:rsid w:val="00CD680F"/>
    <w:rsid w:val="00CD6D07"/>
    <w:rsid w:val="00CD71BA"/>
    <w:rsid w:val="00CD729F"/>
    <w:rsid w:val="00CD73E6"/>
    <w:rsid w:val="00CD7730"/>
    <w:rsid w:val="00CD7D0C"/>
    <w:rsid w:val="00CD7D93"/>
    <w:rsid w:val="00CE01D5"/>
    <w:rsid w:val="00CE024A"/>
    <w:rsid w:val="00CE0292"/>
    <w:rsid w:val="00CE095A"/>
    <w:rsid w:val="00CE1AA6"/>
    <w:rsid w:val="00CE1C24"/>
    <w:rsid w:val="00CE2106"/>
    <w:rsid w:val="00CE2113"/>
    <w:rsid w:val="00CE2210"/>
    <w:rsid w:val="00CE2B51"/>
    <w:rsid w:val="00CE2C9E"/>
    <w:rsid w:val="00CE3192"/>
    <w:rsid w:val="00CE3752"/>
    <w:rsid w:val="00CE38FD"/>
    <w:rsid w:val="00CE3A66"/>
    <w:rsid w:val="00CE3CDB"/>
    <w:rsid w:val="00CE3E82"/>
    <w:rsid w:val="00CE5045"/>
    <w:rsid w:val="00CE573D"/>
    <w:rsid w:val="00CE59A2"/>
    <w:rsid w:val="00CE59A3"/>
    <w:rsid w:val="00CE5DDD"/>
    <w:rsid w:val="00CE5F76"/>
    <w:rsid w:val="00CE6078"/>
    <w:rsid w:val="00CE612D"/>
    <w:rsid w:val="00CE644C"/>
    <w:rsid w:val="00CE65FE"/>
    <w:rsid w:val="00CE66C4"/>
    <w:rsid w:val="00CE69B8"/>
    <w:rsid w:val="00CE6F1A"/>
    <w:rsid w:val="00CE7006"/>
    <w:rsid w:val="00CE7553"/>
    <w:rsid w:val="00CE7C30"/>
    <w:rsid w:val="00CE7D41"/>
    <w:rsid w:val="00CE7E3C"/>
    <w:rsid w:val="00CF0011"/>
    <w:rsid w:val="00CF014D"/>
    <w:rsid w:val="00CF0375"/>
    <w:rsid w:val="00CF04B2"/>
    <w:rsid w:val="00CF0BE6"/>
    <w:rsid w:val="00CF0C5F"/>
    <w:rsid w:val="00CF0FDB"/>
    <w:rsid w:val="00CF1042"/>
    <w:rsid w:val="00CF124A"/>
    <w:rsid w:val="00CF1273"/>
    <w:rsid w:val="00CF1427"/>
    <w:rsid w:val="00CF1574"/>
    <w:rsid w:val="00CF1E67"/>
    <w:rsid w:val="00CF2743"/>
    <w:rsid w:val="00CF32C3"/>
    <w:rsid w:val="00CF34F1"/>
    <w:rsid w:val="00CF4046"/>
    <w:rsid w:val="00CF46D3"/>
    <w:rsid w:val="00CF4F41"/>
    <w:rsid w:val="00CF4FD9"/>
    <w:rsid w:val="00CF5800"/>
    <w:rsid w:val="00CF5943"/>
    <w:rsid w:val="00CF5B3B"/>
    <w:rsid w:val="00CF5C8F"/>
    <w:rsid w:val="00CF61E7"/>
    <w:rsid w:val="00CF6618"/>
    <w:rsid w:val="00CF691B"/>
    <w:rsid w:val="00CF69F7"/>
    <w:rsid w:val="00CF701E"/>
    <w:rsid w:val="00CF7253"/>
    <w:rsid w:val="00CF7CCB"/>
    <w:rsid w:val="00CF7CDC"/>
    <w:rsid w:val="00CF7E3D"/>
    <w:rsid w:val="00D0088C"/>
    <w:rsid w:val="00D00C2C"/>
    <w:rsid w:val="00D00E9B"/>
    <w:rsid w:val="00D0198A"/>
    <w:rsid w:val="00D01D78"/>
    <w:rsid w:val="00D01E13"/>
    <w:rsid w:val="00D022CD"/>
    <w:rsid w:val="00D0273B"/>
    <w:rsid w:val="00D029F9"/>
    <w:rsid w:val="00D02FC7"/>
    <w:rsid w:val="00D03055"/>
    <w:rsid w:val="00D032D5"/>
    <w:rsid w:val="00D039DF"/>
    <w:rsid w:val="00D03D56"/>
    <w:rsid w:val="00D03DCA"/>
    <w:rsid w:val="00D040B6"/>
    <w:rsid w:val="00D04522"/>
    <w:rsid w:val="00D05224"/>
    <w:rsid w:val="00D0528B"/>
    <w:rsid w:val="00D055D7"/>
    <w:rsid w:val="00D057F2"/>
    <w:rsid w:val="00D05841"/>
    <w:rsid w:val="00D05AD9"/>
    <w:rsid w:val="00D063AB"/>
    <w:rsid w:val="00D06810"/>
    <w:rsid w:val="00D06970"/>
    <w:rsid w:val="00D06E13"/>
    <w:rsid w:val="00D06FD7"/>
    <w:rsid w:val="00D07688"/>
    <w:rsid w:val="00D077E8"/>
    <w:rsid w:val="00D07AAF"/>
    <w:rsid w:val="00D07C6F"/>
    <w:rsid w:val="00D07F9F"/>
    <w:rsid w:val="00D10538"/>
    <w:rsid w:val="00D1075D"/>
    <w:rsid w:val="00D1089B"/>
    <w:rsid w:val="00D10C46"/>
    <w:rsid w:val="00D11101"/>
    <w:rsid w:val="00D11334"/>
    <w:rsid w:val="00D118BF"/>
    <w:rsid w:val="00D124D9"/>
    <w:rsid w:val="00D12E50"/>
    <w:rsid w:val="00D135B6"/>
    <w:rsid w:val="00D1396F"/>
    <w:rsid w:val="00D13CB5"/>
    <w:rsid w:val="00D13F6E"/>
    <w:rsid w:val="00D140D3"/>
    <w:rsid w:val="00D1428F"/>
    <w:rsid w:val="00D1508A"/>
    <w:rsid w:val="00D151AD"/>
    <w:rsid w:val="00D1520C"/>
    <w:rsid w:val="00D15480"/>
    <w:rsid w:val="00D1549C"/>
    <w:rsid w:val="00D1593E"/>
    <w:rsid w:val="00D15D78"/>
    <w:rsid w:val="00D164E7"/>
    <w:rsid w:val="00D16E67"/>
    <w:rsid w:val="00D16F2E"/>
    <w:rsid w:val="00D16FBE"/>
    <w:rsid w:val="00D17128"/>
    <w:rsid w:val="00D171C6"/>
    <w:rsid w:val="00D17489"/>
    <w:rsid w:val="00D17D8E"/>
    <w:rsid w:val="00D20D26"/>
    <w:rsid w:val="00D21039"/>
    <w:rsid w:val="00D211B6"/>
    <w:rsid w:val="00D213E2"/>
    <w:rsid w:val="00D21511"/>
    <w:rsid w:val="00D21540"/>
    <w:rsid w:val="00D21BDE"/>
    <w:rsid w:val="00D21CE6"/>
    <w:rsid w:val="00D21EFF"/>
    <w:rsid w:val="00D21F39"/>
    <w:rsid w:val="00D21FED"/>
    <w:rsid w:val="00D223D5"/>
    <w:rsid w:val="00D22446"/>
    <w:rsid w:val="00D22613"/>
    <w:rsid w:val="00D231EE"/>
    <w:rsid w:val="00D23F00"/>
    <w:rsid w:val="00D244A0"/>
    <w:rsid w:val="00D2461C"/>
    <w:rsid w:val="00D24CBE"/>
    <w:rsid w:val="00D24DFC"/>
    <w:rsid w:val="00D24F81"/>
    <w:rsid w:val="00D2587D"/>
    <w:rsid w:val="00D25F46"/>
    <w:rsid w:val="00D26554"/>
    <w:rsid w:val="00D2656D"/>
    <w:rsid w:val="00D26617"/>
    <w:rsid w:val="00D26997"/>
    <w:rsid w:val="00D26A5D"/>
    <w:rsid w:val="00D26E00"/>
    <w:rsid w:val="00D26E39"/>
    <w:rsid w:val="00D26E68"/>
    <w:rsid w:val="00D2730E"/>
    <w:rsid w:val="00D27707"/>
    <w:rsid w:val="00D279D1"/>
    <w:rsid w:val="00D27B5E"/>
    <w:rsid w:val="00D27BD9"/>
    <w:rsid w:val="00D27DAD"/>
    <w:rsid w:val="00D27E18"/>
    <w:rsid w:val="00D27FCB"/>
    <w:rsid w:val="00D30118"/>
    <w:rsid w:val="00D3089B"/>
    <w:rsid w:val="00D30CF5"/>
    <w:rsid w:val="00D30D3C"/>
    <w:rsid w:val="00D30F90"/>
    <w:rsid w:val="00D313B1"/>
    <w:rsid w:val="00D3163C"/>
    <w:rsid w:val="00D316B1"/>
    <w:rsid w:val="00D31C92"/>
    <w:rsid w:val="00D31D11"/>
    <w:rsid w:val="00D32039"/>
    <w:rsid w:val="00D32293"/>
    <w:rsid w:val="00D32431"/>
    <w:rsid w:val="00D327E2"/>
    <w:rsid w:val="00D32A30"/>
    <w:rsid w:val="00D33462"/>
    <w:rsid w:val="00D339CE"/>
    <w:rsid w:val="00D33F99"/>
    <w:rsid w:val="00D34127"/>
    <w:rsid w:val="00D3462C"/>
    <w:rsid w:val="00D34B1D"/>
    <w:rsid w:val="00D34B49"/>
    <w:rsid w:val="00D34B50"/>
    <w:rsid w:val="00D34DD8"/>
    <w:rsid w:val="00D353DD"/>
    <w:rsid w:val="00D356E7"/>
    <w:rsid w:val="00D35C60"/>
    <w:rsid w:val="00D363C4"/>
    <w:rsid w:val="00D365DF"/>
    <w:rsid w:val="00D36CB4"/>
    <w:rsid w:val="00D36E73"/>
    <w:rsid w:val="00D36FE4"/>
    <w:rsid w:val="00D37708"/>
    <w:rsid w:val="00D37739"/>
    <w:rsid w:val="00D37F4E"/>
    <w:rsid w:val="00D40076"/>
    <w:rsid w:val="00D400C4"/>
    <w:rsid w:val="00D408D3"/>
    <w:rsid w:val="00D40C93"/>
    <w:rsid w:val="00D41686"/>
    <w:rsid w:val="00D4197D"/>
    <w:rsid w:val="00D41D82"/>
    <w:rsid w:val="00D425B0"/>
    <w:rsid w:val="00D42E0C"/>
    <w:rsid w:val="00D431E5"/>
    <w:rsid w:val="00D439FF"/>
    <w:rsid w:val="00D43C1D"/>
    <w:rsid w:val="00D43F68"/>
    <w:rsid w:val="00D447DE"/>
    <w:rsid w:val="00D448C5"/>
    <w:rsid w:val="00D44EA5"/>
    <w:rsid w:val="00D45B80"/>
    <w:rsid w:val="00D45C28"/>
    <w:rsid w:val="00D45ED1"/>
    <w:rsid w:val="00D46A4D"/>
    <w:rsid w:val="00D470DB"/>
    <w:rsid w:val="00D474EA"/>
    <w:rsid w:val="00D47564"/>
    <w:rsid w:val="00D47983"/>
    <w:rsid w:val="00D47FBC"/>
    <w:rsid w:val="00D50397"/>
    <w:rsid w:val="00D50800"/>
    <w:rsid w:val="00D50851"/>
    <w:rsid w:val="00D512A5"/>
    <w:rsid w:val="00D5137B"/>
    <w:rsid w:val="00D5176E"/>
    <w:rsid w:val="00D5191B"/>
    <w:rsid w:val="00D51AFC"/>
    <w:rsid w:val="00D51D8B"/>
    <w:rsid w:val="00D51DB5"/>
    <w:rsid w:val="00D526E7"/>
    <w:rsid w:val="00D529CB"/>
    <w:rsid w:val="00D52C7A"/>
    <w:rsid w:val="00D52C83"/>
    <w:rsid w:val="00D53045"/>
    <w:rsid w:val="00D5332E"/>
    <w:rsid w:val="00D53594"/>
    <w:rsid w:val="00D536E5"/>
    <w:rsid w:val="00D53840"/>
    <w:rsid w:val="00D53876"/>
    <w:rsid w:val="00D53D98"/>
    <w:rsid w:val="00D53DAD"/>
    <w:rsid w:val="00D53DBB"/>
    <w:rsid w:val="00D54676"/>
    <w:rsid w:val="00D547A0"/>
    <w:rsid w:val="00D54955"/>
    <w:rsid w:val="00D54C1B"/>
    <w:rsid w:val="00D54E8C"/>
    <w:rsid w:val="00D5547B"/>
    <w:rsid w:val="00D5548B"/>
    <w:rsid w:val="00D5559C"/>
    <w:rsid w:val="00D55732"/>
    <w:rsid w:val="00D55B39"/>
    <w:rsid w:val="00D55FC9"/>
    <w:rsid w:val="00D560FB"/>
    <w:rsid w:val="00D56390"/>
    <w:rsid w:val="00D568E7"/>
    <w:rsid w:val="00D56C73"/>
    <w:rsid w:val="00D57007"/>
    <w:rsid w:val="00D570FE"/>
    <w:rsid w:val="00D573C2"/>
    <w:rsid w:val="00D574A3"/>
    <w:rsid w:val="00D574FE"/>
    <w:rsid w:val="00D57B00"/>
    <w:rsid w:val="00D60029"/>
    <w:rsid w:val="00D60231"/>
    <w:rsid w:val="00D603FC"/>
    <w:rsid w:val="00D6064D"/>
    <w:rsid w:val="00D60E49"/>
    <w:rsid w:val="00D61469"/>
    <w:rsid w:val="00D61922"/>
    <w:rsid w:val="00D61D8E"/>
    <w:rsid w:val="00D62239"/>
    <w:rsid w:val="00D622B6"/>
    <w:rsid w:val="00D622BC"/>
    <w:rsid w:val="00D6257A"/>
    <w:rsid w:val="00D62614"/>
    <w:rsid w:val="00D6288E"/>
    <w:rsid w:val="00D629D1"/>
    <w:rsid w:val="00D62EE9"/>
    <w:rsid w:val="00D63122"/>
    <w:rsid w:val="00D6365C"/>
    <w:rsid w:val="00D63764"/>
    <w:rsid w:val="00D63FA0"/>
    <w:rsid w:val="00D643B8"/>
    <w:rsid w:val="00D64835"/>
    <w:rsid w:val="00D64C00"/>
    <w:rsid w:val="00D64C9B"/>
    <w:rsid w:val="00D64EBF"/>
    <w:rsid w:val="00D651B0"/>
    <w:rsid w:val="00D65204"/>
    <w:rsid w:val="00D65558"/>
    <w:rsid w:val="00D65785"/>
    <w:rsid w:val="00D657CF"/>
    <w:rsid w:val="00D65D27"/>
    <w:rsid w:val="00D65E18"/>
    <w:rsid w:val="00D66013"/>
    <w:rsid w:val="00D66D57"/>
    <w:rsid w:val="00D67707"/>
    <w:rsid w:val="00D6774F"/>
    <w:rsid w:val="00D67805"/>
    <w:rsid w:val="00D67BD0"/>
    <w:rsid w:val="00D67C84"/>
    <w:rsid w:val="00D7030D"/>
    <w:rsid w:val="00D70493"/>
    <w:rsid w:val="00D708D9"/>
    <w:rsid w:val="00D71096"/>
    <w:rsid w:val="00D71781"/>
    <w:rsid w:val="00D71BE5"/>
    <w:rsid w:val="00D7278E"/>
    <w:rsid w:val="00D7279C"/>
    <w:rsid w:val="00D72B31"/>
    <w:rsid w:val="00D736CE"/>
    <w:rsid w:val="00D73D8F"/>
    <w:rsid w:val="00D73D98"/>
    <w:rsid w:val="00D74219"/>
    <w:rsid w:val="00D74CB2"/>
    <w:rsid w:val="00D74F6E"/>
    <w:rsid w:val="00D74FA4"/>
    <w:rsid w:val="00D7548F"/>
    <w:rsid w:val="00D75EF2"/>
    <w:rsid w:val="00D75FEC"/>
    <w:rsid w:val="00D7638D"/>
    <w:rsid w:val="00D7639A"/>
    <w:rsid w:val="00D763CF"/>
    <w:rsid w:val="00D767BB"/>
    <w:rsid w:val="00D76A0B"/>
    <w:rsid w:val="00D76D22"/>
    <w:rsid w:val="00D76E00"/>
    <w:rsid w:val="00D773E5"/>
    <w:rsid w:val="00D774FE"/>
    <w:rsid w:val="00D77896"/>
    <w:rsid w:val="00D77975"/>
    <w:rsid w:val="00D77FBD"/>
    <w:rsid w:val="00D80443"/>
    <w:rsid w:val="00D8065C"/>
    <w:rsid w:val="00D80C58"/>
    <w:rsid w:val="00D80EA0"/>
    <w:rsid w:val="00D80FEA"/>
    <w:rsid w:val="00D81796"/>
    <w:rsid w:val="00D8317E"/>
    <w:rsid w:val="00D83202"/>
    <w:rsid w:val="00D834F6"/>
    <w:rsid w:val="00D8397E"/>
    <w:rsid w:val="00D83E28"/>
    <w:rsid w:val="00D83E43"/>
    <w:rsid w:val="00D8421A"/>
    <w:rsid w:val="00D84293"/>
    <w:rsid w:val="00D843F3"/>
    <w:rsid w:val="00D84597"/>
    <w:rsid w:val="00D84B86"/>
    <w:rsid w:val="00D84F37"/>
    <w:rsid w:val="00D84FD4"/>
    <w:rsid w:val="00D8511B"/>
    <w:rsid w:val="00D85A45"/>
    <w:rsid w:val="00D85BCE"/>
    <w:rsid w:val="00D8631D"/>
    <w:rsid w:val="00D86602"/>
    <w:rsid w:val="00D86791"/>
    <w:rsid w:val="00D868AF"/>
    <w:rsid w:val="00D86B75"/>
    <w:rsid w:val="00D86C80"/>
    <w:rsid w:val="00D87198"/>
    <w:rsid w:val="00D873ED"/>
    <w:rsid w:val="00D8762B"/>
    <w:rsid w:val="00D876BF"/>
    <w:rsid w:val="00D87881"/>
    <w:rsid w:val="00D87978"/>
    <w:rsid w:val="00D87BA3"/>
    <w:rsid w:val="00D87BDE"/>
    <w:rsid w:val="00D87CA3"/>
    <w:rsid w:val="00D87DFF"/>
    <w:rsid w:val="00D90861"/>
    <w:rsid w:val="00D90909"/>
    <w:rsid w:val="00D90F36"/>
    <w:rsid w:val="00D91803"/>
    <w:rsid w:val="00D91B48"/>
    <w:rsid w:val="00D91C53"/>
    <w:rsid w:val="00D92BF4"/>
    <w:rsid w:val="00D9334F"/>
    <w:rsid w:val="00D939C7"/>
    <w:rsid w:val="00D93A3B"/>
    <w:rsid w:val="00D93BAA"/>
    <w:rsid w:val="00D93D58"/>
    <w:rsid w:val="00D94127"/>
    <w:rsid w:val="00D94213"/>
    <w:rsid w:val="00D946D4"/>
    <w:rsid w:val="00D946F7"/>
    <w:rsid w:val="00D948D1"/>
    <w:rsid w:val="00D95651"/>
    <w:rsid w:val="00D957D0"/>
    <w:rsid w:val="00D95E58"/>
    <w:rsid w:val="00D9632C"/>
    <w:rsid w:val="00D969AB"/>
    <w:rsid w:val="00D969C3"/>
    <w:rsid w:val="00D97AD5"/>
    <w:rsid w:val="00D97EB3"/>
    <w:rsid w:val="00DA0198"/>
    <w:rsid w:val="00DA02C8"/>
    <w:rsid w:val="00DA04BE"/>
    <w:rsid w:val="00DA05B5"/>
    <w:rsid w:val="00DA05E0"/>
    <w:rsid w:val="00DA0CC0"/>
    <w:rsid w:val="00DA0DB0"/>
    <w:rsid w:val="00DA0EF7"/>
    <w:rsid w:val="00DA0FED"/>
    <w:rsid w:val="00DA150E"/>
    <w:rsid w:val="00DA1ABD"/>
    <w:rsid w:val="00DA1D01"/>
    <w:rsid w:val="00DA1E0B"/>
    <w:rsid w:val="00DA2224"/>
    <w:rsid w:val="00DA27E3"/>
    <w:rsid w:val="00DA2EEF"/>
    <w:rsid w:val="00DA2F38"/>
    <w:rsid w:val="00DA3EFF"/>
    <w:rsid w:val="00DA4749"/>
    <w:rsid w:val="00DA489D"/>
    <w:rsid w:val="00DA49FC"/>
    <w:rsid w:val="00DA4BDC"/>
    <w:rsid w:val="00DA4E63"/>
    <w:rsid w:val="00DA5239"/>
    <w:rsid w:val="00DA56DA"/>
    <w:rsid w:val="00DA5AB2"/>
    <w:rsid w:val="00DA5B68"/>
    <w:rsid w:val="00DA6698"/>
    <w:rsid w:val="00DA66D6"/>
    <w:rsid w:val="00DA6812"/>
    <w:rsid w:val="00DA6BDC"/>
    <w:rsid w:val="00DA6C76"/>
    <w:rsid w:val="00DA6CB2"/>
    <w:rsid w:val="00DA6CE5"/>
    <w:rsid w:val="00DA6F61"/>
    <w:rsid w:val="00DA7028"/>
    <w:rsid w:val="00DA7712"/>
    <w:rsid w:val="00DA7FEB"/>
    <w:rsid w:val="00DB00B5"/>
    <w:rsid w:val="00DB01A3"/>
    <w:rsid w:val="00DB01E6"/>
    <w:rsid w:val="00DB10C1"/>
    <w:rsid w:val="00DB10F5"/>
    <w:rsid w:val="00DB1400"/>
    <w:rsid w:val="00DB144C"/>
    <w:rsid w:val="00DB1738"/>
    <w:rsid w:val="00DB193D"/>
    <w:rsid w:val="00DB19E2"/>
    <w:rsid w:val="00DB1F64"/>
    <w:rsid w:val="00DB2549"/>
    <w:rsid w:val="00DB2564"/>
    <w:rsid w:val="00DB2992"/>
    <w:rsid w:val="00DB2AF7"/>
    <w:rsid w:val="00DB2CF3"/>
    <w:rsid w:val="00DB2EC2"/>
    <w:rsid w:val="00DB327D"/>
    <w:rsid w:val="00DB333B"/>
    <w:rsid w:val="00DB3524"/>
    <w:rsid w:val="00DB377D"/>
    <w:rsid w:val="00DB42BF"/>
    <w:rsid w:val="00DB44C3"/>
    <w:rsid w:val="00DB465E"/>
    <w:rsid w:val="00DB4BC3"/>
    <w:rsid w:val="00DB4F27"/>
    <w:rsid w:val="00DB5497"/>
    <w:rsid w:val="00DB561E"/>
    <w:rsid w:val="00DB5671"/>
    <w:rsid w:val="00DB576D"/>
    <w:rsid w:val="00DB5B48"/>
    <w:rsid w:val="00DB5DD0"/>
    <w:rsid w:val="00DB6522"/>
    <w:rsid w:val="00DB671A"/>
    <w:rsid w:val="00DB6AFB"/>
    <w:rsid w:val="00DB70D6"/>
    <w:rsid w:val="00DB72E0"/>
    <w:rsid w:val="00DB7300"/>
    <w:rsid w:val="00DC0C95"/>
    <w:rsid w:val="00DC0CD4"/>
    <w:rsid w:val="00DC1AC8"/>
    <w:rsid w:val="00DC1E67"/>
    <w:rsid w:val="00DC2635"/>
    <w:rsid w:val="00DC27D9"/>
    <w:rsid w:val="00DC2AE5"/>
    <w:rsid w:val="00DC2DC6"/>
    <w:rsid w:val="00DC3025"/>
    <w:rsid w:val="00DC36B2"/>
    <w:rsid w:val="00DC375C"/>
    <w:rsid w:val="00DC3D0D"/>
    <w:rsid w:val="00DC3DD2"/>
    <w:rsid w:val="00DC3F5F"/>
    <w:rsid w:val="00DC4182"/>
    <w:rsid w:val="00DC4295"/>
    <w:rsid w:val="00DC4351"/>
    <w:rsid w:val="00DC456C"/>
    <w:rsid w:val="00DC467E"/>
    <w:rsid w:val="00DC4B32"/>
    <w:rsid w:val="00DC4CC9"/>
    <w:rsid w:val="00DC5265"/>
    <w:rsid w:val="00DC52AC"/>
    <w:rsid w:val="00DC53D0"/>
    <w:rsid w:val="00DC64AF"/>
    <w:rsid w:val="00DC6664"/>
    <w:rsid w:val="00DC6B42"/>
    <w:rsid w:val="00DC6B47"/>
    <w:rsid w:val="00DC73FE"/>
    <w:rsid w:val="00DC7937"/>
    <w:rsid w:val="00DC7E85"/>
    <w:rsid w:val="00DC7F34"/>
    <w:rsid w:val="00DD000B"/>
    <w:rsid w:val="00DD015A"/>
    <w:rsid w:val="00DD0314"/>
    <w:rsid w:val="00DD04B1"/>
    <w:rsid w:val="00DD0927"/>
    <w:rsid w:val="00DD0BBB"/>
    <w:rsid w:val="00DD147D"/>
    <w:rsid w:val="00DD1A48"/>
    <w:rsid w:val="00DD1E11"/>
    <w:rsid w:val="00DD2148"/>
    <w:rsid w:val="00DD25CE"/>
    <w:rsid w:val="00DD26C2"/>
    <w:rsid w:val="00DD27D7"/>
    <w:rsid w:val="00DD286A"/>
    <w:rsid w:val="00DD3237"/>
    <w:rsid w:val="00DD335C"/>
    <w:rsid w:val="00DD3906"/>
    <w:rsid w:val="00DD393B"/>
    <w:rsid w:val="00DD3A2D"/>
    <w:rsid w:val="00DD3B0E"/>
    <w:rsid w:val="00DD3B13"/>
    <w:rsid w:val="00DD452F"/>
    <w:rsid w:val="00DD459F"/>
    <w:rsid w:val="00DD4A24"/>
    <w:rsid w:val="00DD518F"/>
    <w:rsid w:val="00DD51C4"/>
    <w:rsid w:val="00DD545C"/>
    <w:rsid w:val="00DD5BFD"/>
    <w:rsid w:val="00DD61EE"/>
    <w:rsid w:val="00DD650F"/>
    <w:rsid w:val="00DD69FD"/>
    <w:rsid w:val="00DD70B4"/>
    <w:rsid w:val="00DD71B5"/>
    <w:rsid w:val="00DD76FC"/>
    <w:rsid w:val="00DD7ADA"/>
    <w:rsid w:val="00DD7FAB"/>
    <w:rsid w:val="00DE0084"/>
    <w:rsid w:val="00DE0278"/>
    <w:rsid w:val="00DE0345"/>
    <w:rsid w:val="00DE03C3"/>
    <w:rsid w:val="00DE0584"/>
    <w:rsid w:val="00DE0B15"/>
    <w:rsid w:val="00DE155C"/>
    <w:rsid w:val="00DE18B5"/>
    <w:rsid w:val="00DE19BB"/>
    <w:rsid w:val="00DE1D53"/>
    <w:rsid w:val="00DE1E1F"/>
    <w:rsid w:val="00DE21B0"/>
    <w:rsid w:val="00DE2394"/>
    <w:rsid w:val="00DE257A"/>
    <w:rsid w:val="00DE2E3E"/>
    <w:rsid w:val="00DE32D3"/>
    <w:rsid w:val="00DE3489"/>
    <w:rsid w:val="00DE3584"/>
    <w:rsid w:val="00DE362D"/>
    <w:rsid w:val="00DE367E"/>
    <w:rsid w:val="00DE36DB"/>
    <w:rsid w:val="00DE3950"/>
    <w:rsid w:val="00DE3A16"/>
    <w:rsid w:val="00DE3D34"/>
    <w:rsid w:val="00DE40BB"/>
    <w:rsid w:val="00DE4130"/>
    <w:rsid w:val="00DE4318"/>
    <w:rsid w:val="00DE4387"/>
    <w:rsid w:val="00DE44FA"/>
    <w:rsid w:val="00DE507F"/>
    <w:rsid w:val="00DE581D"/>
    <w:rsid w:val="00DE5A78"/>
    <w:rsid w:val="00DE5EED"/>
    <w:rsid w:val="00DE6079"/>
    <w:rsid w:val="00DE622E"/>
    <w:rsid w:val="00DE681F"/>
    <w:rsid w:val="00DE6AE8"/>
    <w:rsid w:val="00DE6CC0"/>
    <w:rsid w:val="00DE6DFA"/>
    <w:rsid w:val="00DE6EEC"/>
    <w:rsid w:val="00DE7200"/>
    <w:rsid w:val="00DE780C"/>
    <w:rsid w:val="00DF0229"/>
    <w:rsid w:val="00DF02E1"/>
    <w:rsid w:val="00DF0792"/>
    <w:rsid w:val="00DF0C47"/>
    <w:rsid w:val="00DF0CB5"/>
    <w:rsid w:val="00DF1342"/>
    <w:rsid w:val="00DF16BE"/>
    <w:rsid w:val="00DF25B0"/>
    <w:rsid w:val="00DF3232"/>
    <w:rsid w:val="00DF3668"/>
    <w:rsid w:val="00DF39B4"/>
    <w:rsid w:val="00DF3D82"/>
    <w:rsid w:val="00DF4882"/>
    <w:rsid w:val="00DF50A8"/>
    <w:rsid w:val="00DF5690"/>
    <w:rsid w:val="00DF5AF2"/>
    <w:rsid w:val="00DF5F20"/>
    <w:rsid w:val="00DF5F6E"/>
    <w:rsid w:val="00DF60B5"/>
    <w:rsid w:val="00DF69E5"/>
    <w:rsid w:val="00DF6AA8"/>
    <w:rsid w:val="00DF7158"/>
    <w:rsid w:val="00DF7430"/>
    <w:rsid w:val="00DF74C3"/>
    <w:rsid w:val="00DF765B"/>
    <w:rsid w:val="00DF7838"/>
    <w:rsid w:val="00DF795B"/>
    <w:rsid w:val="00E00033"/>
    <w:rsid w:val="00E005AE"/>
    <w:rsid w:val="00E006A5"/>
    <w:rsid w:val="00E008E7"/>
    <w:rsid w:val="00E009A9"/>
    <w:rsid w:val="00E00A4A"/>
    <w:rsid w:val="00E012C4"/>
    <w:rsid w:val="00E01930"/>
    <w:rsid w:val="00E01977"/>
    <w:rsid w:val="00E0219E"/>
    <w:rsid w:val="00E022BA"/>
    <w:rsid w:val="00E0284F"/>
    <w:rsid w:val="00E02C7A"/>
    <w:rsid w:val="00E02E79"/>
    <w:rsid w:val="00E02E86"/>
    <w:rsid w:val="00E02F60"/>
    <w:rsid w:val="00E03243"/>
    <w:rsid w:val="00E03616"/>
    <w:rsid w:val="00E03FD9"/>
    <w:rsid w:val="00E047FE"/>
    <w:rsid w:val="00E04E4F"/>
    <w:rsid w:val="00E04FCC"/>
    <w:rsid w:val="00E053FD"/>
    <w:rsid w:val="00E05462"/>
    <w:rsid w:val="00E05AA2"/>
    <w:rsid w:val="00E05C65"/>
    <w:rsid w:val="00E05F7F"/>
    <w:rsid w:val="00E0639D"/>
    <w:rsid w:val="00E067AD"/>
    <w:rsid w:val="00E06AE2"/>
    <w:rsid w:val="00E07247"/>
    <w:rsid w:val="00E07B47"/>
    <w:rsid w:val="00E07CB0"/>
    <w:rsid w:val="00E07E6C"/>
    <w:rsid w:val="00E102E1"/>
    <w:rsid w:val="00E109BD"/>
    <w:rsid w:val="00E10FF8"/>
    <w:rsid w:val="00E115E1"/>
    <w:rsid w:val="00E11D8E"/>
    <w:rsid w:val="00E11ED4"/>
    <w:rsid w:val="00E1223E"/>
    <w:rsid w:val="00E124DD"/>
    <w:rsid w:val="00E12B85"/>
    <w:rsid w:val="00E12D4D"/>
    <w:rsid w:val="00E13100"/>
    <w:rsid w:val="00E132CC"/>
    <w:rsid w:val="00E1370B"/>
    <w:rsid w:val="00E13814"/>
    <w:rsid w:val="00E13CB5"/>
    <w:rsid w:val="00E13E53"/>
    <w:rsid w:val="00E13FFE"/>
    <w:rsid w:val="00E14110"/>
    <w:rsid w:val="00E14438"/>
    <w:rsid w:val="00E147BD"/>
    <w:rsid w:val="00E1498B"/>
    <w:rsid w:val="00E15425"/>
    <w:rsid w:val="00E1555E"/>
    <w:rsid w:val="00E158AE"/>
    <w:rsid w:val="00E15B0E"/>
    <w:rsid w:val="00E15C6E"/>
    <w:rsid w:val="00E15EA5"/>
    <w:rsid w:val="00E164DE"/>
    <w:rsid w:val="00E166ED"/>
    <w:rsid w:val="00E16D04"/>
    <w:rsid w:val="00E16E9E"/>
    <w:rsid w:val="00E173E4"/>
    <w:rsid w:val="00E17A21"/>
    <w:rsid w:val="00E2036B"/>
    <w:rsid w:val="00E20427"/>
    <w:rsid w:val="00E206ED"/>
    <w:rsid w:val="00E208D3"/>
    <w:rsid w:val="00E2092E"/>
    <w:rsid w:val="00E20938"/>
    <w:rsid w:val="00E2165A"/>
    <w:rsid w:val="00E224E8"/>
    <w:rsid w:val="00E230A0"/>
    <w:rsid w:val="00E23A7C"/>
    <w:rsid w:val="00E23C01"/>
    <w:rsid w:val="00E24171"/>
    <w:rsid w:val="00E241E0"/>
    <w:rsid w:val="00E24415"/>
    <w:rsid w:val="00E245B9"/>
    <w:rsid w:val="00E24AC5"/>
    <w:rsid w:val="00E24F3E"/>
    <w:rsid w:val="00E24F52"/>
    <w:rsid w:val="00E251EF"/>
    <w:rsid w:val="00E25449"/>
    <w:rsid w:val="00E25B6E"/>
    <w:rsid w:val="00E25DE6"/>
    <w:rsid w:val="00E25F50"/>
    <w:rsid w:val="00E260EC"/>
    <w:rsid w:val="00E2617D"/>
    <w:rsid w:val="00E26A4F"/>
    <w:rsid w:val="00E26C21"/>
    <w:rsid w:val="00E26C41"/>
    <w:rsid w:val="00E26F3C"/>
    <w:rsid w:val="00E272B9"/>
    <w:rsid w:val="00E273C1"/>
    <w:rsid w:val="00E27454"/>
    <w:rsid w:val="00E2759E"/>
    <w:rsid w:val="00E277D3"/>
    <w:rsid w:val="00E2781A"/>
    <w:rsid w:val="00E27969"/>
    <w:rsid w:val="00E27BB1"/>
    <w:rsid w:val="00E27D77"/>
    <w:rsid w:val="00E30491"/>
    <w:rsid w:val="00E30C86"/>
    <w:rsid w:val="00E30D93"/>
    <w:rsid w:val="00E30E09"/>
    <w:rsid w:val="00E31275"/>
    <w:rsid w:val="00E31CE5"/>
    <w:rsid w:val="00E31D39"/>
    <w:rsid w:val="00E31D66"/>
    <w:rsid w:val="00E3226B"/>
    <w:rsid w:val="00E32A53"/>
    <w:rsid w:val="00E32CB6"/>
    <w:rsid w:val="00E32FF4"/>
    <w:rsid w:val="00E330A5"/>
    <w:rsid w:val="00E3312D"/>
    <w:rsid w:val="00E335D6"/>
    <w:rsid w:val="00E33818"/>
    <w:rsid w:val="00E338DB"/>
    <w:rsid w:val="00E338F9"/>
    <w:rsid w:val="00E33F1A"/>
    <w:rsid w:val="00E34225"/>
    <w:rsid w:val="00E349FC"/>
    <w:rsid w:val="00E34D1C"/>
    <w:rsid w:val="00E350D5"/>
    <w:rsid w:val="00E35418"/>
    <w:rsid w:val="00E35D00"/>
    <w:rsid w:val="00E35D55"/>
    <w:rsid w:val="00E35E40"/>
    <w:rsid w:val="00E35EAA"/>
    <w:rsid w:val="00E3622E"/>
    <w:rsid w:val="00E36B0C"/>
    <w:rsid w:val="00E36B37"/>
    <w:rsid w:val="00E36B74"/>
    <w:rsid w:val="00E36EAE"/>
    <w:rsid w:val="00E36FE3"/>
    <w:rsid w:val="00E373A6"/>
    <w:rsid w:val="00E374B2"/>
    <w:rsid w:val="00E37A1B"/>
    <w:rsid w:val="00E4070C"/>
    <w:rsid w:val="00E41792"/>
    <w:rsid w:val="00E41B1C"/>
    <w:rsid w:val="00E41B86"/>
    <w:rsid w:val="00E42068"/>
    <w:rsid w:val="00E42409"/>
    <w:rsid w:val="00E425F1"/>
    <w:rsid w:val="00E42EDC"/>
    <w:rsid w:val="00E42F33"/>
    <w:rsid w:val="00E43431"/>
    <w:rsid w:val="00E43500"/>
    <w:rsid w:val="00E437E2"/>
    <w:rsid w:val="00E43A8A"/>
    <w:rsid w:val="00E4409D"/>
    <w:rsid w:val="00E4463E"/>
    <w:rsid w:val="00E44A5A"/>
    <w:rsid w:val="00E44EBA"/>
    <w:rsid w:val="00E450FB"/>
    <w:rsid w:val="00E45184"/>
    <w:rsid w:val="00E4539C"/>
    <w:rsid w:val="00E45ECE"/>
    <w:rsid w:val="00E460CE"/>
    <w:rsid w:val="00E461DB"/>
    <w:rsid w:val="00E4646D"/>
    <w:rsid w:val="00E467F6"/>
    <w:rsid w:val="00E47212"/>
    <w:rsid w:val="00E47843"/>
    <w:rsid w:val="00E50160"/>
    <w:rsid w:val="00E50652"/>
    <w:rsid w:val="00E5089F"/>
    <w:rsid w:val="00E5154C"/>
    <w:rsid w:val="00E5180B"/>
    <w:rsid w:val="00E51851"/>
    <w:rsid w:val="00E5229F"/>
    <w:rsid w:val="00E52873"/>
    <w:rsid w:val="00E52914"/>
    <w:rsid w:val="00E52B76"/>
    <w:rsid w:val="00E52E6A"/>
    <w:rsid w:val="00E53268"/>
    <w:rsid w:val="00E5339B"/>
    <w:rsid w:val="00E53C65"/>
    <w:rsid w:val="00E53C83"/>
    <w:rsid w:val="00E53FA3"/>
    <w:rsid w:val="00E54BD4"/>
    <w:rsid w:val="00E554E6"/>
    <w:rsid w:val="00E55D54"/>
    <w:rsid w:val="00E56569"/>
    <w:rsid w:val="00E56A02"/>
    <w:rsid w:val="00E57097"/>
    <w:rsid w:val="00E571B7"/>
    <w:rsid w:val="00E5740D"/>
    <w:rsid w:val="00E574A5"/>
    <w:rsid w:val="00E57B84"/>
    <w:rsid w:val="00E57E87"/>
    <w:rsid w:val="00E600FB"/>
    <w:rsid w:val="00E602CA"/>
    <w:rsid w:val="00E606C9"/>
    <w:rsid w:val="00E60FF4"/>
    <w:rsid w:val="00E6115A"/>
    <w:rsid w:val="00E61266"/>
    <w:rsid w:val="00E6175B"/>
    <w:rsid w:val="00E61C8F"/>
    <w:rsid w:val="00E61E73"/>
    <w:rsid w:val="00E61FB1"/>
    <w:rsid w:val="00E62015"/>
    <w:rsid w:val="00E62563"/>
    <w:rsid w:val="00E626FF"/>
    <w:rsid w:val="00E6299B"/>
    <w:rsid w:val="00E62F13"/>
    <w:rsid w:val="00E632F9"/>
    <w:rsid w:val="00E633B6"/>
    <w:rsid w:val="00E639E8"/>
    <w:rsid w:val="00E63E2A"/>
    <w:rsid w:val="00E64118"/>
    <w:rsid w:val="00E64299"/>
    <w:rsid w:val="00E64381"/>
    <w:rsid w:val="00E64884"/>
    <w:rsid w:val="00E64BFF"/>
    <w:rsid w:val="00E65394"/>
    <w:rsid w:val="00E65653"/>
    <w:rsid w:val="00E658A0"/>
    <w:rsid w:val="00E65A76"/>
    <w:rsid w:val="00E65B65"/>
    <w:rsid w:val="00E65BA9"/>
    <w:rsid w:val="00E66844"/>
    <w:rsid w:val="00E66952"/>
    <w:rsid w:val="00E66B1A"/>
    <w:rsid w:val="00E66F29"/>
    <w:rsid w:val="00E6799A"/>
    <w:rsid w:val="00E70CFE"/>
    <w:rsid w:val="00E711D4"/>
    <w:rsid w:val="00E712D6"/>
    <w:rsid w:val="00E713F0"/>
    <w:rsid w:val="00E725FE"/>
    <w:rsid w:val="00E72BA5"/>
    <w:rsid w:val="00E72D69"/>
    <w:rsid w:val="00E7322F"/>
    <w:rsid w:val="00E734F9"/>
    <w:rsid w:val="00E73BF3"/>
    <w:rsid w:val="00E73EBB"/>
    <w:rsid w:val="00E73FB3"/>
    <w:rsid w:val="00E73FF6"/>
    <w:rsid w:val="00E74068"/>
    <w:rsid w:val="00E74591"/>
    <w:rsid w:val="00E7471C"/>
    <w:rsid w:val="00E7482F"/>
    <w:rsid w:val="00E74861"/>
    <w:rsid w:val="00E749A5"/>
    <w:rsid w:val="00E74A71"/>
    <w:rsid w:val="00E74DC4"/>
    <w:rsid w:val="00E74F27"/>
    <w:rsid w:val="00E7533E"/>
    <w:rsid w:val="00E75EFE"/>
    <w:rsid w:val="00E762C1"/>
    <w:rsid w:val="00E76D13"/>
    <w:rsid w:val="00E771B5"/>
    <w:rsid w:val="00E7742E"/>
    <w:rsid w:val="00E77666"/>
    <w:rsid w:val="00E7773B"/>
    <w:rsid w:val="00E77DAC"/>
    <w:rsid w:val="00E801A3"/>
    <w:rsid w:val="00E8022F"/>
    <w:rsid w:val="00E80660"/>
    <w:rsid w:val="00E8094D"/>
    <w:rsid w:val="00E80E7F"/>
    <w:rsid w:val="00E814AB"/>
    <w:rsid w:val="00E81923"/>
    <w:rsid w:val="00E81D81"/>
    <w:rsid w:val="00E81FB5"/>
    <w:rsid w:val="00E81FFC"/>
    <w:rsid w:val="00E828CD"/>
    <w:rsid w:val="00E82BCB"/>
    <w:rsid w:val="00E8315F"/>
    <w:rsid w:val="00E83177"/>
    <w:rsid w:val="00E831D0"/>
    <w:rsid w:val="00E834A7"/>
    <w:rsid w:val="00E834D1"/>
    <w:rsid w:val="00E84056"/>
    <w:rsid w:val="00E84265"/>
    <w:rsid w:val="00E8427C"/>
    <w:rsid w:val="00E84342"/>
    <w:rsid w:val="00E8471C"/>
    <w:rsid w:val="00E84B31"/>
    <w:rsid w:val="00E84B8A"/>
    <w:rsid w:val="00E85448"/>
    <w:rsid w:val="00E8554A"/>
    <w:rsid w:val="00E8587C"/>
    <w:rsid w:val="00E86429"/>
    <w:rsid w:val="00E86795"/>
    <w:rsid w:val="00E86CAA"/>
    <w:rsid w:val="00E8771C"/>
    <w:rsid w:val="00E879EC"/>
    <w:rsid w:val="00E87B4B"/>
    <w:rsid w:val="00E9015E"/>
    <w:rsid w:val="00E901C6"/>
    <w:rsid w:val="00E906B8"/>
    <w:rsid w:val="00E90A21"/>
    <w:rsid w:val="00E90A91"/>
    <w:rsid w:val="00E90B0B"/>
    <w:rsid w:val="00E90FB0"/>
    <w:rsid w:val="00E9117D"/>
    <w:rsid w:val="00E917F0"/>
    <w:rsid w:val="00E9198D"/>
    <w:rsid w:val="00E91BC9"/>
    <w:rsid w:val="00E91C41"/>
    <w:rsid w:val="00E92044"/>
    <w:rsid w:val="00E92069"/>
    <w:rsid w:val="00E920D7"/>
    <w:rsid w:val="00E9214D"/>
    <w:rsid w:val="00E92613"/>
    <w:rsid w:val="00E92C0D"/>
    <w:rsid w:val="00E92EAD"/>
    <w:rsid w:val="00E9330B"/>
    <w:rsid w:val="00E9369D"/>
    <w:rsid w:val="00E936CC"/>
    <w:rsid w:val="00E93B15"/>
    <w:rsid w:val="00E93F6B"/>
    <w:rsid w:val="00E93FE8"/>
    <w:rsid w:val="00E941EB"/>
    <w:rsid w:val="00E9428D"/>
    <w:rsid w:val="00E945CE"/>
    <w:rsid w:val="00E9463D"/>
    <w:rsid w:val="00E94AF0"/>
    <w:rsid w:val="00E94D97"/>
    <w:rsid w:val="00E95B9B"/>
    <w:rsid w:val="00E95DA4"/>
    <w:rsid w:val="00E95EAA"/>
    <w:rsid w:val="00E9610F"/>
    <w:rsid w:val="00E965E9"/>
    <w:rsid w:val="00E969EF"/>
    <w:rsid w:val="00E96B30"/>
    <w:rsid w:val="00E96B45"/>
    <w:rsid w:val="00E96ED9"/>
    <w:rsid w:val="00E97019"/>
    <w:rsid w:val="00E97142"/>
    <w:rsid w:val="00E97235"/>
    <w:rsid w:val="00E978D4"/>
    <w:rsid w:val="00E97D94"/>
    <w:rsid w:val="00E97DB0"/>
    <w:rsid w:val="00E97F13"/>
    <w:rsid w:val="00E97F31"/>
    <w:rsid w:val="00EA037A"/>
    <w:rsid w:val="00EA03C5"/>
    <w:rsid w:val="00EA067A"/>
    <w:rsid w:val="00EA0B8B"/>
    <w:rsid w:val="00EA10AA"/>
    <w:rsid w:val="00EA13C6"/>
    <w:rsid w:val="00EA17F2"/>
    <w:rsid w:val="00EA1844"/>
    <w:rsid w:val="00EA1C4F"/>
    <w:rsid w:val="00EA24DC"/>
    <w:rsid w:val="00EA26F6"/>
    <w:rsid w:val="00EA274C"/>
    <w:rsid w:val="00EA2864"/>
    <w:rsid w:val="00EA2D90"/>
    <w:rsid w:val="00EA31DE"/>
    <w:rsid w:val="00EA35FB"/>
    <w:rsid w:val="00EA3890"/>
    <w:rsid w:val="00EA3AF6"/>
    <w:rsid w:val="00EA3CBA"/>
    <w:rsid w:val="00EA477D"/>
    <w:rsid w:val="00EA4AF4"/>
    <w:rsid w:val="00EA4B94"/>
    <w:rsid w:val="00EA4C3A"/>
    <w:rsid w:val="00EA4CDC"/>
    <w:rsid w:val="00EA5737"/>
    <w:rsid w:val="00EA5FDE"/>
    <w:rsid w:val="00EA64F0"/>
    <w:rsid w:val="00EA6773"/>
    <w:rsid w:val="00EA6816"/>
    <w:rsid w:val="00EA686E"/>
    <w:rsid w:val="00EA68B5"/>
    <w:rsid w:val="00EA7A9F"/>
    <w:rsid w:val="00EB0557"/>
    <w:rsid w:val="00EB0575"/>
    <w:rsid w:val="00EB088F"/>
    <w:rsid w:val="00EB126C"/>
    <w:rsid w:val="00EB1317"/>
    <w:rsid w:val="00EB1559"/>
    <w:rsid w:val="00EB1B2F"/>
    <w:rsid w:val="00EB21DD"/>
    <w:rsid w:val="00EB2D2A"/>
    <w:rsid w:val="00EB30B5"/>
    <w:rsid w:val="00EB377B"/>
    <w:rsid w:val="00EB3B81"/>
    <w:rsid w:val="00EB3C0E"/>
    <w:rsid w:val="00EB4271"/>
    <w:rsid w:val="00EB4A79"/>
    <w:rsid w:val="00EB4CD0"/>
    <w:rsid w:val="00EB5DA8"/>
    <w:rsid w:val="00EB5E11"/>
    <w:rsid w:val="00EB6CA2"/>
    <w:rsid w:val="00EB6DC2"/>
    <w:rsid w:val="00EB6F09"/>
    <w:rsid w:val="00EB70D7"/>
    <w:rsid w:val="00EB7775"/>
    <w:rsid w:val="00EB7A24"/>
    <w:rsid w:val="00EB7EFD"/>
    <w:rsid w:val="00EC0D47"/>
    <w:rsid w:val="00EC0E4E"/>
    <w:rsid w:val="00EC15EE"/>
    <w:rsid w:val="00EC17FD"/>
    <w:rsid w:val="00EC19A8"/>
    <w:rsid w:val="00EC2225"/>
    <w:rsid w:val="00EC236D"/>
    <w:rsid w:val="00EC272D"/>
    <w:rsid w:val="00EC2B0E"/>
    <w:rsid w:val="00EC2D0D"/>
    <w:rsid w:val="00EC31CB"/>
    <w:rsid w:val="00EC3512"/>
    <w:rsid w:val="00EC38CC"/>
    <w:rsid w:val="00EC3D93"/>
    <w:rsid w:val="00EC4291"/>
    <w:rsid w:val="00EC4433"/>
    <w:rsid w:val="00EC443A"/>
    <w:rsid w:val="00EC485E"/>
    <w:rsid w:val="00EC4CD0"/>
    <w:rsid w:val="00EC4F5E"/>
    <w:rsid w:val="00EC4FCD"/>
    <w:rsid w:val="00EC5241"/>
    <w:rsid w:val="00EC53A9"/>
    <w:rsid w:val="00EC547B"/>
    <w:rsid w:val="00EC5570"/>
    <w:rsid w:val="00EC566C"/>
    <w:rsid w:val="00EC5D34"/>
    <w:rsid w:val="00EC5F35"/>
    <w:rsid w:val="00EC5F6C"/>
    <w:rsid w:val="00EC65C8"/>
    <w:rsid w:val="00EC6F0A"/>
    <w:rsid w:val="00EC6F7D"/>
    <w:rsid w:val="00EC75CC"/>
    <w:rsid w:val="00ED0259"/>
    <w:rsid w:val="00ED029E"/>
    <w:rsid w:val="00ED0A3F"/>
    <w:rsid w:val="00ED0F96"/>
    <w:rsid w:val="00ED116F"/>
    <w:rsid w:val="00ED12B1"/>
    <w:rsid w:val="00ED182B"/>
    <w:rsid w:val="00ED1932"/>
    <w:rsid w:val="00ED25FA"/>
    <w:rsid w:val="00ED2C58"/>
    <w:rsid w:val="00ED339B"/>
    <w:rsid w:val="00ED33FF"/>
    <w:rsid w:val="00ED343D"/>
    <w:rsid w:val="00ED354F"/>
    <w:rsid w:val="00ED3DDA"/>
    <w:rsid w:val="00ED452C"/>
    <w:rsid w:val="00ED48F5"/>
    <w:rsid w:val="00ED4D7F"/>
    <w:rsid w:val="00ED5124"/>
    <w:rsid w:val="00ED5144"/>
    <w:rsid w:val="00ED580C"/>
    <w:rsid w:val="00ED59A4"/>
    <w:rsid w:val="00ED5C0F"/>
    <w:rsid w:val="00ED5CF1"/>
    <w:rsid w:val="00ED5DB7"/>
    <w:rsid w:val="00ED6446"/>
    <w:rsid w:val="00ED65AF"/>
    <w:rsid w:val="00ED6937"/>
    <w:rsid w:val="00ED6CA2"/>
    <w:rsid w:val="00ED6CA3"/>
    <w:rsid w:val="00ED6D90"/>
    <w:rsid w:val="00ED726C"/>
    <w:rsid w:val="00ED75ED"/>
    <w:rsid w:val="00EE019B"/>
    <w:rsid w:val="00EE0271"/>
    <w:rsid w:val="00EE0295"/>
    <w:rsid w:val="00EE05C5"/>
    <w:rsid w:val="00EE0774"/>
    <w:rsid w:val="00EE0791"/>
    <w:rsid w:val="00EE08B7"/>
    <w:rsid w:val="00EE13CB"/>
    <w:rsid w:val="00EE14B8"/>
    <w:rsid w:val="00EE1682"/>
    <w:rsid w:val="00EE1B70"/>
    <w:rsid w:val="00EE1DC3"/>
    <w:rsid w:val="00EE25E7"/>
    <w:rsid w:val="00EE2620"/>
    <w:rsid w:val="00EE2A42"/>
    <w:rsid w:val="00EE2C93"/>
    <w:rsid w:val="00EE3135"/>
    <w:rsid w:val="00EE3736"/>
    <w:rsid w:val="00EE37F0"/>
    <w:rsid w:val="00EE3CD2"/>
    <w:rsid w:val="00EE3F20"/>
    <w:rsid w:val="00EE4380"/>
    <w:rsid w:val="00EE4424"/>
    <w:rsid w:val="00EE44D8"/>
    <w:rsid w:val="00EE4547"/>
    <w:rsid w:val="00EE45C0"/>
    <w:rsid w:val="00EE49EB"/>
    <w:rsid w:val="00EE5160"/>
    <w:rsid w:val="00EE528A"/>
    <w:rsid w:val="00EE56F4"/>
    <w:rsid w:val="00EE5B3C"/>
    <w:rsid w:val="00EE5CCB"/>
    <w:rsid w:val="00EE5EF1"/>
    <w:rsid w:val="00EE6040"/>
    <w:rsid w:val="00EE628C"/>
    <w:rsid w:val="00EE6619"/>
    <w:rsid w:val="00EE683E"/>
    <w:rsid w:val="00EE6949"/>
    <w:rsid w:val="00EE6C2B"/>
    <w:rsid w:val="00EE6C4B"/>
    <w:rsid w:val="00EE78FF"/>
    <w:rsid w:val="00EE7D06"/>
    <w:rsid w:val="00EE7F44"/>
    <w:rsid w:val="00EF0349"/>
    <w:rsid w:val="00EF0538"/>
    <w:rsid w:val="00EF058B"/>
    <w:rsid w:val="00EF0654"/>
    <w:rsid w:val="00EF076B"/>
    <w:rsid w:val="00EF0BA0"/>
    <w:rsid w:val="00EF0F65"/>
    <w:rsid w:val="00EF1093"/>
    <w:rsid w:val="00EF13C5"/>
    <w:rsid w:val="00EF1583"/>
    <w:rsid w:val="00EF1ACF"/>
    <w:rsid w:val="00EF1F2D"/>
    <w:rsid w:val="00EF2414"/>
    <w:rsid w:val="00EF2925"/>
    <w:rsid w:val="00EF2B25"/>
    <w:rsid w:val="00EF2D65"/>
    <w:rsid w:val="00EF2EAF"/>
    <w:rsid w:val="00EF30F2"/>
    <w:rsid w:val="00EF3345"/>
    <w:rsid w:val="00EF349D"/>
    <w:rsid w:val="00EF35DC"/>
    <w:rsid w:val="00EF36FB"/>
    <w:rsid w:val="00EF4280"/>
    <w:rsid w:val="00EF4A0E"/>
    <w:rsid w:val="00EF4FA6"/>
    <w:rsid w:val="00EF5197"/>
    <w:rsid w:val="00EF66FB"/>
    <w:rsid w:val="00EF770C"/>
    <w:rsid w:val="00EF7713"/>
    <w:rsid w:val="00EF777E"/>
    <w:rsid w:val="00F00440"/>
    <w:rsid w:val="00F0049C"/>
    <w:rsid w:val="00F005A2"/>
    <w:rsid w:val="00F008AA"/>
    <w:rsid w:val="00F00929"/>
    <w:rsid w:val="00F00A90"/>
    <w:rsid w:val="00F00BEB"/>
    <w:rsid w:val="00F00BF7"/>
    <w:rsid w:val="00F00DC9"/>
    <w:rsid w:val="00F011F8"/>
    <w:rsid w:val="00F013D0"/>
    <w:rsid w:val="00F01821"/>
    <w:rsid w:val="00F01BF3"/>
    <w:rsid w:val="00F0225F"/>
    <w:rsid w:val="00F0256E"/>
    <w:rsid w:val="00F0258A"/>
    <w:rsid w:val="00F028E6"/>
    <w:rsid w:val="00F02B95"/>
    <w:rsid w:val="00F03B0B"/>
    <w:rsid w:val="00F044B3"/>
    <w:rsid w:val="00F04D67"/>
    <w:rsid w:val="00F050F1"/>
    <w:rsid w:val="00F05CB1"/>
    <w:rsid w:val="00F05E98"/>
    <w:rsid w:val="00F05F6B"/>
    <w:rsid w:val="00F06921"/>
    <w:rsid w:val="00F069F9"/>
    <w:rsid w:val="00F06D17"/>
    <w:rsid w:val="00F06D3D"/>
    <w:rsid w:val="00F071CB"/>
    <w:rsid w:val="00F072B0"/>
    <w:rsid w:val="00F073A4"/>
    <w:rsid w:val="00F07999"/>
    <w:rsid w:val="00F07BE8"/>
    <w:rsid w:val="00F07D3E"/>
    <w:rsid w:val="00F07D70"/>
    <w:rsid w:val="00F104A5"/>
    <w:rsid w:val="00F10662"/>
    <w:rsid w:val="00F10A85"/>
    <w:rsid w:val="00F10B47"/>
    <w:rsid w:val="00F10BA9"/>
    <w:rsid w:val="00F11070"/>
    <w:rsid w:val="00F1111E"/>
    <w:rsid w:val="00F11A97"/>
    <w:rsid w:val="00F11BAC"/>
    <w:rsid w:val="00F12189"/>
    <w:rsid w:val="00F12569"/>
    <w:rsid w:val="00F12642"/>
    <w:rsid w:val="00F12E17"/>
    <w:rsid w:val="00F1300F"/>
    <w:rsid w:val="00F1301C"/>
    <w:rsid w:val="00F13200"/>
    <w:rsid w:val="00F13770"/>
    <w:rsid w:val="00F13C63"/>
    <w:rsid w:val="00F13CCA"/>
    <w:rsid w:val="00F147EB"/>
    <w:rsid w:val="00F14A84"/>
    <w:rsid w:val="00F15148"/>
    <w:rsid w:val="00F15177"/>
    <w:rsid w:val="00F167BB"/>
    <w:rsid w:val="00F169DD"/>
    <w:rsid w:val="00F169FB"/>
    <w:rsid w:val="00F16A02"/>
    <w:rsid w:val="00F16D1A"/>
    <w:rsid w:val="00F16D30"/>
    <w:rsid w:val="00F21070"/>
    <w:rsid w:val="00F21209"/>
    <w:rsid w:val="00F21966"/>
    <w:rsid w:val="00F21FF0"/>
    <w:rsid w:val="00F2203E"/>
    <w:rsid w:val="00F22429"/>
    <w:rsid w:val="00F226BC"/>
    <w:rsid w:val="00F22771"/>
    <w:rsid w:val="00F228DA"/>
    <w:rsid w:val="00F229A6"/>
    <w:rsid w:val="00F229D7"/>
    <w:rsid w:val="00F231D9"/>
    <w:rsid w:val="00F23441"/>
    <w:rsid w:val="00F23553"/>
    <w:rsid w:val="00F238D7"/>
    <w:rsid w:val="00F23C53"/>
    <w:rsid w:val="00F23E07"/>
    <w:rsid w:val="00F2429C"/>
    <w:rsid w:val="00F24338"/>
    <w:rsid w:val="00F243B4"/>
    <w:rsid w:val="00F244E4"/>
    <w:rsid w:val="00F2452E"/>
    <w:rsid w:val="00F24831"/>
    <w:rsid w:val="00F24868"/>
    <w:rsid w:val="00F2492D"/>
    <w:rsid w:val="00F24967"/>
    <w:rsid w:val="00F24D87"/>
    <w:rsid w:val="00F25DC7"/>
    <w:rsid w:val="00F2614A"/>
    <w:rsid w:val="00F2666B"/>
    <w:rsid w:val="00F2682C"/>
    <w:rsid w:val="00F2706F"/>
    <w:rsid w:val="00F270C0"/>
    <w:rsid w:val="00F2716A"/>
    <w:rsid w:val="00F2751A"/>
    <w:rsid w:val="00F2759D"/>
    <w:rsid w:val="00F27B42"/>
    <w:rsid w:val="00F27DCF"/>
    <w:rsid w:val="00F27FA1"/>
    <w:rsid w:val="00F3017D"/>
    <w:rsid w:val="00F3025A"/>
    <w:rsid w:val="00F304E9"/>
    <w:rsid w:val="00F304F1"/>
    <w:rsid w:val="00F306B9"/>
    <w:rsid w:val="00F312D7"/>
    <w:rsid w:val="00F316BA"/>
    <w:rsid w:val="00F31803"/>
    <w:rsid w:val="00F31990"/>
    <w:rsid w:val="00F31C2A"/>
    <w:rsid w:val="00F31EB5"/>
    <w:rsid w:val="00F320CB"/>
    <w:rsid w:val="00F321B0"/>
    <w:rsid w:val="00F32370"/>
    <w:rsid w:val="00F3276C"/>
    <w:rsid w:val="00F32971"/>
    <w:rsid w:val="00F32EAC"/>
    <w:rsid w:val="00F32F59"/>
    <w:rsid w:val="00F32F72"/>
    <w:rsid w:val="00F33097"/>
    <w:rsid w:val="00F333DD"/>
    <w:rsid w:val="00F3347F"/>
    <w:rsid w:val="00F33B70"/>
    <w:rsid w:val="00F34B73"/>
    <w:rsid w:val="00F35319"/>
    <w:rsid w:val="00F3531F"/>
    <w:rsid w:val="00F35F59"/>
    <w:rsid w:val="00F36261"/>
    <w:rsid w:val="00F365DA"/>
    <w:rsid w:val="00F36666"/>
    <w:rsid w:val="00F36A19"/>
    <w:rsid w:val="00F36E8E"/>
    <w:rsid w:val="00F37309"/>
    <w:rsid w:val="00F37411"/>
    <w:rsid w:val="00F3759E"/>
    <w:rsid w:val="00F375B0"/>
    <w:rsid w:val="00F40019"/>
    <w:rsid w:val="00F40D36"/>
    <w:rsid w:val="00F40DAB"/>
    <w:rsid w:val="00F412EE"/>
    <w:rsid w:val="00F4188B"/>
    <w:rsid w:val="00F41B10"/>
    <w:rsid w:val="00F41EF8"/>
    <w:rsid w:val="00F4210F"/>
    <w:rsid w:val="00F4230E"/>
    <w:rsid w:val="00F42361"/>
    <w:rsid w:val="00F4240B"/>
    <w:rsid w:val="00F4241B"/>
    <w:rsid w:val="00F42452"/>
    <w:rsid w:val="00F4287F"/>
    <w:rsid w:val="00F42CE9"/>
    <w:rsid w:val="00F43049"/>
    <w:rsid w:val="00F43051"/>
    <w:rsid w:val="00F43296"/>
    <w:rsid w:val="00F43861"/>
    <w:rsid w:val="00F43F25"/>
    <w:rsid w:val="00F43F70"/>
    <w:rsid w:val="00F43FBB"/>
    <w:rsid w:val="00F43FCB"/>
    <w:rsid w:val="00F44175"/>
    <w:rsid w:val="00F44B48"/>
    <w:rsid w:val="00F45302"/>
    <w:rsid w:val="00F455DE"/>
    <w:rsid w:val="00F45A2F"/>
    <w:rsid w:val="00F45C24"/>
    <w:rsid w:val="00F46355"/>
    <w:rsid w:val="00F464F9"/>
    <w:rsid w:val="00F46682"/>
    <w:rsid w:val="00F47A25"/>
    <w:rsid w:val="00F47C07"/>
    <w:rsid w:val="00F47E5B"/>
    <w:rsid w:val="00F47F38"/>
    <w:rsid w:val="00F502C3"/>
    <w:rsid w:val="00F50482"/>
    <w:rsid w:val="00F5075A"/>
    <w:rsid w:val="00F51523"/>
    <w:rsid w:val="00F5155A"/>
    <w:rsid w:val="00F5274B"/>
    <w:rsid w:val="00F52A4D"/>
    <w:rsid w:val="00F52ACD"/>
    <w:rsid w:val="00F52ACF"/>
    <w:rsid w:val="00F52AEA"/>
    <w:rsid w:val="00F52C1D"/>
    <w:rsid w:val="00F52F26"/>
    <w:rsid w:val="00F531F5"/>
    <w:rsid w:val="00F532F6"/>
    <w:rsid w:val="00F53452"/>
    <w:rsid w:val="00F53550"/>
    <w:rsid w:val="00F53875"/>
    <w:rsid w:val="00F538AF"/>
    <w:rsid w:val="00F53B33"/>
    <w:rsid w:val="00F53FAD"/>
    <w:rsid w:val="00F53FCF"/>
    <w:rsid w:val="00F54EBA"/>
    <w:rsid w:val="00F55272"/>
    <w:rsid w:val="00F5567D"/>
    <w:rsid w:val="00F5592D"/>
    <w:rsid w:val="00F55A8C"/>
    <w:rsid w:val="00F55B04"/>
    <w:rsid w:val="00F56388"/>
    <w:rsid w:val="00F563FB"/>
    <w:rsid w:val="00F5674B"/>
    <w:rsid w:val="00F56B73"/>
    <w:rsid w:val="00F56B7F"/>
    <w:rsid w:val="00F56ED4"/>
    <w:rsid w:val="00F5732B"/>
    <w:rsid w:val="00F5775A"/>
    <w:rsid w:val="00F57825"/>
    <w:rsid w:val="00F5783A"/>
    <w:rsid w:val="00F57904"/>
    <w:rsid w:val="00F57A9B"/>
    <w:rsid w:val="00F60488"/>
    <w:rsid w:val="00F60819"/>
    <w:rsid w:val="00F6086F"/>
    <w:rsid w:val="00F611D4"/>
    <w:rsid w:val="00F61998"/>
    <w:rsid w:val="00F61CE7"/>
    <w:rsid w:val="00F61E25"/>
    <w:rsid w:val="00F61EAA"/>
    <w:rsid w:val="00F62076"/>
    <w:rsid w:val="00F626F5"/>
    <w:rsid w:val="00F62A7D"/>
    <w:rsid w:val="00F63068"/>
    <w:rsid w:val="00F63441"/>
    <w:rsid w:val="00F63667"/>
    <w:rsid w:val="00F64601"/>
    <w:rsid w:val="00F646D8"/>
    <w:rsid w:val="00F64751"/>
    <w:rsid w:val="00F64BDA"/>
    <w:rsid w:val="00F652D4"/>
    <w:rsid w:val="00F6531A"/>
    <w:rsid w:val="00F65774"/>
    <w:rsid w:val="00F65776"/>
    <w:rsid w:val="00F65996"/>
    <w:rsid w:val="00F6633F"/>
    <w:rsid w:val="00F66383"/>
    <w:rsid w:val="00F66775"/>
    <w:rsid w:val="00F66964"/>
    <w:rsid w:val="00F669CA"/>
    <w:rsid w:val="00F66A02"/>
    <w:rsid w:val="00F66B3F"/>
    <w:rsid w:val="00F671B4"/>
    <w:rsid w:val="00F673E7"/>
    <w:rsid w:val="00F67540"/>
    <w:rsid w:val="00F67B1B"/>
    <w:rsid w:val="00F701AA"/>
    <w:rsid w:val="00F7045D"/>
    <w:rsid w:val="00F70493"/>
    <w:rsid w:val="00F70A04"/>
    <w:rsid w:val="00F70BEE"/>
    <w:rsid w:val="00F710A9"/>
    <w:rsid w:val="00F71200"/>
    <w:rsid w:val="00F715A2"/>
    <w:rsid w:val="00F71E50"/>
    <w:rsid w:val="00F71F5F"/>
    <w:rsid w:val="00F724DA"/>
    <w:rsid w:val="00F725EB"/>
    <w:rsid w:val="00F72C06"/>
    <w:rsid w:val="00F72CC1"/>
    <w:rsid w:val="00F731B7"/>
    <w:rsid w:val="00F73284"/>
    <w:rsid w:val="00F734A4"/>
    <w:rsid w:val="00F73C17"/>
    <w:rsid w:val="00F73C20"/>
    <w:rsid w:val="00F73D0C"/>
    <w:rsid w:val="00F74071"/>
    <w:rsid w:val="00F7420F"/>
    <w:rsid w:val="00F742CF"/>
    <w:rsid w:val="00F74354"/>
    <w:rsid w:val="00F744A0"/>
    <w:rsid w:val="00F75670"/>
    <w:rsid w:val="00F75B44"/>
    <w:rsid w:val="00F75B79"/>
    <w:rsid w:val="00F76057"/>
    <w:rsid w:val="00F764EE"/>
    <w:rsid w:val="00F76BC5"/>
    <w:rsid w:val="00F76CDC"/>
    <w:rsid w:val="00F7723E"/>
    <w:rsid w:val="00F773E3"/>
    <w:rsid w:val="00F775A1"/>
    <w:rsid w:val="00F77B26"/>
    <w:rsid w:val="00F77F89"/>
    <w:rsid w:val="00F801E9"/>
    <w:rsid w:val="00F803AF"/>
    <w:rsid w:val="00F8047B"/>
    <w:rsid w:val="00F807FB"/>
    <w:rsid w:val="00F80E8C"/>
    <w:rsid w:val="00F811C8"/>
    <w:rsid w:val="00F81ACB"/>
    <w:rsid w:val="00F81BA6"/>
    <w:rsid w:val="00F8208E"/>
    <w:rsid w:val="00F82238"/>
    <w:rsid w:val="00F82405"/>
    <w:rsid w:val="00F824F8"/>
    <w:rsid w:val="00F828C6"/>
    <w:rsid w:val="00F82D1A"/>
    <w:rsid w:val="00F83569"/>
    <w:rsid w:val="00F83644"/>
    <w:rsid w:val="00F836F0"/>
    <w:rsid w:val="00F8375F"/>
    <w:rsid w:val="00F83CCA"/>
    <w:rsid w:val="00F84120"/>
    <w:rsid w:val="00F84187"/>
    <w:rsid w:val="00F847AF"/>
    <w:rsid w:val="00F8487A"/>
    <w:rsid w:val="00F84D88"/>
    <w:rsid w:val="00F84E8C"/>
    <w:rsid w:val="00F851CC"/>
    <w:rsid w:val="00F853E0"/>
    <w:rsid w:val="00F85516"/>
    <w:rsid w:val="00F8565A"/>
    <w:rsid w:val="00F85E9B"/>
    <w:rsid w:val="00F878D1"/>
    <w:rsid w:val="00F87FD3"/>
    <w:rsid w:val="00F900C8"/>
    <w:rsid w:val="00F90717"/>
    <w:rsid w:val="00F90C7C"/>
    <w:rsid w:val="00F90D46"/>
    <w:rsid w:val="00F910A2"/>
    <w:rsid w:val="00F9149F"/>
    <w:rsid w:val="00F916B2"/>
    <w:rsid w:val="00F9176D"/>
    <w:rsid w:val="00F91A11"/>
    <w:rsid w:val="00F91BB7"/>
    <w:rsid w:val="00F91F2C"/>
    <w:rsid w:val="00F91F95"/>
    <w:rsid w:val="00F9206F"/>
    <w:rsid w:val="00F92954"/>
    <w:rsid w:val="00F92A32"/>
    <w:rsid w:val="00F92B2E"/>
    <w:rsid w:val="00F92E47"/>
    <w:rsid w:val="00F92F5A"/>
    <w:rsid w:val="00F934FD"/>
    <w:rsid w:val="00F944F2"/>
    <w:rsid w:val="00F94DC1"/>
    <w:rsid w:val="00F94E91"/>
    <w:rsid w:val="00F94E9D"/>
    <w:rsid w:val="00F9549F"/>
    <w:rsid w:val="00F954AC"/>
    <w:rsid w:val="00F95DE1"/>
    <w:rsid w:val="00F96770"/>
    <w:rsid w:val="00F96CB1"/>
    <w:rsid w:val="00F97CCA"/>
    <w:rsid w:val="00F97E74"/>
    <w:rsid w:val="00FA0A1F"/>
    <w:rsid w:val="00FA0DAC"/>
    <w:rsid w:val="00FA0E2C"/>
    <w:rsid w:val="00FA0E90"/>
    <w:rsid w:val="00FA138A"/>
    <w:rsid w:val="00FA1664"/>
    <w:rsid w:val="00FA168F"/>
    <w:rsid w:val="00FA1986"/>
    <w:rsid w:val="00FA1E70"/>
    <w:rsid w:val="00FA20CC"/>
    <w:rsid w:val="00FA223D"/>
    <w:rsid w:val="00FA232D"/>
    <w:rsid w:val="00FA267D"/>
    <w:rsid w:val="00FA2767"/>
    <w:rsid w:val="00FA2AE0"/>
    <w:rsid w:val="00FA2BC0"/>
    <w:rsid w:val="00FA2CE0"/>
    <w:rsid w:val="00FA2D1C"/>
    <w:rsid w:val="00FA30C5"/>
    <w:rsid w:val="00FA34CF"/>
    <w:rsid w:val="00FA43AF"/>
    <w:rsid w:val="00FA45FE"/>
    <w:rsid w:val="00FA4B3E"/>
    <w:rsid w:val="00FA4FD2"/>
    <w:rsid w:val="00FA5494"/>
    <w:rsid w:val="00FA5B93"/>
    <w:rsid w:val="00FA5CC9"/>
    <w:rsid w:val="00FA5D7B"/>
    <w:rsid w:val="00FA5DC2"/>
    <w:rsid w:val="00FA5F93"/>
    <w:rsid w:val="00FA639D"/>
    <w:rsid w:val="00FA65DB"/>
    <w:rsid w:val="00FA668D"/>
    <w:rsid w:val="00FA696F"/>
    <w:rsid w:val="00FA6E98"/>
    <w:rsid w:val="00FA70B9"/>
    <w:rsid w:val="00FA7439"/>
    <w:rsid w:val="00FA7985"/>
    <w:rsid w:val="00FA79A9"/>
    <w:rsid w:val="00FA7BB8"/>
    <w:rsid w:val="00FB05EF"/>
    <w:rsid w:val="00FB078D"/>
    <w:rsid w:val="00FB1172"/>
    <w:rsid w:val="00FB1190"/>
    <w:rsid w:val="00FB1788"/>
    <w:rsid w:val="00FB17C7"/>
    <w:rsid w:val="00FB1C79"/>
    <w:rsid w:val="00FB2B3A"/>
    <w:rsid w:val="00FB2E44"/>
    <w:rsid w:val="00FB33EA"/>
    <w:rsid w:val="00FB356F"/>
    <w:rsid w:val="00FB3D10"/>
    <w:rsid w:val="00FB3D7A"/>
    <w:rsid w:val="00FB3F73"/>
    <w:rsid w:val="00FB46D4"/>
    <w:rsid w:val="00FB486C"/>
    <w:rsid w:val="00FB4C33"/>
    <w:rsid w:val="00FB5018"/>
    <w:rsid w:val="00FB51B7"/>
    <w:rsid w:val="00FB575E"/>
    <w:rsid w:val="00FB5D4A"/>
    <w:rsid w:val="00FB5F8B"/>
    <w:rsid w:val="00FB6097"/>
    <w:rsid w:val="00FB609C"/>
    <w:rsid w:val="00FB627B"/>
    <w:rsid w:val="00FB735C"/>
    <w:rsid w:val="00FB76CA"/>
    <w:rsid w:val="00FB78BA"/>
    <w:rsid w:val="00FB7E39"/>
    <w:rsid w:val="00FC00E5"/>
    <w:rsid w:val="00FC14EB"/>
    <w:rsid w:val="00FC1913"/>
    <w:rsid w:val="00FC1DF7"/>
    <w:rsid w:val="00FC2411"/>
    <w:rsid w:val="00FC2481"/>
    <w:rsid w:val="00FC257D"/>
    <w:rsid w:val="00FC2CD3"/>
    <w:rsid w:val="00FC2D27"/>
    <w:rsid w:val="00FC2D3F"/>
    <w:rsid w:val="00FC2EC4"/>
    <w:rsid w:val="00FC2F5B"/>
    <w:rsid w:val="00FC3010"/>
    <w:rsid w:val="00FC3621"/>
    <w:rsid w:val="00FC3944"/>
    <w:rsid w:val="00FC39AD"/>
    <w:rsid w:val="00FC3A67"/>
    <w:rsid w:val="00FC3AC6"/>
    <w:rsid w:val="00FC3FD8"/>
    <w:rsid w:val="00FC4768"/>
    <w:rsid w:val="00FC5D7A"/>
    <w:rsid w:val="00FC63A0"/>
    <w:rsid w:val="00FC66FF"/>
    <w:rsid w:val="00FC6E10"/>
    <w:rsid w:val="00FC6E6C"/>
    <w:rsid w:val="00FC6FD3"/>
    <w:rsid w:val="00FC74C2"/>
    <w:rsid w:val="00FC755E"/>
    <w:rsid w:val="00FC7B30"/>
    <w:rsid w:val="00FC7CE8"/>
    <w:rsid w:val="00FC7CF4"/>
    <w:rsid w:val="00FC7D7A"/>
    <w:rsid w:val="00FC7E28"/>
    <w:rsid w:val="00FC7FD1"/>
    <w:rsid w:val="00FD0146"/>
    <w:rsid w:val="00FD1B09"/>
    <w:rsid w:val="00FD1B2B"/>
    <w:rsid w:val="00FD1D13"/>
    <w:rsid w:val="00FD226A"/>
    <w:rsid w:val="00FD2388"/>
    <w:rsid w:val="00FD24F2"/>
    <w:rsid w:val="00FD2708"/>
    <w:rsid w:val="00FD2788"/>
    <w:rsid w:val="00FD2B58"/>
    <w:rsid w:val="00FD35BD"/>
    <w:rsid w:val="00FD35DE"/>
    <w:rsid w:val="00FD3B9C"/>
    <w:rsid w:val="00FD3BF9"/>
    <w:rsid w:val="00FD3DE7"/>
    <w:rsid w:val="00FD44E8"/>
    <w:rsid w:val="00FD4592"/>
    <w:rsid w:val="00FD4717"/>
    <w:rsid w:val="00FD47F8"/>
    <w:rsid w:val="00FD52A1"/>
    <w:rsid w:val="00FD5675"/>
    <w:rsid w:val="00FD56FB"/>
    <w:rsid w:val="00FD5941"/>
    <w:rsid w:val="00FD60D4"/>
    <w:rsid w:val="00FD6223"/>
    <w:rsid w:val="00FD6326"/>
    <w:rsid w:val="00FD633C"/>
    <w:rsid w:val="00FD6579"/>
    <w:rsid w:val="00FD6A65"/>
    <w:rsid w:val="00FD6A97"/>
    <w:rsid w:val="00FE0042"/>
    <w:rsid w:val="00FE00A6"/>
    <w:rsid w:val="00FE0399"/>
    <w:rsid w:val="00FE057C"/>
    <w:rsid w:val="00FE0BFD"/>
    <w:rsid w:val="00FE0C1E"/>
    <w:rsid w:val="00FE0F85"/>
    <w:rsid w:val="00FE0FFF"/>
    <w:rsid w:val="00FE18D3"/>
    <w:rsid w:val="00FE1A2C"/>
    <w:rsid w:val="00FE1BD9"/>
    <w:rsid w:val="00FE220C"/>
    <w:rsid w:val="00FE2630"/>
    <w:rsid w:val="00FE3350"/>
    <w:rsid w:val="00FE33AA"/>
    <w:rsid w:val="00FE3459"/>
    <w:rsid w:val="00FE362A"/>
    <w:rsid w:val="00FE367B"/>
    <w:rsid w:val="00FE381A"/>
    <w:rsid w:val="00FE466D"/>
    <w:rsid w:val="00FE47B3"/>
    <w:rsid w:val="00FE4BD5"/>
    <w:rsid w:val="00FE5540"/>
    <w:rsid w:val="00FE5A1D"/>
    <w:rsid w:val="00FE5B12"/>
    <w:rsid w:val="00FE60C4"/>
    <w:rsid w:val="00FE6D40"/>
    <w:rsid w:val="00FE6DEC"/>
    <w:rsid w:val="00FE7637"/>
    <w:rsid w:val="00FE7BA1"/>
    <w:rsid w:val="00FF01A2"/>
    <w:rsid w:val="00FF0244"/>
    <w:rsid w:val="00FF0319"/>
    <w:rsid w:val="00FF0B3E"/>
    <w:rsid w:val="00FF0F2B"/>
    <w:rsid w:val="00FF1F04"/>
    <w:rsid w:val="00FF2335"/>
    <w:rsid w:val="00FF27E3"/>
    <w:rsid w:val="00FF37E2"/>
    <w:rsid w:val="00FF3B50"/>
    <w:rsid w:val="00FF3EBF"/>
    <w:rsid w:val="00FF3FE8"/>
    <w:rsid w:val="00FF457E"/>
    <w:rsid w:val="00FF4AFC"/>
    <w:rsid w:val="00FF4FAB"/>
    <w:rsid w:val="00FF58B0"/>
    <w:rsid w:val="00FF5B54"/>
    <w:rsid w:val="00FF5DC0"/>
    <w:rsid w:val="00FF6081"/>
    <w:rsid w:val="00FF6767"/>
    <w:rsid w:val="00FF6C11"/>
    <w:rsid w:val="00FF7181"/>
    <w:rsid w:val="00FF7D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02C81"/>
  <w15:chartTrackingRefBased/>
  <w15:docId w15:val="{B4B8CEA2-C24D-4C2D-BE88-69EC65298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860"/>
    <w:pPr>
      <w:autoSpaceDE w:val="0"/>
      <w:autoSpaceDN w:val="0"/>
      <w:adjustRightInd w:val="0"/>
      <w:spacing w:after="200" w:line="276" w:lineRule="auto"/>
    </w:pPr>
    <w:rPr>
      <w:rFonts w:ascii="Calibri" w:hAnsi="Calibri" w:cs="Calibri"/>
      <w:kern w:val="0"/>
    </w:rPr>
  </w:style>
  <w:style w:type="paragraph" w:styleId="Heading1">
    <w:name w:val="heading 1"/>
    <w:basedOn w:val="Normal"/>
    <w:next w:val="Normal"/>
    <w:link w:val="Heading1Char"/>
    <w:uiPriority w:val="9"/>
    <w:qFormat/>
    <w:rsid w:val="00146D65"/>
    <w:pPr>
      <w:keepNext/>
      <w:keepLines/>
      <w:autoSpaceDE/>
      <w:autoSpaceDN/>
      <w:adjustRightInd/>
      <w:spacing w:before="360" w:after="80" w:line="259" w:lineRule="auto"/>
      <w:outlineLvl w:val="0"/>
    </w:pPr>
    <w:rPr>
      <w:rFonts w:asciiTheme="majorHAnsi" w:eastAsiaTheme="majorEastAsia" w:hAnsiTheme="majorHAnsi" w:cstheme="majorBidi"/>
      <w:color w:val="2E74B5" w:themeColor="accent1" w:themeShade="BF"/>
      <w:kern w:val="2"/>
      <w:sz w:val="40"/>
      <w:szCs w:val="40"/>
    </w:rPr>
  </w:style>
  <w:style w:type="paragraph" w:styleId="Heading2">
    <w:name w:val="heading 2"/>
    <w:basedOn w:val="Normal"/>
    <w:next w:val="Normal"/>
    <w:link w:val="Heading2Char"/>
    <w:uiPriority w:val="9"/>
    <w:semiHidden/>
    <w:unhideWhenUsed/>
    <w:qFormat/>
    <w:rsid w:val="00146D65"/>
    <w:pPr>
      <w:keepNext/>
      <w:keepLines/>
      <w:autoSpaceDE/>
      <w:autoSpaceDN/>
      <w:adjustRightInd/>
      <w:spacing w:before="160" w:after="80" w:line="259" w:lineRule="auto"/>
      <w:outlineLvl w:val="1"/>
    </w:pPr>
    <w:rPr>
      <w:rFonts w:asciiTheme="majorHAnsi" w:eastAsiaTheme="majorEastAsia" w:hAnsiTheme="majorHAnsi" w:cstheme="majorBidi"/>
      <w:color w:val="2E74B5" w:themeColor="accent1" w:themeShade="BF"/>
      <w:kern w:val="2"/>
      <w:sz w:val="32"/>
      <w:szCs w:val="32"/>
    </w:rPr>
  </w:style>
  <w:style w:type="paragraph" w:styleId="Heading3">
    <w:name w:val="heading 3"/>
    <w:basedOn w:val="Normal"/>
    <w:next w:val="Normal"/>
    <w:link w:val="Heading3Char"/>
    <w:uiPriority w:val="9"/>
    <w:semiHidden/>
    <w:unhideWhenUsed/>
    <w:qFormat/>
    <w:rsid w:val="00146D65"/>
    <w:pPr>
      <w:keepNext/>
      <w:keepLines/>
      <w:autoSpaceDE/>
      <w:autoSpaceDN/>
      <w:adjustRightInd/>
      <w:spacing w:before="160" w:after="80" w:line="259" w:lineRule="auto"/>
      <w:outlineLvl w:val="2"/>
    </w:pPr>
    <w:rPr>
      <w:rFonts w:asciiTheme="minorHAnsi" w:eastAsiaTheme="majorEastAsia" w:hAnsiTheme="minorHAnsi" w:cstheme="majorBidi"/>
      <w:color w:val="2E74B5" w:themeColor="accent1" w:themeShade="BF"/>
      <w:kern w:val="2"/>
      <w:sz w:val="28"/>
      <w:szCs w:val="28"/>
    </w:rPr>
  </w:style>
  <w:style w:type="paragraph" w:styleId="Heading4">
    <w:name w:val="heading 4"/>
    <w:basedOn w:val="Normal"/>
    <w:next w:val="Normal"/>
    <w:link w:val="Heading4Char"/>
    <w:uiPriority w:val="9"/>
    <w:semiHidden/>
    <w:unhideWhenUsed/>
    <w:qFormat/>
    <w:rsid w:val="00146D65"/>
    <w:pPr>
      <w:keepNext/>
      <w:keepLines/>
      <w:autoSpaceDE/>
      <w:autoSpaceDN/>
      <w:adjustRightInd/>
      <w:spacing w:before="80" w:after="40" w:line="259" w:lineRule="auto"/>
      <w:outlineLvl w:val="3"/>
    </w:pPr>
    <w:rPr>
      <w:rFonts w:asciiTheme="minorHAnsi" w:eastAsiaTheme="majorEastAsia" w:hAnsiTheme="minorHAnsi" w:cstheme="majorBidi"/>
      <w:i/>
      <w:iCs/>
      <w:color w:val="2E74B5" w:themeColor="accent1" w:themeShade="BF"/>
      <w:kern w:val="2"/>
    </w:rPr>
  </w:style>
  <w:style w:type="paragraph" w:styleId="Heading5">
    <w:name w:val="heading 5"/>
    <w:basedOn w:val="Normal"/>
    <w:next w:val="Normal"/>
    <w:link w:val="Heading5Char"/>
    <w:uiPriority w:val="9"/>
    <w:semiHidden/>
    <w:unhideWhenUsed/>
    <w:qFormat/>
    <w:rsid w:val="00146D65"/>
    <w:pPr>
      <w:keepNext/>
      <w:keepLines/>
      <w:autoSpaceDE/>
      <w:autoSpaceDN/>
      <w:adjustRightInd/>
      <w:spacing w:before="80" w:after="40" w:line="259" w:lineRule="auto"/>
      <w:outlineLvl w:val="4"/>
    </w:pPr>
    <w:rPr>
      <w:rFonts w:asciiTheme="minorHAnsi" w:eastAsiaTheme="majorEastAsia" w:hAnsiTheme="minorHAnsi" w:cstheme="majorBidi"/>
      <w:color w:val="2E74B5" w:themeColor="accent1" w:themeShade="BF"/>
      <w:kern w:val="2"/>
    </w:rPr>
  </w:style>
  <w:style w:type="paragraph" w:styleId="Heading6">
    <w:name w:val="heading 6"/>
    <w:basedOn w:val="Normal"/>
    <w:next w:val="Normal"/>
    <w:link w:val="Heading6Char"/>
    <w:uiPriority w:val="9"/>
    <w:semiHidden/>
    <w:unhideWhenUsed/>
    <w:qFormat/>
    <w:rsid w:val="00146D65"/>
    <w:pPr>
      <w:keepNext/>
      <w:keepLines/>
      <w:autoSpaceDE/>
      <w:autoSpaceDN/>
      <w:adjustRightInd/>
      <w:spacing w:before="40" w:after="0" w:line="259"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146D65"/>
    <w:pPr>
      <w:keepNext/>
      <w:keepLines/>
      <w:autoSpaceDE/>
      <w:autoSpaceDN/>
      <w:adjustRightInd/>
      <w:spacing w:before="40" w:after="0" w:line="259"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146D65"/>
    <w:pPr>
      <w:keepNext/>
      <w:keepLines/>
      <w:autoSpaceDE/>
      <w:autoSpaceDN/>
      <w:adjustRightInd/>
      <w:spacing w:after="0" w:line="259"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146D65"/>
    <w:pPr>
      <w:keepNext/>
      <w:keepLines/>
      <w:autoSpaceDE/>
      <w:autoSpaceDN/>
      <w:adjustRightInd/>
      <w:spacing w:after="0" w:line="259"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D6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46D6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46D6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46D6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46D6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46D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D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D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D65"/>
    <w:rPr>
      <w:rFonts w:eastAsiaTheme="majorEastAsia" w:cstheme="majorBidi"/>
      <w:color w:val="272727" w:themeColor="text1" w:themeTint="D8"/>
    </w:rPr>
  </w:style>
  <w:style w:type="paragraph" w:styleId="Title">
    <w:name w:val="Title"/>
    <w:basedOn w:val="Normal"/>
    <w:next w:val="Normal"/>
    <w:link w:val="TitleChar"/>
    <w:uiPriority w:val="10"/>
    <w:qFormat/>
    <w:rsid w:val="00146D65"/>
    <w:pPr>
      <w:autoSpaceDE/>
      <w:autoSpaceDN/>
      <w:adjustRightInd/>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D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D65"/>
    <w:pPr>
      <w:numPr>
        <w:ilvl w:val="1"/>
      </w:numPr>
      <w:autoSpaceDE/>
      <w:autoSpaceDN/>
      <w:adjustRightInd/>
      <w:spacing w:after="160" w:line="259"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146D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D65"/>
    <w:pPr>
      <w:autoSpaceDE/>
      <w:autoSpaceDN/>
      <w:adjustRightInd/>
      <w:spacing w:before="160" w:after="160" w:line="259" w:lineRule="auto"/>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146D65"/>
    <w:rPr>
      <w:i/>
      <w:iCs/>
      <w:color w:val="404040" w:themeColor="text1" w:themeTint="BF"/>
    </w:rPr>
  </w:style>
  <w:style w:type="paragraph" w:styleId="ListParagraph">
    <w:name w:val="List Paragraph"/>
    <w:basedOn w:val="Normal"/>
    <w:uiPriority w:val="34"/>
    <w:qFormat/>
    <w:rsid w:val="00146D65"/>
    <w:pPr>
      <w:autoSpaceDE/>
      <w:autoSpaceDN/>
      <w:adjustRightInd/>
      <w:spacing w:after="160" w:line="259" w:lineRule="auto"/>
      <w:ind w:left="720"/>
      <w:contextualSpacing/>
    </w:pPr>
    <w:rPr>
      <w:rFonts w:asciiTheme="minorHAnsi" w:hAnsiTheme="minorHAnsi" w:cstheme="minorBidi"/>
      <w:kern w:val="2"/>
    </w:rPr>
  </w:style>
  <w:style w:type="character" w:styleId="IntenseEmphasis">
    <w:name w:val="Intense Emphasis"/>
    <w:basedOn w:val="DefaultParagraphFont"/>
    <w:uiPriority w:val="21"/>
    <w:qFormat/>
    <w:rsid w:val="00146D65"/>
    <w:rPr>
      <w:i/>
      <w:iCs/>
      <w:color w:val="2E74B5" w:themeColor="accent1" w:themeShade="BF"/>
    </w:rPr>
  </w:style>
  <w:style w:type="paragraph" w:styleId="IntenseQuote">
    <w:name w:val="Intense Quote"/>
    <w:basedOn w:val="Normal"/>
    <w:next w:val="Normal"/>
    <w:link w:val="IntenseQuoteChar"/>
    <w:uiPriority w:val="30"/>
    <w:qFormat/>
    <w:rsid w:val="00146D65"/>
    <w:pPr>
      <w:pBdr>
        <w:top w:val="single" w:sz="4" w:space="10" w:color="2E74B5" w:themeColor="accent1" w:themeShade="BF"/>
        <w:bottom w:val="single" w:sz="4" w:space="10" w:color="2E74B5" w:themeColor="accent1" w:themeShade="BF"/>
      </w:pBdr>
      <w:autoSpaceDE/>
      <w:autoSpaceDN/>
      <w:adjustRightInd/>
      <w:spacing w:before="360" w:after="360" w:line="259" w:lineRule="auto"/>
      <w:ind w:left="864" w:right="864"/>
      <w:jc w:val="center"/>
    </w:pPr>
    <w:rPr>
      <w:rFonts w:asciiTheme="minorHAnsi" w:hAnsiTheme="minorHAnsi" w:cstheme="minorBidi"/>
      <w:i/>
      <w:iCs/>
      <w:color w:val="2E74B5" w:themeColor="accent1" w:themeShade="BF"/>
      <w:kern w:val="2"/>
    </w:rPr>
  </w:style>
  <w:style w:type="character" w:customStyle="1" w:styleId="IntenseQuoteChar">
    <w:name w:val="Intense Quote Char"/>
    <w:basedOn w:val="DefaultParagraphFont"/>
    <w:link w:val="IntenseQuote"/>
    <w:uiPriority w:val="30"/>
    <w:rsid w:val="00146D65"/>
    <w:rPr>
      <w:i/>
      <w:iCs/>
      <w:color w:val="2E74B5" w:themeColor="accent1" w:themeShade="BF"/>
    </w:rPr>
  </w:style>
  <w:style w:type="character" w:styleId="IntenseReference">
    <w:name w:val="Intense Reference"/>
    <w:basedOn w:val="DefaultParagraphFont"/>
    <w:uiPriority w:val="32"/>
    <w:qFormat/>
    <w:rsid w:val="00146D65"/>
    <w:rPr>
      <w:b/>
      <w:bCs/>
      <w:smallCaps/>
      <w:color w:val="2E74B5" w:themeColor="accent1" w:themeShade="BF"/>
      <w:spacing w:val="5"/>
    </w:rPr>
  </w:style>
  <w:style w:type="table" w:styleId="TableGrid">
    <w:name w:val="Table Grid"/>
    <w:basedOn w:val="TableNormal"/>
    <w:uiPriority w:val="39"/>
    <w:rsid w:val="003863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22B3"/>
    <w:rPr>
      <w:color w:val="0563C1" w:themeColor="hyperlink"/>
      <w:u w:val="single"/>
    </w:rPr>
  </w:style>
  <w:style w:type="character" w:styleId="FollowedHyperlink">
    <w:name w:val="FollowedHyperlink"/>
    <w:basedOn w:val="DefaultParagraphFont"/>
    <w:uiPriority w:val="99"/>
    <w:semiHidden/>
    <w:unhideWhenUsed/>
    <w:rsid w:val="009B22B3"/>
    <w:rPr>
      <w:color w:val="954F72" w:themeColor="followedHyperlink"/>
      <w:u w:val="single"/>
    </w:rPr>
  </w:style>
  <w:style w:type="paragraph" w:styleId="Header">
    <w:name w:val="header"/>
    <w:basedOn w:val="Normal"/>
    <w:link w:val="HeaderChar"/>
    <w:uiPriority w:val="99"/>
    <w:unhideWhenUsed/>
    <w:rsid w:val="007364DA"/>
    <w:pPr>
      <w:tabs>
        <w:tab w:val="center" w:pos="4513"/>
        <w:tab w:val="right" w:pos="9026"/>
      </w:tabs>
      <w:autoSpaceDE/>
      <w:autoSpaceDN/>
      <w:adjustRightInd/>
      <w:spacing w:after="0" w:line="240" w:lineRule="auto"/>
    </w:pPr>
    <w:rPr>
      <w:rFonts w:asciiTheme="minorHAnsi" w:hAnsiTheme="minorHAnsi" w:cstheme="minorBidi"/>
      <w:kern w:val="2"/>
    </w:rPr>
  </w:style>
  <w:style w:type="character" w:customStyle="1" w:styleId="HeaderChar">
    <w:name w:val="Header Char"/>
    <w:basedOn w:val="DefaultParagraphFont"/>
    <w:link w:val="Header"/>
    <w:uiPriority w:val="99"/>
    <w:rsid w:val="007364DA"/>
  </w:style>
  <w:style w:type="paragraph" w:styleId="Footer">
    <w:name w:val="footer"/>
    <w:basedOn w:val="Normal"/>
    <w:link w:val="FooterChar"/>
    <w:uiPriority w:val="99"/>
    <w:unhideWhenUsed/>
    <w:rsid w:val="007364DA"/>
    <w:pPr>
      <w:tabs>
        <w:tab w:val="center" w:pos="4513"/>
        <w:tab w:val="right" w:pos="9026"/>
      </w:tabs>
      <w:autoSpaceDE/>
      <w:autoSpaceDN/>
      <w:adjustRightInd/>
      <w:spacing w:after="0" w:line="240" w:lineRule="auto"/>
    </w:pPr>
    <w:rPr>
      <w:rFonts w:asciiTheme="minorHAnsi" w:hAnsiTheme="minorHAnsi" w:cstheme="minorBidi"/>
      <w:kern w:val="2"/>
    </w:rPr>
  </w:style>
  <w:style w:type="character" w:customStyle="1" w:styleId="FooterChar">
    <w:name w:val="Footer Char"/>
    <w:basedOn w:val="DefaultParagraphFont"/>
    <w:link w:val="Footer"/>
    <w:uiPriority w:val="99"/>
    <w:rsid w:val="007364DA"/>
  </w:style>
  <w:style w:type="character" w:styleId="UnresolvedMention">
    <w:name w:val="Unresolved Mention"/>
    <w:basedOn w:val="DefaultParagraphFont"/>
    <w:uiPriority w:val="99"/>
    <w:semiHidden/>
    <w:unhideWhenUsed/>
    <w:rsid w:val="008D08A9"/>
    <w:rPr>
      <w:color w:val="605E5C"/>
      <w:shd w:val="clear" w:color="auto" w:fill="E1DFDD"/>
    </w:rPr>
  </w:style>
  <w:style w:type="character" w:customStyle="1" w:styleId="normaltextrun">
    <w:name w:val="normaltextrun"/>
    <w:basedOn w:val="DefaultParagraphFont"/>
    <w:rsid w:val="00EC5241"/>
  </w:style>
  <w:style w:type="paragraph" w:customStyle="1" w:styleId="paragraph">
    <w:name w:val="paragraph"/>
    <w:basedOn w:val="Normal"/>
    <w:rsid w:val="00497572"/>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customStyle="1" w:styleId="eop">
    <w:name w:val="eop"/>
    <w:basedOn w:val="DefaultParagraphFont"/>
    <w:rsid w:val="00497572"/>
  </w:style>
  <w:style w:type="character" w:styleId="CommentReference">
    <w:name w:val="annotation reference"/>
    <w:basedOn w:val="DefaultParagraphFont"/>
    <w:uiPriority w:val="99"/>
    <w:semiHidden/>
    <w:unhideWhenUsed/>
    <w:rsid w:val="009308FA"/>
    <w:rPr>
      <w:sz w:val="16"/>
      <w:szCs w:val="16"/>
    </w:rPr>
  </w:style>
  <w:style w:type="paragraph" w:customStyle="1" w:styleId="Text">
    <w:name w:val="Text"/>
    <w:basedOn w:val="Normal"/>
    <w:link w:val="TextChar1"/>
    <w:rsid w:val="009308FA"/>
    <w:pPr>
      <w:autoSpaceDE/>
      <w:autoSpaceDN/>
      <w:adjustRightInd/>
      <w:spacing w:before="120" w:after="0" w:line="240" w:lineRule="auto"/>
      <w:jc w:val="both"/>
    </w:pPr>
    <w:rPr>
      <w:rFonts w:ascii="Times New Roman" w:eastAsia="MS Mincho" w:hAnsi="Times New Roman" w:cs="Times New Roman"/>
      <w:sz w:val="24"/>
      <w:szCs w:val="20"/>
      <w:lang w:val="en-US"/>
      <w14:ligatures w14:val="none"/>
    </w:rPr>
  </w:style>
  <w:style w:type="character" w:customStyle="1" w:styleId="TextChar1">
    <w:name w:val="Text Char1"/>
    <w:link w:val="Text"/>
    <w:rsid w:val="009308FA"/>
    <w:rPr>
      <w:rFonts w:ascii="Times New Roman" w:eastAsia="MS Mincho" w:hAnsi="Times New Roman" w:cs="Times New Roman"/>
      <w:kern w:val="0"/>
      <w:sz w:val="24"/>
      <w:szCs w:val="20"/>
      <w:lang w:val="en-US"/>
      <w14:ligatures w14:val="none"/>
    </w:rPr>
  </w:style>
  <w:style w:type="paragraph" w:styleId="BodyText">
    <w:name w:val="Body Text"/>
    <w:basedOn w:val="Normal"/>
    <w:link w:val="BodyTextChar"/>
    <w:rsid w:val="0088377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autoSpaceDE/>
      <w:autoSpaceDN/>
      <w:adjustRightInd/>
      <w:spacing w:after="0" w:line="240" w:lineRule="auto"/>
    </w:pPr>
    <w:rPr>
      <w:rFonts w:ascii="Times Roman" w:eastAsia="Times New Roman" w:hAnsi="Times Roman" w:cs="Times New Roman"/>
      <w:i/>
      <w:spacing w:val="-3"/>
      <w:sz w:val="24"/>
      <w:szCs w:val="20"/>
      <w14:ligatures w14:val="none"/>
    </w:rPr>
  </w:style>
  <w:style w:type="character" w:customStyle="1" w:styleId="BodyTextChar">
    <w:name w:val="Body Text Char"/>
    <w:basedOn w:val="DefaultParagraphFont"/>
    <w:link w:val="BodyText"/>
    <w:rsid w:val="0088377D"/>
    <w:rPr>
      <w:rFonts w:ascii="Times Roman" w:eastAsia="Times New Roman" w:hAnsi="Times Roman" w:cs="Times New Roman"/>
      <w:i/>
      <w:spacing w:val="-3"/>
      <w:kern w:val="0"/>
      <w:sz w:val="24"/>
      <w:szCs w:val="20"/>
      <w14:ligatures w14:val="none"/>
    </w:rPr>
  </w:style>
  <w:style w:type="paragraph" w:styleId="EndnoteText">
    <w:name w:val="endnote text"/>
    <w:basedOn w:val="Normal"/>
    <w:link w:val="EndnoteTextChar"/>
    <w:uiPriority w:val="99"/>
    <w:semiHidden/>
    <w:unhideWhenUsed/>
    <w:rsid w:val="001B62CA"/>
    <w:pPr>
      <w:autoSpaceDE/>
      <w:autoSpaceDN/>
      <w:adjustRightInd/>
      <w:spacing w:after="0" w:line="240" w:lineRule="auto"/>
    </w:pPr>
    <w:rPr>
      <w:rFonts w:asciiTheme="minorHAnsi" w:hAnsiTheme="minorHAnsi" w:cstheme="minorBidi"/>
      <w:kern w:val="2"/>
      <w:sz w:val="20"/>
      <w:szCs w:val="20"/>
    </w:rPr>
  </w:style>
  <w:style w:type="character" w:customStyle="1" w:styleId="EndnoteTextChar">
    <w:name w:val="Endnote Text Char"/>
    <w:basedOn w:val="DefaultParagraphFont"/>
    <w:link w:val="EndnoteText"/>
    <w:uiPriority w:val="99"/>
    <w:semiHidden/>
    <w:rsid w:val="001B62CA"/>
    <w:rPr>
      <w:sz w:val="20"/>
      <w:szCs w:val="20"/>
    </w:rPr>
  </w:style>
  <w:style w:type="character" w:styleId="EndnoteReference">
    <w:name w:val="endnote reference"/>
    <w:basedOn w:val="DefaultParagraphFont"/>
    <w:uiPriority w:val="99"/>
    <w:semiHidden/>
    <w:unhideWhenUsed/>
    <w:rsid w:val="001B62CA"/>
    <w:rPr>
      <w:vertAlign w:val="superscript"/>
    </w:rPr>
  </w:style>
  <w:style w:type="paragraph" w:customStyle="1" w:styleId="EndNoteBibliographyTitle">
    <w:name w:val="EndNote Bibliography Title"/>
    <w:basedOn w:val="Normal"/>
    <w:link w:val="EndNoteBibliographyTitleChar"/>
    <w:rsid w:val="0044038A"/>
    <w:pPr>
      <w:autoSpaceDE/>
      <w:autoSpaceDN/>
      <w:adjustRightInd/>
      <w:spacing w:after="0" w:line="259" w:lineRule="auto"/>
      <w:jc w:val="center"/>
    </w:pPr>
    <w:rPr>
      <w:noProof/>
      <w:kern w:val="2"/>
      <w:lang w:val="en-US"/>
    </w:rPr>
  </w:style>
  <w:style w:type="character" w:customStyle="1" w:styleId="EndNoteBibliographyTitleChar">
    <w:name w:val="EndNote Bibliography Title Char"/>
    <w:basedOn w:val="DefaultParagraphFont"/>
    <w:link w:val="EndNoteBibliographyTitle"/>
    <w:rsid w:val="0044038A"/>
    <w:rPr>
      <w:rFonts w:ascii="Calibri" w:hAnsi="Calibri" w:cs="Calibri"/>
      <w:noProof/>
      <w:lang w:val="en-US"/>
    </w:rPr>
  </w:style>
  <w:style w:type="paragraph" w:customStyle="1" w:styleId="EndNoteBibliography">
    <w:name w:val="EndNote Bibliography"/>
    <w:basedOn w:val="Normal"/>
    <w:link w:val="EndNoteBibliographyChar"/>
    <w:rsid w:val="0044038A"/>
    <w:pPr>
      <w:autoSpaceDE/>
      <w:autoSpaceDN/>
      <w:adjustRightInd/>
      <w:spacing w:after="160" w:line="240" w:lineRule="auto"/>
    </w:pPr>
    <w:rPr>
      <w:noProof/>
      <w:kern w:val="2"/>
      <w:lang w:val="en-US"/>
    </w:rPr>
  </w:style>
  <w:style w:type="character" w:customStyle="1" w:styleId="EndNoteBibliographyChar">
    <w:name w:val="EndNote Bibliography Char"/>
    <w:basedOn w:val="DefaultParagraphFont"/>
    <w:link w:val="EndNoteBibliography"/>
    <w:rsid w:val="0044038A"/>
    <w:rPr>
      <w:rFonts w:ascii="Calibri" w:hAnsi="Calibri" w:cs="Calibri"/>
      <w:noProof/>
      <w:lang w:val="en-US"/>
    </w:rPr>
  </w:style>
  <w:style w:type="paragraph" w:styleId="Revision">
    <w:name w:val="Revision"/>
    <w:hidden/>
    <w:uiPriority w:val="99"/>
    <w:semiHidden/>
    <w:rsid w:val="00685CBD"/>
    <w:pPr>
      <w:spacing w:after="0" w:line="240" w:lineRule="auto"/>
    </w:pPr>
  </w:style>
  <w:style w:type="paragraph" w:styleId="CommentText">
    <w:name w:val="annotation text"/>
    <w:basedOn w:val="Normal"/>
    <w:link w:val="CommentTextChar"/>
    <w:uiPriority w:val="99"/>
    <w:unhideWhenUsed/>
    <w:rsid w:val="0051145E"/>
    <w:pPr>
      <w:spacing w:line="240" w:lineRule="auto"/>
    </w:pPr>
    <w:rPr>
      <w:sz w:val="20"/>
      <w:szCs w:val="20"/>
    </w:rPr>
  </w:style>
  <w:style w:type="character" w:customStyle="1" w:styleId="CommentTextChar">
    <w:name w:val="Comment Text Char"/>
    <w:basedOn w:val="DefaultParagraphFont"/>
    <w:link w:val="CommentText"/>
    <w:uiPriority w:val="99"/>
    <w:rsid w:val="0051145E"/>
    <w:rPr>
      <w:rFonts w:ascii="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51145E"/>
    <w:rPr>
      <w:b/>
      <w:bCs/>
    </w:rPr>
  </w:style>
  <w:style w:type="character" w:customStyle="1" w:styleId="CommentSubjectChar">
    <w:name w:val="Comment Subject Char"/>
    <w:basedOn w:val="CommentTextChar"/>
    <w:link w:val="CommentSubject"/>
    <w:uiPriority w:val="99"/>
    <w:semiHidden/>
    <w:rsid w:val="0051145E"/>
    <w:rPr>
      <w:rFonts w:ascii="Calibri" w:hAnsi="Calibri" w:cs="Calibri"/>
      <w:b/>
      <w:bCs/>
      <w:kern w:val="0"/>
      <w:sz w:val="20"/>
      <w:szCs w:val="20"/>
    </w:rPr>
  </w:style>
  <w:style w:type="paragraph" w:styleId="NoSpacing">
    <w:name w:val="No Spacing"/>
    <w:uiPriority w:val="1"/>
    <w:qFormat/>
    <w:rsid w:val="00535133"/>
    <w:pPr>
      <w:autoSpaceDE w:val="0"/>
      <w:autoSpaceDN w:val="0"/>
      <w:adjustRightInd w:val="0"/>
      <w:spacing w:after="0" w:line="240" w:lineRule="auto"/>
    </w:pPr>
    <w:rPr>
      <w:rFonts w:ascii="Calibri" w:hAnsi="Calibri" w:cs="Calibr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345330">
      <w:bodyDiv w:val="1"/>
      <w:marLeft w:val="0"/>
      <w:marRight w:val="0"/>
      <w:marTop w:val="0"/>
      <w:marBottom w:val="0"/>
      <w:divBdr>
        <w:top w:val="none" w:sz="0" w:space="0" w:color="auto"/>
        <w:left w:val="none" w:sz="0" w:space="0" w:color="auto"/>
        <w:bottom w:val="none" w:sz="0" w:space="0" w:color="auto"/>
        <w:right w:val="none" w:sz="0" w:space="0" w:color="auto"/>
      </w:divBdr>
    </w:div>
    <w:div w:id="185406114">
      <w:bodyDiv w:val="1"/>
      <w:marLeft w:val="0"/>
      <w:marRight w:val="0"/>
      <w:marTop w:val="0"/>
      <w:marBottom w:val="0"/>
      <w:divBdr>
        <w:top w:val="none" w:sz="0" w:space="0" w:color="auto"/>
        <w:left w:val="none" w:sz="0" w:space="0" w:color="auto"/>
        <w:bottom w:val="none" w:sz="0" w:space="0" w:color="auto"/>
        <w:right w:val="none" w:sz="0" w:space="0" w:color="auto"/>
      </w:divBdr>
    </w:div>
    <w:div w:id="293096804">
      <w:bodyDiv w:val="1"/>
      <w:marLeft w:val="0"/>
      <w:marRight w:val="0"/>
      <w:marTop w:val="0"/>
      <w:marBottom w:val="0"/>
      <w:divBdr>
        <w:top w:val="none" w:sz="0" w:space="0" w:color="auto"/>
        <w:left w:val="none" w:sz="0" w:space="0" w:color="auto"/>
        <w:bottom w:val="none" w:sz="0" w:space="0" w:color="auto"/>
        <w:right w:val="none" w:sz="0" w:space="0" w:color="auto"/>
      </w:divBdr>
    </w:div>
    <w:div w:id="373114056">
      <w:bodyDiv w:val="1"/>
      <w:marLeft w:val="0"/>
      <w:marRight w:val="0"/>
      <w:marTop w:val="0"/>
      <w:marBottom w:val="0"/>
      <w:divBdr>
        <w:top w:val="none" w:sz="0" w:space="0" w:color="auto"/>
        <w:left w:val="none" w:sz="0" w:space="0" w:color="auto"/>
        <w:bottom w:val="none" w:sz="0" w:space="0" w:color="auto"/>
        <w:right w:val="none" w:sz="0" w:space="0" w:color="auto"/>
      </w:divBdr>
      <w:divsChild>
        <w:div w:id="2017415977">
          <w:marLeft w:val="0"/>
          <w:marRight w:val="0"/>
          <w:marTop w:val="0"/>
          <w:marBottom w:val="0"/>
          <w:divBdr>
            <w:top w:val="none" w:sz="0" w:space="0" w:color="auto"/>
            <w:left w:val="none" w:sz="0" w:space="0" w:color="auto"/>
            <w:bottom w:val="none" w:sz="0" w:space="0" w:color="auto"/>
            <w:right w:val="none" w:sz="0" w:space="0" w:color="auto"/>
          </w:divBdr>
        </w:div>
        <w:div w:id="1908876116">
          <w:marLeft w:val="0"/>
          <w:marRight w:val="0"/>
          <w:marTop w:val="0"/>
          <w:marBottom w:val="0"/>
          <w:divBdr>
            <w:top w:val="none" w:sz="0" w:space="0" w:color="auto"/>
            <w:left w:val="none" w:sz="0" w:space="0" w:color="auto"/>
            <w:bottom w:val="none" w:sz="0" w:space="0" w:color="auto"/>
            <w:right w:val="none" w:sz="0" w:space="0" w:color="auto"/>
          </w:divBdr>
        </w:div>
        <w:div w:id="1486580882">
          <w:marLeft w:val="0"/>
          <w:marRight w:val="0"/>
          <w:marTop w:val="0"/>
          <w:marBottom w:val="0"/>
          <w:divBdr>
            <w:top w:val="none" w:sz="0" w:space="0" w:color="auto"/>
            <w:left w:val="none" w:sz="0" w:space="0" w:color="auto"/>
            <w:bottom w:val="none" w:sz="0" w:space="0" w:color="auto"/>
            <w:right w:val="none" w:sz="0" w:space="0" w:color="auto"/>
          </w:divBdr>
        </w:div>
        <w:div w:id="1021781088">
          <w:marLeft w:val="0"/>
          <w:marRight w:val="0"/>
          <w:marTop w:val="0"/>
          <w:marBottom w:val="0"/>
          <w:divBdr>
            <w:top w:val="none" w:sz="0" w:space="0" w:color="auto"/>
            <w:left w:val="none" w:sz="0" w:space="0" w:color="auto"/>
            <w:bottom w:val="none" w:sz="0" w:space="0" w:color="auto"/>
            <w:right w:val="none" w:sz="0" w:space="0" w:color="auto"/>
          </w:divBdr>
        </w:div>
        <w:div w:id="316149700">
          <w:marLeft w:val="0"/>
          <w:marRight w:val="0"/>
          <w:marTop w:val="0"/>
          <w:marBottom w:val="0"/>
          <w:divBdr>
            <w:top w:val="none" w:sz="0" w:space="0" w:color="auto"/>
            <w:left w:val="none" w:sz="0" w:space="0" w:color="auto"/>
            <w:bottom w:val="none" w:sz="0" w:space="0" w:color="auto"/>
            <w:right w:val="none" w:sz="0" w:space="0" w:color="auto"/>
          </w:divBdr>
        </w:div>
        <w:div w:id="1722246650">
          <w:marLeft w:val="0"/>
          <w:marRight w:val="0"/>
          <w:marTop w:val="0"/>
          <w:marBottom w:val="0"/>
          <w:divBdr>
            <w:top w:val="none" w:sz="0" w:space="0" w:color="auto"/>
            <w:left w:val="none" w:sz="0" w:space="0" w:color="auto"/>
            <w:bottom w:val="none" w:sz="0" w:space="0" w:color="auto"/>
            <w:right w:val="none" w:sz="0" w:space="0" w:color="auto"/>
          </w:divBdr>
        </w:div>
        <w:div w:id="1269123438">
          <w:marLeft w:val="0"/>
          <w:marRight w:val="0"/>
          <w:marTop w:val="0"/>
          <w:marBottom w:val="0"/>
          <w:divBdr>
            <w:top w:val="none" w:sz="0" w:space="0" w:color="auto"/>
            <w:left w:val="none" w:sz="0" w:space="0" w:color="auto"/>
            <w:bottom w:val="none" w:sz="0" w:space="0" w:color="auto"/>
            <w:right w:val="none" w:sz="0" w:space="0" w:color="auto"/>
          </w:divBdr>
        </w:div>
        <w:div w:id="790517907">
          <w:marLeft w:val="0"/>
          <w:marRight w:val="0"/>
          <w:marTop w:val="0"/>
          <w:marBottom w:val="0"/>
          <w:divBdr>
            <w:top w:val="none" w:sz="0" w:space="0" w:color="auto"/>
            <w:left w:val="none" w:sz="0" w:space="0" w:color="auto"/>
            <w:bottom w:val="none" w:sz="0" w:space="0" w:color="auto"/>
            <w:right w:val="none" w:sz="0" w:space="0" w:color="auto"/>
          </w:divBdr>
        </w:div>
        <w:div w:id="721828645">
          <w:marLeft w:val="0"/>
          <w:marRight w:val="0"/>
          <w:marTop w:val="0"/>
          <w:marBottom w:val="0"/>
          <w:divBdr>
            <w:top w:val="none" w:sz="0" w:space="0" w:color="auto"/>
            <w:left w:val="none" w:sz="0" w:space="0" w:color="auto"/>
            <w:bottom w:val="none" w:sz="0" w:space="0" w:color="auto"/>
            <w:right w:val="none" w:sz="0" w:space="0" w:color="auto"/>
          </w:divBdr>
        </w:div>
        <w:div w:id="428044610">
          <w:marLeft w:val="0"/>
          <w:marRight w:val="0"/>
          <w:marTop w:val="0"/>
          <w:marBottom w:val="0"/>
          <w:divBdr>
            <w:top w:val="none" w:sz="0" w:space="0" w:color="auto"/>
            <w:left w:val="none" w:sz="0" w:space="0" w:color="auto"/>
            <w:bottom w:val="none" w:sz="0" w:space="0" w:color="auto"/>
            <w:right w:val="none" w:sz="0" w:space="0" w:color="auto"/>
          </w:divBdr>
        </w:div>
      </w:divsChild>
    </w:div>
    <w:div w:id="433016994">
      <w:bodyDiv w:val="1"/>
      <w:marLeft w:val="0"/>
      <w:marRight w:val="0"/>
      <w:marTop w:val="0"/>
      <w:marBottom w:val="0"/>
      <w:divBdr>
        <w:top w:val="none" w:sz="0" w:space="0" w:color="auto"/>
        <w:left w:val="none" w:sz="0" w:space="0" w:color="auto"/>
        <w:bottom w:val="none" w:sz="0" w:space="0" w:color="auto"/>
        <w:right w:val="none" w:sz="0" w:space="0" w:color="auto"/>
      </w:divBdr>
      <w:divsChild>
        <w:div w:id="103379679">
          <w:marLeft w:val="0"/>
          <w:marRight w:val="0"/>
          <w:marTop w:val="0"/>
          <w:marBottom w:val="0"/>
          <w:divBdr>
            <w:top w:val="none" w:sz="0" w:space="0" w:color="auto"/>
            <w:left w:val="none" w:sz="0" w:space="0" w:color="auto"/>
            <w:bottom w:val="none" w:sz="0" w:space="0" w:color="auto"/>
            <w:right w:val="none" w:sz="0" w:space="0" w:color="auto"/>
          </w:divBdr>
        </w:div>
        <w:div w:id="63912917">
          <w:marLeft w:val="0"/>
          <w:marRight w:val="0"/>
          <w:marTop w:val="0"/>
          <w:marBottom w:val="0"/>
          <w:divBdr>
            <w:top w:val="none" w:sz="0" w:space="0" w:color="auto"/>
            <w:left w:val="none" w:sz="0" w:space="0" w:color="auto"/>
            <w:bottom w:val="none" w:sz="0" w:space="0" w:color="auto"/>
            <w:right w:val="none" w:sz="0" w:space="0" w:color="auto"/>
          </w:divBdr>
        </w:div>
        <w:div w:id="1648781183">
          <w:marLeft w:val="0"/>
          <w:marRight w:val="0"/>
          <w:marTop w:val="0"/>
          <w:marBottom w:val="0"/>
          <w:divBdr>
            <w:top w:val="none" w:sz="0" w:space="0" w:color="auto"/>
            <w:left w:val="none" w:sz="0" w:space="0" w:color="auto"/>
            <w:bottom w:val="none" w:sz="0" w:space="0" w:color="auto"/>
            <w:right w:val="none" w:sz="0" w:space="0" w:color="auto"/>
          </w:divBdr>
        </w:div>
        <w:div w:id="645816407">
          <w:marLeft w:val="0"/>
          <w:marRight w:val="0"/>
          <w:marTop w:val="0"/>
          <w:marBottom w:val="0"/>
          <w:divBdr>
            <w:top w:val="none" w:sz="0" w:space="0" w:color="auto"/>
            <w:left w:val="none" w:sz="0" w:space="0" w:color="auto"/>
            <w:bottom w:val="none" w:sz="0" w:space="0" w:color="auto"/>
            <w:right w:val="none" w:sz="0" w:space="0" w:color="auto"/>
          </w:divBdr>
        </w:div>
        <w:div w:id="320735196">
          <w:marLeft w:val="0"/>
          <w:marRight w:val="0"/>
          <w:marTop w:val="0"/>
          <w:marBottom w:val="0"/>
          <w:divBdr>
            <w:top w:val="none" w:sz="0" w:space="0" w:color="auto"/>
            <w:left w:val="none" w:sz="0" w:space="0" w:color="auto"/>
            <w:bottom w:val="none" w:sz="0" w:space="0" w:color="auto"/>
            <w:right w:val="none" w:sz="0" w:space="0" w:color="auto"/>
          </w:divBdr>
        </w:div>
        <w:div w:id="47457668">
          <w:marLeft w:val="0"/>
          <w:marRight w:val="0"/>
          <w:marTop w:val="0"/>
          <w:marBottom w:val="0"/>
          <w:divBdr>
            <w:top w:val="none" w:sz="0" w:space="0" w:color="auto"/>
            <w:left w:val="none" w:sz="0" w:space="0" w:color="auto"/>
            <w:bottom w:val="none" w:sz="0" w:space="0" w:color="auto"/>
            <w:right w:val="none" w:sz="0" w:space="0" w:color="auto"/>
          </w:divBdr>
        </w:div>
        <w:div w:id="1032344755">
          <w:marLeft w:val="0"/>
          <w:marRight w:val="0"/>
          <w:marTop w:val="0"/>
          <w:marBottom w:val="0"/>
          <w:divBdr>
            <w:top w:val="none" w:sz="0" w:space="0" w:color="auto"/>
            <w:left w:val="none" w:sz="0" w:space="0" w:color="auto"/>
            <w:bottom w:val="none" w:sz="0" w:space="0" w:color="auto"/>
            <w:right w:val="none" w:sz="0" w:space="0" w:color="auto"/>
          </w:divBdr>
        </w:div>
        <w:div w:id="2141223177">
          <w:marLeft w:val="0"/>
          <w:marRight w:val="0"/>
          <w:marTop w:val="0"/>
          <w:marBottom w:val="0"/>
          <w:divBdr>
            <w:top w:val="none" w:sz="0" w:space="0" w:color="auto"/>
            <w:left w:val="none" w:sz="0" w:space="0" w:color="auto"/>
            <w:bottom w:val="none" w:sz="0" w:space="0" w:color="auto"/>
            <w:right w:val="none" w:sz="0" w:space="0" w:color="auto"/>
          </w:divBdr>
        </w:div>
        <w:div w:id="226376938">
          <w:marLeft w:val="0"/>
          <w:marRight w:val="0"/>
          <w:marTop w:val="0"/>
          <w:marBottom w:val="0"/>
          <w:divBdr>
            <w:top w:val="none" w:sz="0" w:space="0" w:color="auto"/>
            <w:left w:val="none" w:sz="0" w:space="0" w:color="auto"/>
            <w:bottom w:val="none" w:sz="0" w:space="0" w:color="auto"/>
            <w:right w:val="none" w:sz="0" w:space="0" w:color="auto"/>
          </w:divBdr>
        </w:div>
        <w:div w:id="2064063374">
          <w:marLeft w:val="0"/>
          <w:marRight w:val="0"/>
          <w:marTop w:val="0"/>
          <w:marBottom w:val="0"/>
          <w:divBdr>
            <w:top w:val="none" w:sz="0" w:space="0" w:color="auto"/>
            <w:left w:val="none" w:sz="0" w:space="0" w:color="auto"/>
            <w:bottom w:val="none" w:sz="0" w:space="0" w:color="auto"/>
            <w:right w:val="none" w:sz="0" w:space="0" w:color="auto"/>
          </w:divBdr>
        </w:div>
      </w:divsChild>
    </w:div>
    <w:div w:id="435173634">
      <w:bodyDiv w:val="1"/>
      <w:marLeft w:val="0"/>
      <w:marRight w:val="0"/>
      <w:marTop w:val="0"/>
      <w:marBottom w:val="0"/>
      <w:divBdr>
        <w:top w:val="none" w:sz="0" w:space="0" w:color="auto"/>
        <w:left w:val="none" w:sz="0" w:space="0" w:color="auto"/>
        <w:bottom w:val="none" w:sz="0" w:space="0" w:color="auto"/>
        <w:right w:val="none" w:sz="0" w:space="0" w:color="auto"/>
      </w:divBdr>
      <w:divsChild>
        <w:div w:id="1193569876">
          <w:marLeft w:val="0"/>
          <w:marRight w:val="0"/>
          <w:marTop w:val="0"/>
          <w:marBottom w:val="0"/>
          <w:divBdr>
            <w:top w:val="none" w:sz="0" w:space="0" w:color="auto"/>
            <w:left w:val="none" w:sz="0" w:space="0" w:color="auto"/>
            <w:bottom w:val="none" w:sz="0" w:space="0" w:color="auto"/>
            <w:right w:val="none" w:sz="0" w:space="0" w:color="auto"/>
          </w:divBdr>
        </w:div>
        <w:div w:id="1063680708">
          <w:marLeft w:val="0"/>
          <w:marRight w:val="0"/>
          <w:marTop w:val="0"/>
          <w:marBottom w:val="0"/>
          <w:divBdr>
            <w:top w:val="none" w:sz="0" w:space="0" w:color="auto"/>
            <w:left w:val="none" w:sz="0" w:space="0" w:color="auto"/>
            <w:bottom w:val="none" w:sz="0" w:space="0" w:color="auto"/>
            <w:right w:val="none" w:sz="0" w:space="0" w:color="auto"/>
          </w:divBdr>
        </w:div>
        <w:div w:id="1514954347">
          <w:marLeft w:val="0"/>
          <w:marRight w:val="0"/>
          <w:marTop w:val="0"/>
          <w:marBottom w:val="0"/>
          <w:divBdr>
            <w:top w:val="none" w:sz="0" w:space="0" w:color="auto"/>
            <w:left w:val="none" w:sz="0" w:space="0" w:color="auto"/>
            <w:bottom w:val="none" w:sz="0" w:space="0" w:color="auto"/>
            <w:right w:val="none" w:sz="0" w:space="0" w:color="auto"/>
          </w:divBdr>
        </w:div>
        <w:div w:id="1707751861">
          <w:marLeft w:val="0"/>
          <w:marRight w:val="0"/>
          <w:marTop w:val="0"/>
          <w:marBottom w:val="0"/>
          <w:divBdr>
            <w:top w:val="none" w:sz="0" w:space="0" w:color="auto"/>
            <w:left w:val="none" w:sz="0" w:space="0" w:color="auto"/>
            <w:bottom w:val="none" w:sz="0" w:space="0" w:color="auto"/>
            <w:right w:val="none" w:sz="0" w:space="0" w:color="auto"/>
          </w:divBdr>
        </w:div>
        <w:div w:id="1988582482">
          <w:marLeft w:val="0"/>
          <w:marRight w:val="0"/>
          <w:marTop w:val="0"/>
          <w:marBottom w:val="0"/>
          <w:divBdr>
            <w:top w:val="none" w:sz="0" w:space="0" w:color="auto"/>
            <w:left w:val="none" w:sz="0" w:space="0" w:color="auto"/>
            <w:bottom w:val="none" w:sz="0" w:space="0" w:color="auto"/>
            <w:right w:val="none" w:sz="0" w:space="0" w:color="auto"/>
          </w:divBdr>
        </w:div>
        <w:div w:id="1188986395">
          <w:marLeft w:val="0"/>
          <w:marRight w:val="0"/>
          <w:marTop w:val="0"/>
          <w:marBottom w:val="0"/>
          <w:divBdr>
            <w:top w:val="none" w:sz="0" w:space="0" w:color="auto"/>
            <w:left w:val="none" w:sz="0" w:space="0" w:color="auto"/>
            <w:bottom w:val="none" w:sz="0" w:space="0" w:color="auto"/>
            <w:right w:val="none" w:sz="0" w:space="0" w:color="auto"/>
          </w:divBdr>
        </w:div>
        <w:div w:id="258753279">
          <w:marLeft w:val="0"/>
          <w:marRight w:val="0"/>
          <w:marTop w:val="0"/>
          <w:marBottom w:val="0"/>
          <w:divBdr>
            <w:top w:val="none" w:sz="0" w:space="0" w:color="auto"/>
            <w:left w:val="none" w:sz="0" w:space="0" w:color="auto"/>
            <w:bottom w:val="none" w:sz="0" w:space="0" w:color="auto"/>
            <w:right w:val="none" w:sz="0" w:space="0" w:color="auto"/>
          </w:divBdr>
        </w:div>
        <w:div w:id="1591280407">
          <w:marLeft w:val="0"/>
          <w:marRight w:val="0"/>
          <w:marTop w:val="0"/>
          <w:marBottom w:val="0"/>
          <w:divBdr>
            <w:top w:val="none" w:sz="0" w:space="0" w:color="auto"/>
            <w:left w:val="none" w:sz="0" w:space="0" w:color="auto"/>
            <w:bottom w:val="none" w:sz="0" w:space="0" w:color="auto"/>
            <w:right w:val="none" w:sz="0" w:space="0" w:color="auto"/>
          </w:divBdr>
        </w:div>
      </w:divsChild>
    </w:div>
    <w:div w:id="464012232">
      <w:bodyDiv w:val="1"/>
      <w:marLeft w:val="0"/>
      <w:marRight w:val="0"/>
      <w:marTop w:val="0"/>
      <w:marBottom w:val="0"/>
      <w:divBdr>
        <w:top w:val="none" w:sz="0" w:space="0" w:color="auto"/>
        <w:left w:val="none" w:sz="0" w:space="0" w:color="auto"/>
        <w:bottom w:val="none" w:sz="0" w:space="0" w:color="auto"/>
        <w:right w:val="none" w:sz="0" w:space="0" w:color="auto"/>
      </w:divBdr>
    </w:div>
    <w:div w:id="491024838">
      <w:bodyDiv w:val="1"/>
      <w:marLeft w:val="0"/>
      <w:marRight w:val="0"/>
      <w:marTop w:val="0"/>
      <w:marBottom w:val="0"/>
      <w:divBdr>
        <w:top w:val="none" w:sz="0" w:space="0" w:color="auto"/>
        <w:left w:val="none" w:sz="0" w:space="0" w:color="auto"/>
        <w:bottom w:val="none" w:sz="0" w:space="0" w:color="auto"/>
        <w:right w:val="none" w:sz="0" w:space="0" w:color="auto"/>
      </w:divBdr>
    </w:div>
    <w:div w:id="617106894">
      <w:bodyDiv w:val="1"/>
      <w:marLeft w:val="0"/>
      <w:marRight w:val="0"/>
      <w:marTop w:val="0"/>
      <w:marBottom w:val="0"/>
      <w:divBdr>
        <w:top w:val="none" w:sz="0" w:space="0" w:color="auto"/>
        <w:left w:val="none" w:sz="0" w:space="0" w:color="auto"/>
        <w:bottom w:val="none" w:sz="0" w:space="0" w:color="auto"/>
        <w:right w:val="none" w:sz="0" w:space="0" w:color="auto"/>
      </w:divBdr>
    </w:div>
    <w:div w:id="695542189">
      <w:bodyDiv w:val="1"/>
      <w:marLeft w:val="0"/>
      <w:marRight w:val="0"/>
      <w:marTop w:val="0"/>
      <w:marBottom w:val="0"/>
      <w:divBdr>
        <w:top w:val="none" w:sz="0" w:space="0" w:color="auto"/>
        <w:left w:val="none" w:sz="0" w:space="0" w:color="auto"/>
        <w:bottom w:val="none" w:sz="0" w:space="0" w:color="auto"/>
        <w:right w:val="none" w:sz="0" w:space="0" w:color="auto"/>
      </w:divBdr>
    </w:div>
    <w:div w:id="785470490">
      <w:bodyDiv w:val="1"/>
      <w:marLeft w:val="0"/>
      <w:marRight w:val="0"/>
      <w:marTop w:val="0"/>
      <w:marBottom w:val="0"/>
      <w:divBdr>
        <w:top w:val="none" w:sz="0" w:space="0" w:color="auto"/>
        <w:left w:val="none" w:sz="0" w:space="0" w:color="auto"/>
        <w:bottom w:val="none" w:sz="0" w:space="0" w:color="auto"/>
        <w:right w:val="none" w:sz="0" w:space="0" w:color="auto"/>
      </w:divBdr>
    </w:div>
    <w:div w:id="1164973482">
      <w:bodyDiv w:val="1"/>
      <w:marLeft w:val="0"/>
      <w:marRight w:val="0"/>
      <w:marTop w:val="0"/>
      <w:marBottom w:val="0"/>
      <w:divBdr>
        <w:top w:val="none" w:sz="0" w:space="0" w:color="auto"/>
        <w:left w:val="none" w:sz="0" w:space="0" w:color="auto"/>
        <w:bottom w:val="none" w:sz="0" w:space="0" w:color="auto"/>
        <w:right w:val="none" w:sz="0" w:space="0" w:color="auto"/>
      </w:divBdr>
    </w:div>
    <w:div w:id="1323043513">
      <w:bodyDiv w:val="1"/>
      <w:marLeft w:val="0"/>
      <w:marRight w:val="0"/>
      <w:marTop w:val="0"/>
      <w:marBottom w:val="0"/>
      <w:divBdr>
        <w:top w:val="none" w:sz="0" w:space="0" w:color="auto"/>
        <w:left w:val="none" w:sz="0" w:space="0" w:color="auto"/>
        <w:bottom w:val="none" w:sz="0" w:space="0" w:color="auto"/>
        <w:right w:val="none" w:sz="0" w:space="0" w:color="auto"/>
      </w:divBdr>
    </w:div>
    <w:div w:id="1411542716">
      <w:bodyDiv w:val="1"/>
      <w:marLeft w:val="0"/>
      <w:marRight w:val="0"/>
      <w:marTop w:val="0"/>
      <w:marBottom w:val="0"/>
      <w:divBdr>
        <w:top w:val="none" w:sz="0" w:space="0" w:color="auto"/>
        <w:left w:val="none" w:sz="0" w:space="0" w:color="auto"/>
        <w:bottom w:val="none" w:sz="0" w:space="0" w:color="auto"/>
        <w:right w:val="none" w:sz="0" w:space="0" w:color="auto"/>
      </w:divBdr>
      <w:divsChild>
        <w:div w:id="2138791125">
          <w:marLeft w:val="0"/>
          <w:marRight w:val="0"/>
          <w:marTop w:val="0"/>
          <w:marBottom w:val="0"/>
          <w:divBdr>
            <w:top w:val="none" w:sz="0" w:space="0" w:color="auto"/>
            <w:left w:val="none" w:sz="0" w:space="0" w:color="auto"/>
            <w:bottom w:val="none" w:sz="0" w:space="0" w:color="auto"/>
            <w:right w:val="none" w:sz="0" w:space="0" w:color="auto"/>
          </w:divBdr>
          <w:divsChild>
            <w:div w:id="1219169801">
              <w:marLeft w:val="0"/>
              <w:marRight w:val="0"/>
              <w:marTop w:val="0"/>
              <w:marBottom w:val="0"/>
              <w:divBdr>
                <w:top w:val="none" w:sz="0" w:space="0" w:color="auto"/>
                <w:left w:val="none" w:sz="0" w:space="0" w:color="auto"/>
                <w:bottom w:val="none" w:sz="0" w:space="0" w:color="auto"/>
                <w:right w:val="none" w:sz="0" w:space="0" w:color="auto"/>
              </w:divBdr>
            </w:div>
          </w:divsChild>
        </w:div>
        <w:div w:id="2117748886">
          <w:marLeft w:val="0"/>
          <w:marRight w:val="0"/>
          <w:marTop w:val="0"/>
          <w:marBottom w:val="0"/>
          <w:divBdr>
            <w:top w:val="none" w:sz="0" w:space="0" w:color="auto"/>
            <w:left w:val="none" w:sz="0" w:space="0" w:color="auto"/>
            <w:bottom w:val="none" w:sz="0" w:space="0" w:color="auto"/>
            <w:right w:val="none" w:sz="0" w:space="0" w:color="auto"/>
          </w:divBdr>
          <w:divsChild>
            <w:div w:id="205549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58071">
      <w:bodyDiv w:val="1"/>
      <w:marLeft w:val="0"/>
      <w:marRight w:val="0"/>
      <w:marTop w:val="0"/>
      <w:marBottom w:val="0"/>
      <w:divBdr>
        <w:top w:val="none" w:sz="0" w:space="0" w:color="auto"/>
        <w:left w:val="none" w:sz="0" w:space="0" w:color="auto"/>
        <w:bottom w:val="none" w:sz="0" w:space="0" w:color="auto"/>
        <w:right w:val="none" w:sz="0" w:space="0" w:color="auto"/>
      </w:divBdr>
      <w:divsChild>
        <w:div w:id="669405339">
          <w:marLeft w:val="0"/>
          <w:marRight w:val="0"/>
          <w:marTop w:val="0"/>
          <w:marBottom w:val="0"/>
          <w:divBdr>
            <w:top w:val="none" w:sz="0" w:space="0" w:color="auto"/>
            <w:left w:val="none" w:sz="0" w:space="0" w:color="auto"/>
            <w:bottom w:val="none" w:sz="0" w:space="0" w:color="auto"/>
            <w:right w:val="none" w:sz="0" w:space="0" w:color="auto"/>
          </w:divBdr>
          <w:divsChild>
            <w:div w:id="1687518444">
              <w:marLeft w:val="0"/>
              <w:marRight w:val="0"/>
              <w:marTop w:val="0"/>
              <w:marBottom w:val="0"/>
              <w:divBdr>
                <w:top w:val="none" w:sz="0" w:space="0" w:color="auto"/>
                <w:left w:val="none" w:sz="0" w:space="0" w:color="auto"/>
                <w:bottom w:val="none" w:sz="0" w:space="0" w:color="auto"/>
                <w:right w:val="none" w:sz="0" w:space="0" w:color="auto"/>
              </w:divBdr>
            </w:div>
          </w:divsChild>
        </w:div>
        <w:div w:id="1005672313">
          <w:marLeft w:val="0"/>
          <w:marRight w:val="0"/>
          <w:marTop w:val="0"/>
          <w:marBottom w:val="0"/>
          <w:divBdr>
            <w:top w:val="none" w:sz="0" w:space="0" w:color="auto"/>
            <w:left w:val="none" w:sz="0" w:space="0" w:color="auto"/>
            <w:bottom w:val="none" w:sz="0" w:space="0" w:color="auto"/>
            <w:right w:val="none" w:sz="0" w:space="0" w:color="auto"/>
          </w:divBdr>
          <w:divsChild>
            <w:div w:id="172394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674604">
      <w:bodyDiv w:val="1"/>
      <w:marLeft w:val="0"/>
      <w:marRight w:val="0"/>
      <w:marTop w:val="0"/>
      <w:marBottom w:val="0"/>
      <w:divBdr>
        <w:top w:val="none" w:sz="0" w:space="0" w:color="auto"/>
        <w:left w:val="none" w:sz="0" w:space="0" w:color="auto"/>
        <w:bottom w:val="none" w:sz="0" w:space="0" w:color="auto"/>
        <w:right w:val="none" w:sz="0" w:space="0" w:color="auto"/>
      </w:divBdr>
    </w:div>
    <w:div w:id="1649280658">
      <w:bodyDiv w:val="1"/>
      <w:marLeft w:val="0"/>
      <w:marRight w:val="0"/>
      <w:marTop w:val="0"/>
      <w:marBottom w:val="0"/>
      <w:divBdr>
        <w:top w:val="none" w:sz="0" w:space="0" w:color="auto"/>
        <w:left w:val="none" w:sz="0" w:space="0" w:color="auto"/>
        <w:bottom w:val="none" w:sz="0" w:space="0" w:color="auto"/>
        <w:right w:val="none" w:sz="0" w:space="0" w:color="auto"/>
      </w:divBdr>
    </w:div>
    <w:div w:id="2112389016">
      <w:bodyDiv w:val="1"/>
      <w:marLeft w:val="0"/>
      <w:marRight w:val="0"/>
      <w:marTop w:val="0"/>
      <w:marBottom w:val="0"/>
      <w:divBdr>
        <w:top w:val="none" w:sz="0" w:space="0" w:color="auto"/>
        <w:left w:val="none" w:sz="0" w:space="0" w:color="auto"/>
        <w:bottom w:val="none" w:sz="0" w:space="0" w:color="auto"/>
        <w:right w:val="none" w:sz="0" w:space="0" w:color="auto"/>
      </w:divBdr>
      <w:divsChild>
        <w:div w:id="1356230952">
          <w:marLeft w:val="0"/>
          <w:marRight w:val="0"/>
          <w:marTop w:val="0"/>
          <w:marBottom w:val="0"/>
          <w:divBdr>
            <w:top w:val="none" w:sz="0" w:space="0" w:color="auto"/>
            <w:left w:val="none" w:sz="0" w:space="0" w:color="auto"/>
            <w:bottom w:val="none" w:sz="0" w:space="0" w:color="auto"/>
            <w:right w:val="none" w:sz="0" w:space="0" w:color="auto"/>
          </w:divBdr>
        </w:div>
        <w:div w:id="962999030">
          <w:marLeft w:val="0"/>
          <w:marRight w:val="0"/>
          <w:marTop w:val="0"/>
          <w:marBottom w:val="0"/>
          <w:divBdr>
            <w:top w:val="none" w:sz="0" w:space="0" w:color="auto"/>
            <w:left w:val="none" w:sz="0" w:space="0" w:color="auto"/>
            <w:bottom w:val="none" w:sz="0" w:space="0" w:color="auto"/>
            <w:right w:val="none" w:sz="0" w:space="0" w:color="auto"/>
          </w:divBdr>
        </w:div>
        <w:div w:id="790056360">
          <w:marLeft w:val="0"/>
          <w:marRight w:val="0"/>
          <w:marTop w:val="0"/>
          <w:marBottom w:val="0"/>
          <w:divBdr>
            <w:top w:val="none" w:sz="0" w:space="0" w:color="auto"/>
            <w:left w:val="none" w:sz="0" w:space="0" w:color="auto"/>
            <w:bottom w:val="none" w:sz="0" w:space="0" w:color="auto"/>
            <w:right w:val="none" w:sz="0" w:space="0" w:color="auto"/>
          </w:divBdr>
        </w:div>
        <w:div w:id="1460758128">
          <w:marLeft w:val="0"/>
          <w:marRight w:val="0"/>
          <w:marTop w:val="0"/>
          <w:marBottom w:val="0"/>
          <w:divBdr>
            <w:top w:val="none" w:sz="0" w:space="0" w:color="auto"/>
            <w:left w:val="none" w:sz="0" w:space="0" w:color="auto"/>
            <w:bottom w:val="none" w:sz="0" w:space="0" w:color="auto"/>
            <w:right w:val="none" w:sz="0" w:space="0" w:color="auto"/>
          </w:divBdr>
        </w:div>
        <w:div w:id="1880512680">
          <w:marLeft w:val="0"/>
          <w:marRight w:val="0"/>
          <w:marTop w:val="0"/>
          <w:marBottom w:val="0"/>
          <w:divBdr>
            <w:top w:val="none" w:sz="0" w:space="0" w:color="auto"/>
            <w:left w:val="none" w:sz="0" w:space="0" w:color="auto"/>
            <w:bottom w:val="none" w:sz="0" w:space="0" w:color="auto"/>
            <w:right w:val="none" w:sz="0" w:space="0" w:color="auto"/>
          </w:divBdr>
        </w:div>
        <w:div w:id="1320844583">
          <w:marLeft w:val="0"/>
          <w:marRight w:val="0"/>
          <w:marTop w:val="0"/>
          <w:marBottom w:val="0"/>
          <w:divBdr>
            <w:top w:val="none" w:sz="0" w:space="0" w:color="auto"/>
            <w:left w:val="none" w:sz="0" w:space="0" w:color="auto"/>
            <w:bottom w:val="none" w:sz="0" w:space="0" w:color="auto"/>
            <w:right w:val="none" w:sz="0" w:space="0" w:color="auto"/>
          </w:divBdr>
        </w:div>
        <w:div w:id="1613392710">
          <w:marLeft w:val="0"/>
          <w:marRight w:val="0"/>
          <w:marTop w:val="0"/>
          <w:marBottom w:val="0"/>
          <w:divBdr>
            <w:top w:val="none" w:sz="0" w:space="0" w:color="auto"/>
            <w:left w:val="none" w:sz="0" w:space="0" w:color="auto"/>
            <w:bottom w:val="none" w:sz="0" w:space="0" w:color="auto"/>
            <w:right w:val="none" w:sz="0" w:space="0" w:color="auto"/>
          </w:divBdr>
        </w:div>
        <w:div w:id="3041665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cid/ciy84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98D967-99F6-4B87-BBAB-1D98B42741D6}">
  <we:reference id="1dc730d1-70c2-4725-8cc6-7a003fd4a2db" version="2.3.0.0" store="EXCatalog" storeType="EXCatalog"/>
  <we:alternateReferences>
    <we:reference id="WA200005983" version="2.3.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520D8-42F9-4C60-A0EE-FEBB37820533}">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7</TotalTime>
  <Pages>6</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Hazel</dc:creator>
  <cp:keywords/>
  <dc:description/>
  <cp:lastModifiedBy>Parker, Hazel</cp:lastModifiedBy>
  <cp:revision>4</cp:revision>
  <cp:lastPrinted>2025-09-18T10:58:00Z</cp:lastPrinted>
  <dcterms:created xsi:type="dcterms:W3CDTF">2025-09-30T14:00:00Z</dcterms:created>
  <dcterms:modified xsi:type="dcterms:W3CDTF">2025-09-30T14:04:00Z</dcterms:modified>
</cp:coreProperties>
</file>